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E6598BE" w:rsidR="00654E8F" w:rsidRPr="001549D3" w:rsidRDefault="00654E8F" w:rsidP="0001436A">
      <w:pPr>
        <w:pStyle w:val="SupplementaryMaterial"/>
        <w:rPr>
          <w:b w:val="0"/>
        </w:rPr>
      </w:pPr>
      <w:r w:rsidRPr="001549D3">
        <w:t>Supplementary Material</w:t>
      </w:r>
      <w:r w:rsidR="00E575F2">
        <w:t xml:space="preserve"> for “An Experimentally Evaluated Thermodynamic Approach to Estimate Growth of Photoheterotrophic Purple Non-</w:t>
      </w:r>
      <w:bookmarkStart w:id="0" w:name="_GoBack"/>
      <w:bookmarkEnd w:id="0"/>
      <w:r w:rsidR="00E75BE0">
        <w:t>s</w:t>
      </w:r>
      <w:r w:rsidR="00E575F2">
        <w:t>ulfur Bacteria” by Anna Doloman and Lance C. Seefeldt</w:t>
      </w:r>
    </w:p>
    <w:p w14:paraId="3BD5A427" w14:textId="77777777" w:rsidR="00EA3D3C" w:rsidRPr="00994A3D" w:rsidRDefault="00654E8F" w:rsidP="0001436A">
      <w:pPr>
        <w:pStyle w:val="Heading1"/>
      </w:pPr>
      <w:r w:rsidRPr="00994A3D">
        <w:t>Supplementary Data</w:t>
      </w:r>
    </w:p>
    <w:p w14:paraId="3A4EFF1E" w14:textId="7A03A8FF" w:rsidR="005F3CA3" w:rsidRDefault="005F3CA3" w:rsidP="005F3CA3">
      <w:pPr>
        <w:rPr>
          <w:rFonts w:cs="Times New Roman"/>
          <w:szCs w:val="24"/>
        </w:rPr>
      </w:pPr>
      <w:r w:rsidRPr="00FD4087">
        <w:rPr>
          <w:rFonts w:cs="Times New Roman"/>
          <w:szCs w:val="24"/>
        </w:rPr>
        <w:t xml:space="preserve">Below </w:t>
      </w:r>
      <w:r w:rsidR="00796A46">
        <w:rPr>
          <w:rFonts w:cs="Times New Roman"/>
          <w:szCs w:val="24"/>
        </w:rPr>
        <w:t>are</w:t>
      </w:r>
      <w:r w:rsidR="00796A46" w:rsidRPr="00FD4087">
        <w:rPr>
          <w:rFonts w:cs="Times New Roman"/>
          <w:szCs w:val="24"/>
        </w:rPr>
        <w:t xml:space="preserve"> </w:t>
      </w:r>
      <w:r w:rsidRPr="00FD4087">
        <w:rPr>
          <w:rFonts w:cs="Times New Roman"/>
          <w:szCs w:val="24"/>
        </w:rPr>
        <w:t>the calculation</w:t>
      </w:r>
      <w:r w:rsidR="00657FA2">
        <w:rPr>
          <w:rFonts w:cs="Times New Roman"/>
          <w:szCs w:val="24"/>
        </w:rPr>
        <w:t>s</w:t>
      </w:r>
      <w:r w:rsidRPr="00FD4087">
        <w:rPr>
          <w:rFonts w:cs="Times New Roman"/>
          <w:szCs w:val="24"/>
        </w:rPr>
        <w:t xml:space="preserve"> of stoichiometric biomass and hydrogen production for purple non-sulfur bacteria grown in minimal defined media with N</w:t>
      </w:r>
      <w:r w:rsidRPr="00FD4087">
        <w:rPr>
          <w:rFonts w:cs="Times New Roman"/>
          <w:szCs w:val="24"/>
          <w:vertAlign w:val="subscript"/>
        </w:rPr>
        <w:t>2</w:t>
      </w:r>
      <w:r w:rsidRPr="00FD4087">
        <w:rPr>
          <w:rFonts w:cs="Times New Roman"/>
          <w:szCs w:val="24"/>
        </w:rPr>
        <w:t xml:space="preserve"> as a source of nitrogen and acetate as </w:t>
      </w:r>
      <w:r w:rsidR="00796A46">
        <w:rPr>
          <w:rFonts w:cs="Times New Roman"/>
          <w:szCs w:val="24"/>
        </w:rPr>
        <w:t xml:space="preserve">a </w:t>
      </w:r>
      <w:r w:rsidRPr="00FD4087">
        <w:rPr>
          <w:rFonts w:cs="Times New Roman"/>
          <w:szCs w:val="24"/>
        </w:rPr>
        <w:t>carbon source. The thermodynamic assumptions and equations</w:t>
      </w:r>
      <w:r w:rsidR="00657FA2">
        <w:rPr>
          <w:rFonts w:cs="Times New Roman"/>
          <w:szCs w:val="24"/>
        </w:rPr>
        <w:t xml:space="preserve"> for electron donor and acceptor half-reactions</w:t>
      </w:r>
      <w:r w:rsidRPr="00FD4087">
        <w:rPr>
          <w:rFonts w:cs="Times New Roman"/>
          <w:szCs w:val="24"/>
        </w:rPr>
        <w:t xml:space="preserve"> come from literature sources </w:t>
      </w:r>
      <w:r w:rsidRPr="00FD4087">
        <w:rPr>
          <w:rFonts w:cs="Times New Roman"/>
          <w:szCs w:val="24"/>
        </w:rPr>
        <w:fldChar w:fldCharType="begin" w:fldLock="1"/>
      </w:r>
      <w:r w:rsidR="008C0C07">
        <w:rPr>
          <w:rFonts w:cs="Times New Roman"/>
          <w:szCs w:val="24"/>
        </w:rPr>
        <w:instrText>ADDIN CSL_CITATION {"citationItems":[{"id":"ITEM-1","itemData":{"ISBN":"0072345535 9780072345537 0071181849 9780071181846 1260440591 9781260440591","abstract":"\"Environmental Biotechnology: Principles and Applications is a tool for understanding and designing microbiological processes used for environmental protection and improvement. The book lays a foundation in microbiology and engineering principles and provides comprehensive coverage of all the major environmental applications, from traditional ones like activated sludge and anaerobic digestion to emerging applications like detoxification of hazardous chemical and biofiltration of drinking water. An abundance of worked examples show in a step-by-step way how the tools are used in analysis and design. Environmental Biotechnology is a source for learning how processes in environmental biotechnology work and how to create reliable processes to meet contemporary and emerging needs. Students, practitioners, and researchers will find this book invaluable.\"--Jacket.","author":[{"dropping-particle":"","family":"Rittmann","given":"Bruce E","non-dropping-particle":"","parse-names":false,"suffix":""},{"dropping-particle":"","family":"McCarty","given":"Perry L","non-dropping-particle":"","parse-names":false,"suffix":""}],"id":"ITEM-1","issued":{"date-parts":[["2001"]]},"language":"English","publisher":"New York: McGraw-Hill Higher Education.","title":"Environmental biotechnology : principles and applications","type":"book"},"uris":["http://www.mendeley.com/documents/?uuid=46e3bada-814d-4eb3-8c85-f15cc99ec1d1"]},{"id":"ITEM-2","itemData":{"ISBN":"9781259010798 1259010791 0073401188 9780073401188","author":[{"dropping-particle":"","family":"Tchobanoglous","given":"George.","non-dropping-particle":"","parse-names":false,"suffix":""},{"dropping-particle":"","family":"Burton","given":"Franklin L","non-dropping-particle":"","parse-names":false,"suffix":""},{"dropping-particle":"","family":"Stensel","given":"H David.","non-dropping-particle":"","parse-names":false,"suffix":""},{"dropping-particle":"","family":"(Boston)","given":"Metcalf &amp; Eddy","non-dropping-particle":"","parse-names":false,"suffix":""}],"id":"ITEM-2","issued":{"date-parts":[["2014"]]},"language":"English","publisher":"McGraw-Hill Higher Education","publisher-place":"New York","title":"Wastewater engineering : treatment and resource recovery","type":"book"},"uris":["http://www.mendeley.com/documents/?uuid=89af2cb2-1ee7-49a4-95d0-0d88f9d59ac9"]},{"id":"ITEM-3","itemData":{"ISSN":"0005-3678","author":[{"dropping-particle":"","family":"Thauer","given":"R K","non-dropping-particle":"","parse-names":false,"suffix":""},{"dropping-particle":"","family":"Jungermann","given":"K","non-dropping-particle":"","parse-names":false,"suffix":""},{"dropping-particle":"","family":"Decker","given":"K","non-dropping-particle":"","parse-names":false,"suffix":""}],"container-title":"Bacteriological reviews","id":"ITEM-3","issue":"1","issued":{"date-parts":[["1977","3"]]},"language":"eng","page":"100-180","title":"Energy conservation in chemotrophic anaerobic bacteria","type":"article-journal","volume":"41"},"uris":["http://www.mendeley.com/documents/?uuid=52507a96-04b3-42e3-876e-528f01bd94b7"]}],"mendeley":{"formattedCitation":"(Thauer et al., 1977; Rittmann and McCarty, 2001; Tchobanoglous et al., 2014)","plainTextFormattedCitation":"(Thauer et al., 1977; Rittmann and McCarty, 2001; Tchobanoglous et al., 2014)","previouslyFormattedCitation":"(Thauer et al., 1977; Rittmann and McCarty, 2001; Tchobanoglous et al., 2014)"},"properties":{"noteIndex":0},"schema":"https://github.com/citation-style-language/schema/raw/master/csl-citation.json"}</w:instrText>
      </w:r>
      <w:r w:rsidRPr="00FD4087">
        <w:rPr>
          <w:rFonts w:cs="Times New Roman"/>
          <w:szCs w:val="24"/>
        </w:rPr>
        <w:fldChar w:fldCharType="separate"/>
      </w:r>
      <w:r w:rsidRPr="00FD4087">
        <w:rPr>
          <w:rFonts w:cs="Times New Roman"/>
          <w:noProof/>
          <w:szCs w:val="24"/>
        </w:rPr>
        <w:t>(Thauer et al., 1977; Rittmann and McCarty, 2001; Tchobanoglous et al., 2014)</w:t>
      </w:r>
      <w:r w:rsidRPr="00FD4087">
        <w:rPr>
          <w:rFonts w:cs="Times New Roman"/>
          <w:szCs w:val="24"/>
        </w:rPr>
        <w:fldChar w:fldCharType="end"/>
      </w:r>
      <w:r w:rsidRPr="00FD4087">
        <w:rPr>
          <w:rFonts w:cs="Times New Roman"/>
          <w:szCs w:val="24"/>
        </w:rPr>
        <w:t>, while photon-associated energy is calculated with a novel approach proposed in the current study</w:t>
      </w:r>
      <w:r w:rsidR="00796A46">
        <w:rPr>
          <w:rFonts w:cs="Times New Roman"/>
          <w:szCs w:val="24"/>
        </w:rPr>
        <w:t xml:space="preserve"> (see Eq.1 in the main text)</w:t>
      </w:r>
      <w:r w:rsidRPr="00FD4087">
        <w:rPr>
          <w:rFonts w:cs="Times New Roman"/>
          <w:szCs w:val="24"/>
        </w:rPr>
        <w:t xml:space="preserve">. </w:t>
      </w:r>
      <w:r w:rsidR="00657FA2">
        <w:rPr>
          <w:rFonts w:cs="Times New Roman"/>
          <w:szCs w:val="24"/>
        </w:rPr>
        <w:t xml:space="preserve">Detailed calculations can be also found in the Supplementary Excel spreadsheet, associated with the manuscript. </w:t>
      </w:r>
      <w:r w:rsidRPr="00FD4087">
        <w:rPr>
          <w:rFonts w:cs="Times New Roman"/>
          <w:szCs w:val="24"/>
        </w:rPr>
        <w:t>Table 1 (</w:t>
      </w:r>
      <w:r w:rsidR="00643F0D">
        <w:rPr>
          <w:rFonts w:cs="Times New Roman"/>
          <w:szCs w:val="24"/>
        </w:rPr>
        <w:t>from the main text)</w:t>
      </w:r>
      <w:r w:rsidRPr="00FD4087">
        <w:rPr>
          <w:rFonts w:cs="Times New Roman"/>
          <w:szCs w:val="24"/>
        </w:rPr>
        <w:t xml:space="preserve"> provides the summary of half-reactions for electron acceptor and electron donor, needed to calculate the Gibbs free energy available for the microbial growth. </w:t>
      </w:r>
    </w:p>
    <w:p w14:paraId="17F0282F" w14:textId="4A4C957E" w:rsidR="005F3CA3" w:rsidRPr="00BD1BE6" w:rsidRDefault="00BD1BE6" w:rsidP="005F3CA3">
      <w:pPr>
        <w:rPr>
          <w:rFonts w:eastAsiaTheme="minorEastAsia" w:cs="Times New Roman"/>
          <w:szCs w:val="24"/>
        </w:rPr>
      </w:pPr>
      <w:r>
        <w:rPr>
          <w:rFonts w:cs="Times New Roman"/>
          <w:szCs w:val="24"/>
        </w:rPr>
        <w:t xml:space="preserve">Based on the original framework and assumptions proposed by McCarty </w:t>
      </w:r>
      <w:r>
        <w:rPr>
          <w:rFonts w:cs="Times New Roman"/>
          <w:szCs w:val="24"/>
        </w:rPr>
        <w:fldChar w:fldCharType="begin" w:fldLock="1"/>
      </w:r>
      <w:r w:rsidR="008C0C07">
        <w:rPr>
          <w:rFonts w:cs="Times New Roman"/>
          <w:szCs w:val="24"/>
        </w:rPr>
        <w:instrText>ADDIN CSL_CITATION {"citationItems":[{"id":"ITEM-1","itemData":{"ISBN":"0072345535 9780072345537 0071181849 9780071181846 1260440591 9781260440591","abstract":"\"Environmental Biotechnology: Principles and Applications is a tool for understanding and designing microbiological processes used for environmental protection and improvement. The book lays a foundation in microbiology and engineering principles and provides comprehensive coverage of all the major environmental applications, from traditional ones like activated sludge and anaerobic digestion to emerging applications like detoxification of hazardous chemical and biofiltration of drinking water. An abundance of worked examples show in a step-by-step way how the tools are used in analysis and design. Environmental Biotechnology is a source for learning how processes in environmental biotechnology work and how to create reliable processes to meet contemporary and emerging needs. Students, practitioners, and researchers will find this book invaluable.\"--Jacket.","author":[{"dropping-particle":"","family":"Rittmann","given":"Bruce E","non-dropping-particle":"","parse-names":false,"suffix":""},{"dropping-particle":"","family":"McCarty","given":"Perry L","non-dropping-particle":"","parse-names":false,"suffix":""}],"id":"ITEM-1","issued":{"date-parts":[["2001"]]},"language":"English","publisher":"New York: McGraw-Hill Higher Education.","title":"Environmental biotechnology : principles and applications","type":"book"},"uris":["http://www.mendeley.com/documents/?uuid=46e3bada-814d-4eb3-8c85-f15cc99ec1d1"]}],"mendeley":{"formattedCitation":"(Rittmann and McCarty, 2001)","plainTextFormattedCitation":"(Rittmann and McCarty, 2001)","previouslyFormattedCitation":"(Rittmann and McCarty, 2001)"},"properties":{"noteIndex":0},"schema":"https://github.com/citation-style-language/schema/raw/master/csl-citation.json"}</w:instrText>
      </w:r>
      <w:r>
        <w:rPr>
          <w:rFonts w:cs="Times New Roman"/>
          <w:szCs w:val="24"/>
        </w:rPr>
        <w:fldChar w:fldCharType="separate"/>
      </w:r>
      <w:r w:rsidRPr="00BD1BE6">
        <w:rPr>
          <w:rFonts w:cs="Times New Roman"/>
          <w:noProof/>
          <w:szCs w:val="24"/>
        </w:rPr>
        <w:t>(Rittmann and McCarty, 2001)</w:t>
      </w:r>
      <w:r>
        <w:rPr>
          <w:rFonts w:cs="Times New Roman"/>
          <w:szCs w:val="24"/>
        </w:rPr>
        <w:fldChar w:fldCharType="end"/>
      </w:r>
      <w:r>
        <w:rPr>
          <w:rFonts w:cs="Times New Roman"/>
          <w:szCs w:val="24"/>
        </w:rPr>
        <w:t>, t</w:t>
      </w:r>
      <w:r w:rsidR="005F3CA3" w:rsidRPr="00FD4087">
        <w:rPr>
          <w:rFonts w:cs="Times New Roman"/>
          <w:szCs w:val="24"/>
        </w:rPr>
        <w:t>he obtained energy</w:t>
      </w:r>
      <w:r>
        <w:rPr>
          <w:rFonts w:cs="Times New Roman"/>
          <w:szCs w:val="24"/>
        </w:rPr>
        <w:t xml:space="preserve"> for the biological system</w:t>
      </w:r>
      <w:r w:rsidR="005F3CA3" w:rsidRPr="00FD4087">
        <w:rPr>
          <w:rFonts w:cs="Times New Roman"/>
          <w:szCs w:val="24"/>
        </w:rPr>
        <w:t xml:space="preserve">, </w:t>
      </w:r>
      <m:oMath>
        <m:r>
          <m:rPr>
            <m:sty m:val="bi"/>
          </m:rP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G</m:t>
            </m:r>
          </m:e>
          <m:sub>
            <m:r>
              <w:rPr>
                <w:rFonts w:ascii="Cambria Math" w:hAnsi="Cambria Math" w:cs="Times New Roman"/>
                <w:szCs w:val="24"/>
              </w:rPr>
              <m:t xml:space="preserve">R </m:t>
            </m:r>
          </m:sub>
        </m:sSub>
      </m:oMath>
      <w:r w:rsidR="005F3CA3" w:rsidRPr="00FD4087">
        <w:rPr>
          <w:rFonts w:cs="Times New Roman"/>
          <w:bCs/>
          <w:szCs w:val="24"/>
        </w:rPr>
        <w:t xml:space="preserve">, </w:t>
      </w:r>
      <w:r w:rsidR="00657FA2">
        <w:rPr>
          <w:rFonts w:cs="Times New Roman"/>
          <w:bCs/>
          <w:szCs w:val="24"/>
        </w:rPr>
        <w:t xml:space="preserve">calculated from energy associated with  half-reactions and photons in TableS1, </w:t>
      </w:r>
      <w:r w:rsidR="005F3CA3" w:rsidRPr="00FD4087">
        <w:rPr>
          <w:rFonts w:cs="Times New Roman"/>
          <w:bCs/>
          <w:szCs w:val="24"/>
        </w:rPr>
        <w:t xml:space="preserve">is distributed between catabolic and anabolic cellular processes: </w:t>
      </w:r>
      <m:oMath>
        <m:eqArr>
          <m:eqArrPr>
            <m:maxDist m:val="1"/>
            <m:ctrlPr>
              <w:rPr>
                <w:rFonts w:ascii="Cambria Math" w:hAnsi="Cambria Math" w:cs="Times New Roman"/>
                <w:i/>
                <w:szCs w:val="24"/>
              </w:rPr>
            </m:ctrlPr>
          </m:eqArrPr>
          <m:e>
            <m:sSub>
              <m:sSubPr>
                <m:ctrlPr>
                  <w:rPr>
                    <w:rFonts w:ascii="Cambria Math" w:hAnsi="Cambria Math" w:cs="Times New Roman"/>
                    <w:i/>
                    <w:szCs w:val="24"/>
                  </w:rPr>
                </m:ctrlPr>
              </m:sSubPr>
              <m:e>
                <m:r>
                  <w:rPr>
                    <w:rFonts w:ascii="Cambria Math" w:hAnsi="Cambria Math" w:cs="Times New Roman"/>
                    <w:szCs w:val="24"/>
                  </w:rPr>
                  <m:t>f</m:t>
                </m:r>
              </m:e>
              <m:sub>
                <m:r>
                  <w:rPr>
                    <w:rFonts w:ascii="Cambria Math" w:hAnsi="Cambria Math" w:cs="Times New Roman"/>
                    <w:szCs w:val="24"/>
                  </w:rPr>
                  <m:t>e</m:t>
                </m:r>
              </m:sub>
            </m:sSub>
            <m:r>
              <w:rPr>
                <w:rFonts w:ascii="Cambria Math" w:hAnsi="Cambria Math" w:cs="Times New Roman"/>
                <w:szCs w:val="24"/>
              </w:rPr>
              <m:t>×K ×</m:t>
            </m:r>
            <m:d>
              <m:dPr>
                <m:ctrlPr>
                  <w:rPr>
                    <w:rFonts w:ascii="Cambria Math" w:hAnsi="Cambria Math" w:cs="Times New Roman"/>
                    <w:i/>
                    <w:szCs w:val="24"/>
                  </w:rPr>
                </m:ctrlPr>
              </m:dPr>
              <m:e>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G</m:t>
                    </m:r>
                  </m:e>
                  <m:sub>
                    <m:r>
                      <w:rPr>
                        <w:rFonts w:ascii="Cambria Math" w:hAnsi="Cambria Math" w:cs="Times New Roman"/>
                        <w:szCs w:val="24"/>
                      </w:rPr>
                      <m:t>R</m:t>
                    </m:r>
                  </m:sub>
                </m:sSub>
              </m:e>
            </m:d>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f</m:t>
                </m:r>
              </m:e>
              <m:sub>
                <m:r>
                  <w:rPr>
                    <w:rFonts w:ascii="Cambria Math" w:hAnsi="Cambria Math" w:cs="Times New Roman"/>
                    <w:szCs w:val="24"/>
                  </w:rPr>
                  <m:t>s</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G</m:t>
                </m:r>
              </m:e>
              <m:sub>
                <m:r>
                  <w:rPr>
                    <w:rFonts w:ascii="Cambria Math" w:hAnsi="Cambria Math" w:cs="Times New Roman"/>
                    <w:szCs w:val="24"/>
                  </w:rPr>
                  <m:t>s</m:t>
                </m:r>
              </m:sub>
            </m:sSub>
            <m:r>
              <w:rPr>
                <w:rFonts w:ascii="Cambria Math" w:hAnsi="Cambria Math" w:cs="Times New Roman"/>
                <w:szCs w:val="24"/>
              </w:rPr>
              <m:t>)= 0#</m:t>
            </m:r>
            <m:d>
              <m:dPr>
                <m:ctrlPr>
                  <w:rPr>
                    <w:rFonts w:ascii="Cambria Math" w:hAnsi="Cambria Math" w:cs="Times New Roman"/>
                    <w:i/>
                    <w:szCs w:val="24"/>
                  </w:rPr>
                </m:ctrlPr>
              </m:dPr>
              <m:e>
                <m:r>
                  <w:rPr>
                    <w:rFonts w:ascii="Cambria Math" w:hAnsi="Cambria Math" w:cs="Times New Roman"/>
                    <w:szCs w:val="24"/>
                  </w:rPr>
                  <m:t>S1</m:t>
                </m:r>
              </m:e>
            </m:d>
          </m:e>
        </m:eqArr>
      </m:oMath>
    </w:p>
    <w:p w14:paraId="73425B74" w14:textId="53E8C198" w:rsidR="005F3CA3" w:rsidRPr="009B52CA" w:rsidRDefault="00BD1BE6" w:rsidP="005F3CA3">
      <w:pPr>
        <w:rPr>
          <w:rFonts w:eastAsiaTheme="minorEastAsia" w:cs="Times New Roman"/>
          <w:szCs w:val="24"/>
        </w:rPr>
      </w:pPr>
      <w:r>
        <w:rPr>
          <w:rFonts w:eastAsiaTheme="minorEastAsia" w:cs="Times New Roman"/>
          <w:szCs w:val="24"/>
        </w:rPr>
        <w:t>While</w:t>
      </w:r>
      <m:oMath>
        <m:eqArr>
          <m:eqArrPr>
            <m:maxDist m:val="1"/>
            <m:ctrlPr>
              <w:rPr>
                <w:rFonts w:ascii="Cambria Math" w:eastAsiaTheme="minorEastAsia" w:hAnsi="Cambria Math" w:cs="Times New Roman"/>
                <w:i/>
                <w:szCs w:val="24"/>
              </w:rPr>
            </m:ctrlPr>
          </m:eqArrPr>
          <m:e>
            <m:sSub>
              <m:sSubPr>
                <m:ctrlPr>
                  <w:rPr>
                    <w:rFonts w:ascii="Cambria Math" w:hAnsi="Cambria Math" w:cs="Times New Roman"/>
                    <w:i/>
                    <w:szCs w:val="24"/>
                  </w:rPr>
                </m:ctrlPr>
              </m:sSubPr>
              <m:e>
                <m:r>
                  <w:rPr>
                    <w:rFonts w:ascii="Cambria Math" w:hAnsi="Cambria Math" w:cs="Times New Roman"/>
                    <w:szCs w:val="24"/>
                  </w:rPr>
                  <m:t>f</m:t>
                </m:r>
              </m:e>
              <m:sub>
                <m:r>
                  <w:rPr>
                    <w:rFonts w:ascii="Cambria Math" w:hAnsi="Cambria Math" w:cs="Times New Roman"/>
                    <w:szCs w:val="24"/>
                  </w:rPr>
                  <m:t>e</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f</m:t>
                </m:r>
              </m:e>
              <m:sub>
                <m:r>
                  <w:rPr>
                    <w:rFonts w:ascii="Cambria Math" w:hAnsi="Cambria Math" w:cs="Times New Roman"/>
                    <w:szCs w:val="24"/>
                  </w:rPr>
                  <m:t>s</m:t>
                </m:r>
              </m:sub>
            </m:sSub>
            <m:r>
              <w:rPr>
                <w:rFonts w:ascii="Cambria Math" w:hAnsi="Cambria Math" w:cs="Times New Roman"/>
                <w:szCs w:val="24"/>
              </w:rPr>
              <m:t>=1</m:t>
            </m:r>
            <m:r>
              <w:rPr>
                <w:rFonts w:ascii="Cambria Math" w:eastAsiaTheme="minorEastAsia" w:hAnsi="Cambria Math" w:cs="Times New Roman"/>
                <w:szCs w:val="24"/>
              </w:rPr>
              <m:t xml:space="preserve"> </m:t>
            </m:r>
            <m:r>
              <w:rPr>
                <w:rFonts w:ascii="Cambria Math" w:hAnsi="Cambria Math" w:cs="Times New Roman"/>
                <w:szCs w:val="24"/>
              </w:rPr>
              <m:t>#</m:t>
            </m:r>
            <m:d>
              <m:dPr>
                <m:ctrlPr>
                  <w:rPr>
                    <w:rFonts w:ascii="Cambria Math" w:eastAsiaTheme="minorEastAsia" w:hAnsi="Cambria Math" w:cs="Times New Roman"/>
                    <w:i/>
                    <w:szCs w:val="24"/>
                  </w:rPr>
                </m:ctrlPr>
              </m:dPr>
              <m:e>
                <m:r>
                  <w:rPr>
                    <w:rFonts w:ascii="Cambria Math" w:eastAsiaTheme="minorEastAsia" w:hAnsi="Cambria Math" w:cs="Times New Roman"/>
                    <w:szCs w:val="24"/>
                  </w:rPr>
                  <m:t>S2</m:t>
                </m:r>
              </m:e>
            </m:d>
            <m:ctrlPr>
              <w:rPr>
                <w:rFonts w:ascii="Cambria Math" w:hAnsi="Cambria Math" w:cs="Times New Roman"/>
                <w:i/>
                <w:szCs w:val="24"/>
              </w:rPr>
            </m:ctrlPr>
          </m:e>
        </m:eqArr>
      </m:oMath>
    </w:p>
    <w:p w14:paraId="53BB5CD0" w14:textId="79774940" w:rsidR="005F3CA3" w:rsidRPr="00FD4087" w:rsidRDefault="005F3CA3" w:rsidP="005F3CA3">
      <w:pPr>
        <w:rPr>
          <w:rFonts w:cs="Times New Roman"/>
          <w:szCs w:val="24"/>
        </w:rPr>
      </w:pPr>
      <w:r w:rsidRPr="00FD4087">
        <w:rPr>
          <w:rFonts w:cs="Times New Roman"/>
          <w:szCs w:val="24"/>
        </w:rPr>
        <w:t xml:space="preserve">Where, </w:t>
      </w:r>
      <m:oMath>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G</m:t>
            </m:r>
          </m:e>
          <m:sub>
            <m:r>
              <w:rPr>
                <w:rFonts w:ascii="Cambria Math" w:hAnsi="Cambria Math" w:cs="Times New Roman"/>
                <w:szCs w:val="24"/>
              </w:rPr>
              <m:t xml:space="preserve">r </m:t>
            </m:r>
          </m:sub>
        </m:sSub>
      </m:oMath>
      <w:r w:rsidRPr="00FD4087">
        <w:rPr>
          <w:rFonts w:cs="Times New Roman"/>
          <w:szCs w:val="24"/>
        </w:rPr>
        <w:t xml:space="preserve">is the energy released from oxidation-reduction reactions; </w:t>
      </w:r>
      <m:oMath>
        <m:sSub>
          <m:sSubPr>
            <m:ctrlPr>
              <w:rPr>
                <w:rFonts w:ascii="Cambria Math" w:hAnsi="Cambria Math" w:cs="Times New Roman"/>
                <w:i/>
                <w:szCs w:val="24"/>
              </w:rPr>
            </m:ctrlPr>
          </m:sSubPr>
          <m:e>
            <m:r>
              <w:rPr>
                <w:rFonts w:ascii="Cambria Math" w:hAnsi="Cambria Math" w:cs="Times New Roman"/>
                <w:szCs w:val="24"/>
              </w:rPr>
              <m:t>f</m:t>
            </m:r>
          </m:e>
          <m:sub>
            <m:r>
              <w:rPr>
                <w:rFonts w:ascii="Cambria Math" w:hAnsi="Cambria Math" w:cs="Times New Roman"/>
                <w:szCs w:val="24"/>
              </w:rPr>
              <m:t>e</m:t>
            </m:r>
          </m:sub>
        </m:sSub>
      </m:oMath>
      <w:r w:rsidRPr="00FD4087">
        <w:rPr>
          <w:rFonts w:cs="Times New Roman"/>
          <w:szCs w:val="24"/>
        </w:rPr>
        <w:t xml:space="preserve"> is e</w:t>
      </w:r>
      <w:r w:rsidRPr="00FD4087">
        <w:rPr>
          <w:rFonts w:cs="Times New Roman"/>
          <w:szCs w:val="24"/>
          <w:vertAlign w:val="superscript"/>
        </w:rPr>
        <w:t xml:space="preserve">- </w:t>
      </w:r>
      <w:r w:rsidRPr="00FD4087">
        <w:rPr>
          <w:rFonts w:cs="Times New Roman"/>
          <w:szCs w:val="24"/>
        </w:rPr>
        <w:t>mole of substrate oxidized per e</w:t>
      </w:r>
      <w:r w:rsidRPr="00FD4087">
        <w:rPr>
          <w:rFonts w:cs="Times New Roman"/>
          <w:szCs w:val="24"/>
          <w:vertAlign w:val="superscript"/>
        </w:rPr>
        <w:t xml:space="preserve">- </w:t>
      </w:r>
      <w:r w:rsidRPr="00FD4087">
        <w:rPr>
          <w:rFonts w:cs="Times New Roman"/>
          <w:szCs w:val="24"/>
        </w:rPr>
        <w:t xml:space="preserve">mole of substrate used (fraction </w:t>
      </w:r>
      <w:r w:rsidR="00BD1BE6">
        <w:rPr>
          <w:rFonts w:cs="Times New Roman"/>
          <w:szCs w:val="24"/>
        </w:rPr>
        <w:t xml:space="preserve">of </w:t>
      </w:r>
      <w:r w:rsidR="00DD7B28">
        <w:rPr>
          <w:rFonts w:cs="Times New Roman"/>
          <w:szCs w:val="24"/>
        </w:rPr>
        <w:t xml:space="preserve">electron donor used for </w:t>
      </w:r>
      <w:r w:rsidR="00BD1BE6">
        <w:rPr>
          <w:rFonts w:cs="Times New Roman"/>
          <w:szCs w:val="24"/>
        </w:rPr>
        <w:t>energy</w:t>
      </w:r>
      <w:r w:rsidR="00657FA2">
        <w:rPr>
          <w:rFonts w:cs="Times New Roman"/>
          <w:szCs w:val="24"/>
        </w:rPr>
        <w:t xml:space="preserve">, to fuel </w:t>
      </w:r>
      <w:r w:rsidR="009F3294">
        <w:rPr>
          <w:rFonts w:cs="Times New Roman"/>
          <w:szCs w:val="24"/>
        </w:rPr>
        <w:t>catabolic</w:t>
      </w:r>
      <w:r w:rsidR="00657FA2">
        <w:rPr>
          <w:rFonts w:cs="Times New Roman"/>
          <w:szCs w:val="24"/>
        </w:rPr>
        <w:t xml:space="preserve"> cellular processes</w:t>
      </w:r>
      <w:r w:rsidRPr="00FD4087">
        <w:rPr>
          <w:rFonts w:cs="Times New Roman"/>
          <w:szCs w:val="24"/>
        </w:rPr>
        <w:t xml:space="preserve">); </w:t>
      </w:r>
      <m:oMath>
        <m:sSub>
          <m:sSubPr>
            <m:ctrlPr>
              <w:rPr>
                <w:rFonts w:ascii="Cambria Math" w:hAnsi="Cambria Math" w:cs="Times New Roman"/>
                <w:i/>
                <w:szCs w:val="24"/>
              </w:rPr>
            </m:ctrlPr>
          </m:sSubPr>
          <m:e>
            <m:r>
              <w:rPr>
                <w:rFonts w:ascii="Cambria Math" w:hAnsi="Cambria Math" w:cs="Times New Roman"/>
                <w:szCs w:val="24"/>
              </w:rPr>
              <m:t>f</m:t>
            </m:r>
          </m:e>
          <m:sub>
            <m:r>
              <w:rPr>
                <w:rFonts w:ascii="Cambria Math" w:hAnsi="Cambria Math" w:cs="Times New Roman"/>
                <w:szCs w:val="24"/>
              </w:rPr>
              <m:t>s</m:t>
            </m:r>
          </m:sub>
        </m:sSub>
      </m:oMath>
      <w:r w:rsidRPr="00FD4087">
        <w:rPr>
          <w:rFonts w:cs="Times New Roman"/>
          <w:szCs w:val="24"/>
        </w:rPr>
        <w:t xml:space="preserve"> is e</w:t>
      </w:r>
      <w:r w:rsidRPr="00FD4087">
        <w:rPr>
          <w:rFonts w:cs="Times New Roman"/>
          <w:szCs w:val="24"/>
          <w:vertAlign w:val="superscript"/>
        </w:rPr>
        <w:t xml:space="preserve">- </w:t>
      </w:r>
      <w:r w:rsidRPr="00FD4087">
        <w:rPr>
          <w:rFonts w:cs="Times New Roman"/>
          <w:szCs w:val="24"/>
        </w:rPr>
        <w:t>mole of substrate used for cell synthesis per e</w:t>
      </w:r>
      <w:r w:rsidRPr="00FD4087">
        <w:rPr>
          <w:rFonts w:cs="Times New Roman"/>
          <w:szCs w:val="24"/>
          <w:vertAlign w:val="superscript"/>
        </w:rPr>
        <w:t xml:space="preserve">- </w:t>
      </w:r>
      <w:r w:rsidRPr="00FD4087">
        <w:rPr>
          <w:rFonts w:cs="Times New Roman"/>
          <w:szCs w:val="24"/>
        </w:rPr>
        <w:t xml:space="preserve">mole of substrate used (fraction </w:t>
      </w:r>
      <w:r w:rsidR="00BD1BE6">
        <w:rPr>
          <w:rFonts w:cs="Times New Roman"/>
          <w:szCs w:val="24"/>
        </w:rPr>
        <w:t xml:space="preserve">of </w:t>
      </w:r>
      <w:r w:rsidR="00DD7B28">
        <w:rPr>
          <w:rFonts w:cs="Times New Roman"/>
          <w:szCs w:val="24"/>
        </w:rPr>
        <w:t>electron donor used for cell synthesis</w:t>
      </w:r>
      <w:r w:rsidR="00657FA2">
        <w:rPr>
          <w:rFonts w:cs="Times New Roman"/>
          <w:szCs w:val="24"/>
        </w:rPr>
        <w:t>,</w:t>
      </w:r>
      <w:r w:rsidR="009F3294">
        <w:rPr>
          <w:rFonts w:cs="Times New Roman"/>
          <w:szCs w:val="24"/>
        </w:rPr>
        <w:t xml:space="preserve"> anabolic cellular processes</w:t>
      </w:r>
      <w:r w:rsidRPr="00FD4087">
        <w:rPr>
          <w:rFonts w:cs="Times New Roman"/>
          <w:szCs w:val="24"/>
        </w:rPr>
        <w:t xml:space="preserve">); </w:t>
      </w:r>
      <m:oMath>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G</m:t>
            </m:r>
          </m:e>
          <m:sub>
            <m:r>
              <w:rPr>
                <w:rFonts w:ascii="Cambria Math" w:hAnsi="Cambria Math" w:cs="Times New Roman"/>
                <w:szCs w:val="24"/>
              </w:rPr>
              <m:t xml:space="preserve">s </m:t>
            </m:r>
          </m:sub>
        </m:sSub>
      </m:oMath>
      <w:r w:rsidRPr="00FD4087">
        <w:rPr>
          <w:rFonts w:cs="Times New Roman"/>
          <w:szCs w:val="24"/>
        </w:rPr>
        <w:t xml:space="preserve">is the energy used for cell growth. Calculations for </w:t>
      </w:r>
      <w:r w:rsidRPr="00FD4087">
        <w:rPr>
          <w:rFonts w:ascii="Cambria Math" w:hAnsi="Cambria Math" w:cs="Cambria Math"/>
          <w:szCs w:val="24"/>
        </w:rPr>
        <w:t>𝛥</w:t>
      </w:r>
      <w:r w:rsidRPr="00FD4087">
        <w:rPr>
          <w:rFonts w:cs="Times New Roman"/>
          <w:szCs w:val="24"/>
        </w:rPr>
        <w:t>G</w:t>
      </w:r>
      <w:r w:rsidRPr="00FD4087">
        <w:rPr>
          <w:rFonts w:cs="Times New Roman"/>
          <w:szCs w:val="24"/>
          <w:vertAlign w:val="subscript"/>
        </w:rPr>
        <w:t>s</w:t>
      </w:r>
      <w:r w:rsidRPr="00FD4087">
        <w:rPr>
          <w:rFonts w:cs="Times New Roman"/>
          <w:szCs w:val="24"/>
        </w:rPr>
        <w:t xml:space="preserve"> can be done using the following </w:t>
      </w:r>
      <w:r w:rsidR="00796A46">
        <w:rPr>
          <w:rFonts w:cs="Times New Roman"/>
          <w:szCs w:val="24"/>
        </w:rPr>
        <w:t>equation</w:t>
      </w:r>
      <w:r w:rsidRPr="00FD4087">
        <w:rPr>
          <w:rFonts w:cs="Times New Roman"/>
          <w:szCs w:val="24"/>
        </w:rPr>
        <w:t xml:space="preserve">: </w:t>
      </w:r>
    </w:p>
    <w:p w14:paraId="55E47226" w14:textId="120694BF" w:rsidR="005F3CA3" w:rsidRPr="00FD4087" w:rsidRDefault="0072293A" w:rsidP="005F3CA3">
      <w:pPr>
        <w:rPr>
          <w:rFonts w:eastAsiaTheme="minorEastAsia" w:cs="Times New Roman"/>
          <w:szCs w:val="24"/>
        </w:rPr>
      </w:pPr>
      <m:oMathPara>
        <m:oMath>
          <m:eqArr>
            <m:eqArrPr>
              <m:maxDist m:val="1"/>
              <m:ctrlPr>
                <w:rPr>
                  <w:rFonts w:ascii="Cambria Math" w:eastAsiaTheme="minorEastAsia" w:hAnsi="Cambria Math" w:cs="Times New Roman"/>
                  <w:i/>
                  <w:szCs w:val="24"/>
                </w:rPr>
              </m:ctrlPr>
            </m:eqArrPr>
            <m:e>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G</m:t>
                  </m:r>
                </m:e>
                <m:sub>
                  <m:r>
                    <w:rPr>
                      <w:rFonts w:ascii="Cambria Math" w:hAnsi="Cambria Math" w:cs="Times New Roman"/>
                      <w:szCs w:val="24"/>
                    </w:rPr>
                    <m:t xml:space="preserve">s </m:t>
                  </m:r>
                </m:sub>
              </m:sSub>
              <m:r>
                <w:rPr>
                  <w:rFonts w:ascii="Cambria Math" w:hAnsi="Cambria Math" w:cs="Times New Roman"/>
                  <w:szCs w:val="24"/>
                </w:rPr>
                <m:t xml:space="preserve">= </m:t>
              </m:r>
              <m:f>
                <m:fPr>
                  <m:ctrlPr>
                    <w:rPr>
                      <w:rFonts w:ascii="Cambria Math" w:hAnsi="Cambria Math" w:cs="Times New Roman"/>
                      <w:i/>
                      <w:szCs w:val="24"/>
                    </w:rPr>
                  </m:ctrlPr>
                </m:fPr>
                <m:num>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G</m:t>
                      </m:r>
                    </m:e>
                    <m:sub>
                      <m:r>
                        <w:rPr>
                          <w:rFonts w:ascii="Cambria Math" w:hAnsi="Cambria Math" w:cs="Times New Roman"/>
                          <w:szCs w:val="24"/>
                        </w:rPr>
                        <m:t xml:space="preserve">P </m:t>
                      </m:r>
                    </m:sub>
                  </m:sSub>
                </m:num>
                <m:den>
                  <m:sSup>
                    <m:sSupPr>
                      <m:ctrlPr>
                        <w:rPr>
                          <w:rFonts w:ascii="Cambria Math" w:hAnsi="Cambria Math" w:cs="Times New Roman"/>
                          <w:i/>
                          <w:szCs w:val="24"/>
                        </w:rPr>
                      </m:ctrlPr>
                    </m:sSupPr>
                    <m:e>
                      <m:r>
                        <w:rPr>
                          <w:rFonts w:ascii="Cambria Math" w:hAnsi="Cambria Math" w:cs="Times New Roman"/>
                          <w:szCs w:val="24"/>
                        </w:rPr>
                        <m:t>K</m:t>
                      </m:r>
                    </m:e>
                    <m:sup>
                      <m:r>
                        <w:rPr>
                          <w:rFonts w:ascii="Cambria Math" w:hAnsi="Cambria Math" w:cs="Times New Roman"/>
                          <w:szCs w:val="24"/>
                        </w:rPr>
                        <m:t>m</m:t>
                      </m:r>
                    </m:sup>
                  </m:sSup>
                </m:den>
              </m:f>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G</m:t>
                  </m:r>
                </m:e>
                <m:sub>
                  <m:r>
                    <w:rPr>
                      <w:rFonts w:ascii="Cambria Math" w:hAnsi="Cambria Math" w:cs="Times New Roman"/>
                      <w:szCs w:val="24"/>
                    </w:rPr>
                    <m:t xml:space="preserve">C </m:t>
                  </m:r>
                </m:sub>
              </m:sSub>
              <m:r>
                <w:rPr>
                  <w:rFonts w:ascii="Cambria Math" w:hAnsi="Cambria Math" w:cs="Times New Roman"/>
                  <w:szCs w:val="24"/>
                </w:rPr>
                <m:t xml:space="preserve">+ </m:t>
              </m:r>
              <m:f>
                <m:fPr>
                  <m:ctrlPr>
                    <w:rPr>
                      <w:rFonts w:ascii="Cambria Math" w:hAnsi="Cambria Math" w:cs="Times New Roman"/>
                      <w:i/>
                      <w:szCs w:val="24"/>
                    </w:rPr>
                  </m:ctrlPr>
                </m:fPr>
                <m:num>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G</m:t>
                      </m:r>
                    </m:e>
                    <m:sub>
                      <m:r>
                        <w:rPr>
                          <w:rFonts w:ascii="Cambria Math" w:hAnsi="Cambria Math" w:cs="Times New Roman"/>
                          <w:szCs w:val="24"/>
                        </w:rPr>
                        <m:t xml:space="preserve">N </m:t>
                      </m:r>
                    </m:sub>
                  </m:sSub>
                </m:num>
                <m:den>
                  <m:r>
                    <w:rPr>
                      <w:rFonts w:ascii="Cambria Math" w:hAnsi="Cambria Math" w:cs="Times New Roman"/>
                      <w:szCs w:val="24"/>
                    </w:rPr>
                    <m:t>K</m:t>
                  </m:r>
                </m:den>
              </m:f>
              <m:r>
                <w:rPr>
                  <w:rFonts w:ascii="Cambria Math" w:eastAsiaTheme="minorEastAsia" w:hAnsi="Cambria Math" w:cs="Times New Roman"/>
                  <w:szCs w:val="24"/>
                </w:rPr>
                <m:t xml:space="preserve"> </m:t>
              </m:r>
              <m:r>
                <w:rPr>
                  <w:rFonts w:ascii="Cambria Math" w:hAnsi="Cambria Math" w:cs="Times New Roman"/>
                  <w:szCs w:val="24"/>
                </w:rPr>
                <m:t>#</m:t>
              </m:r>
              <m:d>
                <m:dPr>
                  <m:ctrlPr>
                    <w:rPr>
                      <w:rFonts w:ascii="Cambria Math" w:eastAsiaTheme="minorEastAsia" w:hAnsi="Cambria Math" w:cs="Times New Roman"/>
                      <w:i/>
                      <w:szCs w:val="24"/>
                    </w:rPr>
                  </m:ctrlPr>
                </m:dPr>
                <m:e>
                  <m:r>
                    <w:rPr>
                      <w:rFonts w:ascii="Cambria Math" w:eastAsiaTheme="minorEastAsia" w:hAnsi="Cambria Math" w:cs="Times New Roman"/>
                      <w:szCs w:val="24"/>
                    </w:rPr>
                    <m:t>S3</m:t>
                  </m:r>
                </m:e>
              </m:d>
              <m:ctrlPr>
                <w:rPr>
                  <w:rFonts w:ascii="Cambria Math" w:hAnsi="Cambria Math" w:cs="Times New Roman"/>
                  <w:i/>
                  <w:szCs w:val="24"/>
                </w:rPr>
              </m:ctrlPr>
            </m:e>
          </m:eqArr>
        </m:oMath>
      </m:oMathPara>
    </w:p>
    <w:p w14:paraId="4479B534" w14:textId="3383DD4D" w:rsidR="006E611E" w:rsidRPr="00FD4087" w:rsidRDefault="005F3CA3" w:rsidP="006E611E">
      <w:pPr>
        <w:rPr>
          <w:rFonts w:cs="Times New Roman"/>
          <w:szCs w:val="24"/>
        </w:rPr>
      </w:pPr>
      <w:r w:rsidRPr="00FD4087">
        <w:rPr>
          <w:rFonts w:cs="Times New Roman"/>
          <w:szCs w:val="24"/>
        </w:rPr>
        <w:t xml:space="preserve">Where: </w:t>
      </w:r>
      <m:oMath>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G</m:t>
            </m:r>
          </m:e>
          <m:sub>
            <m:r>
              <w:rPr>
                <w:rFonts w:ascii="Cambria Math" w:hAnsi="Cambria Math" w:cs="Times New Roman"/>
                <w:szCs w:val="24"/>
              </w:rPr>
              <m:t xml:space="preserve">N </m:t>
            </m:r>
          </m:sub>
        </m:sSub>
      </m:oMath>
      <w:r w:rsidRPr="00FD4087">
        <w:rPr>
          <w:rFonts w:cs="Times New Roman"/>
          <w:szCs w:val="24"/>
        </w:rPr>
        <w:t>is 1</w:t>
      </w:r>
      <w:r w:rsidR="00355BBE">
        <w:rPr>
          <w:rFonts w:cs="Times New Roman"/>
          <w:szCs w:val="24"/>
        </w:rPr>
        <w:t>6</w:t>
      </w:r>
      <w:r w:rsidRPr="00FD4087">
        <w:rPr>
          <w:rFonts w:cs="Times New Roman"/>
          <w:szCs w:val="24"/>
        </w:rPr>
        <w:t>.</w:t>
      </w:r>
      <w:r w:rsidR="00355BBE">
        <w:rPr>
          <w:rFonts w:cs="Times New Roman"/>
          <w:szCs w:val="24"/>
        </w:rPr>
        <w:t>36</w:t>
      </w:r>
      <w:r w:rsidRPr="00FD4087">
        <w:rPr>
          <w:rFonts w:cs="Times New Roman"/>
          <w:szCs w:val="24"/>
        </w:rPr>
        <w:t xml:space="preserve"> kJ/eeq (free energy per e</w:t>
      </w:r>
      <w:r w:rsidRPr="00FD4087">
        <w:rPr>
          <w:rFonts w:cs="Times New Roman"/>
          <w:szCs w:val="24"/>
          <w:vertAlign w:val="superscript"/>
        </w:rPr>
        <w:t xml:space="preserve">- </w:t>
      </w:r>
      <w:r w:rsidRPr="00FD4087">
        <w:rPr>
          <w:rFonts w:cs="Times New Roman"/>
          <w:szCs w:val="24"/>
        </w:rPr>
        <w:t>eq of cells to reduce</w:t>
      </w:r>
      <w:r w:rsidR="003F698D">
        <w:rPr>
          <w:rFonts w:cs="Times New Roman"/>
          <w:szCs w:val="24"/>
        </w:rPr>
        <w:t xml:space="preserve"> </w:t>
      </w:r>
      <w:r w:rsidR="00355BBE">
        <w:rPr>
          <w:rFonts w:cs="Times New Roman"/>
          <w:szCs w:val="24"/>
        </w:rPr>
        <w:t>di</w:t>
      </w:r>
      <w:r w:rsidRPr="00FD4087">
        <w:rPr>
          <w:rFonts w:cs="Times New Roman"/>
          <w:szCs w:val="24"/>
        </w:rPr>
        <w:t>nitrogen to ammonia</w:t>
      </w:r>
      <w:r w:rsidR="00796A46">
        <w:rPr>
          <w:rFonts w:cs="Times New Roman"/>
          <w:szCs w:val="24"/>
        </w:rPr>
        <w:t>, and will be different if the cell receives a different form of nitrogen (NO</w:t>
      </w:r>
      <w:r w:rsidR="00796A46">
        <w:rPr>
          <w:rFonts w:cs="Times New Roman"/>
          <w:szCs w:val="24"/>
          <w:vertAlign w:val="subscript"/>
        </w:rPr>
        <w:t>3</w:t>
      </w:r>
      <w:r w:rsidR="00796A46">
        <w:rPr>
          <w:rFonts w:cs="Times New Roman"/>
          <w:szCs w:val="24"/>
          <w:vertAlign w:val="superscript"/>
        </w:rPr>
        <w:t>-</w:t>
      </w:r>
      <w:r w:rsidR="00796A46">
        <w:rPr>
          <w:rFonts w:cs="Times New Roman"/>
          <w:szCs w:val="24"/>
        </w:rPr>
        <w:t>, NO</w:t>
      </w:r>
      <w:r w:rsidR="00796A46">
        <w:rPr>
          <w:rFonts w:cs="Times New Roman"/>
          <w:szCs w:val="24"/>
          <w:vertAlign w:val="subscript"/>
        </w:rPr>
        <w:t>2</w:t>
      </w:r>
      <w:r w:rsidR="00796A46">
        <w:rPr>
          <w:rFonts w:cs="Times New Roman"/>
          <w:szCs w:val="24"/>
          <w:vertAlign w:val="superscript"/>
        </w:rPr>
        <w:t xml:space="preserve">- </w:t>
      </w:r>
      <w:r w:rsidR="00796A46">
        <w:rPr>
          <w:rFonts w:cs="Times New Roman"/>
          <w:szCs w:val="24"/>
        </w:rPr>
        <w:t>or NH</w:t>
      </w:r>
      <w:r w:rsidR="00796A46">
        <w:rPr>
          <w:rFonts w:cs="Times New Roman"/>
          <w:szCs w:val="24"/>
          <w:vertAlign w:val="subscript"/>
        </w:rPr>
        <w:t>3</w:t>
      </w:r>
      <w:r w:rsidR="00796A46">
        <w:rPr>
          <w:rFonts w:cs="Times New Roman"/>
          <w:szCs w:val="24"/>
        </w:rPr>
        <w:t>/NH</w:t>
      </w:r>
      <w:r w:rsidR="00796A46">
        <w:rPr>
          <w:rFonts w:cs="Times New Roman"/>
          <w:szCs w:val="24"/>
          <w:vertAlign w:val="subscript"/>
        </w:rPr>
        <w:t>4</w:t>
      </w:r>
      <w:r w:rsidR="00796A46">
        <w:rPr>
          <w:rFonts w:cs="Times New Roman"/>
          <w:szCs w:val="24"/>
          <w:vertAlign w:val="superscript"/>
        </w:rPr>
        <w:t>-</w:t>
      </w:r>
      <w:r w:rsidR="00796A46">
        <w:rPr>
          <w:rFonts w:cs="Times New Roman"/>
          <w:szCs w:val="24"/>
        </w:rPr>
        <w:t xml:space="preserve">) </w:t>
      </w:r>
      <w:r w:rsidR="00796A46">
        <w:rPr>
          <w:rFonts w:cs="Times New Roman"/>
          <w:szCs w:val="24"/>
        </w:rPr>
        <w:fldChar w:fldCharType="begin" w:fldLock="1"/>
      </w:r>
      <w:r w:rsidR="0088346D">
        <w:rPr>
          <w:rFonts w:cs="Times New Roman"/>
          <w:szCs w:val="24"/>
        </w:rPr>
        <w:instrText>ADDIN CSL_CITATION {"citationItems":[{"id":"ITEM-1","itemData":{"ISBN":"0072345535 9780072345537 0071181849 9780071181846 1260440591 9781260440591","abstract":"\"Environmental Biotechnology: Principles and Applications is a tool for understanding and designing microbiological processes used for environmental protection and improvement. The book lays a foundation in microbiology and engineering principles and provides comprehensive coverage of all the major environmental applications, from traditional ones like activated sludge and anaerobic digestion to emerging applications like detoxification of hazardous chemical and biofiltration of drinking water. An abundance of worked examples show in a step-by-step way how the tools are used in analysis and design. Environmental Biotechnology is a source for learning how processes in environmental biotechnology work and how to create reliable processes to meet contemporary and emerging needs. Students, practitioners, and researchers will find this book invaluable.\"--Jacket.","author":[{"dropping-particle":"","family":"Rittmann","given":"Bruce E","non-dropping-particle":"","parse-names":false,"suffix":""},{"dropping-particle":"","family":"McCarty","given":"Perry L","non-dropping-particle":"","parse-names":false,"suffix":""}],"id":"ITEM-1","issued":{"date-parts":[["2001"]]},"language":"English","publisher":"New York: McGraw-Hill Higher Education.","title":"Environmental biotechnology : principles and applications","type":"book"},"uris":["http://www.mendeley.com/documents/?uuid=46e3bada-814d-4eb3-8c85-f15cc99ec1d1"]}],"mendeley":{"formattedCitation":"(Rittmann and McCarty, 2001)","plainTextFormattedCitation":"(Rittmann and McCarty, 2001)","previouslyFormattedCitation":"(Rittmann and McCarty, 2001)"},"properties":{"noteIndex":0},"schema":"https://github.com/citation-style-language/schema/raw/master/csl-citation.json"}</w:instrText>
      </w:r>
      <w:r w:rsidR="00796A46">
        <w:rPr>
          <w:rFonts w:cs="Times New Roman"/>
          <w:szCs w:val="24"/>
        </w:rPr>
        <w:fldChar w:fldCharType="separate"/>
      </w:r>
      <w:r w:rsidR="00796A46" w:rsidRPr="00796A46">
        <w:rPr>
          <w:rFonts w:cs="Times New Roman"/>
          <w:noProof/>
          <w:szCs w:val="24"/>
        </w:rPr>
        <w:t>(Rittmann and McCarty, 2001)</w:t>
      </w:r>
      <w:r w:rsidR="00796A46">
        <w:rPr>
          <w:rFonts w:cs="Times New Roman"/>
          <w:szCs w:val="24"/>
        </w:rPr>
        <w:fldChar w:fldCharType="end"/>
      </w:r>
      <w:r w:rsidRPr="00FD4087">
        <w:rPr>
          <w:rFonts w:cs="Times New Roman"/>
          <w:szCs w:val="24"/>
        </w:rPr>
        <w:t xml:space="preserve">); </w:t>
      </w:r>
      <m:oMath>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G</m:t>
            </m:r>
          </m:e>
          <m:sub>
            <m:r>
              <w:rPr>
                <w:rFonts w:ascii="Cambria Math" w:hAnsi="Cambria Math" w:cs="Times New Roman"/>
                <w:szCs w:val="24"/>
              </w:rPr>
              <m:t>C</m:t>
            </m:r>
          </m:sub>
        </m:sSub>
      </m:oMath>
      <w:r w:rsidRPr="00FD4087">
        <w:rPr>
          <w:rFonts w:eastAsiaTheme="minorEastAsia" w:cs="Times New Roman"/>
          <w:szCs w:val="24"/>
        </w:rPr>
        <w:t xml:space="preserve"> is </w:t>
      </w:r>
      <w:r w:rsidRPr="00FD4087">
        <w:rPr>
          <w:rFonts w:cs="Times New Roman"/>
          <w:szCs w:val="24"/>
        </w:rPr>
        <w:t>31.41 kJ/eeq of cell (energy needed to convert 1 e</w:t>
      </w:r>
      <w:r w:rsidRPr="00FD4087">
        <w:rPr>
          <w:rFonts w:cs="Times New Roman"/>
          <w:szCs w:val="24"/>
          <w:vertAlign w:val="superscript"/>
        </w:rPr>
        <w:t xml:space="preserve">- </w:t>
      </w:r>
      <w:r w:rsidRPr="00FD4087">
        <w:rPr>
          <w:rFonts w:cs="Times New Roman"/>
          <w:szCs w:val="24"/>
        </w:rPr>
        <w:t>eq of pyruvate intermediate into 1 e</w:t>
      </w:r>
      <w:r w:rsidRPr="00FD4087">
        <w:rPr>
          <w:rFonts w:cs="Times New Roman"/>
          <w:szCs w:val="24"/>
          <w:vertAlign w:val="superscript"/>
        </w:rPr>
        <w:t xml:space="preserve">- </w:t>
      </w:r>
      <w:r w:rsidRPr="00FD4087">
        <w:rPr>
          <w:rFonts w:cs="Times New Roman"/>
          <w:szCs w:val="24"/>
        </w:rPr>
        <w:t>eq of cells</w:t>
      </w:r>
      <w:r w:rsidR="0088346D">
        <w:rPr>
          <w:rFonts w:cs="Times New Roman"/>
          <w:szCs w:val="24"/>
        </w:rPr>
        <w:t xml:space="preserve"> </w:t>
      </w:r>
      <w:r w:rsidR="0088346D">
        <w:rPr>
          <w:rFonts w:cs="Times New Roman"/>
          <w:szCs w:val="24"/>
        </w:rPr>
        <w:fldChar w:fldCharType="begin" w:fldLock="1"/>
      </w:r>
      <w:r w:rsidR="0088346D">
        <w:rPr>
          <w:rFonts w:cs="Times New Roman"/>
          <w:szCs w:val="24"/>
        </w:rPr>
        <w:instrText>ADDIN CSL_CITATION {"citationItems":[{"id":"ITEM-1","itemData":{"ISBN":"0072345535 9780072345537 0071181849 9780071181846 1260440591 9781260440591","abstract":"\"Environmental Biotechnology: Principles and Applications is a tool for understanding and designing microbiological processes used for environmental protection and improvement. The book lays a foundation in microbiology and engineering principles and provides comprehensive coverage of all the major environmental applications, from traditional ones like activated sludge and anaerobic digestion to emerging applications like detoxification of hazardous chemical and biofiltration of drinking water. An abundance of worked examples show in a step-by-step way how the tools are used in analysis and design. Environmental Biotechnology is a source for learning how processes in environmental biotechnology work and how to create reliable processes to meet contemporary and emerging needs. Students, practitioners, and researchers will find this book invaluable.\"--Jacket.","author":[{"dropping-particle":"","family":"Rittmann","given":"Bruce E","non-dropping-particle":"","parse-names":false,"suffix":""},{"dropping-particle":"","family":"McCarty","given":"Perry L","non-dropping-particle":"","parse-names":false,"suffix":""}],"id":"ITEM-1","issued":{"date-parts":[["2001"]]},"language":"English","publisher":"New York: McGraw-Hill Higher Education.","title":"Environmental biotechnology : principles and applications","type":"book"},"uris":["http://www.mendeley.com/documents/?uuid=46e3bada-814d-4eb3-8c85-f15cc99ec1d1"]}],"mendeley":{"formattedCitation":"(Rittmann and McCarty, 2001)","plainTextFormattedCitation":"(Rittmann and McCarty, 2001)","previouslyFormattedCitation":"(Rittmann and McCarty, 2001)"},"properties":{"noteIndex":0},"schema":"https://github.com/citation-style-language/schema/raw/master/csl-citation.json"}</w:instrText>
      </w:r>
      <w:r w:rsidR="0088346D">
        <w:rPr>
          <w:rFonts w:cs="Times New Roman"/>
          <w:szCs w:val="24"/>
        </w:rPr>
        <w:fldChar w:fldCharType="separate"/>
      </w:r>
      <w:r w:rsidR="0088346D" w:rsidRPr="0088346D">
        <w:rPr>
          <w:rFonts w:cs="Times New Roman"/>
          <w:noProof/>
          <w:szCs w:val="24"/>
        </w:rPr>
        <w:t>(Rittmann and McCarty, 2001)</w:t>
      </w:r>
      <w:r w:rsidR="0088346D">
        <w:rPr>
          <w:rFonts w:cs="Times New Roman"/>
          <w:szCs w:val="24"/>
        </w:rPr>
        <w:fldChar w:fldCharType="end"/>
      </w:r>
      <w:r w:rsidRPr="00FD4087">
        <w:rPr>
          <w:rFonts w:cs="Times New Roman"/>
          <w:szCs w:val="24"/>
        </w:rPr>
        <w:t xml:space="preserve">); </w:t>
      </w:r>
      <m:oMath>
        <m:r>
          <w:rPr>
            <w:rFonts w:ascii="Cambria Math" w:hAnsi="Cambria Math" w:cs="Times New Roman"/>
            <w:szCs w:val="24"/>
          </w:rPr>
          <m:t>K</m:t>
        </m:r>
      </m:oMath>
      <w:r w:rsidRPr="00FD4087">
        <w:rPr>
          <w:rFonts w:cs="Times New Roman"/>
          <w:szCs w:val="24"/>
        </w:rPr>
        <w:t xml:space="preserve"> is 0.</w:t>
      </w:r>
      <w:r w:rsidR="00796A46">
        <w:rPr>
          <w:rFonts w:cs="Times New Roman"/>
          <w:szCs w:val="24"/>
        </w:rPr>
        <w:t>55</w:t>
      </w:r>
      <w:r w:rsidRPr="00FD4087">
        <w:rPr>
          <w:rFonts w:cs="Times New Roman"/>
          <w:szCs w:val="24"/>
        </w:rPr>
        <w:t xml:space="preserve"> (fraction of energy transfer captured); m = "+1" if </w:t>
      </w:r>
      <m:oMath>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G</m:t>
            </m:r>
          </m:e>
          <m:sub>
            <m:r>
              <w:rPr>
                <w:rFonts w:ascii="Cambria Math" w:hAnsi="Cambria Math" w:cs="Times New Roman"/>
                <w:szCs w:val="24"/>
              </w:rPr>
              <m:t xml:space="preserve">P </m:t>
            </m:r>
          </m:sub>
        </m:sSub>
      </m:oMath>
      <w:r w:rsidRPr="00FD4087">
        <w:rPr>
          <w:rFonts w:cs="Times New Roman"/>
          <w:szCs w:val="24"/>
          <w:vertAlign w:val="subscript"/>
        </w:rPr>
        <w:t xml:space="preserve"> </w:t>
      </w:r>
      <w:r w:rsidRPr="00FD4087">
        <w:rPr>
          <w:rFonts w:cs="Times New Roman"/>
          <w:szCs w:val="24"/>
        </w:rPr>
        <w:t xml:space="preserve">is positive, and "-1" if energy is produced; </w:t>
      </w:r>
      <m:oMath>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G</m:t>
            </m:r>
          </m:e>
          <m:sub>
            <m:r>
              <w:rPr>
                <w:rFonts w:ascii="Cambria Math" w:hAnsi="Cambria Math" w:cs="Times New Roman"/>
                <w:szCs w:val="24"/>
              </w:rPr>
              <m:t xml:space="preserve">p </m:t>
            </m:r>
          </m:sub>
        </m:sSub>
      </m:oMath>
      <w:r w:rsidRPr="00FD4087">
        <w:rPr>
          <w:rFonts w:cs="Times New Roman"/>
          <w:szCs w:val="24"/>
        </w:rPr>
        <w:t>is free energy to convert 1 e</w:t>
      </w:r>
      <w:r w:rsidRPr="00FD4087">
        <w:rPr>
          <w:rFonts w:cs="Times New Roman"/>
          <w:szCs w:val="24"/>
          <w:vertAlign w:val="superscript"/>
        </w:rPr>
        <w:t xml:space="preserve">- </w:t>
      </w:r>
      <w:r w:rsidRPr="00FD4087">
        <w:rPr>
          <w:rFonts w:cs="Times New Roman"/>
          <w:szCs w:val="24"/>
        </w:rPr>
        <w:t xml:space="preserve">eq of carbon source to the pyruvate intermediate. </w:t>
      </w:r>
      <w:r w:rsidR="00BD1BE6">
        <w:rPr>
          <w:rFonts w:cs="Times New Roman"/>
          <w:szCs w:val="24"/>
        </w:rPr>
        <w:t>By solving the system of equations (Eq. S1 – S</w:t>
      </w:r>
      <w:r w:rsidR="00537B0D">
        <w:rPr>
          <w:rFonts w:cs="Times New Roman"/>
          <w:szCs w:val="24"/>
        </w:rPr>
        <w:t>2</w:t>
      </w:r>
      <w:r w:rsidR="00BD1BE6">
        <w:rPr>
          <w:rFonts w:cs="Times New Roman"/>
          <w:szCs w:val="24"/>
        </w:rPr>
        <w:t xml:space="preserve">), one can find all the relevant coefficients to estimate microbial growth rates. </w:t>
      </w:r>
      <w:r w:rsidRPr="00FD4087">
        <w:rPr>
          <w:rFonts w:cs="Times New Roman"/>
          <w:szCs w:val="24"/>
        </w:rPr>
        <w:t>Table S</w:t>
      </w:r>
      <w:r w:rsidR="00643F0D">
        <w:rPr>
          <w:rFonts w:cs="Times New Roman"/>
          <w:szCs w:val="24"/>
        </w:rPr>
        <w:t>1</w:t>
      </w:r>
      <w:r w:rsidRPr="00FD4087">
        <w:rPr>
          <w:rFonts w:cs="Times New Roman"/>
          <w:szCs w:val="24"/>
        </w:rPr>
        <w:t xml:space="preserve"> </w:t>
      </w:r>
      <w:r w:rsidR="00BD1BE6">
        <w:rPr>
          <w:rFonts w:cs="Times New Roman"/>
          <w:szCs w:val="24"/>
        </w:rPr>
        <w:t>provides a summary of the calculations</w:t>
      </w:r>
      <w:r w:rsidRPr="00FD4087">
        <w:rPr>
          <w:rFonts w:cs="Times New Roman"/>
          <w:szCs w:val="24"/>
        </w:rPr>
        <w:t xml:space="preserve">. </w:t>
      </w:r>
      <w:r w:rsidR="00BD1BE6">
        <w:rPr>
          <w:rFonts w:cs="Times New Roman"/>
          <w:szCs w:val="24"/>
        </w:rPr>
        <w:t>Subsequently, t</w:t>
      </w:r>
      <w:r w:rsidR="006E611E" w:rsidRPr="00FD4087">
        <w:rPr>
          <w:rFonts w:cs="Times New Roman"/>
          <w:szCs w:val="24"/>
        </w:rPr>
        <w:t>he overall s</w:t>
      </w:r>
      <w:r w:rsidR="006E611E" w:rsidRPr="00FD4087">
        <w:rPr>
          <w:rFonts w:cs="Times New Roman"/>
          <w:bCs/>
          <w:iCs/>
          <w:szCs w:val="24"/>
        </w:rPr>
        <w:t>toichiometry of biological reaction</w:t>
      </w:r>
      <w:r w:rsidR="006E611E" w:rsidRPr="00FD4087">
        <w:rPr>
          <w:rFonts w:cs="Times New Roman"/>
          <w:szCs w:val="24"/>
        </w:rPr>
        <w:t xml:space="preserve"> can </w:t>
      </w:r>
      <w:r w:rsidR="00BD1BE6">
        <w:rPr>
          <w:rFonts w:cs="Times New Roman"/>
          <w:szCs w:val="24"/>
        </w:rPr>
        <w:t xml:space="preserve">then </w:t>
      </w:r>
      <w:r w:rsidR="006E611E" w:rsidRPr="00FD4087">
        <w:rPr>
          <w:rFonts w:cs="Times New Roman"/>
          <w:szCs w:val="24"/>
        </w:rPr>
        <w:t>be defined with:</w:t>
      </w:r>
    </w:p>
    <w:p w14:paraId="0C29656F" w14:textId="62FDD757" w:rsidR="006E611E" w:rsidRPr="00AD2242" w:rsidRDefault="0072293A" w:rsidP="006E611E">
      <w:pPr>
        <w:rPr>
          <w:rFonts w:eastAsiaTheme="minorEastAsia" w:cs="Times New Roman"/>
          <w:szCs w:val="24"/>
        </w:rPr>
      </w:pPr>
      <m:oMathPara>
        <m:oMath>
          <m:eqArr>
            <m:eqArrPr>
              <m:maxDist m:val="1"/>
              <m:ctrlPr>
                <w:rPr>
                  <w:rFonts w:ascii="Cambria Math" w:eastAsiaTheme="minorEastAsia" w:hAnsi="Cambria Math" w:cs="Times New Roman"/>
                  <w:i/>
                  <w:szCs w:val="24"/>
                </w:rPr>
              </m:ctrlPr>
            </m:eqArrPr>
            <m:e>
              <m:r>
                <w:rPr>
                  <w:rFonts w:ascii="Cambria Math" w:hAnsi="Cambria Math" w:cs="Times New Roman"/>
                  <w:szCs w:val="24"/>
                </w:rPr>
                <m:t xml:space="preserve">R= </m:t>
              </m:r>
              <m:sSub>
                <m:sSubPr>
                  <m:ctrlPr>
                    <w:rPr>
                      <w:rFonts w:ascii="Cambria Math" w:hAnsi="Cambria Math" w:cs="Times New Roman"/>
                      <w:i/>
                      <w:szCs w:val="24"/>
                    </w:rPr>
                  </m:ctrlPr>
                </m:sSubPr>
                <m:e>
                  <m:r>
                    <w:rPr>
                      <w:rFonts w:ascii="Cambria Math" w:hAnsi="Cambria Math" w:cs="Times New Roman"/>
                      <w:szCs w:val="24"/>
                    </w:rPr>
                    <m:t>f</m:t>
                  </m:r>
                </m:e>
                <m:sub>
                  <m:r>
                    <w:rPr>
                      <w:rFonts w:ascii="Cambria Math" w:hAnsi="Cambria Math" w:cs="Times New Roman"/>
                      <w:szCs w:val="24"/>
                    </w:rPr>
                    <m:t>e</m:t>
                  </m:r>
                </m:sub>
              </m:sSub>
              <m:r>
                <w:rPr>
                  <w:rFonts w:ascii="Cambria Math" w:hAnsi="Cambria Math" w:cs="Times New Roman"/>
                  <w:szCs w:val="24"/>
                </w:rPr>
                <m:t xml:space="preserve">× </m:t>
              </m:r>
              <m:sSub>
                <m:sSubPr>
                  <m:ctrlPr>
                    <w:rPr>
                      <w:rFonts w:ascii="Cambria Math" w:hAnsi="Cambria Math" w:cs="Times New Roman"/>
                      <w:i/>
                      <w:szCs w:val="24"/>
                    </w:rPr>
                  </m:ctrlPr>
                </m:sSubPr>
                <m:e>
                  <m:r>
                    <w:rPr>
                      <w:rFonts w:ascii="Cambria Math" w:hAnsi="Cambria Math" w:cs="Times New Roman"/>
                      <w:szCs w:val="24"/>
                    </w:rPr>
                    <m:t>R</m:t>
                  </m:r>
                </m:e>
                <m:sub>
                  <m:r>
                    <w:rPr>
                      <w:rFonts w:ascii="Cambria Math" w:hAnsi="Cambria Math" w:cs="Times New Roman"/>
                      <w:szCs w:val="24"/>
                    </w:rPr>
                    <m:t>a</m:t>
                  </m:r>
                </m:sub>
              </m:sSub>
              <m:r>
                <w:rPr>
                  <w:rFonts w:ascii="Cambria Math" w:hAnsi="Cambria Math" w:cs="Times New Roman"/>
                  <w:szCs w:val="24"/>
                </w:rPr>
                <m:t xml:space="preserve">+ </m:t>
              </m:r>
              <m:sSub>
                <m:sSubPr>
                  <m:ctrlPr>
                    <w:rPr>
                      <w:rFonts w:ascii="Cambria Math" w:hAnsi="Cambria Math" w:cs="Times New Roman"/>
                      <w:i/>
                      <w:szCs w:val="24"/>
                    </w:rPr>
                  </m:ctrlPr>
                </m:sSubPr>
                <m:e>
                  <m:r>
                    <w:rPr>
                      <w:rFonts w:ascii="Cambria Math" w:hAnsi="Cambria Math" w:cs="Times New Roman"/>
                      <w:szCs w:val="24"/>
                    </w:rPr>
                    <m:t>f</m:t>
                  </m:r>
                </m:e>
                <m:sub>
                  <m:r>
                    <w:rPr>
                      <w:rFonts w:ascii="Cambria Math" w:hAnsi="Cambria Math" w:cs="Times New Roman"/>
                      <w:szCs w:val="24"/>
                    </w:rPr>
                    <m:t>s</m:t>
                  </m:r>
                </m:sub>
              </m:sSub>
              <m:r>
                <w:rPr>
                  <w:rFonts w:ascii="Cambria Math" w:eastAsiaTheme="minorEastAsia" w:hAnsi="Cambria Math" w:cs="Times New Roman"/>
                  <w:szCs w:val="24"/>
                </w:rPr>
                <m:t xml:space="preserve">× </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R</m:t>
                  </m:r>
                </m:e>
                <m:sub>
                  <m:r>
                    <w:rPr>
                      <w:rFonts w:ascii="Cambria Math" w:eastAsiaTheme="minorEastAsia" w:hAnsi="Cambria Math" w:cs="Times New Roman"/>
                      <w:szCs w:val="24"/>
                    </w:rPr>
                    <m:t>cs</m:t>
                  </m:r>
                </m:sub>
              </m:sSub>
              <m:r>
                <w:rPr>
                  <w:rFonts w:ascii="Cambria Math" w:eastAsiaTheme="minorEastAsia" w:hAnsi="Cambria Math" w:cs="Times New Roman"/>
                  <w:szCs w:val="24"/>
                </w:rPr>
                <m:t xml:space="preserve">- </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R</m:t>
                  </m:r>
                </m:e>
                <m:sub>
                  <m:r>
                    <w:rPr>
                      <w:rFonts w:ascii="Cambria Math" w:eastAsiaTheme="minorEastAsia" w:hAnsi="Cambria Math" w:cs="Times New Roman"/>
                      <w:szCs w:val="24"/>
                    </w:rPr>
                    <m:t>d</m:t>
                  </m:r>
                </m:sub>
              </m:sSub>
              <m:r>
                <w:rPr>
                  <w:rFonts w:ascii="Cambria Math" w:eastAsiaTheme="minorEastAsia" w:hAnsi="Cambria Math" w:cs="Times New Roman"/>
                  <w:szCs w:val="24"/>
                </w:rPr>
                <m:t xml:space="preserve"> </m:t>
              </m:r>
              <m:r>
                <w:rPr>
                  <w:rFonts w:ascii="Cambria Math" w:hAnsi="Cambria Math" w:cs="Times New Roman"/>
                  <w:szCs w:val="24"/>
                </w:rPr>
                <m:t>#</m:t>
              </m:r>
              <m:d>
                <m:dPr>
                  <m:ctrlPr>
                    <w:rPr>
                      <w:rFonts w:ascii="Cambria Math" w:eastAsiaTheme="minorEastAsia" w:hAnsi="Cambria Math" w:cs="Times New Roman"/>
                      <w:i/>
                      <w:szCs w:val="24"/>
                    </w:rPr>
                  </m:ctrlPr>
                </m:dPr>
                <m:e>
                  <m:r>
                    <w:rPr>
                      <w:rFonts w:ascii="Cambria Math" w:eastAsiaTheme="minorEastAsia" w:hAnsi="Cambria Math" w:cs="Times New Roman"/>
                      <w:szCs w:val="24"/>
                    </w:rPr>
                    <m:t>S4</m:t>
                  </m:r>
                </m:e>
              </m:d>
              <m:ctrlPr>
                <w:rPr>
                  <w:rFonts w:ascii="Cambria Math" w:hAnsi="Cambria Math" w:cs="Times New Roman"/>
                  <w:i/>
                  <w:szCs w:val="24"/>
                </w:rPr>
              </m:ctrlPr>
            </m:e>
          </m:eqArr>
        </m:oMath>
      </m:oMathPara>
    </w:p>
    <w:p w14:paraId="2B250920" w14:textId="53E56549" w:rsidR="006E611E" w:rsidRPr="007F502F" w:rsidRDefault="006E611E" w:rsidP="00DD7B28">
      <w:pPr>
        <w:rPr>
          <w:rFonts w:eastAsiaTheme="minorEastAsia" w:cs="Times New Roman"/>
          <w:szCs w:val="24"/>
        </w:rPr>
      </w:pPr>
      <w:r w:rsidRPr="00FD4087">
        <w:rPr>
          <w:rFonts w:cs="Times New Roman"/>
          <w:szCs w:val="24"/>
        </w:rPr>
        <w:lastRenderedPageBreak/>
        <w:t xml:space="preserve">Where: </w:t>
      </w:r>
      <m:oMath>
        <m:r>
          <w:rPr>
            <w:rFonts w:ascii="Cambria Math" w:hAnsi="Cambria Math" w:cs="Times New Roman"/>
            <w:szCs w:val="24"/>
          </w:rPr>
          <m:t>R</m:t>
        </m:r>
      </m:oMath>
      <w:r w:rsidRPr="00FD4087">
        <w:rPr>
          <w:rFonts w:cs="Times New Roman"/>
          <w:szCs w:val="24"/>
        </w:rPr>
        <w:t xml:space="preserve"> is an overall balanced reaction;</w:t>
      </w:r>
      <w:r w:rsidR="00BD1BE6">
        <w:rPr>
          <w:rFonts w:cs="Times New Roman"/>
          <w:szCs w:val="24"/>
        </w:rPr>
        <w:t xml:space="preserve"> </w:t>
      </w:r>
      <m:oMath>
        <m:sSub>
          <m:sSubPr>
            <m:ctrlPr>
              <w:rPr>
                <w:rFonts w:ascii="Cambria Math" w:hAnsi="Cambria Math" w:cs="Times New Roman"/>
                <w:i/>
                <w:szCs w:val="24"/>
              </w:rPr>
            </m:ctrlPr>
          </m:sSubPr>
          <m:e>
            <m:r>
              <w:rPr>
                <w:rFonts w:ascii="Cambria Math" w:hAnsi="Cambria Math" w:cs="Times New Roman"/>
                <w:szCs w:val="24"/>
              </w:rPr>
              <m:t>R</m:t>
            </m:r>
          </m:e>
          <m:sub>
            <m:r>
              <w:rPr>
                <w:rFonts w:ascii="Cambria Math" w:hAnsi="Cambria Math" w:cs="Times New Roman"/>
                <w:szCs w:val="24"/>
              </w:rPr>
              <m:t>a</m:t>
            </m:r>
          </m:sub>
        </m:sSub>
      </m:oMath>
      <w:r w:rsidRPr="00FD4087">
        <w:rPr>
          <w:rFonts w:eastAsiaTheme="minorEastAsia" w:cs="Times New Roman"/>
          <w:szCs w:val="24"/>
        </w:rPr>
        <w:t xml:space="preserve"> is a</w:t>
      </w:r>
      <w:r w:rsidRPr="00FD4087">
        <w:rPr>
          <w:rFonts w:cs="Times New Roman"/>
          <w:szCs w:val="24"/>
        </w:rPr>
        <w:t xml:space="preserve"> half-reaction for electron acceptor; </w:t>
      </w:r>
      <m:oMath>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R</m:t>
            </m:r>
          </m:e>
          <m:sub>
            <m:r>
              <w:rPr>
                <w:rFonts w:ascii="Cambria Math" w:eastAsiaTheme="minorEastAsia" w:hAnsi="Cambria Math" w:cs="Times New Roman"/>
                <w:szCs w:val="24"/>
              </w:rPr>
              <m:t>cs</m:t>
            </m:r>
          </m:sub>
        </m:sSub>
      </m:oMath>
      <w:r w:rsidRPr="00FD4087">
        <w:rPr>
          <w:rFonts w:cs="Times New Roman"/>
          <w:szCs w:val="24"/>
        </w:rPr>
        <w:t xml:space="preserve"> is a half-reaction for the synthesis of cell tissue; </w:t>
      </w:r>
      <m:oMath>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R</m:t>
            </m:r>
          </m:e>
          <m:sub>
            <m:r>
              <w:rPr>
                <w:rFonts w:ascii="Cambria Math" w:eastAsiaTheme="minorEastAsia" w:hAnsi="Cambria Math" w:cs="Times New Roman"/>
                <w:szCs w:val="24"/>
              </w:rPr>
              <m:t>d</m:t>
            </m:r>
          </m:sub>
        </m:sSub>
        <m:r>
          <w:rPr>
            <w:rFonts w:ascii="Cambria Math" w:eastAsiaTheme="minorEastAsia" w:hAnsi="Cambria Math" w:cs="Times New Roman"/>
            <w:szCs w:val="24"/>
          </w:rPr>
          <m:t xml:space="preserve"> </m:t>
        </m:r>
      </m:oMath>
      <w:r w:rsidRPr="00FD4087">
        <w:rPr>
          <w:rFonts w:eastAsiaTheme="minorEastAsia" w:cs="Times New Roman"/>
          <w:szCs w:val="24"/>
        </w:rPr>
        <w:t xml:space="preserve">is a </w:t>
      </w:r>
      <w:r w:rsidRPr="00FD4087">
        <w:rPr>
          <w:rFonts w:cs="Times New Roman"/>
          <w:szCs w:val="24"/>
        </w:rPr>
        <w:t xml:space="preserve">half-reaction for electron donor. </w:t>
      </w:r>
      <w:r w:rsidR="00BD1BE6">
        <w:rPr>
          <w:rFonts w:cs="Times New Roman"/>
          <w:szCs w:val="24"/>
        </w:rPr>
        <w:t xml:space="preserve">Values for </w:t>
      </w:r>
      <m:oMath>
        <m:sSub>
          <m:sSubPr>
            <m:ctrlPr>
              <w:rPr>
                <w:rFonts w:ascii="Cambria Math" w:hAnsi="Cambria Math" w:cs="Times New Roman"/>
                <w:i/>
                <w:szCs w:val="24"/>
              </w:rPr>
            </m:ctrlPr>
          </m:sSubPr>
          <m:e>
            <m:r>
              <w:rPr>
                <w:rFonts w:ascii="Cambria Math" w:hAnsi="Cambria Math" w:cs="Times New Roman"/>
                <w:szCs w:val="24"/>
              </w:rPr>
              <m:t>f</m:t>
            </m:r>
          </m:e>
          <m:sub>
            <m:r>
              <w:rPr>
                <w:rFonts w:ascii="Cambria Math" w:hAnsi="Cambria Math" w:cs="Times New Roman"/>
                <w:szCs w:val="24"/>
              </w:rPr>
              <m:t>e</m:t>
            </m:r>
          </m:sub>
        </m:sSub>
      </m:oMath>
      <w:r w:rsidR="00BD1BE6" w:rsidRPr="00FD4087">
        <w:rPr>
          <w:rFonts w:eastAsiaTheme="minorEastAsia" w:cs="Times New Roman"/>
          <w:szCs w:val="24"/>
        </w:rPr>
        <w:t xml:space="preserve"> </w:t>
      </w:r>
      <w:r w:rsidR="00BD1BE6">
        <w:rPr>
          <w:rFonts w:eastAsiaTheme="minorEastAsia" w:cs="Times New Roman"/>
          <w:szCs w:val="24"/>
        </w:rPr>
        <w:t xml:space="preserve">and </w:t>
      </w:r>
      <m:oMath>
        <m:sSub>
          <m:sSubPr>
            <m:ctrlPr>
              <w:rPr>
                <w:rFonts w:ascii="Cambria Math" w:hAnsi="Cambria Math" w:cs="Times New Roman"/>
                <w:i/>
                <w:szCs w:val="24"/>
              </w:rPr>
            </m:ctrlPr>
          </m:sSubPr>
          <m:e>
            <m:r>
              <w:rPr>
                <w:rFonts w:ascii="Cambria Math" w:hAnsi="Cambria Math" w:cs="Times New Roman"/>
                <w:szCs w:val="24"/>
              </w:rPr>
              <m:t>f</m:t>
            </m:r>
          </m:e>
          <m:sub>
            <m:r>
              <w:rPr>
                <w:rFonts w:ascii="Cambria Math" w:hAnsi="Cambria Math" w:cs="Times New Roman"/>
                <w:szCs w:val="24"/>
              </w:rPr>
              <m:t>s</m:t>
            </m:r>
          </m:sub>
        </m:sSub>
      </m:oMath>
      <w:r w:rsidR="00BD1BE6">
        <w:rPr>
          <w:rFonts w:eastAsiaTheme="minorEastAsia" w:cs="Times New Roman"/>
          <w:szCs w:val="24"/>
        </w:rPr>
        <w:t xml:space="preserve"> were calculated </w:t>
      </w:r>
      <w:r w:rsidR="007611A8">
        <w:rPr>
          <w:rFonts w:eastAsiaTheme="minorEastAsia" w:cs="Times New Roman"/>
          <w:szCs w:val="24"/>
        </w:rPr>
        <w:t>from</w:t>
      </w:r>
      <w:r w:rsidR="00BD1BE6">
        <w:rPr>
          <w:rFonts w:eastAsiaTheme="minorEastAsia" w:cs="Times New Roman"/>
          <w:szCs w:val="24"/>
        </w:rPr>
        <w:t xml:space="preserve"> Eq. S1-S</w:t>
      </w:r>
      <w:r w:rsidR="007611A8">
        <w:rPr>
          <w:rFonts w:eastAsiaTheme="minorEastAsia" w:cs="Times New Roman"/>
          <w:szCs w:val="24"/>
        </w:rPr>
        <w:t>2 (Table S</w:t>
      </w:r>
      <w:r w:rsidR="00643F0D">
        <w:rPr>
          <w:rFonts w:eastAsiaTheme="minorEastAsia" w:cs="Times New Roman"/>
          <w:szCs w:val="24"/>
        </w:rPr>
        <w:t>1</w:t>
      </w:r>
      <w:r w:rsidR="007611A8">
        <w:rPr>
          <w:rFonts w:eastAsiaTheme="minorEastAsia" w:cs="Times New Roman"/>
          <w:szCs w:val="24"/>
        </w:rPr>
        <w:t xml:space="preserve">). </w:t>
      </w:r>
      <w:r w:rsidR="00BD1BE6">
        <w:rPr>
          <w:rFonts w:eastAsiaTheme="minorEastAsia" w:cs="Times New Roman"/>
          <w:szCs w:val="24"/>
        </w:rPr>
        <w:t>.</w:t>
      </w:r>
      <m:oMath>
        <m:eqArr>
          <m:eqArrPr>
            <m:maxDist m:val="1"/>
            <m:ctrlPr>
              <w:rPr>
                <w:rFonts w:ascii="Cambria Math" w:hAnsi="Cambria Math" w:cs="Times New Roman"/>
                <w:i/>
                <w:szCs w:val="24"/>
              </w:rPr>
            </m:ctrlPr>
          </m:eqArrPr>
          <m:e>
            <m:r>
              <w:rPr>
                <w:rFonts w:ascii="Cambria Math" w:hAnsi="Cambria Math" w:cs="Times New Roman"/>
                <w:szCs w:val="24"/>
              </w:rPr>
              <m:t>0.507×</m:t>
            </m:r>
            <m:sSub>
              <m:sSubPr>
                <m:ctrlPr>
                  <w:rPr>
                    <w:rFonts w:ascii="Cambria Math" w:hAnsi="Cambria Math" w:cs="Times New Roman"/>
                    <w:i/>
                    <w:szCs w:val="24"/>
                  </w:rPr>
                </m:ctrlPr>
              </m:sSubPr>
              <m:e>
                <m:r>
                  <w:rPr>
                    <w:rFonts w:ascii="Cambria Math" w:hAnsi="Cambria Math" w:cs="Times New Roman"/>
                    <w:szCs w:val="24"/>
                  </w:rPr>
                  <m:t>R</m:t>
                </m:r>
              </m:e>
              <m:sub>
                <m:r>
                  <w:rPr>
                    <w:rFonts w:ascii="Cambria Math" w:hAnsi="Cambria Math" w:cs="Times New Roman"/>
                    <w:szCs w:val="24"/>
                  </w:rPr>
                  <m:t>a</m:t>
                </m:r>
              </m:sub>
            </m:sSub>
            <m:r>
              <w:rPr>
                <w:rFonts w:ascii="Cambria Math" w:hAnsi="Cambria Math" w:cs="Times New Roman"/>
                <w:szCs w:val="24"/>
              </w:rPr>
              <m:t>=0.507×</m:t>
            </m:r>
            <m:d>
              <m:dPr>
                <m:ctrlPr>
                  <w:rPr>
                    <w:rFonts w:ascii="Cambria Math" w:hAnsi="Cambria Math" w:cs="Times New Roman"/>
                    <w:i/>
                    <w:szCs w:val="24"/>
                  </w:rPr>
                </m:ctrlPr>
              </m:dPr>
              <m:e>
                <m:f>
                  <m:fPr>
                    <m:ctrlPr>
                      <w:rPr>
                        <w:rFonts w:ascii="Cambria Math" w:hAnsi="Cambria Math" w:cs="Times New Roman"/>
                        <w:i/>
                        <w:szCs w:val="24"/>
                      </w:rPr>
                    </m:ctrlPr>
                  </m:fPr>
                  <m:num>
                    <m:r>
                      <w:rPr>
                        <w:rFonts w:ascii="Cambria Math" w:hAnsi="Cambria Math" w:cs="Times New Roman"/>
                        <w:szCs w:val="24"/>
                      </w:rPr>
                      <m:t>1</m:t>
                    </m:r>
                  </m:num>
                  <m:den>
                    <m:r>
                      <w:rPr>
                        <w:rFonts w:ascii="Cambria Math" w:hAnsi="Cambria Math" w:cs="Times New Roman"/>
                        <w:szCs w:val="24"/>
                      </w:rPr>
                      <m:t>8</m:t>
                    </m:r>
                  </m:den>
                </m:f>
                <m:r>
                  <w:rPr>
                    <w:rFonts w:ascii="Cambria Math" w:hAnsi="Cambria Math" w:cs="Times New Roman"/>
                    <w:szCs w:val="24"/>
                  </w:rPr>
                  <m:t xml:space="preserve"> </m:t>
                </m:r>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2</m:t>
                    </m:r>
                  </m:sub>
                </m:sSub>
                <m:r>
                  <w:rPr>
                    <w:rFonts w:ascii="Cambria Math" w:hAnsi="Cambria Math" w:cs="Times New Roman"/>
                    <w:szCs w:val="24"/>
                  </w:rPr>
                  <m:t>+</m:t>
                </m:r>
                <m:f>
                  <m:fPr>
                    <m:ctrlPr>
                      <w:rPr>
                        <w:rFonts w:ascii="Cambria Math" w:hAnsi="Cambria Math" w:cs="Times New Roman"/>
                        <w:i/>
                        <w:szCs w:val="24"/>
                      </w:rPr>
                    </m:ctrlPr>
                  </m:fPr>
                  <m:num>
                    <m:r>
                      <w:rPr>
                        <w:rFonts w:ascii="Cambria Math" w:hAnsi="Cambria Math" w:cs="Times New Roman"/>
                        <w:szCs w:val="24"/>
                      </w:rPr>
                      <m:t>5</m:t>
                    </m:r>
                  </m:num>
                  <m:den>
                    <m:r>
                      <w:rPr>
                        <w:rFonts w:ascii="Cambria Math" w:hAnsi="Cambria Math" w:cs="Times New Roman"/>
                        <w:szCs w:val="24"/>
                      </w:rPr>
                      <m:t>4</m:t>
                    </m:r>
                  </m:den>
                </m:f>
                <m:r>
                  <w:rPr>
                    <w:rFonts w:ascii="Cambria Math" w:hAnsi="Cambria Math" w:cs="Times New Roman"/>
                    <w:szCs w:val="24"/>
                  </w:rPr>
                  <m:t xml:space="preserve"> </m:t>
                </m:r>
                <m:sSup>
                  <m:sSupPr>
                    <m:ctrlPr>
                      <w:rPr>
                        <w:rFonts w:ascii="Cambria Math" w:hAnsi="Cambria Math" w:cs="Times New Roman"/>
                        <w:i/>
                        <w:szCs w:val="24"/>
                      </w:rPr>
                    </m:ctrlPr>
                  </m:sSupPr>
                  <m:e>
                    <m:r>
                      <w:rPr>
                        <w:rFonts w:ascii="Cambria Math" w:hAnsi="Cambria Math" w:cs="Times New Roman"/>
                        <w:szCs w:val="24"/>
                      </w:rPr>
                      <m:t>H</m:t>
                    </m:r>
                  </m:e>
                  <m:sup>
                    <m:r>
                      <w:rPr>
                        <w:rFonts w:ascii="Cambria Math" w:hAnsi="Cambria Math" w:cs="Times New Roman"/>
                        <w:szCs w:val="24"/>
                      </w:rPr>
                      <m:t>+</m:t>
                    </m:r>
                  </m:sup>
                </m:sSup>
                <m:r>
                  <w:rPr>
                    <w:rFonts w:ascii="Cambria Math" w:hAnsi="Cambria Math" w:cs="Times New Roman"/>
                    <w:szCs w:val="24"/>
                  </w:rPr>
                  <m:t>+</m:t>
                </m:r>
                <m:sSup>
                  <m:sSupPr>
                    <m:ctrlPr>
                      <w:rPr>
                        <w:rFonts w:ascii="Cambria Math" w:hAnsi="Cambria Math" w:cs="Times New Roman"/>
                        <w:i/>
                        <w:szCs w:val="24"/>
                      </w:rPr>
                    </m:ctrlPr>
                  </m:sSupPr>
                  <m:e>
                    <m:r>
                      <w:rPr>
                        <w:rFonts w:ascii="Cambria Math" w:hAnsi="Cambria Math" w:cs="Times New Roman"/>
                        <w:szCs w:val="24"/>
                      </w:rPr>
                      <m:t>e</m:t>
                    </m:r>
                  </m:e>
                  <m:sup>
                    <m:r>
                      <w:rPr>
                        <w:rFonts w:ascii="Cambria Math" w:hAnsi="Cambria Math" w:cs="Times New Roman"/>
                        <w:szCs w:val="24"/>
                      </w:rPr>
                      <m:t>-</m:t>
                    </m:r>
                  </m:sup>
                </m:sSup>
                <m:r>
                  <w:rPr>
                    <w:rFonts w:ascii="Cambria Math" w:eastAsiaTheme="minorEastAsia" w:hAnsi="Cambria Math" w:cs="Times New Roman"/>
                    <w:szCs w:val="24"/>
                  </w:rPr>
                  <m:t xml:space="preserve">→ </m:t>
                </m:r>
                <m:f>
                  <m:fPr>
                    <m:ctrlPr>
                      <w:rPr>
                        <w:rFonts w:ascii="Cambria Math" w:eastAsiaTheme="minorEastAsia" w:hAnsi="Cambria Math" w:cs="Times New Roman"/>
                        <w:i/>
                        <w:szCs w:val="24"/>
                      </w:rPr>
                    </m:ctrlPr>
                  </m:fPr>
                  <m:num>
                    <m:r>
                      <w:rPr>
                        <w:rFonts w:ascii="Cambria Math" w:eastAsiaTheme="minorEastAsia" w:hAnsi="Cambria Math" w:cs="Times New Roman"/>
                        <w:szCs w:val="24"/>
                      </w:rPr>
                      <m:t>1</m:t>
                    </m:r>
                  </m:num>
                  <m:den>
                    <m:r>
                      <w:rPr>
                        <w:rFonts w:ascii="Cambria Math" w:eastAsiaTheme="minorEastAsia" w:hAnsi="Cambria Math" w:cs="Times New Roman"/>
                        <w:szCs w:val="24"/>
                      </w:rPr>
                      <m:t>4</m:t>
                    </m:r>
                  </m:den>
                </m:f>
                <m:r>
                  <w:rPr>
                    <w:rFonts w:ascii="Cambria Math" w:eastAsiaTheme="minorEastAsia" w:hAnsi="Cambria Math" w:cs="Times New Roman"/>
                    <w:szCs w:val="24"/>
                  </w:rPr>
                  <m:t xml:space="preserve"> </m:t>
                </m:r>
                <m:sSubSup>
                  <m:sSubSupPr>
                    <m:ctrlPr>
                      <w:rPr>
                        <w:rFonts w:ascii="Cambria Math" w:eastAsiaTheme="minorEastAsia" w:hAnsi="Cambria Math" w:cs="Times New Roman"/>
                        <w:i/>
                        <w:szCs w:val="24"/>
                      </w:rPr>
                    </m:ctrlPr>
                  </m:sSubSupPr>
                  <m:e>
                    <m:r>
                      <w:rPr>
                        <w:rFonts w:ascii="Cambria Math" w:eastAsiaTheme="minorEastAsia" w:hAnsi="Cambria Math" w:cs="Times New Roman"/>
                        <w:szCs w:val="24"/>
                      </w:rPr>
                      <m:t>NH</m:t>
                    </m:r>
                  </m:e>
                  <m:sub>
                    <m:r>
                      <w:rPr>
                        <w:rFonts w:ascii="Cambria Math" w:eastAsiaTheme="minorEastAsia" w:hAnsi="Cambria Math" w:cs="Times New Roman"/>
                        <w:szCs w:val="24"/>
                      </w:rPr>
                      <m:t>4</m:t>
                    </m:r>
                  </m:sub>
                  <m:sup>
                    <m:r>
                      <w:rPr>
                        <w:rFonts w:ascii="Cambria Math" w:eastAsiaTheme="minorEastAsia" w:hAnsi="Cambria Math" w:cs="Times New Roman"/>
                        <w:szCs w:val="24"/>
                      </w:rPr>
                      <m:t>+</m:t>
                    </m:r>
                  </m:sup>
                </m:sSubSup>
                <m:r>
                  <w:rPr>
                    <w:rFonts w:ascii="Cambria Math" w:eastAsiaTheme="minorEastAsia" w:hAnsi="Cambria Math" w:cs="Times New Roman"/>
                    <w:szCs w:val="24"/>
                  </w:rPr>
                  <m:t>+</m:t>
                </m:r>
                <m:f>
                  <m:fPr>
                    <m:ctrlPr>
                      <w:rPr>
                        <w:rFonts w:ascii="Cambria Math" w:hAnsi="Cambria Math" w:cs="Times New Roman"/>
                        <w:i/>
                        <w:szCs w:val="24"/>
                      </w:rPr>
                    </m:ctrlPr>
                  </m:fPr>
                  <m:num>
                    <m:r>
                      <w:rPr>
                        <w:rFonts w:ascii="Cambria Math" w:hAnsi="Cambria Math" w:cs="Times New Roman"/>
                        <w:szCs w:val="24"/>
                      </w:rPr>
                      <m:t>1</m:t>
                    </m:r>
                  </m:num>
                  <m:den>
                    <m:r>
                      <w:rPr>
                        <w:rFonts w:ascii="Cambria Math" w:hAnsi="Cambria Math" w:cs="Times New Roman"/>
                        <w:szCs w:val="24"/>
                      </w:rPr>
                      <m:t>8</m:t>
                    </m:r>
                  </m:den>
                </m:f>
                <m:r>
                  <w:rPr>
                    <w:rFonts w:ascii="Cambria Math" w:hAnsi="Cambria Math" w:cs="Times New Roman"/>
                    <w:szCs w:val="24"/>
                  </w:rPr>
                  <m:t xml:space="preserve"> </m:t>
                </m:r>
                <m:sSub>
                  <m:sSubPr>
                    <m:ctrlPr>
                      <w:rPr>
                        <w:rFonts w:ascii="Cambria Math" w:hAnsi="Cambria Math" w:cs="Times New Roman"/>
                        <w:i/>
                        <w:szCs w:val="24"/>
                      </w:rPr>
                    </m:ctrlPr>
                  </m:sSubPr>
                  <m:e>
                    <m:r>
                      <w:rPr>
                        <w:rFonts w:ascii="Cambria Math" w:hAnsi="Cambria Math" w:cs="Times New Roman"/>
                        <w:szCs w:val="24"/>
                      </w:rPr>
                      <m:t>H</m:t>
                    </m:r>
                  </m:e>
                  <m:sub>
                    <m:r>
                      <w:rPr>
                        <w:rFonts w:ascii="Cambria Math" w:hAnsi="Cambria Math" w:cs="Times New Roman"/>
                        <w:szCs w:val="24"/>
                      </w:rPr>
                      <m:t>2</m:t>
                    </m:r>
                  </m:sub>
                </m:sSub>
              </m:e>
            </m:d>
            <m:r>
              <w:rPr>
                <w:rFonts w:ascii="Cambria Math" w:eastAsiaTheme="minorEastAsia" w:hAnsi="Cambria Math" w:cs="Times New Roman"/>
                <w:szCs w:val="24"/>
              </w:rPr>
              <m:t>=</m:t>
            </m:r>
            <m:ctrlPr>
              <w:rPr>
                <w:rFonts w:ascii="Cambria Math" w:eastAsia="Cambria Math" w:hAnsi="Cambria Math" w:cs="Times New Roman"/>
                <w:i/>
                <w:szCs w:val="24"/>
              </w:rPr>
            </m:ctrlPr>
          </m:e>
          <m:e>
            <m:r>
              <w:rPr>
                <w:rFonts w:ascii="Cambria Math" w:eastAsiaTheme="minorEastAsia" w:hAnsi="Cambria Math" w:cs="Times New Roman"/>
                <w:szCs w:val="24"/>
              </w:rPr>
              <m:t xml:space="preserve">=0.063 </m:t>
            </m:r>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2</m:t>
                </m:r>
              </m:sub>
            </m:sSub>
            <m:r>
              <w:rPr>
                <w:rFonts w:ascii="Cambria Math" w:eastAsiaTheme="minorEastAsia" w:hAnsi="Cambria Math" w:cs="Times New Roman"/>
                <w:szCs w:val="24"/>
              </w:rPr>
              <m:t xml:space="preserve">+0.634 </m:t>
            </m:r>
            <m:sSup>
              <m:sSupPr>
                <m:ctrlPr>
                  <w:rPr>
                    <w:rFonts w:ascii="Cambria Math" w:hAnsi="Cambria Math" w:cs="Times New Roman"/>
                    <w:i/>
                    <w:szCs w:val="24"/>
                  </w:rPr>
                </m:ctrlPr>
              </m:sSupPr>
              <m:e>
                <m:r>
                  <w:rPr>
                    <w:rFonts w:ascii="Cambria Math" w:hAnsi="Cambria Math" w:cs="Times New Roman"/>
                    <w:szCs w:val="24"/>
                  </w:rPr>
                  <m:t>H</m:t>
                </m:r>
              </m:e>
              <m:sup>
                <m:r>
                  <w:rPr>
                    <w:rFonts w:ascii="Cambria Math" w:hAnsi="Cambria Math" w:cs="Times New Roman"/>
                    <w:szCs w:val="24"/>
                  </w:rPr>
                  <m:t>+</m:t>
                </m:r>
              </m:sup>
            </m:sSup>
            <m:r>
              <w:rPr>
                <w:rFonts w:ascii="Cambria Math" w:hAnsi="Cambria Math" w:cs="Times New Roman"/>
                <w:szCs w:val="24"/>
              </w:rPr>
              <m:t>+</m:t>
            </m:r>
            <m:sSup>
              <m:sSupPr>
                <m:ctrlPr>
                  <w:rPr>
                    <w:rFonts w:ascii="Cambria Math" w:hAnsi="Cambria Math" w:cs="Times New Roman"/>
                    <w:i/>
                    <w:szCs w:val="24"/>
                  </w:rPr>
                </m:ctrlPr>
              </m:sSupPr>
              <m:e>
                <m:r>
                  <w:rPr>
                    <w:rFonts w:ascii="Cambria Math" w:hAnsi="Cambria Math" w:cs="Times New Roman"/>
                    <w:szCs w:val="24"/>
                  </w:rPr>
                  <m:t>0.507 e</m:t>
                </m:r>
              </m:e>
              <m:sup>
                <m:r>
                  <w:rPr>
                    <w:rFonts w:ascii="Cambria Math" w:hAnsi="Cambria Math" w:cs="Times New Roman"/>
                    <w:szCs w:val="24"/>
                  </w:rPr>
                  <m:t>-</m:t>
                </m:r>
              </m:sup>
            </m:sSup>
            <m:r>
              <w:rPr>
                <w:rFonts w:ascii="Cambria Math" w:hAnsi="Cambria Math" w:cs="Times New Roman"/>
                <w:szCs w:val="24"/>
              </w:rPr>
              <m:t xml:space="preserve">→ </m:t>
            </m:r>
            <m:ctrlPr>
              <w:rPr>
                <w:rFonts w:ascii="Cambria Math" w:eastAsia="Cambria Math" w:hAnsi="Cambria Math" w:cs="Cambria Math"/>
                <w:i/>
                <w:szCs w:val="24"/>
              </w:rPr>
            </m:ctrlPr>
          </m:e>
          <m:e>
            <m:r>
              <w:rPr>
                <w:rFonts w:ascii="Cambria Math" w:eastAsiaTheme="minorEastAsia" w:hAnsi="Cambria Math" w:cs="Times New Roman"/>
                <w:szCs w:val="24"/>
              </w:rPr>
              <m:t xml:space="preserve">0.1268 </m:t>
            </m:r>
            <m:sSubSup>
              <m:sSubSupPr>
                <m:ctrlPr>
                  <w:rPr>
                    <w:rFonts w:ascii="Cambria Math" w:eastAsiaTheme="minorEastAsia" w:hAnsi="Cambria Math" w:cs="Times New Roman"/>
                    <w:i/>
                    <w:szCs w:val="24"/>
                  </w:rPr>
                </m:ctrlPr>
              </m:sSubSupPr>
              <m:e>
                <m:r>
                  <w:rPr>
                    <w:rFonts w:ascii="Cambria Math" w:eastAsiaTheme="minorEastAsia" w:hAnsi="Cambria Math" w:cs="Times New Roman"/>
                    <w:szCs w:val="24"/>
                  </w:rPr>
                  <m:t>NH</m:t>
                </m:r>
              </m:e>
              <m:sub>
                <m:r>
                  <w:rPr>
                    <w:rFonts w:ascii="Cambria Math" w:eastAsiaTheme="minorEastAsia" w:hAnsi="Cambria Math" w:cs="Times New Roman"/>
                    <w:szCs w:val="24"/>
                  </w:rPr>
                  <m:t>4</m:t>
                </m:r>
              </m:sub>
              <m:sup>
                <m:r>
                  <w:rPr>
                    <w:rFonts w:ascii="Cambria Math" w:eastAsiaTheme="minorEastAsia" w:hAnsi="Cambria Math" w:cs="Times New Roman"/>
                    <w:szCs w:val="24"/>
                  </w:rPr>
                  <m:t>+</m:t>
                </m:r>
              </m:sup>
            </m:sSubSup>
            <m:r>
              <w:rPr>
                <w:rFonts w:ascii="Cambria Math" w:eastAsiaTheme="minorEastAsia" w:hAnsi="Cambria Math" w:cs="Times New Roman"/>
                <w:szCs w:val="24"/>
              </w:rPr>
              <m:t>+0.0634</m:t>
            </m:r>
            <m:r>
              <w:rPr>
                <w:rFonts w:ascii="Cambria Math" w:hAnsi="Cambria Math" w:cs="Times New Roman"/>
                <w:szCs w:val="24"/>
              </w:rPr>
              <m:t xml:space="preserve"> </m:t>
            </m:r>
            <m:sSub>
              <m:sSubPr>
                <m:ctrlPr>
                  <w:rPr>
                    <w:rFonts w:ascii="Cambria Math" w:hAnsi="Cambria Math" w:cs="Times New Roman"/>
                    <w:i/>
                    <w:szCs w:val="24"/>
                  </w:rPr>
                </m:ctrlPr>
              </m:sSubPr>
              <m:e>
                <m:r>
                  <w:rPr>
                    <w:rFonts w:ascii="Cambria Math" w:hAnsi="Cambria Math" w:cs="Times New Roman"/>
                    <w:szCs w:val="24"/>
                  </w:rPr>
                  <m:t>H</m:t>
                </m:r>
              </m:e>
              <m:sub>
                <m:r>
                  <w:rPr>
                    <w:rFonts w:ascii="Cambria Math" w:hAnsi="Cambria Math" w:cs="Times New Roman"/>
                    <w:szCs w:val="24"/>
                  </w:rPr>
                  <m:t>2</m:t>
                </m:r>
              </m:sub>
            </m:sSub>
            <m:r>
              <w:rPr>
                <w:rFonts w:ascii="Cambria Math" w:hAnsi="Cambria Math" w:cs="Times New Roman"/>
                <w:szCs w:val="24"/>
              </w:rPr>
              <m:t xml:space="preserve"> #</m:t>
            </m:r>
            <m:d>
              <m:dPr>
                <m:ctrlPr>
                  <w:rPr>
                    <w:rFonts w:ascii="Cambria Math" w:hAnsi="Cambria Math" w:cs="Times New Roman"/>
                    <w:i/>
                    <w:szCs w:val="24"/>
                  </w:rPr>
                </m:ctrlPr>
              </m:dPr>
              <m:e>
                <m:r>
                  <w:rPr>
                    <w:rFonts w:ascii="Cambria Math" w:hAnsi="Cambria Math" w:cs="Times New Roman"/>
                    <w:szCs w:val="24"/>
                  </w:rPr>
                  <m:t>S4.1</m:t>
                </m:r>
              </m:e>
            </m:d>
          </m:e>
        </m:eqArr>
      </m:oMath>
    </w:p>
    <w:p w14:paraId="46DBD423" w14:textId="77777777" w:rsidR="006E611E" w:rsidRPr="00FD4087" w:rsidRDefault="006E611E" w:rsidP="00690D8E">
      <w:pPr>
        <w:spacing w:after="0"/>
        <w:jc w:val="right"/>
        <w:rPr>
          <w:rFonts w:eastAsia="Times New Roman" w:cs="Times New Roman"/>
          <w:szCs w:val="24"/>
        </w:rPr>
      </w:pPr>
    </w:p>
    <w:p w14:paraId="7A660F70" w14:textId="08F8E5C4" w:rsidR="006E611E" w:rsidRPr="00AD2242" w:rsidRDefault="0072293A" w:rsidP="00690D8E">
      <w:pPr>
        <w:spacing w:after="0"/>
        <w:jc w:val="right"/>
        <w:rPr>
          <w:rFonts w:eastAsia="Times New Roman" w:cs="Times New Roman"/>
          <w:szCs w:val="24"/>
        </w:rPr>
      </w:pPr>
      <m:oMathPara>
        <m:oMath>
          <m:eqArr>
            <m:eqArrPr>
              <m:maxDist m:val="1"/>
              <m:ctrlPr>
                <w:rPr>
                  <w:rFonts w:ascii="Cambria Math" w:hAnsi="Cambria Math" w:cs="Times New Roman"/>
                  <w:i/>
                  <w:szCs w:val="24"/>
                </w:rPr>
              </m:ctrlPr>
            </m:eqArrPr>
            <m:e>
              <m:r>
                <w:rPr>
                  <w:rFonts w:ascii="Cambria Math" w:hAnsi="Cambria Math" w:cs="Times New Roman"/>
                  <w:szCs w:val="24"/>
                </w:rPr>
                <m:t>0.493×</m:t>
              </m:r>
              <m:sSub>
                <m:sSubPr>
                  <m:ctrlPr>
                    <w:rPr>
                      <w:rFonts w:ascii="Cambria Math" w:hAnsi="Cambria Math" w:cs="Times New Roman"/>
                      <w:i/>
                      <w:szCs w:val="24"/>
                    </w:rPr>
                  </m:ctrlPr>
                </m:sSubPr>
                <m:e>
                  <m:r>
                    <w:rPr>
                      <w:rFonts w:ascii="Cambria Math" w:hAnsi="Cambria Math" w:cs="Times New Roman"/>
                      <w:szCs w:val="24"/>
                    </w:rPr>
                    <m:t>R</m:t>
                  </m:r>
                </m:e>
                <m:sub>
                  <m:r>
                    <w:rPr>
                      <w:rFonts w:ascii="Cambria Math" w:hAnsi="Cambria Math" w:cs="Times New Roman"/>
                      <w:szCs w:val="24"/>
                    </w:rPr>
                    <m:t>cs</m:t>
                  </m:r>
                </m:sub>
              </m:sSub>
              <m:r>
                <w:rPr>
                  <w:rFonts w:ascii="Cambria Math" w:hAnsi="Cambria Math" w:cs="Times New Roman"/>
                  <w:szCs w:val="24"/>
                </w:rPr>
                <m:t>=0.493×</m:t>
              </m:r>
              <m:d>
                <m:dPr>
                  <m:ctrlPr>
                    <w:rPr>
                      <w:rFonts w:ascii="Cambria Math" w:hAnsi="Cambria Math" w:cs="Times New Roman"/>
                      <w:i/>
                      <w:szCs w:val="24"/>
                    </w:rPr>
                  </m:ctrlPr>
                </m:dPr>
                <m:e>
                  <m:f>
                    <m:fPr>
                      <m:ctrlPr>
                        <w:rPr>
                          <w:rFonts w:ascii="Cambria Math" w:hAnsi="Cambria Math" w:cs="Times New Roman"/>
                          <w:i/>
                          <w:szCs w:val="24"/>
                        </w:rPr>
                      </m:ctrlPr>
                    </m:fPr>
                    <m:num>
                      <m:r>
                        <w:rPr>
                          <w:rFonts w:ascii="Cambria Math" w:hAnsi="Cambria Math" w:cs="Times New Roman"/>
                          <w:szCs w:val="24"/>
                        </w:rPr>
                        <m:t>5</m:t>
                      </m:r>
                    </m:num>
                    <m:den>
                      <m:r>
                        <w:rPr>
                          <w:rFonts w:ascii="Cambria Math" w:hAnsi="Cambria Math" w:cs="Times New Roman"/>
                          <w:szCs w:val="24"/>
                        </w:rPr>
                        <m:t>23</m:t>
                      </m:r>
                    </m:den>
                  </m:f>
                  <m:r>
                    <w:rPr>
                      <w:rFonts w:ascii="Cambria Math" w:hAnsi="Cambria Math" w:cs="Times New Roman"/>
                      <w:szCs w:val="24"/>
                    </w:rPr>
                    <m:t xml:space="preserve"> C</m:t>
                  </m:r>
                  <m:sSub>
                    <m:sSubPr>
                      <m:ctrlPr>
                        <w:rPr>
                          <w:rFonts w:ascii="Cambria Math" w:hAnsi="Cambria Math" w:cs="Times New Roman"/>
                          <w:i/>
                          <w:szCs w:val="24"/>
                        </w:rPr>
                      </m:ctrlPr>
                    </m:sSubPr>
                    <m:e>
                      <m:r>
                        <w:rPr>
                          <w:rFonts w:ascii="Cambria Math" w:hAnsi="Cambria Math" w:cs="Times New Roman"/>
                          <w:szCs w:val="24"/>
                        </w:rPr>
                        <m:t>O</m:t>
                      </m:r>
                    </m:e>
                    <m:sub>
                      <m:r>
                        <w:rPr>
                          <w:rFonts w:ascii="Cambria Math" w:hAnsi="Cambria Math" w:cs="Times New Roman"/>
                          <w:szCs w:val="24"/>
                        </w:rPr>
                        <m:t>2</m:t>
                      </m:r>
                    </m:sub>
                  </m:sSub>
                  <m:r>
                    <w:rPr>
                      <w:rFonts w:ascii="Cambria Math" w:hAnsi="Cambria Math" w:cs="Times New Roman"/>
                      <w:szCs w:val="24"/>
                    </w:rPr>
                    <m:t>+</m:t>
                  </m:r>
                  <m:f>
                    <m:fPr>
                      <m:ctrlPr>
                        <w:rPr>
                          <w:rFonts w:ascii="Cambria Math" w:hAnsi="Cambria Math" w:cs="Times New Roman"/>
                          <w:i/>
                          <w:szCs w:val="24"/>
                        </w:rPr>
                      </m:ctrlPr>
                    </m:fPr>
                    <m:num>
                      <m:r>
                        <w:rPr>
                          <w:rFonts w:ascii="Cambria Math" w:hAnsi="Cambria Math" w:cs="Times New Roman"/>
                          <w:szCs w:val="24"/>
                        </w:rPr>
                        <m:t>1</m:t>
                      </m:r>
                    </m:num>
                    <m:den>
                      <m:r>
                        <w:rPr>
                          <w:rFonts w:ascii="Cambria Math" w:hAnsi="Cambria Math" w:cs="Times New Roman"/>
                          <w:szCs w:val="24"/>
                        </w:rPr>
                        <m:t>46</m:t>
                      </m:r>
                    </m:den>
                  </m:f>
                  <m:r>
                    <w:rPr>
                      <w:rFonts w:ascii="Cambria Math" w:hAnsi="Cambria Math" w:cs="Times New Roman"/>
                      <w:szCs w:val="24"/>
                    </w:rPr>
                    <m:t xml:space="preserve"> </m:t>
                  </m:r>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2</m:t>
                      </m:r>
                    </m:sub>
                  </m:sSub>
                  <m:r>
                    <w:rPr>
                      <w:rFonts w:ascii="Cambria Math" w:hAnsi="Cambria Math" w:cs="Times New Roman"/>
                      <w:szCs w:val="24"/>
                    </w:rPr>
                    <m:t>+</m:t>
                  </m:r>
                  <m:sSup>
                    <m:sSupPr>
                      <m:ctrlPr>
                        <w:rPr>
                          <w:rFonts w:ascii="Cambria Math" w:hAnsi="Cambria Math" w:cs="Times New Roman"/>
                          <w:i/>
                          <w:szCs w:val="24"/>
                        </w:rPr>
                      </m:ctrlPr>
                    </m:sSupPr>
                    <m:e>
                      <m:r>
                        <w:rPr>
                          <w:rFonts w:ascii="Cambria Math" w:hAnsi="Cambria Math" w:cs="Times New Roman"/>
                          <w:szCs w:val="24"/>
                        </w:rPr>
                        <m:t>+</m:t>
                      </m:r>
                      <m:sSup>
                        <m:sSupPr>
                          <m:ctrlPr>
                            <w:rPr>
                              <w:rFonts w:ascii="Cambria Math" w:hAnsi="Cambria Math" w:cs="Times New Roman"/>
                              <w:i/>
                              <w:szCs w:val="24"/>
                            </w:rPr>
                          </m:ctrlPr>
                        </m:sSupPr>
                        <m:e>
                          <m:r>
                            <w:rPr>
                              <w:rFonts w:ascii="Cambria Math" w:hAnsi="Cambria Math" w:cs="Times New Roman"/>
                              <w:szCs w:val="24"/>
                            </w:rPr>
                            <m:t>H</m:t>
                          </m:r>
                        </m:e>
                        <m:sup>
                          <m:r>
                            <w:rPr>
                              <w:rFonts w:ascii="Cambria Math" w:hAnsi="Cambria Math" w:cs="Times New Roman"/>
                              <w:szCs w:val="24"/>
                            </w:rPr>
                            <m:t>+</m:t>
                          </m:r>
                        </m:sup>
                      </m:sSup>
                      <m:r>
                        <w:rPr>
                          <w:rFonts w:ascii="Cambria Math" w:hAnsi="Cambria Math" w:cs="Times New Roman"/>
                          <w:szCs w:val="24"/>
                        </w:rPr>
                        <m:t>+e</m:t>
                      </m:r>
                    </m:e>
                    <m:sup>
                      <m:r>
                        <w:rPr>
                          <w:rFonts w:ascii="Cambria Math" w:hAnsi="Cambria Math" w:cs="Times New Roman"/>
                          <w:szCs w:val="24"/>
                        </w:rPr>
                        <m:t>-</m:t>
                      </m:r>
                    </m:sup>
                  </m:sSup>
                  <m:r>
                    <w:rPr>
                      <w:rFonts w:ascii="Cambria Math" w:eastAsiaTheme="minorEastAsia" w:hAnsi="Cambria Math" w:cs="Times New Roman"/>
                      <w:szCs w:val="24"/>
                    </w:rPr>
                    <m:t xml:space="preserve">→ </m:t>
                  </m:r>
                  <m:f>
                    <m:fPr>
                      <m:ctrlPr>
                        <w:rPr>
                          <w:rFonts w:ascii="Cambria Math" w:eastAsiaTheme="minorEastAsia" w:hAnsi="Cambria Math" w:cs="Times New Roman"/>
                          <w:i/>
                          <w:szCs w:val="24"/>
                        </w:rPr>
                      </m:ctrlPr>
                    </m:fPr>
                    <m:num>
                      <m:r>
                        <w:rPr>
                          <w:rFonts w:ascii="Cambria Math" w:eastAsiaTheme="minorEastAsia" w:hAnsi="Cambria Math" w:cs="Times New Roman"/>
                          <w:szCs w:val="24"/>
                        </w:rPr>
                        <m:t>1</m:t>
                      </m:r>
                    </m:num>
                    <m:den>
                      <m:r>
                        <w:rPr>
                          <w:rFonts w:ascii="Cambria Math" w:eastAsiaTheme="minorEastAsia" w:hAnsi="Cambria Math" w:cs="Times New Roman"/>
                          <w:szCs w:val="24"/>
                        </w:rPr>
                        <m:t>23</m:t>
                      </m:r>
                    </m:den>
                  </m:f>
                  <m:r>
                    <w:rPr>
                      <w:rFonts w:ascii="Cambria Math" w:eastAsiaTheme="minorEastAsia" w:hAnsi="Cambria Math" w:cs="Times New Roman"/>
                      <w:szCs w:val="24"/>
                    </w:rPr>
                    <m:t xml:space="preserve"> </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C</m:t>
                      </m:r>
                    </m:e>
                    <m:sub>
                      <m:r>
                        <w:rPr>
                          <w:rFonts w:ascii="Cambria Math" w:eastAsiaTheme="minorEastAsia" w:hAnsi="Cambria Math" w:cs="Times New Roman"/>
                          <w:szCs w:val="24"/>
                        </w:rPr>
                        <m:t>5</m:t>
                      </m:r>
                    </m:sub>
                  </m:sSub>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H</m:t>
                      </m:r>
                    </m:e>
                    <m:sub>
                      <m:r>
                        <w:rPr>
                          <w:rFonts w:ascii="Cambria Math" w:eastAsiaTheme="minorEastAsia" w:hAnsi="Cambria Math" w:cs="Times New Roman"/>
                          <w:szCs w:val="24"/>
                        </w:rPr>
                        <m:t>7</m:t>
                      </m:r>
                    </m:sub>
                  </m:sSub>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O</m:t>
                      </m:r>
                    </m:e>
                    <m:sub>
                      <m:r>
                        <w:rPr>
                          <w:rFonts w:ascii="Cambria Math" w:eastAsiaTheme="minorEastAsia" w:hAnsi="Cambria Math" w:cs="Times New Roman"/>
                          <w:szCs w:val="24"/>
                        </w:rPr>
                        <m:t>2</m:t>
                      </m:r>
                    </m:sub>
                  </m:sSub>
                  <m:r>
                    <w:rPr>
                      <w:rFonts w:ascii="Cambria Math" w:eastAsiaTheme="minorEastAsia" w:hAnsi="Cambria Math" w:cs="Times New Roman"/>
                      <w:szCs w:val="24"/>
                    </w:rPr>
                    <m:t>N+</m:t>
                  </m:r>
                  <m:f>
                    <m:fPr>
                      <m:ctrlPr>
                        <w:rPr>
                          <w:rFonts w:ascii="Cambria Math" w:hAnsi="Cambria Math" w:cs="Times New Roman"/>
                          <w:i/>
                          <w:szCs w:val="24"/>
                        </w:rPr>
                      </m:ctrlPr>
                    </m:fPr>
                    <m:num>
                      <m:r>
                        <w:rPr>
                          <w:rFonts w:ascii="Cambria Math" w:hAnsi="Cambria Math" w:cs="Times New Roman"/>
                          <w:szCs w:val="24"/>
                        </w:rPr>
                        <m:t>8</m:t>
                      </m:r>
                    </m:num>
                    <m:den>
                      <m:r>
                        <w:rPr>
                          <w:rFonts w:ascii="Cambria Math" w:hAnsi="Cambria Math" w:cs="Times New Roman"/>
                          <w:szCs w:val="24"/>
                        </w:rPr>
                        <m:t>23</m:t>
                      </m:r>
                    </m:den>
                  </m:f>
                  <m:r>
                    <w:rPr>
                      <w:rFonts w:ascii="Cambria Math" w:hAnsi="Cambria Math" w:cs="Times New Roman"/>
                      <w:szCs w:val="24"/>
                    </w:rPr>
                    <m:t xml:space="preserve"> </m:t>
                  </m:r>
                  <m:sSub>
                    <m:sSubPr>
                      <m:ctrlPr>
                        <w:rPr>
                          <w:rFonts w:ascii="Cambria Math" w:hAnsi="Cambria Math" w:cs="Times New Roman"/>
                          <w:i/>
                          <w:szCs w:val="24"/>
                        </w:rPr>
                      </m:ctrlPr>
                    </m:sSubPr>
                    <m:e>
                      <m:r>
                        <w:rPr>
                          <w:rFonts w:ascii="Cambria Math" w:hAnsi="Cambria Math" w:cs="Times New Roman"/>
                          <w:szCs w:val="24"/>
                        </w:rPr>
                        <m:t>H</m:t>
                      </m:r>
                    </m:e>
                    <m:sub>
                      <m:r>
                        <w:rPr>
                          <w:rFonts w:ascii="Cambria Math" w:hAnsi="Cambria Math" w:cs="Times New Roman"/>
                          <w:szCs w:val="24"/>
                        </w:rPr>
                        <m:t>2</m:t>
                      </m:r>
                    </m:sub>
                  </m:sSub>
                  <m:r>
                    <w:rPr>
                      <w:rFonts w:ascii="Cambria Math" w:hAnsi="Cambria Math" w:cs="Times New Roman"/>
                      <w:szCs w:val="24"/>
                    </w:rPr>
                    <m:t>O</m:t>
                  </m:r>
                </m:e>
              </m:d>
              <m:r>
                <w:rPr>
                  <w:rFonts w:ascii="Cambria Math" w:eastAsiaTheme="minorEastAsia" w:hAnsi="Cambria Math" w:cs="Times New Roman"/>
                  <w:szCs w:val="24"/>
                </w:rPr>
                <m:t xml:space="preserve">= </m:t>
              </m:r>
              <m:ctrlPr>
                <w:rPr>
                  <w:rFonts w:ascii="Cambria Math" w:eastAsia="Cambria Math" w:hAnsi="Cambria Math" w:cs="Times New Roman"/>
                  <w:i/>
                  <w:szCs w:val="24"/>
                </w:rPr>
              </m:ctrlPr>
            </m:e>
            <m:e>
              <m:r>
                <w:rPr>
                  <w:rFonts w:ascii="Cambria Math" w:eastAsiaTheme="minorEastAsia" w:hAnsi="Cambria Math" w:cs="Times New Roman"/>
                  <w:szCs w:val="24"/>
                </w:rPr>
                <m:t xml:space="preserve">0.107 </m:t>
              </m:r>
              <m:r>
                <w:rPr>
                  <w:rFonts w:ascii="Cambria Math" w:hAnsi="Cambria Math" w:cs="Times New Roman"/>
                  <w:szCs w:val="24"/>
                </w:rPr>
                <m:t>C</m:t>
              </m:r>
              <m:sSub>
                <m:sSubPr>
                  <m:ctrlPr>
                    <w:rPr>
                      <w:rFonts w:ascii="Cambria Math" w:hAnsi="Cambria Math" w:cs="Times New Roman"/>
                      <w:i/>
                      <w:szCs w:val="24"/>
                    </w:rPr>
                  </m:ctrlPr>
                </m:sSubPr>
                <m:e>
                  <m:r>
                    <w:rPr>
                      <w:rFonts w:ascii="Cambria Math" w:hAnsi="Cambria Math" w:cs="Times New Roman"/>
                      <w:szCs w:val="24"/>
                    </w:rPr>
                    <m:t>O</m:t>
                  </m:r>
                </m:e>
                <m:sub>
                  <m:r>
                    <w:rPr>
                      <w:rFonts w:ascii="Cambria Math" w:hAnsi="Cambria Math" w:cs="Times New Roman"/>
                      <w:szCs w:val="24"/>
                    </w:rPr>
                    <m:t>2</m:t>
                  </m:r>
                </m:sub>
              </m:sSub>
              <m:r>
                <w:rPr>
                  <w:rFonts w:ascii="Cambria Math" w:hAnsi="Cambria Math" w:cs="Times New Roman"/>
                  <w:szCs w:val="24"/>
                </w:rPr>
                <m:t xml:space="preserve">+0.0107 </m:t>
              </m:r>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2</m:t>
                  </m:r>
                </m:sub>
              </m:sSub>
              <m:r>
                <w:rPr>
                  <w:rFonts w:ascii="Cambria Math" w:hAnsi="Cambria Math" w:cs="Times New Roman"/>
                  <w:szCs w:val="24"/>
                </w:rPr>
                <m:t>+</m:t>
              </m:r>
              <m:sSup>
                <m:sSupPr>
                  <m:ctrlPr>
                    <w:rPr>
                      <w:rFonts w:ascii="Cambria Math" w:hAnsi="Cambria Math" w:cs="Times New Roman"/>
                      <w:i/>
                      <w:szCs w:val="24"/>
                    </w:rPr>
                  </m:ctrlPr>
                </m:sSupPr>
                <m:e>
                  <m:r>
                    <w:rPr>
                      <w:rFonts w:ascii="Cambria Math" w:hAnsi="Cambria Math" w:cs="Times New Roman"/>
                      <w:szCs w:val="24"/>
                    </w:rPr>
                    <m:t xml:space="preserve">+0.493 </m:t>
                  </m:r>
                  <m:sSup>
                    <m:sSupPr>
                      <m:ctrlPr>
                        <w:rPr>
                          <w:rFonts w:ascii="Cambria Math" w:hAnsi="Cambria Math" w:cs="Times New Roman"/>
                          <w:i/>
                          <w:szCs w:val="24"/>
                        </w:rPr>
                      </m:ctrlPr>
                    </m:sSupPr>
                    <m:e>
                      <m:r>
                        <w:rPr>
                          <w:rFonts w:ascii="Cambria Math" w:hAnsi="Cambria Math" w:cs="Times New Roman"/>
                          <w:szCs w:val="24"/>
                        </w:rPr>
                        <m:t>H</m:t>
                      </m:r>
                    </m:e>
                    <m:sup>
                      <m:r>
                        <w:rPr>
                          <w:rFonts w:ascii="Cambria Math" w:hAnsi="Cambria Math" w:cs="Times New Roman"/>
                          <w:szCs w:val="24"/>
                        </w:rPr>
                        <m:t>+</m:t>
                      </m:r>
                    </m:sup>
                  </m:sSup>
                  <m:r>
                    <w:rPr>
                      <w:rFonts w:ascii="Cambria Math" w:hAnsi="Cambria Math" w:cs="Times New Roman"/>
                      <w:szCs w:val="24"/>
                    </w:rPr>
                    <m:t>+0.493 e</m:t>
                  </m:r>
                </m:e>
                <m:sup>
                  <m:r>
                    <w:rPr>
                      <w:rFonts w:ascii="Cambria Math" w:hAnsi="Cambria Math" w:cs="Times New Roman"/>
                      <w:szCs w:val="24"/>
                    </w:rPr>
                    <m:t>-</m:t>
                  </m:r>
                </m:sup>
              </m:sSup>
              <m:r>
                <w:rPr>
                  <w:rFonts w:ascii="Cambria Math" w:eastAsiaTheme="minorEastAsia" w:hAnsi="Cambria Math" w:cs="Times New Roman"/>
                  <w:szCs w:val="24"/>
                </w:rPr>
                <m:t>→</m:t>
              </m:r>
              <m:ctrlPr>
                <w:rPr>
                  <w:rFonts w:ascii="Cambria Math" w:eastAsia="Cambria Math" w:hAnsi="Cambria Math" w:cs="Times New Roman"/>
                  <w:i/>
                  <w:szCs w:val="24"/>
                </w:rPr>
              </m:ctrlPr>
            </m:e>
            <m:e>
              <m:r>
                <w:rPr>
                  <w:rFonts w:ascii="Cambria Math" w:eastAsiaTheme="minorEastAsia" w:hAnsi="Cambria Math" w:cs="Times New Roman"/>
                  <w:szCs w:val="24"/>
                </w:rPr>
                <m:t xml:space="preserve">→0.0214 </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C</m:t>
                  </m:r>
                </m:e>
                <m:sub>
                  <m:r>
                    <w:rPr>
                      <w:rFonts w:ascii="Cambria Math" w:eastAsiaTheme="minorEastAsia" w:hAnsi="Cambria Math" w:cs="Times New Roman"/>
                      <w:szCs w:val="24"/>
                    </w:rPr>
                    <m:t>5</m:t>
                  </m:r>
                </m:sub>
              </m:sSub>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H</m:t>
                  </m:r>
                </m:e>
                <m:sub>
                  <m:r>
                    <w:rPr>
                      <w:rFonts w:ascii="Cambria Math" w:eastAsiaTheme="minorEastAsia" w:hAnsi="Cambria Math" w:cs="Times New Roman"/>
                      <w:szCs w:val="24"/>
                    </w:rPr>
                    <m:t>7</m:t>
                  </m:r>
                </m:sub>
              </m:sSub>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O</m:t>
                  </m:r>
                </m:e>
                <m:sub>
                  <m:r>
                    <w:rPr>
                      <w:rFonts w:ascii="Cambria Math" w:eastAsiaTheme="minorEastAsia" w:hAnsi="Cambria Math" w:cs="Times New Roman"/>
                      <w:szCs w:val="24"/>
                    </w:rPr>
                    <m:t>2</m:t>
                  </m:r>
                </m:sub>
              </m:sSub>
              <m:r>
                <w:rPr>
                  <w:rFonts w:ascii="Cambria Math" w:eastAsiaTheme="minorEastAsia" w:hAnsi="Cambria Math" w:cs="Times New Roman"/>
                  <w:szCs w:val="24"/>
                </w:rPr>
                <m:t>N+0.1714</m:t>
              </m:r>
              <m:r>
                <w:rPr>
                  <w:rFonts w:ascii="Cambria Math" w:hAnsi="Cambria Math" w:cs="Times New Roman"/>
                  <w:szCs w:val="24"/>
                </w:rPr>
                <m:t xml:space="preserve"> </m:t>
              </m:r>
              <m:sSub>
                <m:sSubPr>
                  <m:ctrlPr>
                    <w:rPr>
                      <w:rFonts w:ascii="Cambria Math" w:hAnsi="Cambria Math" w:cs="Times New Roman"/>
                      <w:i/>
                      <w:szCs w:val="24"/>
                    </w:rPr>
                  </m:ctrlPr>
                </m:sSubPr>
                <m:e>
                  <m:r>
                    <w:rPr>
                      <w:rFonts w:ascii="Cambria Math" w:hAnsi="Cambria Math" w:cs="Times New Roman"/>
                      <w:szCs w:val="24"/>
                    </w:rPr>
                    <m:t>H</m:t>
                  </m:r>
                </m:e>
                <m:sub>
                  <m:r>
                    <w:rPr>
                      <w:rFonts w:ascii="Cambria Math" w:hAnsi="Cambria Math" w:cs="Times New Roman"/>
                      <w:szCs w:val="24"/>
                    </w:rPr>
                    <m:t>2</m:t>
                  </m:r>
                </m:sub>
              </m:sSub>
              <m:r>
                <w:rPr>
                  <w:rFonts w:ascii="Cambria Math" w:hAnsi="Cambria Math" w:cs="Times New Roman"/>
                  <w:szCs w:val="24"/>
                </w:rPr>
                <m:t>O #</m:t>
              </m:r>
              <m:d>
                <m:dPr>
                  <m:ctrlPr>
                    <w:rPr>
                      <w:rFonts w:ascii="Cambria Math" w:hAnsi="Cambria Math" w:cs="Times New Roman"/>
                      <w:i/>
                      <w:szCs w:val="24"/>
                    </w:rPr>
                  </m:ctrlPr>
                </m:dPr>
                <m:e>
                  <m:r>
                    <w:rPr>
                      <w:rFonts w:ascii="Cambria Math" w:hAnsi="Cambria Math" w:cs="Times New Roman"/>
                      <w:szCs w:val="24"/>
                    </w:rPr>
                    <m:t>S4.2</m:t>
                  </m:r>
                </m:e>
              </m:d>
            </m:e>
          </m:eqArr>
        </m:oMath>
      </m:oMathPara>
    </w:p>
    <w:p w14:paraId="386B3BE4" w14:textId="77777777" w:rsidR="006E611E" w:rsidRPr="00FD4087" w:rsidRDefault="006E611E" w:rsidP="00690D8E">
      <w:pPr>
        <w:spacing w:after="0"/>
        <w:jc w:val="right"/>
        <w:rPr>
          <w:rFonts w:eastAsia="Times New Roman" w:cs="Times New Roman"/>
          <w:b/>
          <w:bCs/>
          <w:color w:val="344043"/>
          <w:szCs w:val="24"/>
          <w:shd w:val="clear" w:color="auto" w:fill="FFFFFF"/>
        </w:rPr>
      </w:pPr>
    </w:p>
    <w:p w14:paraId="04E56B94" w14:textId="1AACF2AB" w:rsidR="006E611E" w:rsidRPr="00AD2242" w:rsidRDefault="0072293A" w:rsidP="00690D8E">
      <w:pPr>
        <w:spacing w:after="0"/>
        <w:jc w:val="right"/>
        <w:rPr>
          <w:rFonts w:eastAsia="Times New Roman" w:cs="Times New Roman"/>
          <w:bCs/>
          <w:color w:val="344043"/>
          <w:szCs w:val="24"/>
          <w:shd w:val="clear" w:color="auto" w:fill="FFFFFF"/>
        </w:rPr>
      </w:pPr>
      <m:oMathPara>
        <m:oMath>
          <m:eqArr>
            <m:eqArrPr>
              <m:maxDist m:val="1"/>
              <m:ctrlPr>
                <w:rPr>
                  <w:rFonts w:ascii="Cambria Math" w:hAnsi="Cambria Math" w:cs="Times New Roman"/>
                  <w:i/>
                  <w:szCs w:val="24"/>
                  <w:lang w:val="pt-BR"/>
                </w:rPr>
              </m:ctrlPr>
            </m:eqArrPr>
            <m:e>
              <m:r>
                <w:rPr>
                  <w:rFonts w:ascii="Cambria Math" w:eastAsia="Times New Roman" w:hAnsi="Cambria Math" w:cs="Times New Roman"/>
                  <w:color w:val="344043"/>
                  <w:szCs w:val="24"/>
                  <w:shd w:val="clear" w:color="auto" w:fill="FFFFFF"/>
                </w:rPr>
                <m:t>-</m:t>
              </m:r>
              <m:sSub>
                <m:sSubPr>
                  <m:ctrlPr>
                    <w:rPr>
                      <w:rFonts w:ascii="Cambria Math" w:eastAsia="Times New Roman" w:hAnsi="Cambria Math" w:cs="Times New Roman"/>
                      <w:bCs/>
                      <w:i/>
                      <w:color w:val="344043"/>
                      <w:szCs w:val="24"/>
                      <w:shd w:val="clear" w:color="auto" w:fill="FFFFFF"/>
                    </w:rPr>
                  </m:ctrlPr>
                </m:sSubPr>
                <m:e>
                  <m:r>
                    <w:rPr>
                      <w:rFonts w:ascii="Cambria Math" w:eastAsia="Times New Roman" w:hAnsi="Cambria Math" w:cs="Times New Roman"/>
                      <w:color w:val="344043"/>
                      <w:szCs w:val="24"/>
                      <w:shd w:val="clear" w:color="auto" w:fill="FFFFFF"/>
                    </w:rPr>
                    <m:t>R</m:t>
                  </m:r>
                </m:e>
                <m:sub>
                  <m:r>
                    <w:rPr>
                      <w:rFonts w:ascii="Cambria Math" w:eastAsia="Times New Roman" w:hAnsi="Cambria Math" w:cs="Times New Roman"/>
                      <w:color w:val="344043"/>
                      <w:szCs w:val="24"/>
                      <w:shd w:val="clear" w:color="auto" w:fill="FFFFFF"/>
                    </w:rPr>
                    <m:t>d</m:t>
                  </m:r>
                </m:sub>
              </m:sSub>
              <m:r>
                <w:rPr>
                  <w:rFonts w:ascii="Cambria Math" w:eastAsia="Times New Roman" w:hAnsi="Cambria Math" w:cs="Times New Roman"/>
                  <w:color w:val="344043"/>
                  <w:szCs w:val="24"/>
                  <w:shd w:val="clear" w:color="auto" w:fill="FFFFFF"/>
                </w:rPr>
                <m:t xml:space="preserve">= </m:t>
              </m:r>
              <m:f>
                <m:fPr>
                  <m:ctrlPr>
                    <w:rPr>
                      <w:rFonts w:ascii="Cambria Math" w:hAnsi="Cambria Math" w:cs="Times New Roman"/>
                      <w:i/>
                      <w:szCs w:val="24"/>
                    </w:rPr>
                  </m:ctrlPr>
                </m:fPr>
                <m:num>
                  <m:r>
                    <w:rPr>
                      <w:rFonts w:ascii="Cambria Math" w:hAnsi="Cambria Math" w:cs="Times New Roman"/>
                      <w:szCs w:val="24"/>
                    </w:rPr>
                    <m:t>1</m:t>
                  </m:r>
                </m:num>
                <m:den>
                  <m:r>
                    <w:rPr>
                      <w:rFonts w:ascii="Cambria Math" w:hAnsi="Cambria Math" w:cs="Times New Roman"/>
                      <w:szCs w:val="24"/>
                    </w:rPr>
                    <m:t>8</m:t>
                  </m:r>
                </m:den>
              </m:f>
              <m:r>
                <w:rPr>
                  <w:rFonts w:ascii="Cambria Math" w:hAnsi="Cambria Math" w:cs="Times New Roman"/>
                  <w:szCs w:val="24"/>
                </w:rPr>
                <m:t>C</m:t>
              </m:r>
              <m:sSub>
                <m:sSubPr>
                  <m:ctrlPr>
                    <w:rPr>
                      <w:rFonts w:ascii="Cambria Math" w:hAnsi="Cambria Math" w:cs="Times New Roman"/>
                      <w:i/>
                      <w:szCs w:val="24"/>
                    </w:rPr>
                  </m:ctrlPr>
                </m:sSubPr>
                <m:e>
                  <m:r>
                    <w:rPr>
                      <w:rFonts w:ascii="Cambria Math" w:hAnsi="Cambria Math" w:cs="Times New Roman"/>
                      <w:szCs w:val="24"/>
                    </w:rPr>
                    <m:t>H</m:t>
                  </m:r>
                </m:e>
                <m:sub>
                  <m:r>
                    <w:rPr>
                      <w:rFonts w:ascii="Cambria Math" w:hAnsi="Cambria Math" w:cs="Times New Roman"/>
                      <w:szCs w:val="24"/>
                      <w:lang w:val="pt-BR"/>
                    </w:rPr>
                    <m:t>3</m:t>
                  </m:r>
                </m:sub>
              </m:sSub>
              <m:r>
                <w:rPr>
                  <w:rFonts w:ascii="Cambria Math" w:hAnsi="Cambria Math" w:cs="Times New Roman"/>
                  <w:szCs w:val="24"/>
                </w:rPr>
                <m:t>CO</m:t>
              </m:r>
              <m:sSup>
                <m:sSupPr>
                  <m:ctrlPr>
                    <w:rPr>
                      <w:rFonts w:ascii="Cambria Math" w:hAnsi="Cambria Math" w:cs="Times New Roman"/>
                      <w:i/>
                      <w:szCs w:val="24"/>
                    </w:rPr>
                  </m:ctrlPr>
                </m:sSupPr>
                <m:e>
                  <m:r>
                    <w:rPr>
                      <w:rFonts w:ascii="Cambria Math" w:hAnsi="Cambria Math" w:cs="Times New Roman"/>
                      <w:szCs w:val="24"/>
                    </w:rPr>
                    <m:t>O</m:t>
                  </m:r>
                </m:e>
                <m:sup>
                  <m:r>
                    <w:rPr>
                      <w:rFonts w:ascii="Cambria Math" w:hAnsi="Cambria Math" w:cs="Times New Roman"/>
                      <w:szCs w:val="24"/>
                      <w:lang w:val="pt-BR"/>
                    </w:rPr>
                    <m:t>-</m:t>
                  </m:r>
                </m:sup>
              </m:sSup>
              <m:r>
                <w:rPr>
                  <w:rFonts w:ascii="Cambria Math" w:hAnsi="Cambria Math" w:cs="Times New Roman"/>
                  <w:szCs w:val="24"/>
                  <w:lang w:val="pt-BR"/>
                </w:rPr>
                <m:t>+</m:t>
              </m:r>
              <m:f>
                <m:fPr>
                  <m:ctrlPr>
                    <w:rPr>
                      <w:rFonts w:ascii="Cambria Math" w:hAnsi="Cambria Math" w:cs="Times New Roman"/>
                      <w:i/>
                      <w:szCs w:val="24"/>
                      <w:lang w:val="pt-BR"/>
                    </w:rPr>
                  </m:ctrlPr>
                </m:fPr>
                <m:num>
                  <m:r>
                    <w:rPr>
                      <w:rFonts w:ascii="Cambria Math" w:hAnsi="Cambria Math" w:cs="Times New Roman"/>
                      <w:szCs w:val="24"/>
                      <w:lang w:val="pt-BR"/>
                    </w:rPr>
                    <m:t>3</m:t>
                  </m:r>
                </m:num>
                <m:den>
                  <m:r>
                    <w:rPr>
                      <w:rFonts w:ascii="Cambria Math" w:hAnsi="Cambria Math" w:cs="Times New Roman"/>
                      <w:szCs w:val="24"/>
                      <w:lang w:val="pt-BR"/>
                    </w:rPr>
                    <m:t>8</m:t>
                  </m:r>
                </m:den>
              </m:f>
              <m:r>
                <w:rPr>
                  <w:rFonts w:ascii="Cambria Math" w:hAnsi="Cambria Math" w:cs="Times New Roman"/>
                  <w:szCs w:val="24"/>
                  <w:lang w:val="pt-BR"/>
                </w:rPr>
                <m:t xml:space="preserve"> </m:t>
              </m:r>
              <m:sSub>
                <m:sSubPr>
                  <m:ctrlPr>
                    <w:rPr>
                      <w:rFonts w:ascii="Cambria Math" w:hAnsi="Cambria Math" w:cs="Times New Roman"/>
                      <w:i/>
                      <w:szCs w:val="24"/>
                    </w:rPr>
                  </m:ctrlPr>
                </m:sSubPr>
                <m:e>
                  <m:r>
                    <w:rPr>
                      <w:rFonts w:ascii="Cambria Math" w:hAnsi="Cambria Math" w:cs="Times New Roman"/>
                      <w:szCs w:val="24"/>
                    </w:rPr>
                    <m:t>H</m:t>
                  </m:r>
                </m:e>
                <m:sub>
                  <m:r>
                    <w:rPr>
                      <w:rFonts w:ascii="Cambria Math" w:hAnsi="Cambria Math" w:cs="Times New Roman"/>
                      <w:szCs w:val="24"/>
                      <w:lang w:val="pt-BR"/>
                    </w:rPr>
                    <m:t>2</m:t>
                  </m:r>
                </m:sub>
              </m:sSub>
              <m:r>
                <w:rPr>
                  <w:rFonts w:ascii="Cambria Math" w:hAnsi="Cambria Math" w:cs="Times New Roman"/>
                  <w:szCs w:val="24"/>
                </w:rPr>
                <m:t>O</m:t>
              </m:r>
              <m:r>
                <w:rPr>
                  <w:rFonts w:ascii="Cambria Math" w:hAnsi="Cambria Math" w:cs="Times New Roman"/>
                  <w:szCs w:val="24"/>
                  <w:lang w:val="pt-BR"/>
                </w:rPr>
                <m:t>→</m:t>
              </m:r>
              <m:r>
                <w:rPr>
                  <w:rFonts w:ascii="Cambria Math" w:eastAsiaTheme="minorEastAsia" w:hAnsi="Cambria Math" w:cs="Times New Roman"/>
                  <w:szCs w:val="24"/>
                  <w:lang w:val="pt-BR"/>
                </w:rPr>
                <m:t xml:space="preserve"> </m:t>
              </m:r>
              <m:f>
                <m:fPr>
                  <m:ctrlPr>
                    <w:rPr>
                      <w:rFonts w:ascii="Cambria Math" w:hAnsi="Cambria Math" w:cs="Times New Roman"/>
                      <w:i/>
                      <w:szCs w:val="24"/>
                    </w:rPr>
                  </m:ctrlPr>
                </m:fPr>
                <m:num>
                  <m:r>
                    <w:rPr>
                      <w:rFonts w:ascii="Cambria Math" w:hAnsi="Cambria Math" w:cs="Times New Roman"/>
                      <w:szCs w:val="24"/>
                    </w:rPr>
                    <m:t>1</m:t>
                  </m:r>
                </m:num>
                <m:den>
                  <m:r>
                    <w:rPr>
                      <w:rFonts w:ascii="Cambria Math" w:hAnsi="Cambria Math" w:cs="Times New Roman"/>
                      <w:szCs w:val="24"/>
                    </w:rPr>
                    <m:t>8</m:t>
                  </m:r>
                </m:den>
              </m:f>
              <m:r>
                <w:rPr>
                  <w:rFonts w:ascii="Cambria Math" w:hAnsi="Cambria Math" w:cs="Times New Roman"/>
                  <w:szCs w:val="24"/>
                  <w:lang w:val="pt-BR"/>
                </w:rPr>
                <m:t xml:space="preserve"> </m:t>
              </m:r>
              <m:r>
                <w:rPr>
                  <w:rFonts w:ascii="Cambria Math" w:hAnsi="Cambria Math" w:cs="Times New Roman"/>
                  <w:szCs w:val="24"/>
                </w:rPr>
                <m:t>C</m:t>
              </m:r>
              <m:sSub>
                <m:sSubPr>
                  <m:ctrlPr>
                    <w:rPr>
                      <w:rFonts w:ascii="Cambria Math" w:hAnsi="Cambria Math" w:cs="Times New Roman"/>
                      <w:i/>
                      <w:szCs w:val="24"/>
                    </w:rPr>
                  </m:ctrlPr>
                </m:sSubPr>
                <m:e>
                  <m:r>
                    <w:rPr>
                      <w:rFonts w:ascii="Cambria Math" w:hAnsi="Cambria Math" w:cs="Times New Roman"/>
                      <w:szCs w:val="24"/>
                    </w:rPr>
                    <m:t>O</m:t>
                  </m:r>
                </m:e>
                <m:sub>
                  <m:r>
                    <w:rPr>
                      <w:rFonts w:ascii="Cambria Math" w:hAnsi="Cambria Math" w:cs="Times New Roman"/>
                      <w:szCs w:val="24"/>
                      <w:lang w:val="pt-BR"/>
                    </w:rPr>
                    <m:t>2</m:t>
                  </m:r>
                </m:sub>
              </m:sSub>
              <m:r>
                <w:rPr>
                  <w:rFonts w:ascii="Cambria Math" w:hAnsi="Cambria Math" w:cs="Times New Roman"/>
                  <w:szCs w:val="24"/>
                  <w:lang w:val="pt-BR"/>
                </w:rPr>
                <m:t xml:space="preserve">+ </m:t>
              </m:r>
              <m:f>
                <m:fPr>
                  <m:ctrlPr>
                    <w:rPr>
                      <w:rFonts w:ascii="Cambria Math" w:hAnsi="Cambria Math" w:cs="Times New Roman"/>
                      <w:i/>
                      <w:szCs w:val="24"/>
                    </w:rPr>
                  </m:ctrlPr>
                </m:fPr>
                <m:num>
                  <m:r>
                    <w:rPr>
                      <w:rFonts w:ascii="Cambria Math" w:hAnsi="Cambria Math" w:cs="Times New Roman"/>
                      <w:szCs w:val="24"/>
                    </w:rPr>
                    <m:t>1</m:t>
                  </m:r>
                </m:num>
                <m:den>
                  <m:r>
                    <w:rPr>
                      <w:rFonts w:ascii="Cambria Math" w:hAnsi="Cambria Math" w:cs="Times New Roman"/>
                      <w:szCs w:val="24"/>
                    </w:rPr>
                    <m:t>8</m:t>
                  </m:r>
                </m:den>
              </m:f>
              <m:r>
                <w:rPr>
                  <w:rFonts w:ascii="Cambria Math" w:hAnsi="Cambria Math" w:cs="Times New Roman"/>
                  <w:szCs w:val="24"/>
                  <w:lang w:val="pt-BR"/>
                </w:rPr>
                <m:t xml:space="preserve"> </m:t>
              </m:r>
              <m:r>
                <w:rPr>
                  <w:rFonts w:ascii="Cambria Math" w:hAnsi="Cambria Math" w:cs="Times New Roman"/>
                  <w:szCs w:val="24"/>
                </w:rPr>
                <m:t>HC</m:t>
              </m:r>
              <m:sSubSup>
                <m:sSubSupPr>
                  <m:ctrlPr>
                    <w:rPr>
                      <w:rFonts w:ascii="Cambria Math" w:hAnsi="Cambria Math" w:cs="Times New Roman"/>
                      <w:i/>
                      <w:szCs w:val="24"/>
                    </w:rPr>
                  </m:ctrlPr>
                </m:sSubSupPr>
                <m:e>
                  <m:r>
                    <w:rPr>
                      <w:rFonts w:ascii="Cambria Math" w:hAnsi="Cambria Math" w:cs="Times New Roman"/>
                      <w:szCs w:val="24"/>
                    </w:rPr>
                    <m:t>O</m:t>
                  </m:r>
                </m:e>
                <m:sub>
                  <m:r>
                    <w:rPr>
                      <w:rFonts w:ascii="Cambria Math" w:hAnsi="Cambria Math" w:cs="Times New Roman"/>
                      <w:szCs w:val="24"/>
                      <w:lang w:val="pt-BR"/>
                    </w:rPr>
                    <m:t>3</m:t>
                  </m:r>
                </m:sub>
                <m:sup>
                  <m:r>
                    <w:rPr>
                      <w:rFonts w:ascii="Cambria Math" w:hAnsi="Cambria Math" w:cs="Times New Roman"/>
                      <w:szCs w:val="24"/>
                      <w:lang w:val="pt-BR"/>
                    </w:rPr>
                    <m:t>-</m:t>
                  </m:r>
                </m:sup>
              </m:sSubSup>
              <m:r>
                <w:rPr>
                  <w:rFonts w:ascii="Cambria Math" w:hAnsi="Cambria Math" w:cs="Times New Roman"/>
                  <w:szCs w:val="24"/>
                </w:rPr>
                <m:t xml:space="preserve">+ </m:t>
              </m:r>
              <m:sSup>
                <m:sSupPr>
                  <m:ctrlPr>
                    <w:rPr>
                      <w:rFonts w:ascii="Cambria Math" w:hAnsi="Cambria Math" w:cs="Times New Roman"/>
                      <w:i/>
                      <w:szCs w:val="24"/>
                    </w:rPr>
                  </m:ctrlPr>
                </m:sSupPr>
                <m:e>
                  <m:r>
                    <w:rPr>
                      <w:rFonts w:ascii="Cambria Math" w:hAnsi="Cambria Math" w:cs="Times New Roman"/>
                      <w:szCs w:val="24"/>
                    </w:rPr>
                    <m:t>H</m:t>
                  </m:r>
                </m:e>
                <m:sup>
                  <m:r>
                    <w:rPr>
                      <w:rFonts w:ascii="Cambria Math" w:hAnsi="Cambria Math" w:cs="Times New Roman"/>
                      <w:szCs w:val="24"/>
                      <w:lang w:val="pt-BR"/>
                    </w:rPr>
                    <m:t>+</m:t>
                  </m:r>
                </m:sup>
              </m:sSup>
              <m:r>
                <w:rPr>
                  <w:rFonts w:ascii="Cambria Math" w:hAnsi="Cambria Math" w:cs="Times New Roman"/>
                  <w:szCs w:val="24"/>
                  <w:lang w:val="pt-BR"/>
                </w:rPr>
                <m:t xml:space="preserve">+ </m:t>
              </m:r>
              <m:sSup>
                <m:sSupPr>
                  <m:ctrlPr>
                    <w:rPr>
                      <w:rFonts w:ascii="Cambria Math" w:hAnsi="Cambria Math" w:cs="Times New Roman"/>
                      <w:i/>
                      <w:szCs w:val="24"/>
                      <w:lang w:val="pt-BR"/>
                    </w:rPr>
                  </m:ctrlPr>
                </m:sSupPr>
                <m:e>
                  <m:r>
                    <w:rPr>
                      <w:rFonts w:ascii="Cambria Math" w:hAnsi="Cambria Math" w:cs="Times New Roman"/>
                      <w:szCs w:val="24"/>
                      <w:lang w:val="pt-BR"/>
                    </w:rPr>
                    <m:t>e</m:t>
                  </m:r>
                </m:e>
                <m:sup>
                  <m:r>
                    <w:rPr>
                      <w:rFonts w:ascii="Cambria Math" w:hAnsi="Cambria Math" w:cs="Times New Roman"/>
                      <w:szCs w:val="24"/>
                      <w:lang w:val="pt-BR"/>
                    </w:rPr>
                    <m:t>-</m:t>
                  </m:r>
                </m:sup>
              </m:sSup>
              <m:r>
                <w:rPr>
                  <w:rFonts w:ascii="Cambria Math" w:hAnsi="Cambria Math" w:cs="Times New Roman"/>
                  <w:szCs w:val="24"/>
                  <w:lang w:val="pt-BR"/>
                </w:rPr>
                <m:t xml:space="preserve"> </m:t>
              </m:r>
              <m:r>
                <w:rPr>
                  <w:rFonts w:ascii="Cambria Math" w:eastAsia="Times New Roman" w:hAnsi="Cambria Math" w:cs="Times New Roman"/>
                  <w:color w:val="344043"/>
                  <w:szCs w:val="24"/>
                  <w:shd w:val="clear" w:color="auto" w:fill="FFFFFF"/>
                </w:rPr>
                <m:t>#</m:t>
              </m:r>
              <m:d>
                <m:dPr>
                  <m:ctrlPr>
                    <w:rPr>
                      <w:rFonts w:ascii="Cambria Math" w:hAnsi="Cambria Math" w:cs="Times New Roman"/>
                      <w:i/>
                      <w:szCs w:val="24"/>
                      <w:lang w:val="pt-BR"/>
                    </w:rPr>
                  </m:ctrlPr>
                </m:dPr>
                <m:e>
                  <m:r>
                    <w:rPr>
                      <w:rFonts w:ascii="Cambria Math" w:hAnsi="Cambria Math" w:cs="Times New Roman"/>
                      <w:szCs w:val="24"/>
                      <w:lang w:val="pt-BR"/>
                    </w:rPr>
                    <m:t>S4.3</m:t>
                  </m:r>
                </m:e>
              </m:d>
              <m:ctrlPr>
                <w:rPr>
                  <w:rFonts w:ascii="Cambria Math" w:eastAsia="Times New Roman" w:hAnsi="Cambria Math" w:cs="Times New Roman"/>
                  <w:bCs/>
                  <w:i/>
                  <w:color w:val="344043"/>
                  <w:szCs w:val="24"/>
                  <w:shd w:val="clear" w:color="auto" w:fill="FFFFFF"/>
                </w:rPr>
              </m:ctrlPr>
            </m:e>
          </m:eqArr>
        </m:oMath>
      </m:oMathPara>
    </w:p>
    <w:p w14:paraId="705CC6C2" w14:textId="77777777" w:rsidR="006E611E" w:rsidRPr="00AD2242" w:rsidRDefault="006E611E" w:rsidP="00690D8E">
      <w:pPr>
        <w:spacing w:after="0"/>
        <w:jc w:val="right"/>
        <w:rPr>
          <w:rFonts w:eastAsia="Times New Roman" w:cs="Times New Roman"/>
          <w:bCs/>
          <w:color w:val="344043"/>
          <w:szCs w:val="24"/>
          <w:shd w:val="clear" w:color="auto" w:fill="FFFFFF"/>
        </w:rPr>
      </w:pPr>
    </w:p>
    <w:p w14:paraId="3241F0F2" w14:textId="3D9E5687" w:rsidR="006E611E" w:rsidRPr="00AD2242" w:rsidRDefault="0072293A" w:rsidP="00690D8E">
      <w:pPr>
        <w:spacing w:after="0"/>
        <w:jc w:val="right"/>
        <w:rPr>
          <w:rFonts w:eastAsia="Times New Roman" w:cs="Times New Roman"/>
          <w:szCs w:val="24"/>
        </w:rPr>
      </w:pPr>
      <m:oMathPara>
        <m:oMath>
          <m:eqArr>
            <m:eqArrPr>
              <m:maxDist m:val="1"/>
              <m:ctrlPr>
                <w:rPr>
                  <w:rFonts w:ascii="Cambria Math" w:hAnsi="Cambria Math" w:cs="Times New Roman"/>
                  <w:i/>
                  <w:szCs w:val="24"/>
                </w:rPr>
              </m:ctrlPr>
            </m:eqArrPr>
            <m:e>
              <m:r>
                <w:rPr>
                  <w:rFonts w:ascii="Cambria Math" w:eastAsia="Times New Roman" w:hAnsi="Cambria Math" w:cs="Times New Roman"/>
                  <w:color w:val="344043"/>
                  <w:szCs w:val="24"/>
                  <w:shd w:val="clear" w:color="auto" w:fill="FFFFFF"/>
                </w:rPr>
                <m:t>R=</m:t>
              </m:r>
              <m:r>
                <w:rPr>
                  <w:rFonts w:ascii="Cambria Math" w:eastAsia="Times New Roman" w:hAnsi="Cambria Math" w:cs="Times New Roman"/>
                  <w:color w:val="000000" w:themeColor="text1"/>
                  <w:szCs w:val="24"/>
                  <w:shd w:val="clear" w:color="auto" w:fill="FFFFFF"/>
                </w:rPr>
                <m:t>0.125</m:t>
              </m:r>
              <m:r>
                <w:rPr>
                  <w:rFonts w:ascii="Cambria Math" w:hAnsi="Cambria Math" w:cs="Times New Roman"/>
                  <w:szCs w:val="24"/>
                </w:rPr>
                <m:t xml:space="preserve"> C</m:t>
              </m:r>
              <m:sSub>
                <m:sSubPr>
                  <m:ctrlPr>
                    <w:rPr>
                      <w:rFonts w:ascii="Cambria Math" w:hAnsi="Cambria Math" w:cs="Times New Roman"/>
                      <w:i/>
                      <w:szCs w:val="24"/>
                    </w:rPr>
                  </m:ctrlPr>
                </m:sSubPr>
                <m:e>
                  <m:r>
                    <w:rPr>
                      <w:rFonts w:ascii="Cambria Math" w:hAnsi="Cambria Math" w:cs="Times New Roman"/>
                      <w:szCs w:val="24"/>
                    </w:rPr>
                    <m:t>H</m:t>
                  </m:r>
                </m:e>
                <m:sub>
                  <m:r>
                    <w:rPr>
                      <w:rFonts w:ascii="Cambria Math" w:hAnsi="Cambria Math" w:cs="Times New Roman"/>
                      <w:szCs w:val="24"/>
                      <w:lang w:val="pt-BR"/>
                    </w:rPr>
                    <m:t>3</m:t>
                  </m:r>
                </m:sub>
              </m:sSub>
              <m:r>
                <w:rPr>
                  <w:rFonts w:ascii="Cambria Math" w:hAnsi="Cambria Math" w:cs="Times New Roman"/>
                  <w:szCs w:val="24"/>
                </w:rPr>
                <m:t>CO</m:t>
              </m:r>
              <m:sSup>
                <m:sSupPr>
                  <m:ctrlPr>
                    <w:rPr>
                      <w:rFonts w:ascii="Cambria Math" w:hAnsi="Cambria Math" w:cs="Times New Roman"/>
                      <w:i/>
                      <w:szCs w:val="24"/>
                    </w:rPr>
                  </m:ctrlPr>
                </m:sSupPr>
                <m:e>
                  <m:r>
                    <w:rPr>
                      <w:rFonts w:ascii="Cambria Math" w:hAnsi="Cambria Math" w:cs="Times New Roman"/>
                      <w:szCs w:val="24"/>
                    </w:rPr>
                    <m:t>O</m:t>
                  </m:r>
                </m:e>
                <m:sup>
                  <m:r>
                    <w:rPr>
                      <w:rFonts w:ascii="Cambria Math" w:hAnsi="Cambria Math" w:cs="Times New Roman"/>
                      <w:szCs w:val="24"/>
                      <w:lang w:val="pt-BR"/>
                    </w:rPr>
                    <m:t>-</m:t>
                  </m:r>
                </m:sup>
              </m:sSup>
              <m:r>
                <w:rPr>
                  <w:rFonts w:ascii="Cambria Math" w:hAnsi="Cambria Math" w:cs="Times New Roman"/>
                  <w:szCs w:val="24"/>
                </w:rPr>
                <m:t xml:space="preserve">+0.0741 </m:t>
              </m:r>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2</m:t>
                  </m:r>
                </m:sub>
              </m:sSub>
              <m:r>
                <w:rPr>
                  <w:rFonts w:ascii="Cambria Math" w:hAnsi="Cambria Math" w:cs="Times New Roman"/>
                  <w:szCs w:val="24"/>
                </w:rPr>
                <m:t>+0.127</m:t>
              </m:r>
              <m:sSup>
                <m:sSupPr>
                  <m:ctrlPr>
                    <w:rPr>
                      <w:rFonts w:ascii="Cambria Math" w:hAnsi="Cambria Math" w:cs="Times New Roman"/>
                      <w:i/>
                      <w:szCs w:val="24"/>
                    </w:rPr>
                  </m:ctrlPr>
                </m:sSupPr>
                <m:e>
                  <m:r>
                    <w:rPr>
                      <w:rFonts w:ascii="Cambria Math" w:hAnsi="Cambria Math" w:cs="Times New Roman"/>
                      <w:szCs w:val="24"/>
                    </w:rPr>
                    <m:t xml:space="preserve"> H</m:t>
                  </m:r>
                </m:e>
                <m:sup>
                  <m:r>
                    <w:rPr>
                      <w:rFonts w:ascii="Cambria Math" w:hAnsi="Cambria Math" w:cs="Times New Roman"/>
                      <w:szCs w:val="24"/>
                      <w:lang w:val="pt-BR"/>
                    </w:rPr>
                    <m:t>+</m:t>
                  </m:r>
                </m:sup>
              </m:sSup>
              <m:r>
                <w:rPr>
                  <w:rFonts w:ascii="Cambria Math" w:eastAsia="Times New Roman" w:hAnsi="Cambria Math" w:cs="Times New Roman"/>
                  <w:szCs w:val="24"/>
                </w:rPr>
                <m:t>+</m:t>
              </m:r>
              <m:r>
                <w:rPr>
                  <w:rFonts w:ascii="Cambria Math" w:eastAsiaTheme="minorEastAsia" w:hAnsi="Cambria Math" w:cs="Times New Roman"/>
                  <w:szCs w:val="24"/>
                </w:rPr>
                <m:t>0.2036</m:t>
              </m:r>
              <m:r>
                <w:rPr>
                  <w:rFonts w:ascii="Cambria Math" w:hAnsi="Cambria Math" w:cs="Times New Roman"/>
                  <w:szCs w:val="24"/>
                </w:rPr>
                <m:t xml:space="preserve"> </m:t>
              </m:r>
              <m:sSub>
                <m:sSubPr>
                  <m:ctrlPr>
                    <w:rPr>
                      <w:rFonts w:ascii="Cambria Math" w:hAnsi="Cambria Math" w:cs="Times New Roman"/>
                      <w:i/>
                      <w:szCs w:val="24"/>
                    </w:rPr>
                  </m:ctrlPr>
                </m:sSubPr>
                <m:e>
                  <m:r>
                    <w:rPr>
                      <w:rFonts w:ascii="Cambria Math" w:hAnsi="Cambria Math" w:cs="Times New Roman"/>
                      <w:szCs w:val="24"/>
                    </w:rPr>
                    <m:t>H</m:t>
                  </m:r>
                </m:e>
                <m:sub>
                  <m:r>
                    <w:rPr>
                      <w:rFonts w:ascii="Cambria Math" w:hAnsi="Cambria Math" w:cs="Times New Roman"/>
                      <w:szCs w:val="24"/>
                    </w:rPr>
                    <m:t>2</m:t>
                  </m:r>
                </m:sub>
              </m:sSub>
              <m:r>
                <w:rPr>
                  <w:rFonts w:ascii="Cambria Math" w:hAnsi="Cambria Math" w:cs="Times New Roman"/>
                  <w:szCs w:val="24"/>
                </w:rPr>
                <m:t>O →</m:t>
              </m:r>
              <m:ctrlPr>
                <w:rPr>
                  <w:rFonts w:ascii="Cambria Math" w:eastAsia="Cambria Math" w:hAnsi="Cambria Math" w:cs="Times New Roman"/>
                  <w:i/>
                  <w:szCs w:val="24"/>
                </w:rPr>
              </m:ctrlPr>
            </m:e>
            <m:e>
              <m:r>
                <w:rPr>
                  <w:rFonts w:ascii="Cambria Math" w:hAnsi="Cambria Math" w:cs="Times New Roman"/>
                  <w:szCs w:val="24"/>
                </w:rPr>
                <m:t xml:space="preserve">→0.0214 </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C</m:t>
                  </m:r>
                </m:e>
                <m:sub>
                  <m:r>
                    <w:rPr>
                      <w:rFonts w:ascii="Cambria Math" w:eastAsiaTheme="minorEastAsia" w:hAnsi="Cambria Math" w:cs="Times New Roman"/>
                      <w:szCs w:val="24"/>
                    </w:rPr>
                    <m:t>5</m:t>
                  </m:r>
                </m:sub>
              </m:sSub>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H</m:t>
                  </m:r>
                </m:e>
                <m:sub>
                  <m:r>
                    <w:rPr>
                      <w:rFonts w:ascii="Cambria Math" w:eastAsiaTheme="minorEastAsia" w:hAnsi="Cambria Math" w:cs="Times New Roman"/>
                      <w:szCs w:val="24"/>
                    </w:rPr>
                    <m:t>7</m:t>
                  </m:r>
                </m:sub>
              </m:sSub>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O</m:t>
                  </m:r>
                </m:e>
                <m:sub>
                  <m:r>
                    <w:rPr>
                      <w:rFonts w:ascii="Cambria Math" w:eastAsiaTheme="minorEastAsia" w:hAnsi="Cambria Math" w:cs="Times New Roman"/>
                      <w:szCs w:val="24"/>
                    </w:rPr>
                    <m:t>2</m:t>
                  </m:r>
                </m:sub>
              </m:sSub>
              <m:r>
                <w:rPr>
                  <w:rFonts w:ascii="Cambria Math" w:eastAsiaTheme="minorEastAsia" w:hAnsi="Cambria Math" w:cs="Times New Roman"/>
                  <w:szCs w:val="24"/>
                </w:rPr>
                <m:t xml:space="preserve">N+0.018 </m:t>
              </m:r>
              <m:r>
                <w:rPr>
                  <w:rFonts w:ascii="Cambria Math" w:hAnsi="Cambria Math" w:cs="Times New Roman"/>
                  <w:szCs w:val="24"/>
                </w:rPr>
                <m:t>C</m:t>
              </m:r>
              <m:sSub>
                <m:sSubPr>
                  <m:ctrlPr>
                    <w:rPr>
                      <w:rFonts w:ascii="Cambria Math" w:hAnsi="Cambria Math" w:cs="Times New Roman"/>
                      <w:i/>
                      <w:szCs w:val="24"/>
                    </w:rPr>
                  </m:ctrlPr>
                </m:sSubPr>
                <m:e>
                  <m:r>
                    <w:rPr>
                      <w:rFonts w:ascii="Cambria Math" w:hAnsi="Cambria Math" w:cs="Times New Roman"/>
                      <w:szCs w:val="24"/>
                    </w:rPr>
                    <m:t>O</m:t>
                  </m:r>
                </m:e>
                <m:sub>
                  <m:r>
                    <w:rPr>
                      <w:rFonts w:ascii="Cambria Math" w:hAnsi="Cambria Math" w:cs="Times New Roman"/>
                      <w:szCs w:val="24"/>
                      <w:lang w:val="pt-BR"/>
                    </w:rPr>
                    <m:t>2</m:t>
                  </m:r>
                </m:sub>
              </m:sSub>
              <m:r>
                <w:rPr>
                  <w:rFonts w:ascii="Cambria Math" w:hAnsi="Cambria Math" w:cs="Times New Roman"/>
                  <w:szCs w:val="24"/>
                </w:rPr>
                <m:t>+0.125 HC</m:t>
              </m:r>
              <m:sSubSup>
                <m:sSubSupPr>
                  <m:ctrlPr>
                    <w:rPr>
                      <w:rFonts w:ascii="Cambria Math" w:hAnsi="Cambria Math" w:cs="Times New Roman"/>
                      <w:i/>
                      <w:szCs w:val="24"/>
                    </w:rPr>
                  </m:ctrlPr>
                </m:sSubSupPr>
                <m:e>
                  <m:r>
                    <w:rPr>
                      <w:rFonts w:ascii="Cambria Math" w:hAnsi="Cambria Math" w:cs="Times New Roman"/>
                      <w:szCs w:val="24"/>
                    </w:rPr>
                    <m:t>O</m:t>
                  </m:r>
                </m:e>
                <m:sub>
                  <m:r>
                    <w:rPr>
                      <w:rFonts w:ascii="Cambria Math" w:hAnsi="Cambria Math" w:cs="Times New Roman"/>
                      <w:szCs w:val="24"/>
                    </w:rPr>
                    <m:t>3</m:t>
                  </m:r>
                </m:sub>
                <m:sup>
                  <m:r>
                    <w:rPr>
                      <w:rFonts w:ascii="Cambria Math" w:hAnsi="Cambria Math" w:cs="Times New Roman"/>
                      <w:szCs w:val="24"/>
                    </w:rPr>
                    <m:t>-</m:t>
                  </m:r>
                </m:sup>
              </m:sSubSup>
              <m:r>
                <w:rPr>
                  <w:rFonts w:ascii="Cambria Math" w:hAnsi="Cambria Math" w:cs="Times New Roman"/>
                  <w:szCs w:val="24"/>
                </w:rPr>
                <m:t xml:space="preserve">+0.127 </m:t>
              </m:r>
              <m:sSubSup>
                <m:sSubSupPr>
                  <m:ctrlPr>
                    <w:rPr>
                      <w:rFonts w:ascii="Cambria Math" w:eastAsiaTheme="minorEastAsia" w:hAnsi="Cambria Math" w:cs="Times New Roman"/>
                      <w:i/>
                      <w:szCs w:val="24"/>
                    </w:rPr>
                  </m:ctrlPr>
                </m:sSubSupPr>
                <m:e>
                  <m:r>
                    <w:rPr>
                      <w:rFonts w:ascii="Cambria Math" w:eastAsiaTheme="minorEastAsia" w:hAnsi="Cambria Math" w:cs="Times New Roman"/>
                      <w:szCs w:val="24"/>
                    </w:rPr>
                    <m:t>NH</m:t>
                  </m:r>
                </m:e>
                <m:sub>
                  <m:r>
                    <w:rPr>
                      <w:rFonts w:ascii="Cambria Math" w:eastAsiaTheme="minorEastAsia" w:hAnsi="Cambria Math" w:cs="Times New Roman"/>
                      <w:szCs w:val="24"/>
                    </w:rPr>
                    <m:t>4</m:t>
                  </m:r>
                </m:sub>
                <m:sup>
                  <m:r>
                    <w:rPr>
                      <w:rFonts w:ascii="Cambria Math" w:eastAsiaTheme="minorEastAsia" w:hAnsi="Cambria Math" w:cs="Times New Roman"/>
                      <w:szCs w:val="24"/>
                    </w:rPr>
                    <m:t>+</m:t>
                  </m:r>
                </m:sup>
              </m:sSubSup>
              <m:r>
                <w:rPr>
                  <w:rFonts w:ascii="Cambria Math" w:hAnsi="Cambria Math" w:cs="Times New Roman"/>
                  <w:szCs w:val="24"/>
                </w:rPr>
                <m:t xml:space="preserve">+0.063 </m:t>
              </m:r>
              <m:sSub>
                <m:sSubPr>
                  <m:ctrlPr>
                    <w:rPr>
                      <w:rFonts w:ascii="Cambria Math" w:hAnsi="Cambria Math" w:cs="Times New Roman"/>
                      <w:i/>
                      <w:szCs w:val="24"/>
                    </w:rPr>
                  </m:ctrlPr>
                </m:sSubPr>
                <m:e>
                  <m:r>
                    <w:rPr>
                      <w:rFonts w:ascii="Cambria Math" w:hAnsi="Cambria Math" w:cs="Times New Roman"/>
                      <w:szCs w:val="24"/>
                    </w:rPr>
                    <m:t>H</m:t>
                  </m:r>
                </m:e>
                <m:sub>
                  <m:r>
                    <w:rPr>
                      <w:rFonts w:ascii="Cambria Math" w:hAnsi="Cambria Math" w:cs="Times New Roman"/>
                      <w:szCs w:val="24"/>
                    </w:rPr>
                    <m:t>2</m:t>
                  </m:r>
                </m:sub>
              </m:sSub>
              <m:r>
                <w:rPr>
                  <w:rFonts w:ascii="Cambria Math" w:hAnsi="Cambria Math" w:cs="Times New Roman"/>
                  <w:szCs w:val="24"/>
                </w:rPr>
                <m:t xml:space="preserve"> </m:t>
              </m:r>
              <m:r>
                <w:rPr>
                  <w:rFonts w:ascii="Cambria Math" w:eastAsia="Times New Roman" w:hAnsi="Cambria Math" w:cs="Times New Roman"/>
                  <w:color w:val="344043"/>
                  <w:szCs w:val="24"/>
                  <w:shd w:val="clear" w:color="auto" w:fill="FFFFFF"/>
                </w:rPr>
                <m:t>#</m:t>
              </m:r>
              <m:d>
                <m:dPr>
                  <m:ctrlPr>
                    <w:rPr>
                      <w:rFonts w:ascii="Cambria Math" w:hAnsi="Cambria Math" w:cs="Times New Roman"/>
                      <w:i/>
                      <w:szCs w:val="24"/>
                    </w:rPr>
                  </m:ctrlPr>
                </m:dPr>
                <m:e>
                  <m:r>
                    <w:rPr>
                      <w:rFonts w:ascii="Cambria Math" w:hAnsi="Cambria Math" w:cs="Times New Roman"/>
                      <w:szCs w:val="24"/>
                    </w:rPr>
                    <m:t>S4.4</m:t>
                  </m:r>
                </m:e>
              </m:d>
              <m:ctrlPr>
                <w:rPr>
                  <w:rFonts w:ascii="Cambria Math" w:eastAsia="Times New Roman" w:hAnsi="Cambria Math" w:cs="Times New Roman"/>
                  <w:bCs/>
                  <w:i/>
                  <w:color w:val="344043"/>
                  <w:szCs w:val="24"/>
                  <w:shd w:val="clear" w:color="auto" w:fill="FFFFFF"/>
                </w:rPr>
              </m:ctrlPr>
            </m:e>
          </m:eqArr>
        </m:oMath>
      </m:oMathPara>
    </w:p>
    <w:p w14:paraId="26C5401E" w14:textId="77777777" w:rsidR="006E611E" w:rsidRPr="00FD4087" w:rsidRDefault="006E611E" w:rsidP="006E611E">
      <w:pPr>
        <w:spacing w:after="0"/>
        <w:rPr>
          <w:rFonts w:eastAsia="Times New Roman" w:cs="Times New Roman"/>
          <w:bCs/>
          <w:color w:val="344043"/>
          <w:szCs w:val="24"/>
          <w:shd w:val="clear" w:color="auto" w:fill="FFFFFF"/>
        </w:rPr>
      </w:pPr>
      <m:oMathPara>
        <m:oMath>
          <m:r>
            <w:rPr>
              <w:rFonts w:ascii="Cambria Math" w:hAnsi="Cambria Math" w:cs="Times New Roman"/>
              <w:szCs w:val="24"/>
            </w:rPr>
            <m:t xml:space="preserve">  </m:t>
          </m:r>
        </m:oMath>
      </m:oMathPara>
    </w:p>
    <w:p w14:paraId="78398E52" w14:textId="48F55FC6" w:rsidR="006E611E" w:rsidRPr="00FD4087" w:rsidRDefault="006E611E" w:rsidP="006E611E">
      <w:pPr>
        <w:rPr>
          <w:rFonts w:cs="Times New Roman"/>
          <w:bCs/>
          <w:szCs w:val="24"/>
        </w:rPr>
      </w:pPr>
      <w:r w:rsidRPr="00FD4087">
        <w:rPr>
          <w:rFonts w:cs="Times New Roman"/>
          <w:szCs w:val="24"/>
        </w:rPr>
        <w:t xml:space="preserve">Where: </w:t>
      </w:r>
      <m:oMath>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C</m:t>
            </m:r>
          </m:e>
          <m:sub>
            <m:r>
              <w:rPr>
                <w:rFonts w:ascii="Cambria Math" w:eastAsiaTheme="minorEastAsia" w:hAnsi="Cambria Math" w:cs="Times New Roman"/>
                <w:szCs w:val="24"/>
              </w:rPr>
              <m:t>5</m:t>
            </m:r>
          </m:sub>
        </m:sSub>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H</m:t>
            </m:r>
          </m:e>
          <m:sub>
            <m:r>
              <w:rPr>
                <w:rFonts w:ascii="Cambria Math" w:eastAsiaTheme="minorEastAsia" w:hAnsi="Cambria Math" w:cs="Times New Roman"/>
                <w:szCs w:val="24"/>
              </w:rPr>
              <m:t>7</m:t>
            </m:r>
          </m:sub>
        </m:sSub>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O</m:t>
            </m:r>
          </m:e>
          <m:sub>
            <m:r>
              <w:rPr>
                <w:rFonts w:ascii="Cambria Math" w:eastAsiaTheme="minorEastAsia" w:hAnsi="Cambria Math" w:cs="Times New Roman"/>
                <w:szCs w:val="24"/>
              </w:rPr>
              <m:t>2</m:t>
            </m:r>
          </m:sub>
        </m:sSub>
        <m:r>
          <w:rPr>
            <w:rFonts w:ascii="Cambria Math" w:eastAsiaTheme="minorEastAsia" w:hAnsi="Cambria Math" w:cs="Times New Roman"/>
            <w:szCs w:val="24"/>
          </w:rPr>
          <m:t>N</m:t>
        </m:r>
      </m:oMath>
      <w:r w:rsidRPr="00FD4087">
        <w:rPr>
          <w:rFonts w:cs="Times New Roman"/>
          <w:bCs/>
          <w:szCs w:val="24"/>
        </w:rPr>
        <w:t xml:space="preserve"> is a general formula describing bacterial biomass composition (MW = 113 g/mol) </w:t>
      </w:r>
      <w:r w:rsidRPr="00FD4087">
        <w:rPr>
          <w:rFonts w:cs="Times New Roman"/>
          <w:bCs/>
          <w:szCs w:val="24"/>
        </w:rPr>
        <w:fldChar w:fldCharType="begin" w:fldLock="1"/>
      </w:r>
      <w:r w:rsidR="008C0C07">
        <w:rPr>
          <w:rFonts w:cs="Times New Roman"/>
          <w:bCs/>
          <w:szCs w:val="24"/>
        </w:rPr>
        <w:instrText>ADDIN CSL_CITATION {"citationItems":[{"id":"ITEM-1","itemData":{"ISBN":"0072345535 9780072345537 0071181849 9780071181846 1260440591 9781260440591","abstract":"\"Environmental Biotechnology: Principles and Applications is a tool for understanding and designing microbiological processes used for environmental protection and improvement. The book lays a foundation in microbiology and engineering principles and provides comprehensive coverage of all the major environmental applications, from traditional ones like activated sludge and anaerobic digestion to emerging applications like detoxification of hazardous chemical and biofiltration of drinking water. An abundance of worked examples show in a step-by-step way how the tools are used in analysis and design. Environmental Biotechnology is a source for learning how processes in environmental biotechnology work and how to create reliable processes to meet contemporary and emerging needs. Students, practitioners, and researchers will find this book invaluable.\"--Jacket.","author":[{"dropping-particle":"","family":"Rittmann","given":"Bruce E","non-dropping-particle":"","parse-names":false,"suffix":""},{"dropping-particle":"","family":"McCarty","given":"Perry L","non-dropping-particle":"","parse-names":false,"suffix":""}],"id":"ITEM-1","issued":{"date-parts":[["2001"]]},"language":"English","publisher":"New York: McGraw-Hill Higher Education.","title":"Environmental biotechnology : principles and applications","type":"book"},"uris":["http://www.mendeley.com/documents/?uuid=46e3bada-814d-4eb3-8c85-f15cc99ec1d1"]}],"mendeley":{"formattedCitation":"(Rittmann and McCarty, 2001)","plainTextFormattedCitation":"(Rittmann and McCarty, 2001)","previouslyFormattedCitation":"(Rittmann and McCarty, 2001)"},"properties":{"noteIndex":0},"schema":"https://github.com/citation-style-language/schema/raw/master/csl-citation.json"}</w:instrText>
      </w:r>
      <w:r w:rsidRPr="00FD4087">
        <w:rPr>
          <w:rFonts w:cs="Times New Roman"/>
          <w:bCs/>
          <w:szCs w:val="24"/>
        </w:rPr>
        <w:fldChar w:fldCharType="separate"/>
      </w:r>
      <w:r w:rsidRPr="00FD4087">
        <w:rPr>
          <w:rFonts w:cs="Times New Roman"/>
          <w:bCs/>
          <w:noProof/>
          <w:szCs w:val="24"/>
        </w:rPr>
        <w:t>(Rittmann and McCarty, 2001)</w:t>
      </w:r>
      <w:r w:rsidRPr="00FD4087">
        <w:rPr>
          <w:rFonts w:cs="Times New Roman"/>
          <w:bCs/>
          <w:szCs w:val="24"/>
        </w:rPr>
        <w:fldChar w:fldCharType="end"/>
      </w:r>
      <w:r w:rsidRPr="00FD4087">
        <w:rPr>
          <w:rFonts w:cs="Times New Roman"/>
          <w:bCs/>
          <w:szCs w:val="24"/>
        </w:rPr>
        <w:t>.</w:t>
      </w:r>
    </w:p>
    <w:p w14:paraId="5315CE4F" w14:textId="4B22A60B" w:rsidR="006E611E" w:rsidRPr="00FD4087" w:rsidRDefault="006E611E" w:rsidP="006E611E">
      <w:pPr>
        <w:rPr>
          <w:rFonts w:cs="Times New Roman"/>
          <w:szCs w:val="24"/>
        </w:rPr>
      </w:pPr>
      <w:r w:rsidRPr="00FD4087">
        <w:rPr>
          <w:rFonts w:cs="Times New Roman"/>
          <w:szCs w:val="24"/>
        </w:rPr>
        <w:t>The resulting stoichiometrically-balanced equation (R) for the anaerobic photoheterotrophic growth of purple non-sulfur bacteria growing with N</w:t>
      </w:r>
      <w:r w:rsidRPr="00FD4087">
        <w:rPr>
          <w:rFonts w:cs="Times New Roman"/>
          <w:szCs w:val="24"/>
          <w:vertAlign w:val="subscript"/>
        </w:rPr>
        <w:t>2</w:t>
      </w:r>
      <w:r w:rsidRPr="00FD4087">
        <w:rPr>
          <w:rFonts w:cs="Times New Roman"/>
          <w:szCs w:val="24"/>
        </w:rPr>
        <w:t xml:space="preserve"> as a source of nitrogen and acetate as a carbon source can be used to calculate growth yields </w:t>
      </w:r>
      <m:oMath>
        <m:d>
          <m:dPr>
            <m:ctrlPr>
              <w:rPr>
                <w:rFonts w:ascii="Cambria Math" w:hAnsi="Cambria Math" w:cs="Times New Roman"/>
                <w:i/>
                <w:szCs w:val="24"/>
              </w:rPr>
            </m:ctrlPr>
          </m:dPr>
          <m:e>
            <m:sSub>
              <m:sSubPr>
                <m:ctrlPr>
                  <w:rPr>
                    <w:rFonts w:ascii="Cambria Math" w:hAnsi="Cambria Math" w:cs="Times New Roman"/>
                    <w:b/>
                    <w:i/>
                    <w:szCs w:val="24"/>
                  </w:rPr>
                </m:ctrlPr>
              </m:sSubPr>
              <m:e>
                <m:r>
                  <m:rPr>
                    <m:sty m:val="bi"/>
                  </m:rPr>
                  <w:rPr>
                    <w:rFonts w:ascii="Cambria Math" w:hAnsi="Cambria Math" w:cs="Times New Roman"/>
                    <w:szCs w:val="24"/>
                  </w:rPr>
                  <m:t>Y</m:t>
                </m:r>
              </m:e>
              <m:sub>
                <m:f>
                  <m:fPr>
                    <m:type m:val="lin"/>
                    <m:ctrlPr>
                      <w:rPr>
                        <w:rFonts w:ascii="Cambria Math" w:hAnsi="Cambria Math" w:cs="Times New Roman"/>
                        <w:b/>
                        <w:i/>
                        <w:szCs w:val="24"/>
                      </w:rPr>
                    </m:ctrlPr>
                  </m:fPr>
                  <m:num>
                    <m:r>
                      <m:rPr>
                        <m:sty m:val="bi"/>
                      </m:rPr>
                      <w:rPr>
                        <w:rFonts w:ascii="Cambria Math" w:hAnsi="Cambria Math" w:cs="Times New Roman"/>
                        <w:szCs w:val="24"/>
                      </w:rPr>
                      <m:t>X</m:t>
                    </m:r>
                  </m:num>
                  <m:den>
                    <m:r>
                      <m:rPr>
                        <m:sty m:val="bi"/>
                      </m:rPr>
                      <w:rPr>
                        <w:rFonts w:ascii="Cambria Math" w:hAnsi="Cambria Math" w:cs="Times New Roman"/>
                        <w:szCs w:val="24"/>
                      </w:rPr>
                      <m:t>S</m:t>
                    </m:r>
                  </m:den>
                </m:f>
              </m:sub>
            </m:sSub>
          </m:e>
        </m:d>
      </m:oMath>
      <w:r w:rsidRPr="00FD4087">
        <w:rPr>
          <w:rFonts w:cs="Times New Roman"/>
          <w:szCs w:val="24"/>
        </w:rPr>
        <w:t xml:space="preserve"> and product yields </w:t>
      </w:r>
      <m:oMath>
        <m:d>
          <m:dPr>
            <m:ctrlPr>
              <w:rPr>
                <w:rFonts w:ascii="Cambria Math" w:hAnsi="Cambria Math" w:cs="Times New Roman"/>
                <w:i/>
                <w:szCs w:val="24"/>
              </w:rPr>
            </m:ctrlPr>
          </m:dPr>
          <m:e>
            <m:sSub>
              <m:sSubPr>
                <m:ctrlPr>
                  <w:rPr>
                    <w:rFonts w:ascii="Cambria Math" w:hAnsi="Cambria Math" w:cs="Times New Roman"/>
                    <w:b/>
                    <w:i/>
                    <w:szCs w:val="24"/>
                  </w:rPr>
                </m:ctrlPr>
              </m:sSubPr>
              <m:e>
                <m:r>
                  <m:rPr>
                    <m:sty m:val="bi"/>
                  </m:rPr>
                  <w:rPr>
                    <w:rFonts w:ascii="Cambria Math" w:hAnsi="Cambria Math" w:cs="Times New Roman"/>
                    <w:szCs w:val="24"/>
                  </w:rPr>
                  <m:t>Y</m:t>
                </m:r>
              </m:e>
              <m:sub>
                <m:f>
                  <m:fPr>
                    <m:type m:val="lin"/>
                    <m:ctrlPr>
                      <w:rPr>
                        <w:rFonts w:ascii="Cambria Math" w:hAnsi="Cambria Math" w:cs="Times New Roman"/>
                        <w:b/>
                        <w:i/>
                        <w:szCs w:val="24"/>
                      </w:rPr>
                    </m:ctrlPr>
                  </m:fPr>
                  <m:num>
                    <m:r>
                      <m:rPr>
                        <m:sty m:val="bi"/>
                      </m:rPr>
                      <w:rPr>
                        <w:rFonts w:ascii="Cambria Math" w:hAnsi="Cambria Math" w:cs="Times New Roman"/>
                        <w:szCs w:val="24"/>
                      </w:rPr>
                      <m:t>P</m:t>
                    </m:r>
                  </m:num>
                  <m:den>
                    <m:r>
                      <m:rPr>
                        <m:sty m:val="bi"/>
                      </m:rPr>
                      <w:rPr>
                        <w:rFonts w:ascii="Cambria Math" w:hAnsi="Cambria Math" w:cs="Times New Roman"/>
                        <w:szCs w:val="24"/>
                      </w:rPr>
                      <m:t>S</m:t>
                    </m:r>
                  </m:den>
                </m:f>
              </m:sub>
            </m:sSub>
          </m:e>
        </m:d>
      </m:oMath>
      <w:r w:rsidRPr="00FD4087">
        <w:rPr>
          <w:rFonts w:cs="Times New Roman"/>
          <w:szCs w:val="24"/>
        </w:rPr>
        <w:t xml:space="preserve">. </w:t>
      </w:r>
    </w:p>
    <w:p w14:paraId="0698838C" w14:textId="4E3A0DF3" w:rsidR="006E611E" w:rsidRPr="00FD4087" w:rsidRDefault="006E611E" w:rsidP="006E611E">
      <w:pPr>
        <w:spacing w:after="0"/>
        <w:rPr>
          <w:rFonts w:eastAsia="Times New Roman" w:cs="Times New Roman"/>
          <w:szCs w:val="24"/>
        </w:rPr>
      </w:pPr>
      <w:r w:rsidRPr="00FD4087">
        <w:rPr>
          <w:rFonts w:eastAsia="Times New Roman" w:cs="Times New Roman"/>
          <w:szCs w:val="24"/>
        </w:rPr>
        <w:t>Cells produced: 0.02</w:t>
      </w:r>
      <w:r w:rsidR="00C05B87">
        <w:rPr>
          <w:rFonts w:eastAsia="Times New Roman" w:cs="Times New Roman"/>
          <w:szCs w:val="24"/>
        </w:rPr>
        <w:t>14</w:t>
      </w:r>
      <w:r w:rsidRPr="00FD4087">
        <w:rPr>
          <w:rFonts w:eastAsia="Times New Roman" w:cs="Times New Roman"/>
          <w:szCs w:val="24"/>
        </w:rPr>
        <w:t xml:space="preserve"> mol </w:t>
      </w:r>
      <w:r w:rsidRPr="00FD4087">
        <w:rPr>
          <w:rFonts w:eastAsia="Times New Roman" w:cs="Times New Roman"/>
          <w:color w:val="000000"/>
          <w:szCs w:val="24"/>
          <w:shd w:val="clear" w:color="auto" w:fill="FFFFFF"/>
        </w:rPr>
        <w:t>× 113 g VSS/mol = 2.</w:t>
      </w:r>
      <w:r w:rsidR="00C05B87">
        <w:rPr>
          <w:rFonts w:eastAsia="Times New Roman" w:cs="Times New Roman"/>
          <w:color w:val="000000"/>
          <w:szCs w:val="24"/>
          <w:shd w:val="clear" w:color="auto" w:fill="FFFFFF"/>
        </w:rPr>
        <w:t>42</w:t>
      </w:r>
      <w:r w:rsidRPr="00FD4087">
        <w:rPr>
          <w:rFonts w:eastAsia="Times New Roman" w:cs="Times New Roman"/>
          <w:color w:val="000000"/>
          <w:szCs w:val="24"/>
          <w:shd w:val="clear" w:color="auto" w:fill="FFFFFF"/>
        </w:rPr>
        <w:t xml:space="preserve"> g VSS cells </w:t>
      </w:r>
    </w:p>
    <w:p w14:paraId="23FB32FB" w14:textId="44CC4A20" w:rsidR="006E611E" w:rsidRPr="00FD4087" w:rsidRDefault="006E611E" w:rsidP="006E611E">
      <w:pPr>
        <w:spacing w:after="0"/>
        <w:rPr>
          <w:rFonts w:eastAsia="Times New Roman" w:cs="Times New Roman"/>
          <w:color w:val="000000"/>
          <w:szCs w:val="24"/>
          <w:shd w:val="clear" w:color="auto" w:fill="FFFFFF"/>
        </w:rPr>
      </w:pPr>
      <w:r w:rsidRPr="00FD4087">
        <w:rPr>
          <w:rFonts w:eastAsia="Times New Roman" w:cs="Times New Roman"/>
          <w:color w:val="000000"/>
          <w:szCs w:val="24"/>
        </w:rPr>
        <w:t xml:space="preserve">Acetate used: 0.125 mol </w:t>
      </w:r>
      <w:r w:rsidRPr="00FD4087">
        <w:rPr>
          <w:rFonts w:eastAsia="Times New Roman" w:cs="Times New Roman"/>
          <w:color w:val="000000"/>
          <w:szCs w:val="24"/>
          <w:shd w:val="clear" w:color="auto" w:fill="FFFFFF"/>
        </w:rPr>
        <w:t xml:space="preserve">× </w:t>
      </w:r>
      <w:r w:rsidR="00C05B87">
        <w:rPr>
          <w:rFonts w:eastAsia="Times New Roman" w:cs="Times New Roman"/>
          <w:color w:val="000000"/>
          <w:szCs w:val="24"/>
          <w:shd w:val="clear" w:color="auto" w:fill="FFFFFF"/>
        </w:rPr>
        <w:t>59</w:t>
      </w:r>
      <w:r w:rsidRPr="00FD4087">
        <w:rPr>
          <w:rFonts w:eastAsia="Times New Roman" w:cs="Times New Roman"/>
          <w:color w:val="000000"/>
          <w:szCs w:val="24"/>
          <w:shd w:val="clear" w:color="auto" w:fill="FFFFFF"/>
        </w:rPr>
        <w:t xml:space="preserve"> g/mol = </w:t>
      </w:r>
      <w:r w:rsidR="00C05B87">
        <w:rPr>
          <w:rFonts w:eastAsia="Times New Roman" w:cs="Times New Roman"/>
          <w:color w:val="000000"/>
          <w:szCs w:val="24"/>
          <w:shd w:val="clear" w:color="auto" w:fill="FFFFFF"/>
        </w:rPr>
        <w:t>7.375</w:t>
      </w:r>
      <w:r w:rsidRPr="00FD4087">
        <w:rPr>
          <w:rFonts w:eastAsia="Times New Roman" w:cs="Times New Roman"/>
          <w:color w:val="000000"/>
          <w:szCs w:val="24"/>
          <w:shd w:val="clear" w:color="auto" w:fill="FFFFFF"/>
        </w:rPr>
        <w:t xml:space="preserve"> g acetate</w:t>
      </w:r>
    </w:p>
    <w:p w14:paraId="76DF8599" w14:textId="3537BF2C" w:rsidR="006E611E" w:rsidRPr="00FD4087" w:rsidRDefault="006E611E" w:rsidP="006E611E">
      <w:pPr>
        <w:spacing w:after="0"/>
        <w:rPr>
          <w:rFonts w:eastAsia="Times New Roman" w:cs="Times New Roman"/>
          <w:szCs w:val="24"/>
        </w:rPr>
      </w:pPr>
      <w:r w:rsidRPr="00FD4087">
        <w:rPr>
          <w:rFonts w:eastAsia="Times New Roman" w:cs="Times New Roman"/>
          <w:szCs w:val="24"/>
        </w:rPr>
        <w:t>Hydrogen produced: 0.0</w:t>
      </w:r>
      <w:r w:rsidR="00C05B87">
        <w:rPr>
          <w:rFonts w:eastAsia="Times New Roman" w:cs="Times New Roman"/>
          <w:szCs w:val="24"/>
        </w:rPr>
        <w:t>63</w:t>
      </w:r>
      <w:r w:rsidRPr="00FD4087">
        <w:rPr>
          <w:rFonts w:eastAsia="Times New Roman" w:cs="Times New Roman"/>
          <w:szCs w:val="24"/>
        </w:rPr>
        <w:t xml:space="preserve"> mol </w:t>
      </w:r>
      <w:r w:rsidRPr="00FD4087">
        <w:rPr>
          <w:rFonts w:eastAsia="Times New Roman" w:cs="Times New Roman"/>
          <w:color w:val="000000"/>
          <w:szCs w:val="24"/>
          <w:shd w:val="clear" w:color="auto" w:fill="FFFFFF"/>
        </w:rPr>
        <w:t xml:space="preserve">× </w:t>
      </w:r>
      <w:r w:rsidRPr="00FD4087">
        <w:rPr>
          <w:rFonts w:eastAsia="Times New Roman" w:cs="Times New Roman"/>
          <w:szCs w:val="24"/>
        </w:rPr>
        <w:t>2</w:t>
      </w:r>
      <w:r w:rsidR="00C05B87">
        <w:rPr>
          <w:rFonts w:eastAsia="Times New Roman" w:cs="Times New Roman"/>
          <w:szCs w:val="24"/>
        </w:rPr>
        <w:t>3.455 L/mol</w:t>
      </w:r>
      <w:r w:rsidRPr="00FD4087">
        <w:rPr>
          <w:rFonts w:eastAsia="Times New Roman" w:cs="Times New Roman"/>
          <w:szCs w:val="24"/>
        </w:rPr>
        <w:t xml:space="preserve"> = 1.</w:t>
      </w:r>
      <w:r w:rsidR="00C05B87">
        <w:rPr>
          <w:rFonts w:eastAsia="Times New Roman" w:cs="Times New Roman"/>
          <w:szCs w:val="24"/>
        </w:rPr>
        <w:t>49</w:t>
      </w:r>
      <w:r w:rsidRPr="00FD4087">
        <w:rPr>
          <w:rFonts w:eastAsia="Times New Roman" w:cs="Times New Roman"/>
          <w:szCs w:val="24"/>
        </w:rPr>
        <w:t xml:space="preserve"> L</w:t>
      </w:r>
    </w:p>
    <w:p w14:paraId="7815242F" w14:textId="348E3E1E" w:rsidR="006E611E" w:rsidRPr="00FD4087" w:rsidRDefault="006E611E" w:rsidP="006E611E">
      <w:pPr>
        <w:spacing w:after="0"/>
        <w:rPr>
          <w:rFonts w:eastAsia="Times New Roman" w:cs="Times New Roman"/>
          <w:b/>
          <w:bCs/>
          <w:color w:val="000000"/>
          <w:szCs w:val="24"/>
          <w:shd w:val="clear" w:color="auto" w:fill="FFFFFF"/>
        </w:rPr>
      </w:pPr>
      <w:r w:rsidRPr="00FD4087">
        <w:rPr>
          <w:rFonts w:eastAsia="Times New Roman" w:cs="Times New Roman"/>
          <w:color w:val="000000"/>
          <w:szCs w:val="24"/>
        </w:rPr>
        <w:t xml:space="preserve">Yield of biomass on acetate, </w:t>
      </w:r>
      <m:oMath>
        <m:sSub>
          <m:sSubPr>
            <m:ctrlPr>
              <w:rPr>
                <w:rFonts w:ascii="Cambria Math" w:hAnsi="Cambria Math" w:cs="Times New Roman"/>
                <w:b/>
                <w:i/>
                <w:szCs w:val="24"/>
              </w:rPr>
            </m:ctrlPr>
          </m:sSubPr>
          <m:e>
            <m:r>
              <m:rPr>
                <m:sty m:val="bi"/>
              </m:rPr>
              <w:rPr>
                <w:rFonts w:ascii="Cambria Math" w:hAnsi="Cambria Math" w:cs="Times New Roman"/>
                <w:szCs w:val="24"/>
              </w:rPr>
              <m:t>Y</m:t>
            </m:r>
          </m:e>
          <m:sub>
            <m:f>
              <m:fPr>
                <m:type m:val="lin"/>
                <m:ctrlPr>
                  <w:rPr>
                    <w:rFonts w:ascii="Cambria Math" w:hAnsi="Cambria Math" w:cs="Times New Roman"/>
                    <w:b/>
                    <w:i/>
                    <w:szCs w:val="24"/>
                  </w:rPr>
                </m:ctrlPr>
              </m:fPr>
              <m:num>
                <m:r>
                  <m:rPr>
                    <m:sty m:val="bi"/>
                  </m:rPr>
                  <w:rPr>
                    <w:rFonts w:ascii="Cambria Math" w:hAnsi="Cambria Math" w:cs="Times New Roman"/>
                    <w:szCs w:val="24"/>
                  </w:rPr>
                  <m:t>X</m:t>
                </m:r>
              </m:num>
              <m:den>
                <m:r>
                  <m:rPr>
                    <m:sty m:val="bi"/>
                  </m:rPr>
                  <w:rPr>
                    <w:rFonts w:ascii="Cambria Math" w:hAnsi="Cambria Math" w:cs="Times New Roman"/>
                    <w:szCs w:val="24"/>
                  </w:rPr>
                  <m:t>Acetate</m:t>
                </m:r>
              </m:den>
            </m:f>
          </m:sub>
        </m:sSub>
      </m:oMath>
      <w:r w:rsidRPr="00FD4087">
        <w:rPr>
          <w:rFonts w:eastAsia="Times New Roman" w:cs="Times New Roman"/>
          <w:color w:val="000000"/>
          <w:szCs w:val="24"/>
        </w:rPr>
        <w:t>: 2.</w:t>
      </w:r>
      <w:r w:rsidR="00C05B87">
        <w:rPr>
          <w:rFonts w:eastAsia="Times New Roman" w:cs="Times New Roman"/>
          <w:color w:val="000000"/>
          <w:szCs w:val="24"/>
        </w:rPr>
        <w:t>42</w:t>
      </w:r>
      <w:r w:rsidRPr="00FD4087">
        <w:rPr>
          <w:rFonts w:eastAsia="Times New Roman" w:cs="Times New Roman"/>
          <w:color w:val="000000"/>
          <w:szCs w:val="24"/>
          <w:shd w:val="clear" w:color="auto" w:fill="FFFFFF"/>
        </w:rPr>
        <w:t xml:space="preserve"> g VSS cells / </w:t>
      </w:r>
      <w:r w:rsidR="00C05B87">
        <w:rPr>
          <w:rFonts w:eastAsia="Times New Roman" w:cs="Times New Roman"/>
          <w:color w:val="000000"/>
          <w:szCs w:val="24"/>
          <w:shd w:val="clear" w:color="auto" w:fill="FFFFFF"/>
        </w:rPr>
        <w:t>7.375</w:t>
      </w:r>
      <w:r w:rsidRPr="00FD4087">
        <w:rPr>
          <w:rFonts w:eastAsia="Times New Roman" w:cs="Times New Roman"/>
          <w:color w:val="000000"/>
          <w:szCs w:val="24"/>
          <w:shd w:val="clear" w:color="auto" w:fill="FFFFFF"/>
        </w:rPr>
        <w:t xml:space="preserve"> g acetate = </w:t>
      </w:r>
      <w:r w:rsidRPr="00FD4087">
        <w:rPr>
          <w:rFonts w:eastAsia="Times New Roman" w:cs="Times New Roman"/>
          <w:bCs/>
          <w:color w:val="000000"/>
          <w:szCs w:val="24"/>
          <w:shd w:val="clear" w:color="auto" w:fill="FFFFFF"/>
        </w:rPr>
        <w:t>0.</w:t>
      </w:r>
      <w:r w:rsidR="00C05B87">
        <w:rPr>
          <w:rFonts w:eastAsia="Times New Roman" w:cs="Times New Roman"/>
          <w:bCs/>
          <w:color w:val="000000"/>
          <w:szCs w:val="24"/>
          <w:shd w:val="clear" w:color="auto" w:fill="FFFFFF"/>
        </w:rPr>
        <w:t>328</w:t>
      </w:r>
      <w:r w:rsidRPr="00FD4087">
        <w:rPr>
          <w:rFonts w:eastAsia="Times New Roman" w:cs="Times New Roman"/>
          <w:bCs/>
          <w:color w:val="000000"/>
          <w:szCs w:val="24"/>
          <w:shd w:val="clear" w:color="auto" w:fill="FFFFFF"/>
        </w:rPr>
        <w:t xml:space="preserve"> g cells/ g acetate</w:t>
      </w:r>
      <w:r w:rsidRPr="00FD4087">
        <w:rPr>
          <w:rFonts w:eastAsia="Times New Roman" w:cs="Times New Roman"/>
          <w:b/>
          <w:bCs/>
          <w:color w:val="000000"/>
          <w:szCs w:val="24"/>
          <w:shd w:val="clear" w:color="auto" w:fill="FFFFFF"/>
        </w:rPr>
        <w:t xml:space="preserve"> </w:t>
      </w:r>
    </w:p>
    <w:p w14:paraId="5E1A049A" w14:textId="6B4041A5" w:rsidR="006E611E" w:rsidRPr="00FD4087" w:rsidRDefault="006E611E" w:rsidP="006E611E">
      <w:pPr>
        <w:spacing w:after="0"/>
        <w:rPr>
          <w:rFonts w:cs="Times New Roman"/>
          <w:szCs w:val="24"/>
        </w:rPr>
      </w:pPr>
      <w:r w:rsidRPr="00FD4087">
        <w:rPr>
          <w:rFonts w:eastAsia="Times New Roman" w:cs="Times New Roman"/>
          <w:bCs/>
          <w:color w:val="000000"/>
          <w:szCs w:val="24"/>
          <w:shd w:val="clear" w:color="auto" w:fill="FFFFFF"/>
        </w:rPr>
        <w:t>Yield of hydrogen on acetate,</w:t>
      </w:r>
      <w:r w:rsidRPr="00FD4087">
        <w:rPr>
          <w:rFonts w:eastAsia="Times New Roman" w:cs="Times New Roman"/>
          <w:b/>
          <w:bCs/>
          <w:color w:val="000000"/>
          <w:szCs w:val="24"/>
          <w:shd w:val="clear" w:color="auto" w:fill="FFFFFF"/>
        </w:rPr>
        <w:t xml:space="preserve"> </w:t>
      </w:r>
      <m:oMath>
        <m:sSub>
          <m:sSubPr>
            <m:ctrlPr>
              <w:rPr>
                <w:rFonts w:ascii="Cambria Math" w:hAnsi="Cambria Math" w:cs="Times New Roman"/>
                <w:b/>
                <w:i/>
                <w:szCs w:val="24"/>
              </w:rPr>
            </m:ctrlPr>
          </m:sSubPr>
          <m:e>
            <m:r>
              <m:rPr>
                <m:sty m:val="bi"/>
              </m:rPr>
              <w:rPr>
                <w:rFonts w:ascii="Cambria Math" w:hAnsi="Cambria Math" w:cs="Times New Roman"/>
                <w:szCs w:val="24"/>
              </w:rPr>
              <m:t>Y</m:t>
            </m:r>
          </m:e>
          <m:sub>
            <m:f>
              <m:fPr>
                <m:type m:val="lin"/>
                <m:ctrlPr>
                  <w:rPr>
                    <w:rFonts w:ascii="Cambria Math" w:hAnsi="Cambria Math" w:cs="Times New Roman"/>
                    <w:b/>
                    <w:i/>
                    <w:szCs w:val="24"/>
                  </w:rPr>
                </m:ctrlPr>
              </m:fPr>
              <m:num>
                <m:sSub>
                  <m:sSubPr>
                    <m:ctrlPr>
                      <w:rPr>
                        <w:rFonts w:ascii="Cambria Math" w:hAnsi="Cambria Math" w:cs="Times New Roman"/>
                        <w:b/>
                        <w:i/>
                        <w:szCs w:val="24"/>
                      </w:rPr>
                    </m:ctrlPr>
                  </m:sSubPr>
                  <m:e>
                    <m:r>
                      <m:rPr>
                        <m:sty m:val="bi"/>
                      </m:rPr>
                      <w:rPr>
                        <w:rFonts w:ascii="Cambria Math" w:hAnsi="Cambria Math" w:cs="Times New Roman"/>
                        <w:szCs w:val="24"/>
                      </w:rPr>
                      <m:t>H</m:t>
                    </m:r>
                  </m:e>
                  <m:sub>
                    <m:r>
                      <m:rPr>
                        <m:sty m:val="bi"/>
                      </m:rPr>
                      <w:rPr>
                        <w:rFonts w:ascii="Cambria Math" w:hAnsi="Cambria Math" w:cs="Times New Roman"/>
                        <w:szCs w:val="24"/>
                      </w:rPr>
                      <m:t>2</m:t>
                    </m:r>
                  </m:sub>
                </m:sSub>
              </m:num>
              <m:den>
                <m:r>
                  <m:rPr>
                    <m:sty m:val="bi"/>
                  </m:rPr>
                  <w:rPr>
                    <w:rFonts w:ascii="Cambria Math" w:hAnsi="Cambria Math" w:cs="Times New Roman"/>
                    <w:szCs w:val="24"/>
                  </w:rPr>
                  <m:t>Acetate</m:t>
                </m:r>
              </m:den>
            </m:f>
          </m:sub>
        </m:sSub>
      </m:oMath>
      <w:r w:rsidRPr="00AD2242">
        <w:rPr>
          <w:rFonts w:cs="Times New Roman"/>
          <w:b/>
          <w:szCs w:val="24"/>
        </w:rPr>
        <w:t>:</w:t>
      </w:r>
      <w:r w:rsidRPr="00FD4087">
        <w:rPr>
          <w:rFonts w:cs="Times New Roman"/>
          <w:szCs w:val="24"/>
        </w:rPr>
        <w:t xml:space="preserve"> 1.</w:t>
      </w:r>
      <w:r w:rsidR="00C05B87">
        <w:rPr>
          <w:rFonts w:cs="Times New Roman"/>
          <w:szCs w:val="24"/>
        </w:rPr>
        <w:t>49</w:t>
      </w:r>
      <w:r w:rsidRPr="00FD4087">
        <w:rPr>
          <w:rFonts w:cs="Times New Roman"/>
          <w:szCs w:val="24"/>
        </w:rPr>
        <w:t xml:space="preserve"> L H</w:t>
      </w:r>
      <w:r w:rsidRPr="00FD4087">
        <w:rPr>
          <w:rFonts w:cs="Times New Roman"/>
          <w:szCs w:val="24"/>
          <w:vertAlign w:val="subscript"/>
        </w:rPr>
        <w:t>2</w:t>
      </w:r>
      <w:r w:rsidRPr="00FD4087">
        <w:rPr>
          <w:rFonts w:cs="Times New Roman"/>
          <w:szCs w:val="24"/>
        </w:rPr>
        <w:t xml:space="preserve"> / </w:t>
      </w:r>
      <w:r w:rsidR="00C05B87">
        <w:rPr>
          <w:rFonts w:cs="Times New Roman"/>
          <w:szCs w:val="24"/>
        </w:rPr>
        <w:t>7.375</w:t>
      </w:r>
      <w:r w:rsidRPr="00FD4087">
        <w:rPr>
          <w:rFonts w:eastAsia="Times New Roman" w:cs="Times New Roman"/>
          <w:color w:val="000000"/>
          <w:szCs w:val="24"/>
          <w:shd w:val="clear" w:color="auto" w:fill="FFFFFF"/>
        </w:rPr>
        <w:t xml:space="preserve"> g acetate = 0.</w:t>
      </w:r>
      <w:r w:rsidR="00C05B87">
        <w:rPr>
          <w:rFonts w:eastAsia="Times New Roman" w:cs="Times New Roman"/>
          <w:color w:val="000000"/>
          <w:szCs w:val="24"/>
          <w:shd w:val="clear" w:color="auto" w:fill="FFFFFF"/>
        </w:rPr>
        <w:t>2</w:t>
      </w:r>
      <w:r w:rsidRPr="00FD4087">
        <w:rPr>
          <w:rFonts w:eastAsia="Times New Roman" w:cs="Times New Roman"/>
          <w:color w:val="000000"/>
          <w:szCs w:val="24"/>
          <w:shd w:val="clear" w:color="auto" w:fill="FFFFFF"/>
        </w:rPr>
        <w:t xml:space="preserve"> L </w:t>
      </w:r>
      <w:r w:rsidRPr="00FD4087">
        <w:rPr>
          <w:rFonts w:cs="Times New Roman"/>
          <w:szCs w:val="24"/>
        </w:rPr>
        <w:t>H</w:t>
      </w:r>
      <w:r w:rsidRPr="00FD4087">
        <w:rPr>
          <w:rFonts w:cs="Times New Roman"/>
          <w:szCs w:val="24"/>
          <w:vertAlign w:val="subscript"/>
        </w:rPr>
        <w:t>2</w:t>
      </w:r>
      <w:r w:rsidRPr="00FD4087">
        <w:rPr>
          <w:rFonts w:cs="Times New Roman"/>
          <w:szCs w:val="24"/>
        </w:rPr>
        <w:t xml:space="preserve"> / g acetate.</w:t>
      </w:r>
    </w:p>
    <w:p w14:paraId="72EA2250" w14:textId="6C0E1C10" w:rsidR="005F3CA3" w:rsidRDefault="005F3CA3" w:rsidP="005F3CA3">
      <w:pPr>
        <w:rPr>
          <w:rFonts w:cs="Times New Roman"/>
          <w:szCs w:val="24"/>
        </w:rPr>
      </w:pPr>
    </w:p>
    <w:p w14:paraId="74578067" w14:textId="5BE5F384" w:rsidR="005B6BA6" w:rsidRDefault="005B6BA6" w:rsidP="005F3CA3">
      <w:pPr>
        <w:rPr>
          <w:rFonts w:cs="Times New Roman"/>
          <w:szCs w:val="24"/>
        </w:rPr>
      </w:pPr>
    </w:p>
    <w:p w14:paraId="1FBBF1C9" w14:textId="083775E7" w:rsidR="005B6BA6" w:rsidRDefault="005B6BA6" w:rsidP="005F3CA3">
      <w:pPr>
        <w:rPr>
          <w:rFonts w:cs="Times New Roman"/>
          <w:szCs w:val="24"/>
        </w:rPr>
      </w:pPr>
    </w:p>
    <w:p w14:paraId="52B2D624" w14:textId="31CDF7E6" w:rsidR="005B6BA6" w:rsidRDefault="005B6BA6" w:rsidP="005F3CA3">
      <w:pPr>
        <w:rPr>
          <w:rFonts w:cs="Times New Roman"/>
          <w:szCs w:val="24"/>
        </w:rPr>
      </w:pPr>
    </w:p>
    <w:p w14:paraId="45ABFDB5" w14:textId="7230E9B5" w:rsidR="005B6BA6" w:rsidRDefault="005B6BA6" w:rsidP="005F3CA3">
      <w:pPr>
        <w:rPr>
          <w:rFonts w:cs="Times New Roman"/>
          <w:szCs w:val="24"/>
        </w:rPr>
      </w:pPr>
    </w:p>
    <w:p w14:paraId="4D059444" w14:textId="60970DA0" w:rsidR="00994A3D" w:rsidRDefault="00654E8F" w:rsidP="0001436A">
      <w:pPr>
        <w:pStyle w:val="Heading1"/>
      </w:pPr>
      <w:r w:rsidRPr="00994A3D">
        <w:lastRenderedPageBreak/>
        <w:t xml:space="preserve">Supplementary </w:t>
      </w:r>
      <w:r w:rsidR="005F3CA3">
        <w:t>Tables</w:t>
      </w:r>
    </w:p>
    <w:p w14:paraId="2D7AE09D" w14:textId="3139A74A" w:rsidR="006E611E" w:rsidRPr="00FD4087" w:rsidRDefault="006E611E" w:rsidP="006E611E">
      <w:pPr>
        <w:rPr>
          <w:rFonts w:cs="Times New Roman"/>
          <w:szCs w:val="24"/>
        </w:rPr>
      </w:pPr>
      <w:r w:rsidRPr="006E611E">
        <w:rPr>
          <w:rFonts w:cs="Times New Roman"/>
          <w:b/>
          <w:szCs w:val="24"/>
        </w:rPr>
        <w:t>Table S</w:t>
      </w:r>
      <w:r w:rsidR="00643F0D">
        <w:rPr>
          <w:rFonts w:cs="Times New Roman"/>
          <w:b/>
          <w:szCs w:val="24"/>
        </w:rPr>
        <w:t>1</w:t>
      </w:r>
      <w:r w:rsidRPr="006E611E">
        <w:rPr>
          <w:rFonts w:cs="Times New Roman"/>
          <w:b/>
          <w:szCs w:val="24"/>
        </w:rPr>
        <w:t xml:space="preserve">. </w:t>
      </w:r>
      <w:r w:rsidRPr="00FD4087">
        <w:rPr>
          <w:rFonts w:cs="Times New Roman"/>
          <w:szCs w:val="24"/>
        </w:rPr>
        <w:t>Parameters estimation.</w:t>
      </w:r>
    </w:p>
    <w:tbl>
      <w:tblPr>
        <w:tblStyle w:val="TableGrid"/>
        <w:tblW w:w="0" w:type="auto"/>
        <w:tblLook w:val="04A0" w:firstRow="1" w:lastRow="0" w:firstColumn="1" w:lastColumn="0" w:noHBand="0" w:noVBand="1"/>
      </w:tblPr>
      <w:tblGrid>
        <w:gridCol w:w="3145"/>
        <w:gridCol w:w="6205"/>
      </w:tblGrid>
      <w:tr w:rsidR="006E611E" w:rsidRPr="00FD4087" w14:paraId="55BD5370" w14:textId="77777777" w:rsidTr="005B6BA6">
        <w:tc>
          <w:tcPr>
            <w:tcW w:w="3145" w:type="dxa"/>
          </w:tcPr>
          <w:p w14:paraId="5E07C1C6" w14:textId="77777777" w:rsidR="006E611E" w:rsidRPr="00FD4087" w:rsidRDefault="006E611E" w:rsidP="005B6BA6">
            <w:pPr>
              <w:rPr>
                <w:rFonts w:cs="Times New Roman"/>
                <w:szCs w:val="24"/>
              </w:rPr>
            </w:pPr>
            <w:r w:rsidRPr="00FD4087">
              <w:rPr>
                <w:rFonts w:cs="Times New Roman"/>
                <w:szCs w:val="24"/>
              </w:rPr>
              <w:t xml:space="preserve">The energy available for cellular needs, </w:t>
            </w:r>
            <m:oMath>
              <m:f>
                <m:fPr>
                  <m:type m:val="lin"/>
                  <m:ctrlPr>
                    <w:rPr>
                      <w:rFonts w:ascii="Cambria Math" w:eastAsiaTheme="minorEastAsia" w:hAnsi="Cambria Math" w:cs="Times New Roman"/>
                      <w:i/>
                      <w:szCs w:val="24"/>
                    </w:rPr>
                  </m:ctrlPr>
                </m:fPr>
                <m:num>
                  <m:r>
                    <w:rPr>
                      <w:rFonts w:ascii="Cambria Math" w:eastAsiaTheme="minorEastAsia" w:hAnsi="Cambria Math" w:cs="Times New Roman"/>
                      <w:szCs w:val="24"/>
                    </w:rPr>
                    <m:t>kJ</m:t>
                  </m:r>
                </m:num>
                <m:den>
                  <m:r>
                    <w:rPr>
                      <w:rFonts w:ascii="Cambria Math" w:eastAsiaTheme="minorEastAsia" w:hAnsi="Cambria Math" w:cs="Times New Roman"/>
                      <w:szCs w:val="24"/>
                    </w:rPr>
                    <m:t>mol eeq</m:t>
                  </m:r>
                </m:den>
              </m:f>
            </m:oMath>
          </w:p>
        </w:tc>
        <w:tc>
          <w:tcPr>
            <w:tcW w:w="6205" w:type="dxa"/>
          </w:tcPr>
          <w:p w14:paraId="6AA1A17E" w14:textId="03E89268" w:rsidR="006E611E" w:rsidRPr="00FD4087" w:rsidRDefault="006E611E" w:rsidP="005B6BA6">
            <w:pPr>
              <w:rPr>
                <w:rFonts w:cs="Times New Roman"/>
                <w:szCs w:val="24"/>
                <w:shd w:val="clear" w:color="auto" w:fill="FFFFFF"/>
              </w:rPr>
            </w:pPr>
            <m:oMathPara>
              <m:oMath>
                <m:r>
                  <w:rPr>
                    <w:rFonts w:ascii="Cambria Math" w:hAnsi="Cambria Math" w:cs="Times New Roman"/>
                    <w:szCs w:val="24"/>
                    <w:shd w:val="clear" w:color="auto" w:fill="FFFFFF"/>
                  </w:rPr>
                  <m:t>K×</m:t>
                </m:r>
                <m:d>
                  <m:dPr>
                    <m:ctrlPr>
                      <w:rPr>
                        <w:rFonts w:ascii="Cambria Math" w:hAnsi="Cambria Math" w:cs="Times New Roman"/>
                        <w:i/>
                        <w:szCs w:val="24"/>
                      </w:rPr>
                    </m:ctrlPr>
                  </m:dPr>
                  <m:e>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G</m:t>
                        </m:r>
                      </m:e>
                      <m:sub>
                        <m:r>
                          <w:rPr>
                            <w:rFonts w:ascii="Cambria Math" w:hAnsi="Cambria Math" w:cs="Times New Roman"/>
                            <w:szCs w:val="24"/>
                          </w:rPr>
                          <m:t xml:space="preserve">R </m:t>
                        </m:r>
                      </m:sub>
                    </m:sSub>
                  </m:e>
                </m:d>
                <m:r>
                  <w:rPr>
                    <w:rFonts w:ascii="Cambria Math" w:hAnsi="Cambria Math" w:cs="Times New Roman"/>
                    <w:szCs w:val="24"/>
                  </w:rPr>
                  <m:t>=0.55×</m:t>
                </m:r>
                <m:d>
                  <m:dPr>
                    <m:ctrlPr>
                      <w:rPr>
                        <w:rFonts w:ascii="Cambria Math" w:hAnsi="Cambria Math" w:cs="Times New Roman"/>
                        <w:i/>
                        <w:szCs w:val="24"/>
                      </w:rPr>
                    </m:ctrlPr>
                  </m:dPr>
                  <m:e>
                    <m:r>
                      <w:rPr>
                        <w:rFonts w:ascii="Cambria Math" w:hAnsi="Cambria Math" w:cs="Times New Roman"/>
                        <w:szCs w:val="24"/>
                      </w:rPr>
                      <m:t>-133.96</m:t>
                    </m:r>
                  </m:e>
                </m:d>
                <m:r>
                  <w:rPr>
                    <w:rFonts w:ascii="Cambria Math" w:hAnsi="Cambria Math" w:cs="Times New Roman"/>
                    <w:szCs w:val="24"/>
                  </w:rPr>
                  <m:t>= -73.68</m:t>
                </m:r>
              </m:oMath>
            </m:oMathPara>
          </w:p>
        </w:tc>
      </w:tr>
      <w:tr w:rsidR="006E611E" w:rsidRPr="00FD4087" w14:paraId="04AFAF3B" w14:textId="77777777" w:rsidTr="005B6BA6">
        <w:tc>
          <w:tcPr>
            <w:tcW w:w="3145" w:type="dxa"/>
          </w:tcPr>
          <w:p w14:paraId="5B36C268" w14:textId="77777777" w:rsidR="006E611E" w:rsidRPr="00FD4087" w:rsidRDefault="006E611E" w:rsidP="005B6BA6">
            <w:pPr>
              <w:spacing w:after="160" w:line="259" w:lineRule="auto"/>
              <w:rPr>
                <w:rFonts w:cs="Times New Roman"/>
                <w:szCs w:val="24"/>
              </w:rPr>
            </w:pPr>
            <w:r w:rsidRPr="00FD4087">
              <w:rPr>
                <w:rFonts w:cs="Times New Roman"/>
                <w:szCs w:val="24"/>
              </w:rPr>
              <w:t>Energy to convert 1 e</w:t>
            </w:r>
            <w:r w:rsidRPr="00FD4087">
              <w:rPr>
                <w:rFonts w:cs="Times New Roman"/>
                <w:szCs w:val="24"/>
                <w:vertAlign w:val="superscript"/>
              </w:rPr>
              <w:t xml:space="preserve">- </w:t>
            </w:r>
            <w:r w:rsidRPr="00FD4087">
              <w:rPr>
                <w:rFonts w:cs="Times New Roman"/>
                <w:szCs w:val="24"/>
              </w:rPr>
              <w:t>eq of carbon source to the pyruvate intermediate,</w:t>
            </w:r>
            <m:oMath>
              <m:r>
                <w:rPr>
                  <w:rFonts w:ascii="Cambria Math" w:eastAsiaTheme="minorEastAsia" w:hAnsi="Cambria Math" w:cs="Times New Roman"/>
                  <w:szCs w:val="24"/>
                </w:rPr>
                <m:t xml:space="preserve"> </m:t>
              </m:r>
              <m:f>
                <m:fPr>
                  <m:type m:val="lin"/>
                  <m:ctrlPr>
                    <w:rPr>
                      <w:rFonts w:ascii="Cambria Math" w:eastAsiaTheme="minorEastAsia" w:hAnsi="Cambria Math" w:cs="Times New Roman"/>
                      <w:i/>
                      <w:szCs w:val="24"/>
                    </w:rPr>
                  </m:ctrlPr>
                </m:fPr>
                <m:num>
                  <m:r>
                    <w:rPr>
                      <w:rFonts w:ascii="Cambria Math" w:eastAsiaTheme="minorEastAsia" w:hAnsi="Cambria Math" w:cs="Times New Roman"/>
                      <w:szCs w:val="24"/>
                    </w:rPr>
                    <m:t>kJ</m:t>
                  </m:r>
                </m:num>
                <m:den>
                  <m:r>
                    <w:rPr>
                      <w:rFonts w:ascii="Cambria Math" w:eastAsiaTheme="minorEastAsia" w:hAnsi="Cambria Math" w:cs="Times New Roman"/>
                      <w:szCs w:val="24"/>
                    </w:rPr>
                    <m:t>mol eeq</m:t>
                  </m:r>
                </m:den>
              </m:f>
            </m:oMath>
          </w:p>
        </w:tc>
        <w:tc>
          <w:tcPr>
            <w:tcW w:w="6205" w:type="dxa"/>
            <w:vAlign w:val="bottom"/>
          </w:tcPr>
          <w:p w14:paraId="5ECCFE00" w14:textId="77777777" w:rsidR="006E611E" w:rsidRPr="00FD4087" w:rsidRDefault="0072293A" w:rsidP="005B6BA6">
            <w:pPr>
              <w:rPr>
                <w:rFonts w:eastAsiaTheme="minorEastAsia" w:cs="Times New Roman"/>
                <w:szCs w:val="24"/>
              </w:rPr>
            </w:pPr>
            <m:oMathPara>
              <m:oMath>
                <m:f>
                  <m:fPr>
                    <m:ctrlPr>
                      <w:rPr>
                        <w:rFonts w:ascii="Cambria Math" w:hAnsi="Cambria Math" w:cs="Times New Roman"/>
                        <w:i/>
                        <w:szCs w:val="24"/>
                      </w:rPr>
                    </m:ctrlPr>
                  </m:fPr>
                  <m:num>
                    <m:r>
                      <w:rPr>
                        <w:rFonts w:ascii="Cambria Math" w:hAnsi="Cambria Math" w:cs="Times New Roman"/>
                        <w:szCs w:val="24"/>
                      </w:rPr>
                      <m:t>1</m:t>
                    </m:r>
                  </m:num>
                  <m:den>
                    <m:r>
                      <w:rPr>
                        <w:rFonts w:ascii="Cambria Math" w:hAnsi="Cambria Math" w:cs="Times New Roman"/>
                        <w:szCs w:val="24"/>
                      </w:rPr>
                      <m:t>8</m:t>
                    </m:r>
                  </m:den>
                </m:f>
                <m:r>
                  <w:rPr>
                    <w:rFonts w:ascii="Cambria Math" w:hAnsi="Cambria Math" w:cs="Times New Roman"/>
                    <w:szCs w:val="24"/>
                  </w:rPr>
                  <m:t>C</m:t>
                </m:r>
                <m:sSub>
                  <m:sSubPr>
                    <m:ctrlPr>
                      <w:rPr>
                        <w:rFonts w:ascii="Cambria Math" w:hAnsi="Cambria Math" w:cs="Times New Roman"/>
                        <w:i/>
                        <w:szCs w:val="24"/>
                      </w:rPr>
                    </m:ctrlPr>
                  </m:sSubPr>
                  <m:e>
                    <m:r>
                      <w:rPr>
                        <w:rFonts w:ascii="Cambria Math" w:hAnsi="Cambria Math" w:cs="Times New Roman"/>
                        <w:szCs w:val="24"/>
                      </w:rPr>
                      <m:t>H</m:t>
                    </m:r>
                  </m:e>
                  <m:sub>
                    <m:r>
                      <w:rPr>
                        <w:rFonts w:ascii="Cambria Math" w:hAnsi="Cambria Math" w:cs="Times New Roman"/>
                        <w:szCs w:val="24"/>
                        <w:lang w:val="pt-BR"/>
                      </w:rPr>
                      <m:t>3</m:t>
                    </m:r>
                  </m:sub>
                </m:sSub>
                <m:r>
                  <w:rPr>
                    <w:rFonts w:ascii="Cambria Math" w:hAnsi="Cambria Math" w:cs="Times New Roman"/>
                    <w:szCs w:val="24"/>
                  </w:rPr>
                  <m:t>CO</m:t>
                </m:r>
                <m:sSup>
                  <m:sSupPr>
                    <m:ctrlPr>
                      <w:rPr>
                        <w:rFonts w:ascii="Cambria Math" w:hAnsi="Cambria Math" w:cs="Times New Roman"/>
                        <w:i/>
                        <w:szCs w:val="24"/>
                      </w:rPr>
                    </m:ctrlPr>
                  </m:sSupPr>
                  <m:e>
                    <m:r>
                      <w:rPr>
                        <w:rFonts w:ascii="Cambria Math" w:hAnsi="Cambria Math" w:cs="Times New Roman"/>
                        <w:szCs w:val="24"/>
                      </w:rPr>
                      <m:t>O</m:t>
                    </m:r>
                  </m:e>
                  <m:sup>
                    <m:r>
                      <w:rPr>
                        <w:rFonts w:ascii="Cambria Math" w:hAnsi="Cambria Math" w:cs="Times New Roman"/>
                        <w:szCs w:val="24"/>
                        <w:lang w:val="pt-BR"/>
                      </w:rPr>
                      <m:t>-</m:t>
                    </m:r>
                  </m:sup>
                </m:sSup>
                <m:r>
                  <w:rPr>
                    <w:rFonts w:ascii="Cambria Math" w:hAnsi="Cambria Math" w:cs="Times New Roman"/>
                    <w:szCs w:val="24"/>
                    <w:lang w:val="pt-BR"/>
                  </w:rPr>
                  <m:t>+</m:t>
                </m:r>
                <m:f>
                  <m:fPr>
                    <m:ctrlPr>
                      <w:rPr>
                        <w:rFonts w:ascii="Cambria Math" w:hAnsi="Cambria Math" w:cs="Times New Roman"/>
                        <w:i/>
                        <w:szCs w:val="24"/>
                        <w:lang w:val="pt-BR"/>
                      </w:rPr>
                    </m:ctrlPr>
                  </m:fPr>
                  <m:num>
                    <m:r>
                      <w:rPr>
                        <w:rFonts w:ascii="Cambria Math" w:hAnsi="Cambria Math" w:cs="Times New Roman"/>
                        <w:szCs w:val="24"/>
                        <w:lang w:val="pt-BR"/>
                      </w:rPr>
                      <m:t>3</m:t>
                    </m:r>
                  </m:num>
                  <m:den>
                    <m:r>
                      <w:rPr>
                        <w:rFonts w:ascii="Cambria Math" w:hAnsi="Cambria Math" w:cs="Times New Roman"/>
                        <w:szCs w:val="24"/>
                        <w:lang w:val="pt-BR"/>
                      </w:rPr>
                      <m:t>8</m:t>
                    </m:r>
                  </m:den>
                </m:f>
                <m:r>
                  <w:rPr>
                    <w:rFonts w:ascii="Cambria Math" w:hAnsi="Cambria Math" w:cs="Times New Roman"/>
                    <w:szCs w:val="24"/>
                    <w:lang w:val="pt-BR"/>
                  </w:rPr>
                  <m:t xml:space="preserve"> </m:t>
                </m:r>
                <m:sSub>
                  <m:sSubPr>
                    <m:ctrlPr>
                      <w:rPr>
                        <w:rFonts w:ascii="Cambria Math" w:hAnsi="Cambria Math" w:cs="Times New Roman"/>
                        <w:i/>
                        <w:szCs w:val="24"/>
                      </w:rPr>
                    </m:ctrlPr>
                  </m:sSubPr>
                  <m:e>
                    <m:r>
                      <w:rPr>
                        <w:rFonts w:ascii="Cambria Math" w:hAnsi="Cambria Math" w:cs="Times New Roman"/>
                        <w:szCs w:val="24"/>
                      </w:rPr>
                      <m:t>H</m:t>
                    </m:r>
                  </m:e>
                  <m:sub>
                    <m:r>
                      <w:rPr>
                        <w:rFonts w:ascii="Cambria Math" w:hAnsi="Cambria Math" w:cs="Times New Roman"/>
                        <w:szCs w:val="24"/>
                        <w:lang w:val="pt-BR"/>
                      </w:rPr>
                      <m:t>2</m:t>
                    </m:r>
                  </m:sub>
                </m:sSub>
                <m:r>
                  <w:rPr>
                    <w:rFonts w:ascii="Cambria Math" w:hAnsi="Cambria Math" w:cs="Times New Roman"/>
                    <w:szCs w:val="24"/>
                  </w:rPr>
                  <m:t>O</m:t>
                </m:r>
                <m:r>
                  <w:rPr>
                    <w:rFonts w:ascii="Cambria Math" w:hAnsi="Cambria Math" w:cs="Times New Roman"/>
                    <w:szCs w:val="24"/>
                    <w:lang w:val="pt-BR"/>
                  </w:rPr>
                  <m:t>→</m:t>
                </m:r>
                <m:r>
                  <w:rPr>
                    <w:rFonts w:ascii="Cambria Math" w:eastAsiaTheme="minorEastAsia" w:hAnsi="Cambria Math" w:cs="Times New Roman"/>
                    <w:szCs w:val="24"/>
                    <w:lang w:val="pt-BR"/>
                  </w:rPr>
                  <m:t xml:space="preserve"> </m:t>
                </m:r>
                <m:f>
                  <m:fPr>
                    <m:ctrlPr>
                      <w:rPr>
                        <w:rFonts w:ascii="Cambria Math" w:hAnsi="Cambria Math" w:cs="Times New Roman"/>
                        <w:i/>
                        <w:szCs w:val="24"/>
                      </w:rPr>
                    </m:ctrlPr>
                  </m:fPr>
                  <m:num>
                    <m:r>
                      <w:rPr>
                        <w:rFonts w:ascii="Cambria Math" w:hAnsi="Cambria Math" w:cs="Times New Roman"/>
                        <w:szCs w:val="24"/>
                      </w:rPr>
                      <m:t>1</m:t>
                    </m:r>
                  </m:num>
                  <m:den>
                    <m:r>
                      <w:rPr>
                        <w:rFonts w:ascii="Cambria Math" w:hAnsi="Cambria Math" w:cs="Times New Roman"/>
                        <w:szCs w:val="24"/>
                      </w:rPr>
                      <m:t>8</m:t>
                    </m:r>
                  </m:den>
                </m:f>
                <m:r>
                  <w:rPr>
                    <w:rFonts w:ascii="Cambria Math" w:hAnsi="Cambria Math" w:cs="Times New Roman"/>
                    <w:szCs w:val="24"/>
                    <w:lang w:val="pt-BR"/>
                  </w:rPr>
                  <m:t xml:space="preserve"> </m:t>
                </m:r>
                <m:r>
                  <w:rPr>
                    <w:rFonts w:ascii="Cambria Math" w:hAnsi="Cambria Math" w:cs="Times New Roman"/>
                    <w:szCs w:val="24"/>
                  </w:rPr>
                  <m:t>C</m:t>
                </m:r>
                <m:sSub>
                  <m:sSubPr>
                    <m:ctrlPr>
                      <w:rPr>
                        <w:rFonts w:ascii="Cambria Math" w:hAnsi="Cambria Math" w:cs="Times New Roman"/>
                        <w:i/>
                        <w:szCs w:val="24"/>
                      </w:rPr>
                    </m:ctrlPr>
                  </m:sSubPr>
                  <m:e>
                    <m:r>
                      <w:rPr>
                        <w:rFonts w:ascii="Cambria Math" w:hAnsi="Cambria Math" w:cs="Times New Roman"/>
                        <w:szCs w:val="24"/>
                      </w:rPr>
                      <m:t>O</m:t>
                    </m:r>
                  </m:e>
                  <m:sub>
                    <m:r>
                      <w:rPr>
                        <w:rFonts w:ascii="Cambria Math" w:hAnsi="Cambria Math" w:cs="Times New Roman"/>
                        <w:szCs w:val="24"/>
                        <w:lang w:val="pt-BR"/>
                      </w:rPr>
                      <m:t>2</m:t>
                    </m:r>
                  </m:sub>
                </m:sSub>
                <m:r>
                  <w:rPr>
                    <w:rFonts w:ascii="Cambria Math" w:hAnsi="Cambria Math" w:cs="Times New Roman"/>
                    <w:szCs w:val="24"/>
                    <w:lang w:val="pt-BR"/>
                  </w:rPr>
                  <m:t xml:space="preserve">+ </m:t>
                </m:r>
                <m:f>
                  <m:fPr>
                    <m:ctrlPr>
                      <w:rPr>
                        <w:rFonts w:ascii="Cambria Math" w:hAnsi="Cambria Math" w:cs="Times New Roman"/>
                        <w:i/>
                        <w:szCs w:val="24"/>
                      </w:rPr>
                    </m:ctrlPr>
                  </m:fPr>
                  <m:num>
                    <m:r>
                      <w:rPr>
                        <w:rFonts w:ascii="Cambria Math" w:hAnsi="Cambria Math" w:cs="Times New Roman"/>
                        <w:szCs w:val="24"/>
                      </w:rPr>
                      <m:t>1</m:t>
                    </m:r>
                  </m:num>
                  <m:den>
                    <m:r>
                      <w:rPr>
                        <w:rFonts w:ascii="Cambria Math" w:hAnsi="Cambria Math" w:cs="Times New Roman"/>
                        <w:szCs w:val="24"/>
                      </w:rPr>
                      <m:t>8</m:t>
                    </m:r>
                  </m:den>
                </m:f>
                <m:r>
                  <w:rPr>
                    <w:rFonts w:ascii="Cambria Math" w:hAnsi="Cambria Math" w:cs="Times New Roman"/>
                    <w:szCs w:val="24"/>
                    <w:lang w:val="pt-BR"/>
                  </w:rPr>
                  <m:t xml:space="preserve"> </m:t>
                </m:r>
                <m:r>
                  <w:rPr>
                    <w:rFonts w:ascii="Cambria Math" w:hAnsi="Cambria Math" w:cs="Times New Roman"/>
                    <w:szCs w:val="24"/>
                  </w:rPr>
                  <m:t>HC</m:t>
                </m:r>
                <m:sSubSup>
                  <m:sSubSupPr>
                    <m:ctrlPr>
                      <w:rPr>
                        <w:rFonts w:ascii="Cambria Math" w:hAnsi="Cambria Math" w:cs="Times New Roman"/>
                        <w:i/>
                        <w:szCs w:val="24"/>
                      </w:rPr>
                    </m:ctrlPr>
                  </m:sSubSupPr>
                  <m:e>
                    <m:r>
                      <w:rPr>
                        <w:rFonts w:ascii="Cambria Math" w:hAnsi="Cambria Math" w:cs="Times New Roman"/>
                        <w:szCs w:val="24"/>
                      </w:rPr>
                      <m:t>O</m:t>
                    </m:r>
                  </m:e>
                  <m:sub>
                    <m:r>
                      <w:rPr>
                        <w:rFonts w:ascii="Cambria Math" w:hAnsi="Cambria Math" w:cs="Times New Roman"/>
                        <w:szCs w:val="24"/>
                        <w:lang w:val="pt-BR"/>
                      </w:rPr>
                      <m:t>3</m:t>
                    </m:r>
                  </m:sub>
                  <m:sup>
                    <m:r>
                      <w:rPr>
                        <w:rFonts w:ascii="Cambria Math" w:hAnsi="Cambria Math" w:cs="Times New Roman"/>
                        <w:szCs w:val="24"/>
                        <w:lang w:val="pt-BR"/>
                      </w:rPr>
                      <m:t>-</m:t>
                    </m:r>
                  </m:sup>
                </m:sSubSup>
                <m:r>
                  <w:rPr>
                    <w:rFonts w:ascii="Cambria Math" w:hAnsi="Cambria Math" w:cs="Times New Roman"/>
                    <w:szCs w:val="24"/>
                  </w:rPr>
                  <m:t xml:space="preserve">+ </m:t>
                </m:r>
                <m:sSup>
                  <m:sSupPr>
                    <m:ctrlPr>
                      <w:rPr>
                        <w:rFonts w:ascii="Cambria Math" w:hAnsi="Cambria Math" w:cs="Times New Roman"/>
                        <w:i/>
                        <w:szCs w:val="24"/>
                      </w:rPr>
                    </m:ctrlPr>
                  </m:sSupPr>
                  <m:e>
                    <m:r>
                      <w:rPr>
                        <w:rFonts w:ascii="Cambria Math" w:hAnsi="Cambria Math" w:cs="Times New Roman"/>
                        <w:szCs w:val="24"/>
                      </w:rPr>
                      <m:t>H</m:t>
                    </m:r>
                  </m:e>
                  <m:sup>
                    <m:r>
                      <w:rPr>
                        <w:rFonts w:ascii="Cambria Math" w:hAnsi="Cambria Math" w:cs="Times New Roman"/>
                        <w:szCs w:val="24"/>
                        <w:lang w:val="pt-BR"/>
                      </w:rPr>
                      <m:t>+</m:t>
                    </m:r>
                  </m:sup>
                </m:sSup>
                <m:r>
                  <w:rPr>
                    <w:rFonts w:ascii="Cambria Math" w:hAnsi="Cambria Math" w:cs="Times New Roman"/>
                    <w:szCs w:val="24"/>
                    <w:lang w:val="pt-BR"/>
                  </w:rPr>
                  <m:t xml:space="preserve">+ </m:t>
                </m:r>
                <m:sSup>
                  <m:sSupPr>
                    <m:ctrlPr>
                      <w:rPr>
                        <w:rFonts w:ascii="Cambria Math" w:hAnsi="Cambria Math" w:cs="Times New Roman"/>
                        <w:i/>
                        <w:szCs w:val="24"/>
                        <w:lang w:val="pt-BR"/>
                      </w:rPr>
                    </m:ctrlPr>
                  </m:sSupPr>
                  <m:e>
                    <m:r>
                      <w:rPr>
                        <w:rFonts w:ascii="Cambria Math" w:hAnsi="Cambria Math" w:cs="Times New Roman"/>
                        <w:szCs w:val="24"/>
                        <w:lang w:val="pt-BR"/>
                      </w:rPr>
                      <m:t>e</m:t>
                    </m:r>
                  </m:e>
                  <m:sup>
                    <m:r>
                      <w:rPr>
                        <w:rFonts w:ascii="Cambria Math" w:hAnsi="Cambria Math" w:cs="Times New Roman"/>
                        <w:szCs w:val="24"/>
                        <w:lang w:val="pt-BR"/>
                      </w:rPr>
                      <m:t>-</m:t>
                    </m:r>
                  </m:sup>
                </m:sSup>
                <m:r>
                  <w:rPr>
                    <w:rFonts w:ascii="Cambria Math" w:hAnsi="Cambria Math" w:cs="Times New Roman"/>
                    <w:szCs w:val="24"/>
                  </w:rPr>
                  <m:t xml:space="preserve">  </m:t>
                </m:r>
              </m:oMath>
            </m:oMathPara>
          </w:p>
          <w:p w14:paraId="79392741" w14:textId="77777777" w:rsidR="006E611E" w:rsidRPr="00FD4087" w:rsidRDefault="0072293A" w:rsidP="005B6BA6">
            <w:pPr>
              <w:jc w:val="right"/>
              <w:rPr>
                <w:rFonts w:eastAsia="Times New Roman" w:cs="Times New Roman"/>
                <w:szCs w:val="24"/>
              </w:rPr>
            </w:pPr>
            <m:oMathPara>
              <m:oMathParaPr>
                <m:jc m:val="right"/>
              </m:oMathParaPr>
              <m:oMath>
                <m:d>
                  <m:dPr>
                    <m:ctrlPr>
                      <w:rPr>
                        <w:rFonts w:ascii="Cambria Math" w:hAnsi="Cambria Math" w:cs="Times New Roman"/>
                        <w:i/>
                        <w:szCs w:val="24"/>
                      </w:rPr>
                    </m:ctrlPr>
                  </m:dPr>
                  <m:e>
                    <m:r>
                      <m:rPr>
                        <m:sty m:val="p"/>
                      </m:rPr>
                      <w:rPr>
                        <w:rFonts w:ascii="Cambria Math" w:hAnsi="Cambria Math" w:cs="Times New Roman"/>
                        <w:szCs w:val="24"/>
                      </w:rPr>
                      <m:t>Δ</m:t>
                    </m:r>
                    <m:sSup>
                      <m:sSupPr>
                        <m:ctrlPr>
                          <w:rPr>
                            <w:rFonts w:ascii="Cambria Math" w:hAnsi="Cambria Math" w:cs="Times New Roman"/>
                            <w:i/>
                            <w:szCs w:val="24"/>
                          </w:rPr>
                        </m:ctrlPr>
                      </m:sSupPr>
                      <m:e>
                        <m:r>
                          <w:rPr>
                            <w:rFonts w:ascii="Cambria Math" w:hAnsi="Cambria Math" w:cs="Times New Roman"/>
                            <w:szCs w:val="24"/>
                          </w:rPr>
                          <m:t>G</m:t>
                        </m:r>
                      </m:e>
                      <m:sup>
                        <m:r>
                          <w:rPr>
                            <w:rFonts w:ascii="Cambria Math" w:hAnsi="Cambria Math" w:cs="Times New Roman"/>
                            <w:szCs w:val="24"/>
                          </w:rPr>
                          <m:t>0</m:t>
                        </m:r>
                      </m:sup>
                    </m:sSup>
                    <m:r>
                      <w:rPr>
                        <w:rFonts w:ascii="Cambria Math" w:hAnsi="Cambria Math" w:cs="Times New Roman"/>
                        <w:szCs w:val="24"/>
                      </w:rPr>
                      <m:t xml:space="preserve">=-27.68 </m:t>
                    </m:r>
                    <m:f>
                      <m:fPr>
                        <m:type m:val="lin"/>
                        <m:ctrlPr>
                          <w:rPr>
                            <w:rFonts w:ascii="Cambria Math" w:eastAsiaTheme="minorEastAsia" w:hAnsi="Cambria Math" w:cs="Times New Roman"/>
                            <w:i/>
                            <w:szCs w:val="24"/>
                          </w:rPr>
                        </m:ctrlPr>
                      </m:fPr>
                      <m:num>
                        <m:r>
                          <w:rPr>
                            <w:rFonts w:ascii="Cambria Math" w:eastAsiaTheme="minorEastAsia" w:hAnsi="Cambria Math" w:cs="Times New Roman"/>
                            <w:szCs w:val="24"/>
                          </w:rPr>
                          <m:t>kJ</m:t>
                        </m:r>
                      </m:num>
                      <m:den>
                        <m:r>
                          <w:rPr>
                            <w:rFonts w:ascii="Cambria Math" w:eastAsiaTheme="minorEastAsia" w:hAnsi="Cambria Math" w:cs="Times New Roman"/>
                            <w:szCs w:val="24"/>
                          </w:rPr>
                          <m:t>mol eeq</m:t>
                        </m:r>
                      </m:den>
                    </m:f>
                  </m:e>
                </m:d>
                <m:r>
                  <w:rPr>
                    <w:rFonts w:ascii="Cambria Math" w:hAnsi="Cambria Math" w:cs="Times New Roman"/>
                    <w:szCs w:val="24"/>
                  </w:rPr>
                  <m:t xml:space="preserve"> </m:t>
                </m:r>
              </m:oMath>
            </m:oMathPara>
          </w:p>
          <w:p w14:paraId="20A3DFFA" w14:textId="77777777" w:rsidR="006E611E" w:rsidRPr="00FD4087" w:rsidRDefault="006E611E" w:rsidP="005B6BA6">
            <w:pPr>
              <w:jc w:val="right"/>
              <w:rPr>
                <w:rFonts w:eastAsia="Times New Roman" w:cs="Times New Roman"/>
                <w:szCs w:val="24"/>
              </w:rPr>
            </w:pPr>
          </w:p>
          <w:p w14:paraId="49D43AEF" w14:textId="7C966E39" w:rsidR="006E611E" w:rsidRPr="00FD4087" w:rsidRDefault="0072293A" w:rsidP="005B6BA6">
            <w:pPr>
              <w:rPr>
                <w:rFonts w:eastAsia="Times New Roman" w:cs="Times New Roman"/>
                <w:szCs w:val="24"/>
              </w:rPr>
            </w:pPr>
            <m:oMath>
              <m:f>
                <m:fPr>
                  <m:ctrlPr>
                    <w:rPr>
                      <w:rFonts w:ascii="Cambria Math" w:hAnsi="Cambria Math" w:cs="Times New Roman"/>
                      <w:i/>
                      <w:szCs w:val="24"/>
                      <w:lang w:val="pt-BR"/>
                    </w:rPr>
                  </m:ctrlPr>
                </m:fPr>
                <m:num>
                  <m:r>
                    <w:rPr>
                      <w:rFonts w:ascii="Cambria Math" w:hAnsi="Cambria Math" w:cs="Times New Roman"/>
                      <w:szCs w:val="24"/>
                      <w:lang w:val="pt-BR"/>
                    </w:rPr>
                    <m:t>1</m:t>
                  </m:r>
                </m:num>
                <m:den>
                  <m:r>
                    <w:rPr>
                      <w:rFonts w:ascii="Cambria Math" w:hAnsi="Cambria Math" w:cs="Times New Roman"/>
                      <w:szCs w:val="24"/>
                      <w:lang w:val="pt-BR"/>
                    </w:rPr>
                    <m:t>5</m:t>
                  </m:r>
                </m:den>
              </m:f>
              <m:r>
                <w:rPr>
                  <w:rFonts w:ascii="Cambria Math" w:hAnsi="Cambria Math" w:cs="Times New Roman"/>
                  <w:szCs w:val="24"/>
                  <w:lang w:val="pt-BR"/>
                </w:rPr>
                <m:t xml:space="preserve"> </m:t>
              </m:r>
              <m:sSub>
                <m:sSubPr>
                  <m:ctrlPr>
                    <w:rPr>
                      <w:rFonts w:ascii="Cambria Math" w:hAnsi="Cambria Math" w:cs="Times New Roman"/>
                      <w:i/>
                      <w:szCs w:val="24"/>
                      <w:lang w:val="pt-BR"/>
                    </w:rPr>
                  </m:ctrlPr>
                </m:sSubPr>
                <m:e>
                  <m:r>
                    <w:rPr>
                      <w:rFonts w:ascii="Cambria Math" w:hAnsi="Cambria Math" w:cs="Times New Roman"/>
                      <w:szCs w:val="24"/>
                      <w:lang w:val="pt-BR"/>
                    </w:rPr>
                    <m:t>CO</m:t>
                  </m:r>
                </m:e>
                <m:sub>
                  <m:r>
                    <w:rPr>
                      <w:rFonts w:ascii="Cambria Math" w:hAnsi="Cambria Math" w:cs="Times New Roman"/>
                      <w:szCs w:val="24"/>
                      <w:lang w:val="pt-BR"/>
                    </w:rPr>
                    <m:t>2</m:t>
                  </m:r>
                </m:sub>
              </m:sSub>
              <m:r>
                <w:rPr>
                  <w:rFonts w:ascii="Cambria Math" w:hAnsi="Cambria Math" w:cs="Times New Roman"/>
                  <w:szCs w:val="24"/>
                  <w:lang w:val="pt-BR"/>
                </w:rPr>
                <m:t>+</m:t>
              </m:r>
              <m:f>
                <m:fPr>
                  <m:ctrlPr>
                    <w:rPr>
                      <w:rFonts w:ascii="Cambria Math" w:hAnsi="Cambria Math" w:cs="Times New Roman"/>
                      <w:i/>
                      <w:szCs w:val="24"/>
                      <w:lang w:val="pt-BR"/>
                    </w:rPr>
                  </m:ctrlPr>
                </m:fPr>
                <m:num>
                  <m:r>
                    <w:rPr>
                      <w:rFonts w:ascii="Cambria Math" w:hAnsi="Cambria Math" w:cs="Times New Roman"/>
                      <w:szCs w:val="24"/>
                      <w:lang w:val="pt-BR"/>
                    </w:rPr>
                    <m:t>1</m:t>
                  </m:r>
                </m:num>
                <m:den>
                  <m:r>
                    <w:rPr>
                      <w:rFonts w:ascii="Cambria Math" w:hAnsi="Cambria Math" w:cs="Times New Roman"/>
                      <w:szCs w:val="24"/>
                      <w:lang w:val="pt-BR"/>
                    </w:rPr>
                    <m:t>10</m:t>
                  </m:r>
                </m:den>
              </m:f>
              <m:r>
                <w:rPr>
                  <w:rFonts w:ascii="Cambria Math" w:hAnsi="Cambria Math" w:cs="Times New Roman"/>
                  <w:szCs w:val="24"/>
                  <w:lang w:val="pt-BR"/>
                </w:rPr>
                <m:t xml:space="preserve"> HC</m:t>
              </m:r>
              <m:sSubSup>
                <m:sSubSupPr>
                  <m:ctrlPr>
                    <w:rPr>
                      <w:rFonts w:ascii="Cambria Math" w:hAnsi="Cambria Math" w:cs="Times New Roman"/>
                      <w:i/>
                      <w:szCs w:val="24"/>
                      <w:lang w:val="pt-BR"/>
                    </w:rPr>
                  </m:ctrlPr>
                </m:sSubSupPr>
                <m:e>
                  <m:r>
                    <w:rPr>
                      <w:rFonts w:ascii="Cambria Math" w:hAnsi="Cambria Math" w:cs="Times New Roman"/>
                      <w:szCs w:val="24"/>
                      <w:lang w:val="pt-BR"/>
                    </w:rPr>
                    <m:t>O</m:t>
                  </m:r>
                </m:e>
                <m:sub>
                  <m:r>
                    <w:rPr>
                      <w:rFonts w:ascii="Cambria Math" w:hAnsi="Cambria Math" w:cs="Times New Roman"/>
                      <w:szCs w:val="24"/>
                      <w:lang w:val="pt-BR"/>
                    </w:rPr>
                    <m:t>3</m:t>
                  </m:r>
                </m:sub>
                <m:sup>
                  <m:r>
                    <w:rPr>
                      <w:rFonts w:ascii="Cambria Math" w:hAnsi="Cambria Math" w:cs="Times New Roman"/>
                      <w:szCs w:val="24"/>
                      <w:lang w:val="pt-BR"/>
                    </w:rPr>
                    <m:t>-</m:t>
                  </m:r>
                </m:sup>
              </m:sSubSup>
              <m:r>
                <w:rPr>
                  <w:rFonts w:ascii="Cambria Math" w:hAnsi="Cambria Math" w:cs="Times New Roman"/>
                  <w:szCs w:val="24"/>
                  <w:lang w:val="pt-BR"/>
                </w:rPr>
                <m:t xml:space="preserve"> + </m:t>
              </m:r>
              <m:sSup>
                <m:sSupPr>
                  <m:ctrlPr>
                    <w:rPr>
                      <w:rFonts w:ascii="Cambria Math" w:hAnsi="Cambria Math" w:cs="Times New Roman"/>
                      <w:i/>
                      <w:szCs w:val="24"/>
                    </w:rPr>
                  </m:ctrlPr>
                </m:sSupPr>
                <m:e>
                  <m:r>
                    <w:rPr>
                      <w:rFonts w:ascii="Cambria Math" w:hAnsi="Cambria Math" w:cs="Times New Roman"/>
                      <w:szCs w:val="24"/>
                    </w:rPr>
                    <m:t>H</m:t>
                  </m:r>
                </m:e>
                <m:sup>
                  <m:r>
                    <w:rPr>
                      <w:rFonts w:ascii="Cambria Math" w:hAnsi="Cambria Math" w:cs="Times New Roman"/>
                      <w:szCs w:val="24"/>
                      <w:lang w:val="pt-BR"/>
                    </w:rPr>
                    <m:t>+</m:t>
                  </m:r>
                </m:sup>
              </m:sSup>
              <m:r>
                <w:rPr>
                  <w:rFonts w:ascii="Cambria Math" w:hAnsi="Cambria Math" w:cs="Times New Roman"/>
                  <w:szCs w:val="24"/>
                  <w:lang w:val="pt-BR"/>
                </w:rPr>
                <m:t xml:space="preserve">+ </m:t>
              </m:r>
              <m:sSup>
                <m:sSupPr>
                  <m:ctrlPr>
                    <w:rPr>
                      <w:rFonts w:ascii="Cambria Math" w:hAnsi="Cambria Math" w:cs="Times New Roman"/>
                      <w:i/>
                      <w:szCs w:val="24"/>
                      <w:lang w:val="pt-BR"/>
                    </w:rPr>
                  </m:ctrlPr>
                </m:sSupPr>
                <m:e>
                  <m:r>
                    <w:rPr>
                      <w:rFonts w:ascii="Cambria Math" w:hAnsi="Cambria Math" w:cs="Times New Roman"/>
                      <w:szCs w:val="24"/>
                      <w:lang w:val="pt-BR"/>
                    </w:rPr>
                    <m:t>e</m:t>
                  </m:r>
                </m:e>
                <m:sup>
                  <m:r>
                    <w:rPr>
                      <w:rFonts w:ascii="Cambria Math" w:hAnsi="Cambria Math" w:cs="Times New Roman"/>
                      <w:szCs w:val="24"/>
                      <w:lang w:val="pt-BR"/>
                    </w:rPr>
                    <m:t>-</m:t>
                  </m:r>
                </m:sup>
              </m:sSup>
              <m:r>
                <w:rPr>
                  <w:rFonts w:ascii="Cambria Math" w:hAnsi="Cambria Math" w:cs="Times New Roman"/>
                  <w:szCs w:val="24"/>
                  <w:lang w:val="pt-BR"/>
                </w:rPr>
                <m:t>→</m:t>
              </m:r>
              <m:f>
                <m:fPr>
                  <m:ctrlPr>
                    <w:rPr>
                      <w:rFonts w:ascii="Cambria Math" w:eastAsiaTheme="minorEastAsia" w:hAnsi="Cambria Math" w:cs="Times New Roman"/>
                      <w:i/>
                      <w:szCs w:val="24"/>
                      <w:lang w:val="pt-BR"/>
                    </w:rPr>
                  </m:ctrlPr>
                </m:fPr>
                <m:num>
                  <m:r>
                    <w:rPr>
                      <w:rFonts w:ascii="Cambria Math" w:eastAsiaTheme="minorEastAsia" w:hAnsi="Cambria Math" w:cs="Times New Roman"/>
                      <w:szCs w:val="24"/>
                      <w:lang w:val="pt-BR"/>
                    </w:rPr>
                    <m:t>1</m:t>
                  </m:r>
                </m:num>
                <m:den>
                  <m:r>
                    <w:rPr>
                      <w:rFonts w:ascii="Cambria Math" w:eastAsiaTheme="minorEastAsia" w:hAnsi="Cambria Math" w:cs="Times New Roman"/>
                      <w:szCs w:val="24"/>
                      <w:lang w:val="pt-BR"/>
                    </w:rPr>
                    <m:t>10</m:t>
                  </m:r>
                </m:den>
              </m:f>
              <m:r>
                <w:rPr>
                  <w:rFonts w:ascii="Cambria Math" w:hAnsi="Cambria Math" w:cs="Times New Roman"/>
                  <w:szCs w:val="24"/>
                </w:rPr>
                <m:t>C</m:t>
              </m:r>
              <m:sSub>
                <m:sSubPr>
                  <m:ctrlPr>
                    <w:rPr>
                      <w:rFonts w:ascii="Cambria Math" w:hAnsi="Cambria Math" w:cs="Times New Roman"/>
                      <w:i/>
                      <w:szCs w:val="24"/>
                    </w:rPr>
                  </m:ctrlPr>
                </m:sSubPr>
                <m:e>
                  <m:r>
                    <w:rPr>
                      <w:rFonts w:ascii="Cambria Math" w:hAnsi="Cambria Math" w:cs="Times New Roman"/>
                      <w:szCs w:val="24"/>
                    </w:rPr>
                    <m:t>H</m:t>
                  </m:r>
                </m:e>
                <m:sub>
                  <m:r>
                    <w:rPr>
                      <w:rFonts w:ascii="Cambria Math" w:hAnsi="Cambria Math" w:cs="Times New Roman"/>
                      <w:szCs w:val="24"/>
                      <w:lang w:val="pt-BR"/>
                    </w:rPr>
                    <m:t>3</m:t>
                  </m:r>
                </m:sub>
              </m:sSub>
              <m:r>
                <w:rPr>
                  <w:rFonts w:ascii="Cambria Math" w:hAnsi="Cambria Math" w:cs="Times New Roman"/>
                  <w:szCs w:val="24"/>
                </w:rPr>
                <m:t>CO</m:t>
              </m:r>
              <m:sSup>
                <m:sSupPr>
                  <m:ctrlPr>
                    <w:rPr>
                      <w:rFonts w:ascii="Cambria Math" w:hAnsi="Cambria Math" w:cs="Times New Roman"/>
                      <w:i/>
                      <w:szCs w:val="24"/>
                    </w:rPr>
                  </m:ctrlPr>
                </m:sSupPr>
                <m:e>
                  <m:r>
                    <w:rPr>
                      <w:rFonts w:ascii="Cambria Math" w:hAnsi="Cambria Math" w:cs="Times New Roman"/>
                      <w:szCs w:val="24"/>
                    </w:rPr>
                    <m:t>COO</m:t>
                  </m:r>
                </m:e>
                <m:sup>
                  <m:r>
                    <w:rPr>
                      <w:rFonts w:ascii="Cambria Math" w:hAnsi="Cambria Math" w:cs="Times New Roman"/>
                      <w:szCs w:val="24"/>
                      <w:lang w:val="pt-BR"/>
                    </w:rPr>
                    <m:t>-</m:t>
                  </m:r>
                </m:sup>
              </m:sSup>
              <m:r>
                <w:rPr>
                  <w:rFonts w:ascii="Cambria Math" w:hAnsi="Cambria Math" w:cs="Times New Roman"/>
                  <w:szCs w:val="24"/>
                  <w:lang w:val="pt-BR"/>
                </w:rPr>
                <m:t>+</m:t>
              </m:r>
              <m:f>
                <m:fPr>
                  <m:ctrlPr>
                    <w:rPr>
                      <w:rFonts w:ascii="Cambria Math" w:hAnsi="Cambria Math" w:cs="Times New Roman"/>
                      <w:i/>
                      <w:szCs w:val="24"/>
                    </w:rPr>
                  </m:ctrlPr>
                </m:fPr>
                <m:num>
                  <m:r>
                    <w:rPr>
                      <w:rFonts w:ascii="Cambria Math" w:hAnsi="Cambria Math" w:cs="Times New Roman"/>
                      <w:szCs w:val="24"/>
                    </w:rPr>
                    <m:t>2</m:t>
                  </m:r>
                  <m:ctrlPr>
                    <w:rPr>
                      <w:rFonts w:ascii="Cambria Math" w:hAnsi="Cambria Math" w:cs="Times New Roman"/>
                      <w:i/>
                      <w:szCs w:val="24"/>
                      <w:lang w:val="pt-BR"/>
                    </w:rPr>
                  </m:ctrlPr>
                </m:num>
                <m:den>
                  <m:r>
                    <w:rPr>
                      <w:rFonts w:ascii="Cambria Math" w:hAnsi="Cambria Math" w:cs="Times New Roman"/>
                      <w:szCs w:val="24"/>
                    </w:rPr>
                    <m:t>5</m:t>
                  </m:r>
                </m:den>
              </m:f>
              <m:sSub>
                <m:sSubPr>
                  <m:ctrlPr>
                    <w:rPr>
                      <w:rFonts w:ascii="Cambria Math" w:hAnsi="Cambria Math" w:cs="Times New Roman"/>
                      <w:i/>
                      <w:szCs w:val="24"/>
                    </w:rPr>
                  </m:ctrlPr>
                </m:sSubPr>
                <m:e>
                  <m:r>
                    <w:rPr>
                      <w:rFonts w:ascii="Cambria Math" w:hAnsi="Cambria Math" w:cs="Times New Roman"/>
                      <w:szCs w:val="24"/>
                    </w:rPr>
                    <m:t>H</m:t>
                  </m:r>
                  <m:ctrlPr>
                    <w:rPr>
                      <w:rFonts w:ascii="Cambria Math" w:hAnsi="Cambria Math" w:cs="Times New Roman"/>
                      <w:i/>
                      <w:szCs w:val="24"/>
                      <w:lang w:val="pt-BR"/>
                    </w:rPr>
                  </m:ctrlPr>
                </m:e>
                <m:sub>
                  <m:r>
                    <w:rPr>
                      <w:rFonts w:ascii="Cambria Math" w:hAnsi="Cambria Math" w:cs="Times New Roman"/>
                      <w:szCs w:val="24"/>
                      <w:lang w:val="pt-BR"/>
                    </w:rPr>
                    <m:t>2</m:t>
                  </m:r>
                </m:sub>
              </m:sSub>
              <m:r>
                <w:rPr>
                  <w:rFonts w:ascii="Cambria Math" w:hAnsi="Cambria Math" w:cs="Times New Roman"/>
                  <w:szCs w:val="24"/>
                </w:rPr>
                <m:t xml:space="preserve">O </m:t>
              </m:r>
            </m:oMath>
            <w:r w:rsidR="005B6BA6">
              <w:rPr>
                <w:rFonts w:eastAsia="Times New Roman" w:cs="Times New Roman"/>
                <w:szCs w:val="24"/>
              </w:rPr>
              <w:t xml:space="preserve"> </w:t>
            </w:r>
          </w:p>
          <w:p w14:paraId="6DE5B6BE" w14:textId="77777777" w:rsidR="006E611E" w:rsidRPr="00FD4087" w:rsidRDefault="0072293A" w:rsidP="005B6BA6">
            <w:pPr>
              <w:rPr>
                <w:rFonts w:eastAsia="Times New Roman" w:cs="Times New Roman"/>
                <w:szCs w:val="24"/>
              </w:rPr>
            </w:pPr>
            <m:oMathPara>
              <m:oMathParaPr>
                <m:jc m:val="right"/>
              </m:oMathParaPr>
              <m:oMath>
                <m:d>
                  <m:dPr>
                    <m:ctrlPr>
                      <w:rPr>
                        <w:rFonts w:ascii="Cambria Math" w:hAnsi="Cambria Math" w:cs="Times New Roman"/>
                        <w:i/>
                        <w:szCs w:val="24"/>
                      </w:rPr>
                    </m:ctrlPr>
                  </m:dPr>
                  <m:e>
                    <m:r>
                      <m:rPr>
                        <m:sty m:val="p"/>
                      </m:rPr>
                      <w:rPr>
                        <w:rFonts w:ascii="Cambria Math" w:hAnsi="Cambria Math" w:cs="Times New Roman"/>
                        <w:szCs w:val="24"/>
                      </w:rPr>
                      <m:t>Δ</m:t>
                    </m:r>
                    <m:sSup>
                      <m:sSupPr>
                        <m:ctrlPr>
                          <w:rPr>
                            <w:rFonts w:ascii="Cambria Math" w:hAnsi="Cambria Math" w:cs="Times New Roman"/>
                            <w:i/>
                            <w:szCs w:val="24"/>
                          </w:rPr>
                        </m:ctrlPr>
                      </m:sSupPr>
                      <m:e>
                        <m:r>
                          <w:rPr>
                            <w:rFonts w:ascii="Cambria Math" w:hAnsi="Cambria Math" w:cs="Times New Roman"/>
                            <w:szCs w:val="24"/>
                          </w:rPr>
                          <m:t>G</m:t>
                        </m:r>
                      </m:e>
                      <m:sup>
                        <m:r>
                          <w:rPr>
                            <w:rFonts w:ascii="Cambria Math" w:hAnsi="Cambria Math" w:cs="Times New Roman"/>
                            <w:szCs w:val="24"/>
                          </w:rPr>
                          <m:t>0</m:t>
                        </m:r>
                      </m:sup>
                    </m:sSup>
                    <m:r>
                      <w:rPr>
                        <w:rFonts w:ascii="Cambria Math" w:hAnsi="Cambria Math" w:cs="Times New Roman"/>
                        <w:szCs w:val="24"/>
                      </w:rPr>
                      <m:t xml:space="preserve">=35.78 </m:t>
                    </m:r>
                    <m:f>
                      <m:fPr>
                        <m:type m:val="lin"/>
                        <m:ctrlPr>
                          <w:rPr>
                            <w:rFonts w:ascii="Cambria Math" w:eastAsiaTheme="minorEastAsia" w:hAnsi="Cambria Math" w:cs="Times New Roman"/>
                            <w:i/>
                            <w:szCs w:val="24"/>
                          </w:rPr>
                        </m:ctrlPr>
                      </m:fPr>
                      <m:num>
                        <m:r>
                          <w:rPr>
                            <w:rFonts w:ascii="Cambria Math" w:eastAsiaTheme="minorEastAsia" w:hAnsi="Cambria Math" w:cs="Times New Roman"/>
                            <w:szCs w:val="24"/>
                          </w:rPr>
                          <m:t>kJ</m:t>
                        </m:r>
                      </m:num>
                      <m:den>
                        <m:r>
                          <w:rPr>
                            <w:rFonts w:ascii="Cambria Math" w:eastAsiaTheme="minorEastAsia" w:hAnsi="Cambria Math" w:cs="Times New Roman"/>
                            <w:szCs w:val="24"/>
                          </w:rPr>
                          <m:t>mol eeq</m:t>
                        </m:r>
                      </m:den>
                    </m:f>
                  </m:e>
                </m:d>
              </m:oMath>
            </m:oMathPara>
          </w:p>
          <w:p w14:paraId="20A081A6" w14:textId="77777777" w:rsidR="006E611E" w:rsidRPr="00FD4087" w:rsidRDefault="006E611E" w:rsidP="005B6BA6">
            <w:pPr>
              <w:rPr>
                <w:rFonts w:eastAsiaTheme="minorEastAsia" w:cs="Times New Roman"/>
                <w:szCs w:val="24"/>
              </w:rPr>
            </w:pPr>
          </w:p>
          <w:p w14:paraId="489A8310" w14:textId="77777777" w:rsidR="006E611E" w:rsidRPr="00FD4087" w:rsidRDefault="006E611E" w:rsidP="005B6BA6">
            <w:pPr>
              <w:rPr>
                <w:rFonts w:cs="Times New Roman"/>
                <w:szCs w:val="24"/>
              </w:rPr>
            </w:pPr>
            <m:oMathPara>
              <m:oMathParaPr>
                <m:jc m:val="right"/>
              </m:oMathParaPr>
              <m:oMath>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G</m:t>
                    </m:r>
                  </m:e>
                  <m:sub>
                    <m:r>
                      <w:rPr>
                        <w:rFonts w:ascii="Cambria Math" w:hAnsi="Cambria Math" w:cs="Times New Roman"/>
                        <w:szCs w:val="24"/>
                      </w:rPr>
                      <m:t xml:space="preserve">p </m:t>
                    </m:r>
                  </m:sub>
                </m:sSub>
                <m:r>
                  <w:rPr>
                    <w:rFonts w:ascii="Cambria Math" w:hAnsi="Cambria Math" w:cs="Times New Roman"/>
                    <w:szCs w:val="24"/>
                  </w:rPr>
                  <m:t>=(-27.68)+35.78=8.1</m:t>
                </m:r>
              </m:oMath>
            </m:oMathPara>
          </w:p>
          <w:p w14:paraId="6AA2DAC5" w14:textId="77777777" w:rsidR="006E611E" w:rsidRPr="00FD4087" w:rsidRDefault="006E611E" w:rsidP="005B6BA6">
            <w:pPr>
              <w:rPr>
                <w:rFonts w:cs="Times New Roman"/>
                <w:szCs w:val="24"/>
              </w:rPr>
            </w:pPr>
          </w:p>
        </w:tc>
      </w:tr>
      <w:tr w:rsidR="006E611E" w:rsidRPr="00FD4087" w14:paraId="0639B178" w14:textId="77777777" w:rsidTr="005B6BA6">
        <w:tc>
          <w:tcPr>
            <w:tcW w:w="3145" w:type="dxa"/>
          </w:tcPr>
          <w:p w14:paraId="62E220FB" w14:textId="77777777" w:rsidR="006E611E" w:rsidRPr="00FD4087" w:rsidRDefault="006E611E" w:rsidP="005B6BA6">
            <w:pPr>
              <w:rPr>
                <w:rFonts w:cs="Times New Roman"/>
                <w:szCs w:val="24"/>
              </w:rPr>
            </w:pPr>
            <w:r w:rsidRPr="00FD4087">
              <w:rPr>
                <w:rFonts w:cs="Times New Roman"/>
                <w:szCs w:val="24"/>
              </w:rPr>
              <w:t xml:space="preserve">Energy for cell synthesis, </w:t>
            </w:r>
            <m:oMath>
              <m:f>
                <m:fPr>
                  <m:type m:val="lin"/>
                  <m:ctrlPr>
                    <w:rPr>
                      <w:rFonts w:ascii="Cambria Math" w:eastAsiaTheme="minorEastAsia" w:hAnsi="Cambria Math" w:cs="Times New Roman"/>
                      <w:i/>
                      <w:szCs w:val="24"/>
                    </w:rPr>
                  </m:ctrlPr>
                </m:fPr>
                <m:num>
                  <m:r>
                    <w:rPr>
                      <w:rFonts w:ascii="Cambria Math" w:eastAsiaTheme="minorEastAsia" w:hAnsi="Cambria Math" w:cs="Times New Roman"/>
                      <w:szCs w:val="24"/>
                    </w:rPr>
                    <m:t>kJ</m:t>
                  </m:r>
                </m:num>
                <m:den>
                  <m:r>
                    <w:rPr>
                      <w:rFonts w:ascii="Cambria Math" w:eastAsiaTheme="minorEastAsia" w:hAnsi="Cambria Math" w:cs="Times New Roman"/>
                      <w:szCs w:val="24"/>
                    </w:rPr>
                    <m:t>mol eeq</m:t>
                  </m:r>
                </m:den>
              </m:f>
            </m:oMath>
          </w:p>
        </w:tc>
        <w:tc>
          <w:tcPr>
            <w:tcW w:w="6205" w:type="dxa"/>
          </w:tcPr>
          <w:p w14:paraId="18182004" w14:textId="3EAEF60B" w:rsidR="006E611E" w:rsidRPr="005B6BA6" w:rsidRDefault="005B6BA6" w:rsidP="005B6BA6">
            <w:pPr>
              <w:rPr>
                <w:rFonts w:eastAsiaTheme="minorEastAsia" w:cs="Times New Roman"/>
                <w:szCs w:val="24"/>
              </w:rPr>
            </w:pPr>
            <m:oMathPara>
              <m:oMath>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G</m:t>
                    </m:r>
                  </m:e>
                  <m:sub>
                    <m:r>
                      <w:rPr>
                        <w:rFonts w:ascii="Cambria Math" w:hAnsi="Cambria Math" w:cs="Times New Roman"/>
                        <w:szCs w:val="24"/>
                      </w:rPr>
                      <m:t xml:space="preserve">s </m:t>
                    </m:r>
                  </m:sub>
                </m:sSub>
                <m:r>
                  <w:rPr>
                    <w:rFonts w:ascii="Cambria Math" w:hAnsi="Cambria Math" w:cs="Times New Roman"/>
                    <w:szCs w:val="24"/>
                  </w:rPr>
                  <m:t>=</m:t>
                </m:r>
                <m:f>
                  <m:fPr>
                    <m:ctrlPr>
                      <w:rPr>
                        <w:rFonts w:ascii="Cambria Math" w:hAnsi="Cambria Math" w:cs="Times New Roman"/>
                        <w:i/>
                        <w:szCs w:val="24"/>
                      </w:rPr>
                    </m:ctrlPr>
                  </m:fPr>
                  <m:num>
                    <m:r>
                      <w:rPr>
                        <w:rFonts w:ascii="Cambria Math" w:hAnsi="Cambria Math" w:cs="Times New Roman"/>
                        <w:szCs w:val="24"/>
                      </w:rPr>
                      <m:t>8.1</m:t>
                    </m:r>
                  </m:num>
                  <m:den>
                    <m:sSup>
                      <m:sSupPr>
                        <m:ctrlPr>
                          <w:rPr>
                            <w:rFonts w:ascii="Cambria Math" w:hAnsi="Cambria Math" w:cs="Times New Roman"/>
                            <w:i/>
                            <w:szCs w:val="24"/>
                          </w:rPr>
                        </m:ctrlPr>
                      </m:sSupPr>
                      <m:e>
                        <m:r>
                          <w:rPr>
                            <w:rFonts w:ascii="Cambria Math" w:hAnsi="Cambria Math" w:cs="Times New Roman"/>
                            <w:szCs w:val="24"/>
                          </w:rPr>
                          <m:t>0.55</m:t>
                        </m:r>
                      </m:e>
                      <m:sup>
                        <m:r>
                          <w:rPr>
                            <w:rFonts w:ascii="Cambria Math" w:hAnsi="Cambria Math" w:cs="Times New Roman"/>
                            <w:szCs w:val="24"/>
                          </w:rPr>
                          <m:t>+1</m:t>
                        </m:r>
                      </m:sup>
                    </m:sSup>
                  </m:den>
                </m:f>
                <m:r>
                  <w:rPr>
                    <w:rFonts w:ascii="Cambria Math" w:hAnsi="Cambria Math" w:cs="Times New Roman"/>
                    <w:szCs w:val="24"/>
                  </w:rPr>
                  <m:t xml:space="preserve">+31.41+ </m:t>
                </m:r>
                <m:f>
                  <m:fPr>
                    <m:ctrlPr>
                      <w:rPr>
                        <w:rFonts w:ascii="Cambria Math" w:hAnsi="Cambria Math" w:cs="Times New Roman"/>
                        <w:i/>
                        <w:szCs w:val="24"/>
                      </w:rPr>
                    </m:ctrlPr>
                  </m:fPr>
                  <m:num>
                    <m:r>
                      <w:rPr>
                        <w:rFonts w:ascii="Cambria Math" w:hAnsi="Cambria Math" w:cs="Times New Roman"/>
                        <w:szCs w:val="24"/>
                      </w:rPr>
                      <m:t>16.36</m:t>
                    </m:r>
                  </m:num>
                  <m:den>
                    <m:r>
                      <w:rPr>
                        <w:rFonts w:ascii="Cambria Math" w:hAnsi="Cambria Math" w:cs="Times New Roman"/>
                        <w:szCs w:val="24"/>
                      </w:rPr>
                      <m:t>0.55</m:t>
                    </m:r>
                  </m:den>
                </m:f>
                <m:r>
                  <w:rPr>
                    <w:rFonts w:ascii="Cambria Math" w:eastAsiaTheme="minorEastAsia" w:hAnsi="Cambria Math" w:cs="Times New Roman"/>
                    <w:szCs w:val="24"/>
                  </w:rPr>
                  <m:t>=75.88</m:t>
                </m:r>
              </m:oMath>
            </m:oMathPara>
          </w:p>
          <w:p w14:paraId="70910354" w14:textId="77777777" w:rsidR="006E611E" w:rsidRPr="00FD4087" w:rsidRDefault="006E611E" w:rsidP="005B6BA6">
            <w:pPr>
              <w:rPr>
                <w:rFonts w:eastAsiaTheme="minorEastAsia" w:cs="Times New Roman"/>
                <w:szCs w:val="24"/>
                <w:shd w:val="clear" w:color="auto" w:fill="FFFFFF"/>
              </w:rPr>
            </w:pPr>
          </w:p>
        </w:tc>
      </w:tr>
      <w:tr w:rsidR="006E611E" w:rsidRPr="005B6BA6" w14:paraId="66DB7439" w14:textId="77777777" w:rsidTr="005B6BA6">
        <w:tc>
          <w:tcPr>
            <w:tcW w:w="3145" w:type="dxa"/>
          </w:tcPr>
          <w:p w14:paraId="6E59F71F" w14:textId="77777777" w:rsidR="006E611E" w:rsidRPr="00FD4087" w:rsidRDefault="006E611E" w:rsidP="005B6BA6">
            <w:pPr>
              <w:rPr>
                <w:rFonts w:cs="Times New Roman"/>
                <w:szCs w:val="24"/>
              </w:rPr>
            </w:pPr>
            <w:r w:rsidRPr="00FD4087">
              <w:rPr>
                <w:rFonts w:cs="Times New Roman"/>
                <w:szCs w:val="24"/>
              </w:rPr>
              <w:t>The fraction of energy for catabolic cellular needs</w:t>
            </w:r>
          </w:p>
        </w:tc>
        <w:tc>
          <w:tcPr>
            <w:tcW w:w="6205" w:type="dxa"/>
          </w:tcPr>
          <w:p w14:paraId="0C6A58C0" w14:textId="5921EB05" w:rsidR="006E611E" w:rsidRPr="005B6BA6" w:rsidRDefault="0072293A" w:rsidP="005B6BA6">
            <w:pPr>
              <w:rPr>
                <w:rFonts w:cs="Times New Roman"/>
                <w:szCs w:val="24"/>
                <w:shd w:val="clear" w:color="auto" w:fill="FFFFFF"/>
              </w:rPr>
            </w:pPr>
            <m:oMathPara>
              <m:oMath>
                <m:sSub>
                  <m:sSubPr>
                    <m:ctrlPr>
                      <w:rPr>
                        <w:rFonts w:ascii="Cambria Math" w:hAnsi="Cambria Math" w:cs="Times New Roman"/>
                        <w:i/>
                        <w:szCs w:val="24"/>
                      </w:rPr>
                    </m:ctrlPr>
                  </m:sSubPr>
                  <m:e>
                    <m:r>
                      <w:rPr>
                        <w:rFonts w:ascii="Cambria Math" w:hAnsi="Cambria Math" w:cs="Times New Roman"/>
                        <w:szCs w:val="24"/>
                      </w:rPr>
                      <m:t>f</m:t>
                    </m:r>
                  </m:e>
                  <m:sub>
                    <m:r>
                      <w:rPr>
                        <w:rFonts w:ascii="Cambria Math" w:hAnsi="Cambria Math" w:cs="Times New Roman"/>
                        <w:szCs w:val="24"/>
                      </w:rPr>
                      <m:t>e</m:t>
                    </m:r>
                  </m:sub>
                </m:sSub>
                <m:r>
                  <w:rPr>
                    <w:rFonts w:ascii="Cambria Math" w:eastAsiaTheme="minorEastAsia" w:hAnsi="Cambria Math" w:cs="Times New Roman"/>
                    <w:szCs w:val="24"/>
                  </w:rPr>
                  <m:t>=0.507</m:t>
                </m:r>
              </m:oMath>
            </m:oMathPara>
          </w:p>
        </w:tc>
      </w:tr>
      <w:tr w:rsidR="006E611E" w:rsidRPr="005B6BA6" w14:paraId="57A649D8" w14:textId="77777777" w:rsidTr="005B6BA6">
        <w:tc>
          <w:tcPr>
            <w:tcW w:w="3145" w:type="dxa"/>
          </w:tcPr>
          <w:p w14:paraId="0C068A93" w14:textId="77777777" w:rsidR="006E611E" w:rsidRPr="00FD4087" w:rsidRDefault="006E611E" w:rsidP="005B6BA6">
            <w:pPr>
              <w:rPr>
                <w:rFonts w:cs="Times New Roman"/>
                <w:szCs w:val="24"/>
              </w:rPr>
            </w:pPr>
            <w:r w:rsidRPr="00FD4087">
              <w:rPr>
                <w:rFonts w:cs="Times New Roman"/>
                <w:szCs w:val="24"/>
              </w:rPr>
              <w:t>The fraction of energy for anabolic cellular needs</w:t>
            </w:r>
          </w:p>
        </w:tc>
        <w:tc>
          <w:tcPr>
            <w:tcW w:w="6205" w:type="dxa"/>
          </w:tcPr>
          <w:p w14:paraId="71FED109" w14:textId="534584A7" w:rsidR="006E611E" w:rsidRPr="005B6BA6" w:rsidRDefault="0072293A" w:rsidP="005B6BA6">
            <w:pPr>
              <w:rPr>
                <w:rFonts w:cs="Times New Roman"/>
                <w:szCs w:val="24"/>
                <w:shd w:val="clear" w:color="auto" w:fill="FFFFFF"/>
              </w:rPr>
            </w:pPr>
            <m:oMathPara>
              <m:oMath>
                <m:sSub>
                  <m:sSubPr>
                    <m:ctrlPr>
                      <w:rPr>
                        <w:rFonts w:ascii="Cambria Math" w:hAnsi="Cambria Math" w:cs="Times New Roman"/>
                        <w:i/>
                        <w:szCs w:val="24"/>
                      </w:rPr>
                    </m:ctrlPr>
                  </m:sSubPr>
                  <m:e>
                    <m:r>
                      <w:rPr>
                        <w:rFonts w:ascii="Cambria Math" w:hAnsi="Cambria Math" w:cs="Times New Roman"/>
                        <w:szCs w:val="24"/>
                      </w:rPr>
                      <m:t>f</m:t>
                    </m:r>
                  </m:e>
                  <m:sub>
                    <m:r>
                      <w:rPr>
                        <w:rFonts w:ascii="Cambria Math" w:hAnsi="Cambria Math" w:cs="Times New Roman"/>
                        <w:szCs w:val="24"/>
                      </w:rPr>
                      <m:t>s</m:t>
                    </m:r>
                  </m:sub>
                </m:sSub>
                <m:r>
                  <w:rPr>
                    <w:rFonts w:ascii="Cambria Math" w:eastAsiaTheme="minorEastAsia" w:hAnsi="Cambria Math" w:cs="Times New Roman"/>
                    <w:szCs w:val="24"/>
                  </w:rPr>
                  <m:t>=1- 0.507=0.493</m:t>
                </m:r>
              </m:oMath>
            </m:oMathPara>
          </w:p>
        </w:tc>
      </w:tr>
    </w:tbl>
    <w:p w14:paraId="1E99CC7F" w14:textId="5AF53C9A" w:rsidR="00A25673" w:rsidRDefault="00A25673" w:rsidP="00A25673">
      <w:pPr>
        <w:pStyle w:val="Heading1"/>
        <w:numPr>
          <w:ilvl w:val="0"/>
          <w:numId w:val="0"/>
        </w:numPr>
        <w:ind w:left="567"/>
      </w:pPr>
    </w:p>
    <w:p w14:paraId="0D22D1C4" w14:textId="77777777" w:rsidR="00A25673" w:rsidRDefault="00A25673">
      <w:pPr>
        <w:spacing w:before="0" w:after="200" w:line="276" w:lineRule="auto"/>
        <w:rPr>
          <w:rFonts w:eastAsia="Cambria" w:cs="Times New Roman"/>
          <w:b/>
          <w:szCs w:val="24"/>
        </w:rPr>
      </w:pPr>
      <w:r>
        <w:br w:type="page"/>
      </w:r>
    </w:p>
    <w:p w14:paraId="7400BA3A" w14:textId="26C8B4CA" w:rsidR="00A25673" w:rsidRDefault="00A25673" w:rsidP="00A25673">
      <w:pPr>
        <w:pStyle w:val="Heading1"/>
      </w:pPr>
      <w:r w:rsidRPr="00994A3D">
        <w:lastRenderedPageBreak/>
        <w:t xml:space="preserve">Supplementary </w:t>
      </w:r>
      <w:r>
        <w:t>Figures</w:t>
      </w:r>
    </w:p>
    <w:p w14:paraId="629C32E6" w14:textId="3366BA48" w:rsidR="00A332E8" w:rsidRDefault="00A332E8" w:rsidP="00A332E8">
      <w:r>
        <w:rPr>
          <w:noProof/>
        </w:rPr>
        <w:drawing>
          <wp:inline distT="0" distB="0" distL="0" distR="0" wp14:anchorId="070537A6" wp14:editId="523983FB">
            <wp:extent cx="4940300" cy="2984500"/>
            <wp:effectExtent l="0" t="0" r="0" b="6350"/>
            <wp:docPr id="3" name="Chart 3">
              <a:extLst xmlns:a="http://schemas.openxmlformats.org/drawingml/2006/main">
                <a:ext uri="{FF2B5EF4-FFF2-40B4-BE49-F238E27FC236}">
                  <a16:creationId xmlns:a16="http://schemas.microsoft.com/office/drawing/2014/main" id="{00000000-0008-0000-02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7CCC65D9" w14:textId="468F6723" w:rsidR="00A332E8" w:rsidRDefault="00A332E8" w:rsidP="00A332E8">
      <w:r>
        <w:t>Figure S</w:t>
      </w:r>
      <w:r w:rsidR="00BC30A7">
        <w:t>1</w:t>
      </w:r>
      <w:r>
        <w:t xml:space="preserve">. Spectrum of the </w:t>
      </w:r>
      <w:r w:rsidR="0088346D" w:rsidRPr="0088346D">
        <w:t xml:space="preserve">60 W incandescent light </w:t>
      </w:r>
      <w:r>
        <w:t>used for the photobioreactor growth experiment.</w:t>
      </w:r>
    </w:p>
    <w:p w14:paraId="4EF477DC" w14:textId="77777777" w:rsidR="00A332E8" w:rsidRDefault="00A25673">
      <w:pPr>
        <w:spacing w:before="0" w:after="200" w:line="276" w:lineRule="auto"/>
      </w:pPr>
      <w:r>
        <w:rPr>
          <w:noProof/>
        </w:rPr>
        <w:drawing>
          <wp:inline distT="0" distB="0" distL="0" distR="0" wp14:anchorId="4D550B00" wp14:editId="1F05E8DB">
            <wp:extent cx="4946650" cy="3638550"/>
            <wp:effectExtent l="0" t="0" r="0" b="0"/>
            <wp:docPr id="2" name="Chart 2">
              <a:extLst xmlns:a="http://schemas.openxmlformats.org/drawingml/2006/main">
                <a:ext uri="{FF2B5EF4-FFF2-40B4-BE49-F238E27FC236}">
                  <a16:creationId xmlns:a16="http://schemas.microsoft.com/office/drawing/2014/main" id="{00000000-0008-0000-03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111B10E1" w14:textId="377D4465" w:rsidR="00A25673" w:rsidRDefault="00A332E8">
      <w:pPr>
        <w:spacing w:before="0" w:after="200" w:line="276" w:lineRule="auto"/>
        <w:rPr>
          <w:rFonts w:eastAsia="Cambria" w:cs="Times New Roman"/>
          <w:b/>
          <w:szCs w:val="24"/>
        </w:rPr>
      </w:pPr>
      <w:r>
        <w:t xml:space="preserve">Figure S2. Spectrum of the </w:t>
      </w:r>
      <w:r w:rsidR="0088346D">
        <w:t xml:space="preserve">17 W </w:t>
      </w:r>
      <w:r>
        <w:t xml:space="preserve">fluorescent </w:t>
      </w:r>
      <w:r w:rsidR="0088346D">
        <w:t>lamp</w:t>
      </w:r>
      <w:r>
        <w:t xml:space="preserve"> used for the photobioreactor growth experiment. </w:t>
      </w:r>
      <w:r w:rsidR="00A25673">
        <w:br w:type="page"/>
      </w:r>
    </w:p>
    <w:p w14:paraId="1209B41C" w14:textId="0547627B" w:rsidR="004672BD" w:rsidRPr="004672BD" w:rsidRDefault="004672BD" w:rsidP="004672BD">
      <w:pPr>
        <w:pStyle w:val="Heading1"/>
      </w:pPr>
      <w:r w:rsidRPr="004672BD">
        <w:lastRenderedPageBreak/>
        <w:t>References</w:t>
      </w:r>
    </w:p>
    <w:p w14:paraId="6DB6B596" w14:textId="14CF7EB7" w:rsidR="0088346D" w:rsidRPr="0088346D" w:rsidRDefault="004672BD" w:rsidP="0088346D">
      <w:pPr>
        <w:widowControl w:val="0"/>
        <w:autoSpaceDE w:val="0"/>
        <w:autoSpaceDN w:val="0"/>
        <w:adjustRightInd w:val="0"/>
        <w:spacing w:before="0" w:after="160"/>
        <w:ind w:left="480" w:hanging="480"/>
        <w:rPr>
          <w:rFonts w:cs="Times New Roman"/>
          <w:noProof/>
          <w:szCs w:val="24"/>
        </w:rPr>
      </w:pPr>
      <w:r w:rsidRPr="00FD4087">
        <w:rPr>
          <w:rFonts w:cs="Times New Roman"/>
          <w:b/>
          <w:szCs w:val="24"/>
        </w:rPr>
        <w:fldChar w:fldCharType="begin" w:fldLock="1"/>
      </w:r>
      <w:r w:rsidRPr="00FD4087">
        <w:rPr>
          <w:rFonts w:cs="Times New Roman"/>
          <w:b/>
          <w:szCs w:val="24"/>
        </w:rPr>
        <w:instrText xml:space="preserve">ADDIN Mendeley Bibliography CSL_BIBLIOGRAPHY </w:instrText>
      </w:r>
      <w:r w:rsidRPr="00FD4087">
        <w:rPr>
          <w:rFonts w:cs="Times New Roman"/>
          <w:b/>
          <w:szCs w:val="24"/>
        </w:rPr>
        <w:fldChar w:fldCharType="separate"/>
      </w:r>
      <w:r w:rsidR="0088346D" w:rsidRPr="0088346D">
        <w:rPr>
          <w:rFonts w:cs="Times New Roman"/>
          <w:noProof/>
          <w:szCs w:val="24"/>
        </w:rPr>
        <w:t xml:space="preserve">Rittmann, B. E., and McCarty, P. L. (2001). </w:t>
      </w:r>
      <w:r w:rsidR="0088346D" w:rsidRPr="0088346D">
        <w:rPr>
          <w:rFonts w:cs="Times New Roman"/>
          <w:i/>
          <w:iCs/>
          <w:noProof/>
          <w:szCs w:val="24"/>
        </w:rPr>
        <w:t>Environmental biotechnology : principles and applications</w:t>
      </w:r>
      <w:r w:rsidR="0088346D" w:rsidRPr="0088346D">
        <w:rPr>
          <w:rFonts w:cs="Times New Roman"/>
          <w:noProof/>
          <w:szCs w:val="24"/>
        </w:rPr>
        <w:t>. New York: McGraw-Hill Higher Education.</w:t>
      </w:r>
    </w:p>
    <w:p w14:paraId="15612F69" w14:textId="77777777" w:rsidR="0088346D" w:rsidRPr="0088346D" w:rsidRDefault="0088346D" w:rsidP="0088346D">
      <w:pPr>
        <w:widowControl w:val="0"/>
        <w:autoSpaceDE w:val="0"/>
        <w:autoSpaceDN w:val="0"/>
        <w:adjustRightInd w:val="0"/>
        <w:spacing w:before="0" w:after="160"/>
        <w:ind w:left="480" w:hanging="480"/>
        <w:rPr>
          <w:rFonts w:cs="Times New Roman"/>
          <w:noProof/>
          <w:szCs w:val="24"/>
        </w:rPr>
      </w:pPr>
      <w:r w:rsidRPr="0088346D">
        <w:rPr>
          <w:rFonts w:cs="Times New Roman"/>
          <w:noProof/>
          <w:szCs w:val="24"/>
        </w:rPr>
        <w:t xml:space="preserve">Tchobanoglous, G., Burton, F. L., Stensel, H. D., and (Boston), M. &amp; E. (2014). </w:t>
      </w:r>
      <w:r w:rsidRPr="0088346D">
        <w:rPr>
          <w:rFonts w:cs="Times New Roman"/>
          <w:i/>
          <w:iCs/>
          <w:noProof/>
          <w:szCs w:val="24"/>
        </w:rPr>
        <w:t>Wastewater engineering : treatment and resource recovery</w:t>
      </w:r>
      <w:r w:rsidRPr="0088346D">
        <w:rPr>
          <w:rFonts w:cs="Times New Roman"/>
          <w:noProof/>
          <w:szCs w:val="24"/>
        </w:rPr>
        <w:t>. New York: McGraw-Hill Higher Education.</w:t>
      </w:r>
    </w:p>
    <w:p w14:paraId="4C64829F" w14:textId="77777777" w:rsidR="0088346D" w:rsidRPr="0088346D" w:rsidRDefault="0088346D" w:rsidP="0088346D">
      <w:pPr>
        <w:widowControl w:val="0"/>
        <w:autoSpaceDE w:val="0"/>
        <w:autoSpaceDN w:val="0"/>
        <w:adjustRightInd w:val="0"/>
        <w:spacing w:before="0" w:after="160"/>
        <w:ind w:left="480" w:hanging="480"/>
        <w:rPr>
          <w:rFonts w:cs="Times New Roman"/>
          <w:noProof/>
        </w:rPr>
      </w:pPr>
      <w:r w:rsidRPr="0088346D">
        <w:rPr>
          <w:rFonts w:cs="Times New Roman"/>
          <w:noProof/>
          <w:szCs w:val="24"/>
        </w:rPr>
        <w:t xml:space="preserve">Thauer, R. K., Jungermann, K., and Decker, K. (1977). Energy conservation in chemotrophic anaerobic bacteria. </w:t>
      </w:r>
      <w:r w:rsidRPr="0088346D">
        <w:rPr>
          <w:rFonts w:cs="Times New Roman"/>
          <w:i/>
          <w:iCs/>
          <w:noProof/>
          <w:szCs w:val="24"/>
        </w:rPr>
        <w:t>Bacteriol. Rev.</w:t>
      </w:r>
      <w:r w:rsidRPr="0088346D">
        <w:rPr>
          <w:rFonts w:cs="Times New Roman"/>
          <w:noProof/>
          <w:szCs w:val="24"/>
        </w:rPr>
        <w:t xml:space="preserve"> 41, 100–180. Available at: https://www.ncbi.nlm.nih.gov/pubmed/860983.</w:t>
      </w:r>
    </w:p>
    <w:p w14:paraId="6754D378" w14:textId="627045F6" w:rsidR="00994A3D" w:rsidRPr="001549D3" w:rsidRDefault="004672BD" w:rsidP="004672BD">
      <w:pPr>
        <w:keepNext/>
        <w:rPr>
          <w:rFonts w:cs="Times New Roman"/>
          <w:szCs w:val="24"/>
        </w:rPr>
      </w:pPr>
      <w:r w:rsidRPr="00FD4087">
        <w:rPr>
          <w:rFonts w:cs="Times New Roman"/>
          <w:b/>
          <w:szCs w:val="24"/>
        </w:rPr>
        <w:fldChar w:fldCharType="end"/>
      </w:r>
    </w:p>
    <w:sectPr w:rsidR="00994A3D" w:rsidRPr="001549D3"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8682B3E" w14:textId="77777777" w:rsidR="0072293A" w:rsidRDefault="0072293A" w:rsidP="00117666">
      <w:pPr>
        <w:spacing w:after="0"/>
      </w:pPr>
      <w:r>
        <w:separator/>
      </w:r>
    </w:p>
  </w:endnote>
  <w:endnote w:type="continuationSeparator" w:id="0">
    <w:p w14:paraId="24EF16F7" w14:textId="77777777" w:rsidR="0072293A" w:rsidRDefault="0072293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BC30A7" w:rsidRPr="00577C4C" w:rsidRDefault="00BC30A7">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BC30A7" w:rsidRPr="00577C4C" w:rsidRDefault="00BC30A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BC30A7" w:rsidRPr="00577C4C" w:rsidRDefault="00BC30A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BC30A7" w:rsidRPr="00577C4C" w:rsidRDefault="00BC30A7">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BC30A7" w:rsidRPr="00577C4C" w:rsidRDefault="00BC30A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BC30A7" w:rsidRPr="00577C4C" w:rsidRDefault="00BC30A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4171203" w14:textId="77777777" w:rsidR="0072293A" w:rsidRDefault="0072293A" w:rsidP="00117666">
      <w:pPr>
        <w:spacing w:after="0"/>
      </w:pPr>
      <w:r>
        <w:separator/>
      </w:r>
    </w:p>
  </w:footnote>
  <w:footnote w:type="continuationSeparator" w:id="0">
    <w:p w14:paraId="664F47A3" w14:textId="77777777" w:rsidR="0072293A" w:rsidRDefault="0072293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BC30A7" w:rsidRPr="009151AA" w:rsidRDefault="00BC30A7">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BC30A7" w:rsidRDefault="00BC30A7"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attachedTemplate r:id="rId1"/>
  <w:trackRevisions/>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jcyNDAwNjM0MDE2NzNT0lEKTi0uzszPAykwqQUAlD3mmSwAAAA="/>
  </w:docVars>
  <w:rsids>
    <w:rsidRoot w:val="00ED20B5"/>
    <w:rsid w:val="0001436A"/>
    <w:rsid w:val="00034304"/>
    <w:rsid w:val="00035434"/>
    <w:rsid w:val="000361D8"/>
    <w:rsid w:val="00052A14"/>
    <w:rsid w:val="00077D53"/>
    <w:rsid w:val="00105FD9"/>
    <w:rsid w:val="00117666"/>
    <w:rsid w:val="001549D3"/>
    <w:rsid w:val="00160065"/>
    <w:rsid w:val="00177D84"/>
    <w:rsid w:val="001F5F5A"/>
    <w:rsid w:val="00267D18"/>
    <w:rsid w:val="00274347"/>
    <w:rsid w:val="002868E2"/>
    <w:rsid w:val="002869C3"/>
    <w:rsid w:val="002936E4"/>
    <w:rsid w:val="002B4A57"/>
    <w:rsid w:val="002C74CA"/>
    <w:rsid w:val="003123F4"/>
    <w:rsid w:val="003544FB"/>
    <w:rsid w:val="00355BBE"/>
    <w:rsid w:val="003D0799"/>
    <w:rsid w:val="003D0D73"/>
    <w:rsid w:val="003D2F2D"/>
    <w:rsid w:val="003F698D"/>
    <w:rsid w:val="00401590"/>
    <w:rsid w:val="00414B6E"/>
    <w:rsid w:val="00425D4F"/>
    <w:rsid w:val="00447801"/>
    <w:rsid w:val="00451EE1"/>
    <w:rsid w:val="00452E9C"/>
    <w:rsid w:val="004672BD"/>
    <w:rsid w:val="004735C8"/>
    <w:rsid w:val="004947A6"/>
    <w:rsid w:val="004961FF"/>
    <w:rsid w:val="00517A89"/>
    <w:rsid w:val="005250F2"/>
    <w:rsid w:val="00537B0D"/>
    <w:rsid w:val="00593EEA"/>
    <w:rsid w:val="005A5EEE"/>
    <w:rsid w:val="005B6BA6"/>
    <w:rsid w:val="005F3CA3"/>
    <w:rsid w:val="006221F8"/>
    <w:rsid w:val="006375C7"/>
    <w:rsid w:val="00643F0D"/>
    <w:rsid w:val="00654E8F"/>
    <w:rsid w:val="00657FA2"/>
    <w:rsid w:val="00660D05"/>
    <w:rsid w:val="006820B1"/>
    <w:rsid w:val="00690D8E"/>
    <w:rsid w:val="006B7D14"/>
    <w:rsid w:val="006E611E"/>
    <w:rsid w:val="00701727"/>
    <w:rsid w:val="0070566C"/>
    <w:rsid w:val="00714C50"/>
    <w:rsid w:val="0072293A"/>
    <w:rsid w:val="00725A7D"/>
    <w:rsid w:val="00736AB8"/>
    <w:rsid w:val="007501BE"/>
    <w:rsid w:val="007611A8"/>
    <w:rsid w:val="00773295"/>
    <w:rsid w:val="00790BB3"/>
    <w:rsid w:val="00796A46"/>
    <w:rsid w:val="007C206C"/>
    <w:rsid w:val="007F502F"/>
    <w:rsid w:val="00817DD6"/>
    <w:rsid w:val="0083759F"/>
    <w:rsid w:val="0088346D"/>
    <w:rsid w:val="00883DF5"/>
    <w:rsid w:val="00885156"/>
    <w:rsid w:val="008C0C07"/>
    <w:rsid w:val="008C2B7E"/>
    <w:rsid w:val="009151AA"/>
    <w:rsid w:val="0093429D"/>
    <w:rsid w:val="00943573"/>
    <w:rsid w:val="00964134"/>
    <w:rsid w:val="00970F7D"/>
    <w:rsid w:val="00994A3D"/>
    <w:rsid w:val="009B52CA"/>
    <w:rsid w:val="009C2B12"/>
    <w:rsid w:val="009F3294"/>
    <w:rsid w:val="00A174D9"/>
    <w:rsid w:val="00A25673"/>
    <w:rsid w:val="00A332E8"/>
    <w:rsid w:val="00A67A53"/>
    <w:rsid w:val="00AA43A2"/>
    <w:rsid w:val="00AA4D24"/>
    <w:rsid w:val="00AB6715"/>
    <w:rsid w:val="00AD2242"/>
    <w:rsid w:val="00AE58A7"/>
    <w:rsid w:val="00AF6BB2"/>
    <w:rsid w:val="00B03032"/>
    <w:rsid w:val="00B1671E"/>
    <w:rsid w:val="00B21800"/>
    <w:rsid w:val="00B25EB8"/>
    <w:rsid w:val="00B37F4D"/>
    <w:rsid w:val="00B85950"/>
    <w:rsid w:val="00BC30A7"/>
    <w:rsid w:val="00BD1BE6"/>
    <w:rsid w:val="00C05B87"/>
    <w:rsid w:val="00C52A7B"/>
    <w:rsid w:val="00C56BAF"/>
    <w:rsid w:val="00C679AA"/>
    <w:rsid w:val="00C75972"/>
    <w:rsid w:val="00CD066B"/>
    <w:rsid w:val="00CE4FEE"/>
    <w:rsid w:val="00CF45C3"/>
    <w:rsid w:val="00D060CF"/>
    <w:rsid w:val="00D1069E"/>
    <w:rsid w:val="00D60143"/>
    <w:rsid w:val="00DB59C3"/>
    <w:rsid w:val="00DC259A"/>
    <w:rsid w:val="00DD7B28"/>
    <w:rsid w:val="00DE23E8"/>
    <w:rsid w:val="00E52377"/>
    <w:rsid w:val="00E537AD"/>
    <w:rsid w:val="00E575F2"/>
    <w:rsid w:val="00E64E17"/>
    <w:rsid w:val="00E75BE0"/>
    <w:rsid w:val="00E866C9"/>
    <w:rsid w:val="00EA3D3C"/>
    <w:rsid w:val="00EC090A"/>
    <w:rsid w:val="00ED20B5"/>
    <w:rsid w:val="00F43859"/>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chart" Target="charts/chart2.xm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file:///C:\GSync\MFC%20and%20Nitrogenase\Lab%20data\Seefeldt_LightSpectra.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GSync\MFC%20and%20Nitrogenase\Lab%20data\Seefeldt_LightSpectra.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1"/>
          <c:order val="0"/>
          <c:tx>
            <c:strRef>
              <c:f>Halogens!$C$2</c:f>
              <c:strCache>
                <c:ptCount val="1"/>
                <c:pt idx="0">
                  <c:v>43 W sylvania</c:v>
                </c:pt>
              </c:strCache>
            </c:strRef>
          </c:tx>
          <c:spPr>
            <a:ln w="19050" cap="rnd">
              <a:solidFill>
                <a:schemeClr val="accent2"/>
              </a:solidFill>
              <a:round/>
            </a:ln>
            <a:effectLst/>
          </c:spPr>
          <c:marker>
            <c:symbol val="none"/>
          </c:marker>
          <c:xVal>
            <c:numRef>
              <c:f>Halogens!$A$3:$A$884</c:f>
              <c:numCache>
                <c:formatCode>General</c:formatCode>
                <c:ptCount val="882"/>
                <c:pt idx="0">
                  <c:v>221</c:v>
                </c:pt>
                <c:pt idx="1">
                  <c:v>222</c:v>
                </c:pt>
                <c:pt idx="2">
                  <c:v>223</c:v>
                </c:pt>
                <c:pt idx="3">
                  <c:v>224</c:v>
                </c:pt>
                <c:pt idx="4">
                  <c:v>225</c:v>
                </c:pt>
                <c:pt idx="5">
                  <c:v>226</c:v>
                </c:pt>
                <c:pt idx="6">
                  <c:v>227</c:v>
                </c:pt>
                <c:pt idx="7">
                  <c:v>228</c:v>
                </c:pt>
                <c:pt idx="8">
                  <c:v>229</c:v>
                </c:pt>
                <c:pt idx="9">
                  <c:v>230</c:v>
                </c:pt>
                <c:pt idx="10">
                  <c:v>231</c:v>
                </c:pt>
                <c:pt idx="11">
                  <c:v>232</c:v>
                </c:pt>
                <c:pt idx="12">
                  <c:v>233</c:v>
                </c:pt>
                <c:pt idx="13">
                  <c:v>234</c:v>
                </c:pt>
                <c:pt idx="14">
                  <c:v>235</c:v>
                </c:pt>
                <c:pt idx="15">
                  <c:v>236</c:v>
                </c:pt>
                <c:pt idx="16">
                  <c:v>237</c:v>
                </c:pt>
                <c:pt idx="17">
                  <c:v>238</c:v>
                </c:pt>
                <c:pt idx="18">
                  <c:v>239</c:v>
                </c:pt>
                <c:pt idx="19">
                  <c:v>240</c:v>
                </c:pt>
                <c:pt idx="20">
                  <c:v>241</c:v>
                </c:pt>
                <c:pt idx="21">
                  <c:v>242</c:v>
                </c:pt>
                <c:pt idx="22">
                  <c:v>243</c:v>
                </c:pt>
                <c:pt idx="23">
                  <c:v>244</c:v>
                </c:pt>
                <c:pt idx="24">
                  <c:v>245</c:v>
                </c:pt>
                <c:pt idx="25">
                  <c:v>246</c:v>
                </c:pt>
                <c:pt idx="26">
                  <c:v>247</c:v>
                </c:pt>
                <c:pt idx="27">
                  <c:v>248</c:v>
                </c:pt>
                <c:pt idx="28">
                  <c:v>249</c:v>
                </c:pt>
                <c:pt idx="29">
                  <c:v>250</c:v>
                </c:pt>
                <c:pt idx="30">
                  <c:v>251</c:v>
                </c:pt>
                <c:pt idx="31">
                  <c:v>252</c:v>
                </c:pt>
                <c:pt idx="32">
                  <c:v>253</c:v>
                </c:pt>
                <c:pt idx="33">
                  <c:v>254</c:v>
                </c:pt>
                <c:pt idx="34">
                  <c:v>255</c:v>
                </c:pt>
                <c:pt idx="35">
                  <c:v>256</c:v>
                </c:pt>
                <c:pt idx="36">
                  <c:v>257</c:v>
                </c:pt>
                <c:pt idx="37">
                  <c:v>258</c:v>
                </c:pt>
                <c:pt idx="38">
                  <c:v>259</c:v>
                </c:pt>
                <c:pt idx="39">
                  <c:v>260</c:v>
                </c:pt>
                <c:pt idx="40">
                  <c:v>261</c:v>
                </c:pt>
                <c:pt idx="41">
                  <c:v>262</c:v>
                </c:pt>
                <c:pt idx="42">
                  <c:v>263</c:v>
                </c:pt>
                <c:pt idx="43">
                  <c:v>264</c:v>
                </c:pt>
                <c:pt idx="44">
                  <c:v>265</c:v>
                </c:pt>
                <c:pt idx="45">
                  <c:v>266</c:v>
                </c:pt>
                <c:pt idx="46">
                  <c:v>267</c:v>
                </c:pt>
                <c:pt idx="47">
                  <c:v>268</c:v>
                </c:pt>
                <c:pt idx="48">
                  <c:v>269</c:v>
                </c:pt>
                <c:pt idx="49">
                  <c:v>270</c:v>
                </c:pt>
                <c:pt idx="50">
                  <c:v>271</c:v>
                </c:pt>
                <c:pt idx="51">
                  <c:v>272</c:v>
                </c:pt>
                <c:pt idx="52">
                  <c:v>273</c:v>
                </c:pt>
                <c:pt idx="53">
                  <c:v>274</c:v>
                </c:pt>
                <c:pt idx="54">
                  <c:v>275</c:v>
                </c:pt>
                <c:pt idx="55">
                  <c:v>276</c:v>
                </c:pt>
                <c:pt idx="56">
                  <c:v>277</c:v>
                </c:pt>
                <c:pt idx="57">
                  <c:v>278</c:v>
                </c:pt>
                <c:pt idx="58">
                  <c:v>279</c:v>
                </c:pt>
                <c:pt idx="59">
                  <c:v>280</c:v>
                </c:pt>
                <c:pt idx="60">
                  <c:v>281</c:v>
                </c:pt>
                <c:pt idx="61">
                  <c:v>282</c:v>
                </c:pt>
                <c:pt idx="62">
                  <c:v>283</c:v>
                </c:pt>
                <c:pt idx="63">
                  <c:v>284</c:v>
                </c:pt>
                <c:pt idx="64">
                  <c:v>285</c:v>
                </c:pt>
                <c:pt idx="65">
                  <c:v>286</c:v>
                </c:pt>
                <c:pt idx="66">
                  <c:v>287</c:v>
                </c:pt>
                <c:pt idx="67">
                  <c:v>288</c:v>
                </c:pt>
                <c:pt idx="68">
                  <c:v>289</c:v>
                </c:pt>
                <c:pt idx="69">
                  <c:v>290</c:v>
                </c:pt>
                <c:pt idx="70">
                  <c:v>291</c:v>
                </c:pt>
                <c:pt idx="71">
                  <c:v>292</c:v>
                </c:pt>
                <c:pt idx="72">
                  <c:v>293</c:v>
                </c:pt>
                <c:pt idx="73">
                  <c:v>294</c:v>
                </c:pt>
                <c:pt idx="74">
                  <c:v>295</c:v>
                </c:pt>
                <c:pt idx="75">
                  <c:v>296</c:v>
                </c:pt>
                <c:pt idx="76">
                  <c:v>297</c:v>
                </c:pt>
                <c:pt idx="77">
                  <c:v>298</c:v>
                </c:pt>
                <c:pt idx="78">
                  <c:v>299</c:v>
                </c:pt>
                <c:pt idx="79">
                  <c:v>300</c:v>
                </c:pt>
                <c:pt idx="80">
                  <c:v>301</c:v>
                </c:pt>
                <c:pt idx="81">
                  <c:v>302</c:v>
                </c:pt>
                <c:pt idx="82">
                  <c:v>303</c:v>
                </c:pt>
                <c:pt idx="83">
                  <c:v>304</c:v>
                </c:pt>
                <c:pt idx="84">
                  <c:v>305</c:v>
                </c:pt>
                <c:pt idx="85">
                  <c:v>306</c:v>
                </c:pt>
                <c:pt idx="86">
                  <c:v>307</c:v>
                </c:pt>
                <c:pt idx="87">
                  <c:v>308</c:v>
                </c:pt>
                <c:pt idx="88">
                  <c:v>309</c:v>
                </c:pt>
                <c:pt idx="89">
                  <c:v>310</c:v>
                </c:pt>
                <c:pt idx="90">
                  <c:v>311</c:v>
                </c:pt>
                <c:pt idx="91">
                  <c:v>312</c:v>
                </c:pt>
                <c:pt idx="92">
                  <c:v>313</c:v>
                </c:pt>
                <c:pt idx="93">
                  <c:v>314</c:v>
                </c:pt>
                <c:pt idx="94">
                  <c:v>315</c:v>
                </c:pt>
                <c:pt idx="95">
                  <c:v>316</c:v>
                </c:pt>
                <c:pt idx="96">
                  <c:v>317</c:v>
                </c:pt>
                <c:pt idx="97">
                  <c:v>318</c:v>
                </c:pt>
                <c:pt idx="98">
                  <c:v>319</c:v>
                </c:pt>
                <c:pt idx="99">
                  <c:v>320</c:v>
                </c:pt>
                <c:pt idx="100">
                  <c:v>321</c:v>
                </c:pt>
                <c:pt idx="101">
                  <c:v>322</c:v>
                </c:pt>
                <c:pt idx="102">
                  <c:v>323</c:v>
                </c:pt>
                <c:pt idx="103">
                  <c:v>324</c:v>
                </c:pt>
                <c:pt idx="104">
                  <c:v>325</c:v>
                </c:pt>
                <c:pt idx="105">
                  <c:v>326</c:v>
                </c:pt>
                <c:pt idx="106">
                  <c:v>327</c:v>
                </c:pt>
                <c:pt idx="107">
                  <c:v>328</c:v>
                </c:pt>
                <c:pt idx="108">
                  <c:v>329</c:v>
                </c:pt>
                <c:pt idx="109">
                  <c:v>330</c:v>
                </c:pt>
                <c:pt idx="110">
                  <c:v>331</c:v>
                </c:pt>
                <c:pt idx="111">
                  <c:v>332</c:v>
                </c:pt>
                <c:pt idx="112">
                  <c:v>333</c:v>
                </c:pt>
                <c:pt idx="113">
                  <c:v>334</c:v>
                </c:pt>
                <c:pt idx="114">
                  <c:v>335</c:v>
                </c:pt>
                <c:pt idx="115">
                  <c:v>336</c:v>
                </c:pt>
                <c:pt idx="116">
                  <c:v>337</c:v>
                </c:pt>
                <c:pt idx="117">
                  <c:v>338</c:v>
                </c:pt>
                <c:pt idx="118">
                  <c:v>339</c:v>
                </c:pt>
                <c:pt idx="119">
                  <c:v>340</c:v>
                </c:pt>
                <c:pt idx="120">
                  <c:v>341</c:v>
                </c:pt>
                <c:pt idx="121">
                  <c:v>342</c:v>
                </c:pt>
                <c:pt idx="122">
                  <c:v>343</c:v>
                </c:pt>
                <c:pt idx="123">
                  <c:v>344</c:v>
                </c:pt>
                <c:pt idx="124">
                  <c:v>345</c:v>
                </c:pt>
                <c:pt idx="125">
                  <c:v>346</c:v>
                </c:pt>
                <c:pt idx="126">
                  <c:v>347</c:v>
                </c:pt>
                <c:pt idx="127">
                  <c:v>348</c:v>
                </c:pt>
                <c:pt idx="128">
                  <c:v>349</c:v>
                </c:pt>
                <c:pt idx="129">
                  <c:v>350</c:v>
                </c:pt>
                <c:pt idx="130">
                  <c:v>351</c:v>
                </c:pt>
                <c:pt idx="131">
                  <c:v>352</c:v>
                </c:pt>
                <c:pt idx="132">
                  <c:v>353</c:v>
                </c:pt>
                <c:pt idx="133">
                  <c:v>354</c:v>
                </c:pt>
                <c:pt idx="134">
                  <c:v>355</c:v>
                </c:pt>
                <c:pt idx="135">
                  <c:v>356</c:v>
                </c:pt>
                <c:pt idx="136">
                  <c:v>357</c:v>
                </c:pt>
                <c:pt idx="137">
                  <c:v>358</c:v>
                </c:pt>
                <c:pt idx="138">
                  <c:v>359</c:v>
                </c:pt>
                <c:pt idx="139">
                  <c:v>360</c:v>
                </c:pt>
                <c:pt idx="140">
                  <c:v>361</c:v>
                </c:pt>
                <c:pt idx="141">
                  <c:v>362</c:v>
                </c:pt>
                <c:pt idx="142">
                  <c:v>363</c:v>
                </c:pt>
                <c:pt idx="143">
                  <c:v>364</c:v>
                </c:pt>
                <c:pt idx="144">
                  <c:v>365</c:v>
                </c:pt>
                <c:pt idx="145">
                  <c:v>366</c:v>
                </c:pt>
                <c:pt idx="146">
                  <c:v>367</c:v>
                </c:pt>
                <c:pt idx="147">
                  <c:v>368</c:v>
                </c:pt>
                <c:pt idx="148">
                  <c:v>369</c:v>
                </c:pt>
                <c:pt idx="149">
                  <c:v>370</c:v>
                </c:pt>
                <c:pt idx="150">
                  <c:v>371</c:v>
                </c:pt>
                <c:pt idx="151">
                  <c:v>372</c:v>
                </c:pt>
                <c:pt idx="152">
                  <c:v>373</c:v>
                </c:pt>
                <c:pt idx="153">
                  <c:v>374</c:v>
                </c:pt>
                <c:pt idx="154">
                  <c:v>375</c:v>
                </c:pt>
                <c:pt idx="155">
                  <c:v>376</c:v>
                </c:pt>
                <c:pt idx="156">
                  <c:v>377</c:v>
                </c:pt>
                <c:pt idx="157">
                  <c:v>378</c:v>
                </c:pt>
                <c:pt idx="158">
                  <c:v>379</c:v>
                </c:pt>
                <c:pt idx="159">
                  <c:v>380</c:v>
                </c:pt>
                <c:pt idx="160">
                  <c:v>381</c:v>
                </c:pt>
                <c:pt idx="161">
                  <c:v>382</c:v>
                </c:pt>
                <c:pt idx="162">
                  <c:v>383</c:v>
                </c:pt>
                <c:pt idx="163">
                  <c:v>384</c:v>
                </c:pt>
                <c:pt idx="164">
                  <c:v>385</c:v>
                </c:pt>
                <c:pt idx="165">
                  <c:v>386</c:v>
                </c:pt>
                <c:pt idx="166">
                  <c:v>387</c:v>
                </c:pt>
                <c:pt idx="167">
                  <c:v>388</c:v>
                </c:pt>
                <c:pt idx="168">
                  <c:v>389</c:v>
                </c:pt>
                <c:pt idx="169">
                  <c:v>390</c:v>
                </c:pt>
                <c:pt idx="170">
                  <c:v>391</c:v>
                </c:pt>
                <c:pt idx="171">
                  <c:v>392</c:v>
                </c:pt>
                <c:pt idx="172">
                  <c:v>393</c:v>
                </c:pt>
                <c:pt idx="173">
                  <c:v>394</c:v>
                </c:pt>
                <c:pt idx="174">
                  <c:v>395</c:v>
                </c:pt>
                <c:pt idx="175">
                  <c:v>396</c:v>
                </c:pt>
                <c:pt idx="176">
                  <c:v>397</c:v>
                </c:pt>
                <c:pt idx="177">
                  <c:v>398</c:v>
                </c:pt>
                <c:pt idx="178">
                  <c:v>399</c:v>
                </c:pt>
                <c:pt idx="179">
                  <c:v>400</c:v>
                </c:pt>
                <c:pt idx="180">
                  <c:v>401</c:v>
                </c:pt>
                <c:pt idx="181">
                  <c:v>402</c:v>
                </c:pt>
                <c:pt idx="182">
                  <c:v>403</c:v>
                </c:pt>
                <c:pt idx="183">
                  <c:v>404</c:v>
                </c:pt>
                <c:pt idx="184">
                  <c:v>405</c:v>
                </c:pt>
                <c:pt idx="185">
                  <c:v>406</c:v>
                </c:pt>
                <c:pt idx="186">
                  <c:v>407</c:v>
                </c:pt>
                <c:pt idx="187">
                  <c:v>408</c:v>
                </c:pt>
                <c:pt idx="188">
                  <c:v>409</c:v>
                </c:pt>
                <c:pt idx="189">
                  <c:v>410</c:v>
                </c:pt>
                <c:pt idx="190">
                  <c:v>411</c:v>
                </c:pt>
                <c:pt idx="191">
                  <c:v>412</c:v>
                </c:pt>
                <c:pt idx="192">
                  <c:v>413</c:v>
                </c:pt>
                <c:pt idx="193">
                  <c:v>414</c:v>
                </c:pt>
                <c:pt idx="194">
                  <c:v>415</c:v>
                </c:pt>
                <c:pt idx="195">
                  <c:v>416</c:v>
                </c:pt>
                <c:pt idx="196">
                  <c:v>417</c:v>
                </c:pt>
                <c:pt idx="197">
                  <c:v>418</c:v>
                </c:pt>
                <c:pt idx="198">
                  <c:v>419</c:v>
                </c:pt>
                <c:pt idx="199">
                  <c:v>420</c:v>
                </c:pt>
                <c:pt idx="200">
                  <c:v>421</c:v>
                </c:pt>
                <c:pt idx="201">
                  <c:v>422</c:v>
                </c:pt>
                <c:pt idx="202">
                  <c:v>423</c:v>
                </c:pt>
                <c:pt idx="203">
                  <c:v>424</c:v>
                </c:pt>
                <c:pt idx="204">
                  <c:v>425</c:v>
                </c:pt>
                <c:pt idx="205">
                  <c:v>426</c:v>
                </c:pt>
                <c:pt idx="206">
                  <c:v>427</c:v>
                </c:pt>
                <c:pt idx="207">
                  <c:v>428</c:v>
                </c:pt>
                <c:pt idx="208">
                  <c:v>429</c:v>
                </c:pt>
                <c:pt idx="209">
                  <c:v>430</c:v>
                </c:pt>
                <c:pt idx="210">
                  <c:v>431</c:v>
                </c:pt>
                <c:pt idx="211">
                  <c:v>432</c:v>
                </c:pt>
                <c:pt idx="212">
                  <c:v>433</c:v>
                </c:pt>
                <c:pt idx="213">
                  <c:v>434</c:v>
                </c:pt>
                <c:pt idx="214">
                  <c:v>435</c:v>
                </c:pt>
                <c:pt idx="215">
                  <c:v>436</c:v>
                </c:pt>
                <c:pt idx="216">
                  <c:v>437</c:v>
                </c:pt>
                <c:pt idx="217">
                  <c:v>438</c:v>
                </c:pt>
                <c:pt idx="218">
                  <c:v>439</c:v>
                </c:pt>
                <c:pt idx="219">
                  <c:v>440</c:v>
                </c:pt>
                <c:pt idx="220">
                  <c:v>441</c:v>
                </c:pt>
                <c:pt idx="221">
                  <c:v>442</c:v>
                </c:pt>
                <c:pt idx="222">
                  <c:v>443</c:v>
                </c:pt>
                <c:pt idx="223">
                  <c:v>444</c:v>
                </c:pt>
                <c:pt idx="224">
                  <c:v>445</c:v>
                </c:pt>
                <c:pt idx="225">
                  <c:v>446</c:v>
                </c:pt>
                <c:pt idx="226">
                  <c:v>447</c:v>
                </c:pt>
                <c:pt idx="227">
                  <c:v>448</c:v>
                </c:pt>
                <c:pt idx="228">
                  <c:v>449</c:v>
                </c:pt>
                <c:pt idx="229">
                  <c:v>450</c:v>
                </c:pt>
                <c:pt idx="230">
                  <c:v>451</c:v>
                </c:pt>
                <c:pt idx="231">
                  <c:v>452</c:v>
                </c:pt>
                <c:pt idx="232">
                  <c:v>453</c:v>
                </c:pt>
                <c:pt idx="233">
                  <c:v>454</c:v>
                </c:pt>
                <c:pt idx="234">
                  <c:v>455</c:v>
                </c:pt>
                <c:pt idx="235">
                  <c:v>456</c:v>
                </c:pt>
                <c:pt idx="236">
                  <c:v>457</c:v>
                </c:pt>
                <c:pt idx="237">
                  <c:v>458</c:v>
                </c:pt>
                <c:pt idx="238">
                  <c:v>459</c:v>
                </c:pt>
                <c:pt idx="239">
                  <c:v>460</c:v>
                </c:pt>
                <c:pt idx="240">
                  <c:v>461</c:v>
                </c:pt>
                <c:pt idx="241">
                  <c:v>462</c:v>
                </c:pt>
                <c:pt idx="242">
                  <c:v>463</c:v>
                </c:pt>
                <c:pt idx="243">
                  <c:v>464</c:v>
                </c:pt>
                <c:pt idx="244">
                  <c:v>465</c:v>
                </c:pt>
                <c:pt idx="245">
                  <c:v>466</c:v>
                </c:pt>
                <c:pt idx="246">
                  <c:v>467</c:v>
                </c:pt>
                <c:pt idx="247">
                  <c:v>468</c:v>
                </c:pt>
                <c:pt idx="248">
                  <c:v>469</c:v>
                </c:pt>
                <c:pt idx="249">
                  <c:v>470</c:v>
                </c:pt>
                <c:pt idx="250">
                  <c:v>471</c:v>
                </c:pt>
                <c:pt idx="251">
                  <c:v>472</c:v>
                </c:pt>
                <c:pt idx="252">
                  <c:v>473</c:v>
                </c:pt>
                <c:pt idx="253">
                  <c:v>474</c:v>
                </c:pt>
                <c:pt idx="254">
                  <c:v>475</c:v>
                </c:pt>
                <c:pt idx="255">
                  <c:v>476</c:v>
                </c:pt>
                <c:pt idx="256">
                  <c:v>477</c:v>
                </c:pt>
                <c:pt idx="257">
                  <c:v>478</c:v>
                </c:pt>
                <c:pt idx="258">
                  <c:v>479</c:v>
                </c:pt>
                <c:pt idx="259">
                  <c:v>480</c:v>
                </c:pt>
                <c:pt idx="260">
                  <c:v>481</c:v>
                </c:pt>
                <c:pt idx="261">
                  <c:v>482</c:v>
                </c:pt>
                <c:pt idx="262">
                  <c:v>483</c:v>
                </c:pt>
                <c:pt idx="263">
                  <c:v>484</c:v>
                </c:pt>
                <c:pt idx="264">
                  <c:v>485</c:v>
                </c:pt>
                <c:pt idx="265">
                  <c:v>486</c:v>
                </c:pt>
                <c:pt idx="266">
                  <c:v>487</c:v>
                </c:pt>
                <c:pt idx="267">
                  <c:v>488</c:v>
                </c:pt>
                <c:pt idx="268">
                  <c:v>489</c:v>
                </c:pt>
                <c:pt idx="269">
                  <c:v>490</c:v>
                </c:pt>
                <c:pt idx="270">
                  <c:v>491</c:v>
                </c:pt>
                <c:pt idx="271">
                  <c:v>492</c:v>
                </c:pt>
                <c:pt idx="272">
                  <c:v>493</c:v>
                </c:pt>
                <c:pt idx="273">
                  <c:v>494</c:v>
                </c:pt>
                <c:pt idx="274">
                  <c:v>495</c:v>
                </c:pt>
                <c:pt idx="275">
                  <c:v>496</c:v>
                </c:pt>
                <c:pt idx="276">
                  <c:v>497</c:v>
                </c:pt>
                <c:pt idx="277">
                  <c:v>498</c:v>
                </c:pt>
                <c:pt idx="278">
                  <c:v>499</c:v>
                </c:pt>
                <c:pt idx="279">
                  <c:v>500</c:v>
                </c:pt>
                <c:pt idx="280">
                  <c:v>501</c:v>
                </c:pt>
                <c:pt idx="281">
                  <c:v>502</c:v>
                </c:pt>
                <c:pt idx="282">
                  <c:v>503</c:v>
                </c:pt>
                <c:pt idx="283">
                  <c:v>504</c:v>
                </c:pt>
                <c:pt idx="284">
                  <c:v>505</c:v>
                </c:pt>
                <c:pt idx="285">
                  <c:v>506</c:v>
                </c:pt>
                <c:pt idx="286">
                  <c:v>507</c:v>
                </c:pt>
                <c:pt idx="287">
                  <c:v>508</c:v>
                </c:pt>
                <c:pt idx="288">
                  <c:v>509</c:v>
                </c:pt>
                <c:pt idx="289">
                  <c:v>510</c:v>
                </c:pt>
                <c:pt idx="290">
                  <c:v>511</c:v>
                </c:pt>
                <c:pt idx="291">
                  <c:v>512</c:v>
                </c:pt>
                <c:pt idx="292">
                  <c:v>513</c:v>
                </c:pt>
                <c:pt idx="293">
                  <c:v>514</c:v>
                </c:pt>
                <c:pt idx="294">
                  <c:v>515</c:v>
                </c:pt>
                <c:pt idx="295">
                  <c:v>516</c:v>
                </c:pt>
                <c:pt idx="296">
                  <c:v>517</c:v>
                </c:pt>
                <c:pt idx="297">
                  <c:v>518</c:v>
                </c:pt>
                <c:pt idx="298">
                  <c:v>519</c:v>
                </c:pt>
                <c:pt idx="299">
                  <c:v>520</c:v>
                </c:pt>
                <c:pt idx="300">
                  <c:v>521</c:v>
                </c:pt>
                <c:pt idx="301">
                  <c:v>522</c:v>
                </c:pt>
                <c:pt idx="302">
                  <c:v>523</c:v>
                </c:pt>
                <c:pt idx="303">
                  <c:v>524</c:v>
                </c:pt>
                <c:pt idx="304">
                  <c:v>525</c:v>
                </c:pt>
                <c:pt idx="305">
                  <c:v>526</c:v>
                </c:pt>
                <c:pt idx="306">
                  <c:v>527</c:v>
                </c:pt>
                <c:pt idx="307">
                  <c:v>528</c:v>
                </c:pt>
                <c:pt idx="308">
                  <c:v>529</c:v>
                </c:pt>
                <c:pt idx="309">
                  <c:v>530</c:v>
                </c:pt>
                <c:pt idx="310">
                  <c:v>531</c:v>
                </c:pt>
                <c:pt idx="311">
                  <c:v>532</c:v>
                </c:pt>
                <c:pt idx="312">
                  <c:v>533</c:v>
                </c:pt>
                <c:pt idx="313">
                  <c:v>534</c:v>
                </c:pt>
                <c:pt idx="314">
                  <c:v>535</c:v>
                </c:pt>
                <c:pt idx="315">
                  <c:v>536</c:v>
                </c:pt>
                <c:pt idx="316">
                  <c:v>537</c:v>
                </c:pt>
                <c:pt idx="317">
                  <c:v>538</c:v>
                </c:pt>
                <c:pt idx="318">
                  <c:v>539</c:v>
                </c:pt>
                <c:pt idx="319">
                  <c:v>540</c:v>
                </c:pt>
                <c:pt idx="320">
                  <c:v>541</c:v>
                </c:pt>
                <c:pt idx="321">
                  <c:v>542</c:v>
                </c:pt>
                <c:pt idx="322">
                  <c:v>543</c:v>
                </c:pt>
                <c:pt idx="323">
                  <c:v>544</c:v>
                </c:pt>
                <c:pt idx="324">
                  <c:v>545</c:v>
                </c:pt>
                <c:pt idx="325">
                  <c:v>546</c:v>
                </c:pt>
                <c:pt idx="326">
                  <c:v>547</c:v>
                </c:pt>
                <c:pt idx="327">
                  <c:v>548</c:v>
                </c:pt>
                <c:pt idx="328">
                  <c:v>549</c:v>
                </c:pt>
                <c:pt idx="329">
                  <c:v>550</c:v>
                </c:pt>
                <c:pt idx="330">
                  <c:v>551</c:v>
                </c:pt>
                <c:pt idx="331">
                  <c:v>552</c:v>
                </c:pt>
                <c:pt idx="332">
                  <c:v>553</c:v>
                </c:pt>
                <c:pt idx="333">
                  <c:v>554</c:v>
                </c:pt>
                <c:pt idx="334">
                  <c:v>555</c:v>
                </c:pt>
                <c:pt idx="335">
                  <c:v>556</c:v>
                </c:pt>
                <c:pt idx="336">
                  <c:v>557</c:v>
                </c:pt>
                <c:pt idx="337">
                  <c:v>558</c:v>
                </c:pt>
                <c:pt idx="338">
                  <c:v>559</c:v>
                </c:pt>
                <c:pt idx="339">
                  <c:v>560</c:v>
                </c:pt>
                <c:pt idx="340">
                  <c:v>561</c:v>
                </c:pt>
                <c:pt idx="341">
                  <c:v>562</c:v>
                </c:pt>
                <c:pt idx="342">
                  <c:v>563</c:v>
                </c:pt>
                <c:pt idx="343">
                  <c:v>564</c:v>
                </c:pt>
                <c:pt idx="344">
                  <c:v>565</c:v>
                </c:pt>
                <c:pt idx="345">
                  <c:v>566</c:v>
                </c:pt>
                <c:pt idx="346">
                  <c:v>567</c:v>
                </c:pt>
                <c:pt idx="347">
                  <c:v>568</c:v>
                </c:pt>
                <c:pt idx="348">
                  <c:v>569</c:v>
                </c:pt>
                <c:pt idx="349">
                  <c:v>570</c:v>
                </c:pt>
                <c:pt idx="350">
                  <c:v>571</c:v>
                </c:pt>
                <c:pt idx="351">
                  <c:v>572</c:v>
                </c:pt>
                <c:pt idx="352">
                  <c:v>573</c:v>
                </c:pt>
                <c:pt idx="353">
                  <c:v>574</c:v>
                </c:pt>
                <c:pt idx="354">
                  <c:v>575</c:v>
                </c:pt>
                <c:pt idx="355">
                  <c:v>576</c:v>
                </c:pt>
                <c:pt idx="356">
                  <c:v>577</c:v>
                </c:pt>
                <c:pt idx="357">
                  <c:v>578</c:v>
                </c:pt>
                <c:pt idx="358">
                  <c:v>579</c:v>
                </c:pt>
                <c:pt idx="359">
                  <c:v>580</c:v>
                </c:pt>
                <c:pt idx="360">
                  <c:v>581</c:v>
                </c:pt>
                <c:pt idx="361">
                  <c:v>582</c:v>
                </c:pt>
                <c:pt idx="362">
                  <c:v>583</c:v>
                </c:pt>
                <c:pt idx="363">
                  <c:v>584</c:v>
                </c:pt>
                <c:pt idx="364">
                  <c:v>585</c:v>
                </c:pt>
                <c:pt idx="365">
                  <c:v>586</c:v>
                </c:pt>
                <c:pt idx="366">
                  <c:v>587</c:v>
                </c:pt>
                <c:pt idx="367">
                  <c:v>588</c:v>
                </c:pt>
                <c:pt idx="368">
                  <c:v>589</c:v>
                </c:pt>
                <c:pt idx="369">
                  <c:v>590</c:v>
                </c:pt>
                <c:pt idx="370">
                  <c:v>591</c:v>
                </c:pt>
                <c:pt idx="371">
                  <c:v>592</c:v>
                </c:pt>
                <c:pt idx="372">
                  <c:v>593</c:v>
                </c:pt>
                <c:pt idx="373">
                  <c:v>594</c:v>
                </c:pt>
                <c:pt idx="374">
                  <c:v>595</c:v>
                </c:pt>
                <c:pt idx="375">
                  <c:v>596</c:v>
                </c:pt>
                <c:pt idx="376">
                  <c:v>597</c:v>
                </c:pt>
                <c:pt idx="377">
                  <c:v>598</c:v>
                </c:pt>
                <c:pt idx="378">
                  <c:v>599</c:v>
                </c:pt>
                <c:pt idx="379">
                  <c:v>600</c:v>
                </c:pt>
                <c:pt idx="380">
                  <c:v>601</c:v>
                </c:pt>
                <c:pt idx="381">
                  <c:v>602</c:v>
                </c:pt>
                <c:pt idx="382">
                  <c:v>603</c:v>
                </c:pt>
                <c:pt idx="383">
                  <c:v>604</c:v>
                </c:pt>
                <c:pt idx="384">
                  <c:v>605</c:v>
                </c:pt>
                <c:pt idx="385">
                  <c:v>606</c:v>
                </c:pt>
                <c:pt idx="386">
                  <c:v>607</c:v>
                </c:pt>
                <c:pt idx="387">
                  <c:v>608</c:v>
                </c:pt>
                <c:pt idx="388">
                  <c:v>609</c:v>
                </c:pt>
                <c:pt idx="389">
                  <c:v>610</c:v>
                </c:pt>
                <c:pt idx="390">
                  <c:v>611</c:v>
                </c:pt>
                <c:pt idx="391">
                  <c:v>612</c:v>
                </c:pt>
                <c:pt idx="392">
                  <c:v>613</c:v>
                </c:pt>
                <c:pt idx="393">
                  <c:v>614</c:v>
                </c:pt>
                <c:pt idx="394">
                  <c:v>615</c:v>
                </c:pt>
                <c:pt idx="395">
                  <c:v>616</c:v>
                </c:pt>
                <c:pt idx="396">
                  <c:v>617</c:v>
                </c:pt>
                <c:pt idx="397">
                  <c:v>618</c:v>
                </c:pt>
                <c:pt idx="398">
                  <c:v>619</c:v>
                </c:pt>
                <c:pt idx="399">
                  <c:v>620</c:v>
                </c:pt>
                <c:pt idx="400">
                  <c:v>621</c:v>
                </c:pt>
                <c:pt idx="401">
                  <c:v>622</c:v>
                </c:pt>
                <c:pt idx="402">
                  <c:v>623</c:v>
                </c:pt>
                <c:pt idx="403">
                  <c:v>624</c:v>
                </c:pt>
                <c:pt idx="404">
                  <c:v>625</c:v>
                </c:pt>
                <c:pt idx="405">
                  <c:v>626</c:v>
                </c:pt>
                <c:pt idx="406">
                  <c:v>627</c:v>
                </c:pt>
                <c:pt idx="407">
                  <c:v>628</c:v>
                </c:pt>
                <c:pt idx="408">
                  <c:v>629</c:v>
                </c:pt>
                <c:pt idx="409">
                  <c:v>630</c:v>
                </c:pt>
                <c:pt idx="410">
                  <c:v>631</c:v>
                </c:pt>
                <c:pt idx="411">
                  <c:v>632</c:v>
                </c:pt>
                <c:pt idx="412">
                  <c:v>633</c:v>
                </c:pt>
                <c:pt idx="413">
                  <c:v>634</c:v>
                </c:pt>
                <c:pt idx="414">
                  <c:v>635</c:v>
                </c:pt>
                <c:pt idx="415">
                  <c:v>636</c:v>
                </c:pt>
                <c:pt idx="416">
                  <c:v>637</c:v>
                </c:pt>
                <c:pt idx="417">
                  <c:v>638</c:v>
                </c:pt>
                <c:pt idx="418">
                  <c:v>639</c:v>
                </c:pt>
                <c:pt idx="419">
                  <c:v>640</c:v>
                </c:pt>
                <c:pt idx="420">
                  <c:v>641</c:v>
                </c:pt>
                <c:pt idx="421">
                  <c:v>642</c:v>
                </c:pt>
                <c:pt idx="422">
                  <c:v>643</c:v>
                </c:pt>
                <c:pt idx="423">
                  <c:v>644</c:v>
                </c:pt>
                <c:pt idx="424">
                  <c:v>645</c:v>
                </c:pt>
                <c:pt idx="425">
                  <c:v>646</c:v>
                </c:pt>
                <c:pt idx="426">
                  <c:v>647</c:v>
                </c:pt>
                <c:pt idx="427">
                  <c:v>648</c:v>
                </c:pt>
                <c:pt idx="428">
                  <c:v>649</c:v>
                </c:pt>
                <c:pt idx="429">
                  <c:v>650</c:v>
                </c:pt>
                <c:pt idx="430">
                  <c:v>651</c:v>
                </c:pt>
                <c:pt idx="431">
                  <c:v>652</c:v>
                </c:pt>
                <c:pt idx="432">
                  <c:v>653</c:v>
                </c:pt>
                <c:pt idx="433">
                  <c:v>654</c:v>
                </c:pt>
                <c:pt idx="434">
                  <c:v>655</c:v>
                </c:pt>
                <c:pt idx="435">
                  <c:v>656</c:v>
                </c:pt>
                <c:pt idx="436">
                  <c:v>657</c:v>
                </c:pt>
                <c:pt idx="437">
                  <c:v>658</c:v>
                </c:pt>
                <c:pt idx="438">
                  <c:v>659</c:v>
                </c:pt>
                <c:pt idx="439">
                  <c:v>660</c:v>
                </c:pt>
                <c:pt idx="440">
                  <c:v>661</c:v>
                </c:pt>
                <c:pt idx="441">
                  <c:v>662</c:v>
                </c:pt>
                <c:pt idx="442">
                  <c:v>663</c:v>
                </c:pt>
                <c:pt idx="443">
                  <c:v>664</c:v>
                </c:pt>
                <c:pt idx="444">
                  <c:v>665</c:v>
                </c:pt>
                <c:pt idx="445">
                  <c:v>666</c:v>
                </c:pt>
                <c:pt idx="446">
                  <c:v>667</c:v>
                </c:pt>
                <c:pt idx="447">
                  <c:v>668</c:v>
                </c:pt>
                <c:pt idx="448">
                  <c:v>669</c:v>
                </c:pt>
                <c:pt idx="449">
                  <c:v>670</c:v>
                </c:pt>
                <c:pt idx="450">
                  <c:v>671</c:v>
                </c:pt>
                <c:pt idx="451">
                  <c:v>672</c:v>
                </c:pt>
                <c:pt idx="452">
                  <c:v>673</c:v>
                </c:pt>
                <c:pt idx="453">
                  <c:v>674</c:v>
                </c:pt>
                <c:pt idx="454">
                  <c:v>675</c:v>
                </c:pt>
                <c:pt idx="455">
                  <c:v>676</c:v>
                </c:pt>
                <c:pt idx="456">
                  <c:v>677</c:v>
                </c:pt>
                <c:pt idx="457">
                  <c:v>678</c:v>
                </c:pt>
                <c:pt idx="458">
                  <c:v>679</c:v>
                </c:pt>
                <c:pt idx="459">
                  <c:v>680</c:v>
                </c:pt>
                <c:pt idx="460">
                  <c:v>681</c:v>
                </c:pt>
                <c:pt idx="461">
                  <c:v>682</c:v>
                </c:pt>
                <c:pt idx="462">
                  <c:v>683</c:v>
                </c:pt>
                <c:pt idx="463">
                  <c:v>684</c:v>
                </c:pt>
                <c:pt idx="464">
                  <c:v>685</c:v>
                </c:pt>
                <c:pt idx="465">
                  <c:v>686</c:v>
                </c:pt>
                <c:pt idx="466">
                  <c:v>687</c:v>
                </c:pt>
                <c:pt idx="467">
                  <c:v>688</c:v>
                </c:pt>
                <c:pt idx="468">
                  <c:v>689</c:v>
                </c:pt>
                <c:pt idx="469">
                  <c:v>690</c:v>
                </c:pt>
                <c:pt idx="470">
                  <c:v>691</c:v>
                </c:pt>
                <c:pt idx="471">
                  <c:v>692</c:v>
                </c:pt>
                <c:pt idx="472">
                  <c:v>693</c:v>
                </c:pt>
                <c:pt idx="473">
                  <c:v>694</c:v>
                </c:pt>
                <c:pt idx="474">
                  <c:v>695</c:v>
                </c:pt>
                <c:pt idx="475">
                  <c:v>696</c:v>
                </c:pt>
                <c:pt idx="476">
                  <c:v>697</c:v>
                </c:pt>
                <c:pt idx="477">
                  <c:v>698</c:v>
                </c:pt>
                <c:pt idx="478">
                  <c:v>699</c:v>
                </c:pt>
                <c:pt idx="479">
                  <c:v>700</c:v>
                </c:pt>
                <c:pt idx="480">
                  <c:v>701</c:v>
                </c:pt>
                <c:pt idx="481">
                  <c:v>702</c:v>
                </c:pt>
                <c:pt idx="482">
                  <c:v>703</c:v>
                </c:pt>
                <c:pt idx="483">
                  <c:v>704</c:v>
                </c:pt>
                <c:pt idx="484">
                  <c:v>705</c:v>
                </c:pt>
                <c:pt idx="485">
                  <c:v>706</c:v>
                </c:pt>
                <c:pt idx="486">
                  <c:v>707</c:v>
                </c:pt>
                <c:pt idx="487">
                  <c:v>708</c:v>
                </c:pt>
                <c:pt idx="488">
                  <c:v>709</c:v>
                </c:pt>
                <c:pt idx="489">
                  <c:v>710</c:v>
                </c:pt>
                <c:pt idx="490">
                  <c:v>711</c:v>
                </c:pt>
                <c:pt idx="491">
                  <c:v>712</c:v>
                </c:pt>
                <c:pt idx="492">
                  <c:v>713</c:v>
                </c:pt>
                <c:pt idx="493">
                  <c:v>714</c:v>
                </c:pt>
                <c:pt idx="494">
                  <c:v>715</c:v>
                </c:pt>
                <c:pt idx="495">
                  <c:v>716</c:v>
                </c:pt>
                <c:pt idx="496">
                  <c:v>717</c:v>
                </c:pt>
                <c:pt idx="497">
                  <c:v>718</c:v>
                </c:pt>
                <c:pt idx="498">
                  <c:v>719</c:v>
                </c:pt>
                <c:pt idx="499">
                  <c:v>720</c:v>
                </c:pt>
                <c:pt idx="500">
                  <c:v>721</c:v>
                </c:pt>
                <c:pt idx="501">
                  <c:v>722</c:v>
                </c:pt>
                <c:pt idx="502">
                  <c:v>723</c:v>
                </c:pt>
                <c:pt idx="503">
                  <c:v>724</c:v>
                </c:pt>
                <c:pt idx="504">
                  <c:v>725</c:v>
                </c:pt>
                <c:pt idx="505">
                  <c:v>726</c:v>
                </c:pt>
                <c:pt idx="506">
                  <c:v>727</c:v>
                </c:pt>
                <c:pt idx="507">
                  <c:v>728</c:v>
                </c:pt>
                <c:pt idx="508">
                  <c:v>729</c:v>
                </c:pt>
                <c:pt idx="509">
                  <c:v>730</c:v>
                </c:pt>
                <c:pt idx="510">
                  <c:v>731</c:v>
                </c:pt>
                <c:pt idx="511">
                  <c:v>732</c:v>
                </c:pt>
                <c:pt idx="512">
                  <c:v>733</c:v>
                </c:pt>
                <c:pt idx="513">
                  <c:v>734</c:v>
                </c:pt>
                <c:pt idx="514">
                  <c:v>735</c:v>
                </c:pt>
                <c:pt idx="515">
                  <c:v>736</c:v>
                </c:pt>
                <c:pt idx="516">
                  <c:v>737</c:v>
                </c:pt>
                <c:pt idx="517">
                  <c:v>738</c:v>
                </c:pt>
                <c:pt idx="518">
                  <c:v>739</c:v>
                </c:pt>
                <c:pt idx="519">
                  <c:v>740</c:v>
                </c:pt>
                <c:pt idx="520">
                  <c:v>741</c:v>
                </c:pt>
                <c:pt idx="521">
                  <c:v>742</c:v>
                </c:pt>
                <c:pt idx="522">
                  <c:v>743</c:v>
                </c:pt>
                <c:pt idx="523">
                  <c:v>744</c:v>
                </c:pt>
                <c:pt idx="524">
                  <c:v>745</c:v>
                </c:pt>
                <c:pt idx="525">
                  <c:v>746</c:v>
                </c:pt>
                <c:pt idx="526">
                  <c:v>747</c:v>
                </c:pt>
                <c:pt idx="527">
                  <c:v>748</c:v>
                </c:pt>
                <c:pt idx="528">
                  <c:v>749</c:v>
                </c:pt>
                <c:pt idx="529">
                  <c:v>750</c:v>
                </c:pt>
                <c:pt idx="530">
                  <c:v>751</c:v>
                </c:pt>
                <c:pt idx="531">
                  <c:v>752</c:v>
                </c:pt>
                <c:pt idx="532">
                  <c:v>753</c:v>
                </c:pt>
                <c:pt idx="533">
                  <c:v>754</c:v>
                </c:pt>
                <c:pt idx="534">
                  <c:v>755</c:v>
                </c:pt>
                <c:pt idx="535">
                  <c:v>756</c:v>
                </c:pt>
                <c:pt idx="536">
                  <c:v>757</c:v>
                </c:pt>
                <c:pt idx="537">
                  <c:v>758</c:v>
                </c:pt>
                <c:pt idx="538">
                  <c:v>759</c:v>
                </c:pt>
                <c:pt idx="539">
                  <c:v>760</c:v>
                </c:pt>
                <c:pt idx="540">
                  <c:v>761</c:v>
                </c:pt>
                <c:pt idx="541">
                  <c:v>762</c:v>
                </c:pt>
                <c:pt idx="542">
                  <c:v>763</c:v>
                </c:pt>
                <c:pt idx="543">
                  <c:v>764</c:v>
                </c:pt>
                <c:pt idx="544">
                  <c:v>765</c:v>
                </c:pt>
                <c:pt idx="545">
                  <c:v>766</c:v>
                </c:pt>
                <c:pt idx="546">
                  <c:v>767</c:v>
                </c:pt>
                <c:pt idx="547">
                  <c:v>768</c:v>
                </c:pt>
                <c:pt idx="548">
                  <c:v>769</c:v>
                </c:pt>
                <c:pt idx="549">
                  <c:v>770</c:v>
                </c:pt>
                <c:pt idx="550">
                  <c:v>771</c:v>
                </c:pt>
                <c:pt idx="551">
                  <c:v>772</c:v>
                </c:pt>
                <c:pt idx="552">
                  <c:v>773</c:v>
                </c:pt>
                <c:pt idx="553">
                  <c:v>774</c:v>
                </c:pt>
                <c:pt idx="554">
                  <c:v>775</c:v>
                </c:pt>
                <c:pt idx="555">
                  <c:v>776</c:v>
                </c:pt>
                <c:pt idx="556">
                  <c:v>777</c:v>
                </c:pt>
                <c:pt idx="557">
                  <c:v>778</c:v>
                </c:pt>
                <c:pt idx="558">
                  <c:v>779</c:v>
                </c:pt>
                <c:pt idx="559">
                  <c:v>780</c:v>
                </c:pt>
                <c:pt idx="560">
                  <c:v>781</c:v>
                </c:pt>
                <c:pt idx="561">
                  <c:v>782</c:v>
                </c:pt>
                <c:pt idx="562">
                  <c:v>783</c:v>
                </c:pt>
                <c:pt idx="563">
                  <c:v>784</c:v>
                </c:pt>
                <c:pt idx="564">
                  <c:v>785</c:v>
                </c:pt>
                <c:pt idx="565">
                  <c:v>786</c:v>
                </c:pt>
                <c:pt idx="566">
                  <c:v>787</c:v>
                </c:pt>
                <c:pt idx="567">
                  <c:v>788</c:v>
                </c:pt>
                <c:pt idx="568">
                  <c:v>789</c:v>
                </c:pt>
                <c:pt idx="569">
                  <c:v>790</c:v>
                </c:pt>
                <c:pt idx="570">
                  <c:v>791</c:v>
                </c:pt>
                <c:pt idx="571">
                  <c:v>792</c:v>
                </c:pt>
                <c:pt idx="572">
                  <c:v>793</c:v>
                </c:pt>
                <c:pt idx="573">
                  <c:v>794</c:v>
                </c:pt>
                <c:pt idx="574">
                  <c:v>795</c:v>
                </c:pt>
                <c:pt idx="575">
                  <c:v>796</c:v>
                </c:pt>
                <c:pt idx="576">
                  <c:v>797</c:v>
                </c:pt>
                <c:pt idx="577">
                  <c:v>798</c:v>
                </c:pt>
                <c:pt idx="578">
                  <c:v>799</c:v>
                </c:pt>
                <c:pt idx="579">
                  <c:v>800</c:v>
                </c:pt>
                <c:pt idx="580">
                  <c:v>801</c:v>
                </c:pt>
                <c:pt idx="581">
                  <c:v>802</c:v>
                </c:pt>
                <c:pt idx="582">
                  <c:v>803</c:v>
                </c:pt>
                <c:pt idx="583">
                  <c:v>804</c:v>
                </c:pt>
                <c:pt idx="584">
                  <c:v>805</c:v>
                </c:pt>
                <c:pt idx="585">
                  <c:v>806</c:v>
                </c:pt>
                <c:pt idx="586">
                  <c:v>807</c:v>
                </c:pt>
                <c:pt idx="587">
                  <c:v>808</c:v>
                </c:pt>
                <c:pt idx="588">
                  <c:v>809</c:v>
                </c:pt>
                <c:pt idx="589">
                  <c:v>810</c:v>
                </c:pt>
                <c:pt idx="590">
                  <c:v>811</c:v>
                </c:pt>
                <c:pt idx="591">
                  <c:v>812</c:v>
                </c:pt>
                <c:pt idx="592">
                  <c:v>813</c:v>
                </c:pt>
                <c:pt idx="593">
                  <c:v>814</c:v>
                </c:pt>
                <c:pt idx="594">
                  <c:v>815</c:v>
                </c:pt>
                <c:pt idx="595">
                  <c:v>816</c:v>
                </c:pt>
                <c:pt idx="596">
                  <c:v>817</c:v>
                </c:pt>
                <c:pt idx="597">
                  <c:v>818</c:v>
                </c:pt>
                <c:pt idx="598">
                  <c:v>819</c:v>
                </c:pt>
                <c:pt idx="599">
                  <c:v>820</c:v>
                </c:pt>
                <c:pt idx="600">
                  <c:v>821</c:v>
                </c:pt>
                <c:pt idx="601">
                  <c:v>822</c:v>
                </c:pt>
                <c:pt idx="602">
                  <c:v>823</c:v>
                </c:pt>
                <c:pt idx="603">
                  <c:v>824</c:v>
                </c:pt>
                <c:pt idx="604">
                  <c:v>825</c:v>
                </c:pt>
                <c:pt idx="605">
                  <c:v>826</c:v>
                </c:pt>
                <c:pt idx="606">
                  <c:v>827</c:v>
                </c:pt>
                <c:pt idx="607">
                  <c:v>828</c:v>
                </c:pt>
                <c:pt idx="608">
                  <c:v>829</c:v>
                </c:pt>
                <c:pt idx="609">
                  <c:v>830</c:v>
                </c:pt>
                <c:pt idx="610">
                  <c:v>831</c:v>
                </c:pt>
                <c:pt idx="611">
                  <c:v>832</c:v>
                </c:pt>
                <c:pt idx="612">
                  <c:v>833</c:v>
                </c:pt>
                <c:pt idx="613">
                  <c:v>834</c:v>
                </c:pt>
                <c:pt idx="614">
                  <c:v>835</c:v>
                </c:pt>
                <c:pt idx="615">
                  <c:v>836</c:v>
                </c:pt>
                <c:pt idx="616">
                  <c:v>837</c:v>
                </c:pt>
                <c:pt idx="617">
                  <c:v>838</c:v>
                </c:pt>
                <c:pt idx="618">
                  <c:v>839</c:v>
                </c:pt>
                <c:pt idx="619">
                  <c:v>840</c:v>
                </c:pt>
                <c:pt idx="620">
                  <c:v>841</c:v>
                </c:pt>
                <c:pt idx="621">
                  <c:v>842</c:v>
                </c:pt>
                <c:pt idx="622">
                  <c:v>843</c:v>
                </c:pt>
                <c:pt idx="623">
                  <c:v>844</c:v>
                </c:pt>
                <c:pt idx="624">
                  <c:v>845</c:v>
                </c:pt>
                <c:pt idx="625">
                  <c:v>846</c:v>
                </c:pt>
                <c:pt idx="626">
                  <c:v>847</c:v>
                </c:pt>
                <c:pt idx="627">
                  <c:v>848</c:v>
                </c:pt>
                <c:pt idx="628">
                  <c:v>849</c:v>
                </c:pt>
                <c:pt idx="629">
                  <c:v>850</c:v>
                </c:pt>
                <c:pt idx="630">
                  <c:v>851</c:v>
                </c:pt>
                <c:pt idx="631">
                  <c:v>852</c:v>
                </c:pt>
                <c:pt idx="632">
                  <c:v>853</c:v>
                </c:pt>
                <c:pt idx="633">
                  <c:v>854</c:v>
                </c:pt>
                <c:pt idx="634">
                  <c:v>855</c:v>
                </c:pt>
                <c:pt idx="635">
                  <c:v>856</c:v>
                </c:pt>
                <c:pt idx="636">
                  <c:v>857</c:v>
                </c:pt>
                <c:pt idx="637">
                  <c:v>858</c:v>
                </c:pt>
                <c:pt idx="638">
                  <c:v>859</c:v>
                </c:pt>
                <c:pt idx="639">
                  <c:v>860</c:v>
                </c:pt>
                <c:pt idx="640">
                  <c:v>861</c:v>
                </c:pt>
                <c:pt idx="641">
                  <c:v>862</c:v>
                </c:pt>
                <c:pt idx="642">
                  <c:v>863</c:v>
                </c:pt>
                <c:pt idx="643">
                  <c:v>864</c:v>
                </c:pt>
                <c:pt idx="644">
                  <c:v>865</c:v>
                </c:pt>
                <c:pt idx="645">
                  <c:v>866</c:v>
                </c:pt>
                <c:pt idx="646">
                  <c:v>867</c:v>
                </c:pt>
                <c:pt idx="647">
                  <c:v>868</c:v>
                </c:pt>
                <c:pt idx="648">
                  <c:v>869</c:v>
                </c:pt>
                <c:pt idx="649">
                  <c:v>870</c:v>
                </c:pt>
                <c:pt idx="650">
                  <c:v>871</c:v>
                </c:pt>
                <c:pt idx="651">
                  <c:v>872</c:v>
                </c:pt>
                <c:pt idx="652">
                  <c:v>873</c:v>
                </c:pt>
                <c:pt idx="653">
                  <c:v>874</c:v>
                </c:pt>
                <c:pt idx="654">
                  <c:v>875</c:v>
                </c:pt>
                <c:pt idx="655">
                  <c:v>876</c:v>
                </c:pt>
                <c:pt idx="656">
                  <c:v>877</c:v>
                </c:pt>
                <c:pt idx="657">
                  <c:v>878</c:v>
                </c:pt>
                <c:pt idx="658">
                  <c:v>879</c:v>
                </c:pt>
                <c:pt idx="659">
                  <c:v>880</c:v>
                </c:pt>
                <c:pt idx="660">
                  <c:v>881</c:v>
                </c:pt>
                <c:pt idx="661">
                  <c:v>882</c:v>
                </c:pt>
                <c:pt idx="662">
                  <c:v>883</c:v>
                </c:pt>
                <c:pt idx="663">
                  <c:v>884</c:v>
                </c:pt>
                <c:pt idx="664">
                  <c:v>885</c:v>
                </c:pt>
                <c:pt idx="665">
                  <c:v>886</c:v>
                </c:pt>
                <c:pt idx="666">
                  <c:v>887</c:v>
                </c:pt>
                <c:pt idx="667">
                  <c:v>888</c:v>
                </c:pt>
                <c:pt idx="668">
                  <c:v>889</c:v>
                </c:pt>
                <c:pt idx="669">
                  <c:v>890</c:v>
                </c:pt>
                <c:pt idx="670">
                  <c:v>891</c:v>
                </c:pt>
                <c:pt idx="671">
                  <c:v>892</c:v>
                </c:pt>
                <c:pt idx="672">
                  <c:v>893</c:v>
                </c:pt>
                <c:pt idx="673">
                  <c:v>894</c:v>
                </c:pt>
                <c:pt idx="674">
                  <c:v>895</c:v>
                </c:pt>
                <c:pt idx="675">
                  <c:v>896</c:v>
                </c:pt>
                <c:pt idx="676">
                  <c:v>897</c:v>
                </c:pt>
                <c:pt idx="677">
                  <c:v>898</c:v>
                </c:pt>
                <c:pt idx="678">
                  <c:v>899</c:v>
                </c:pt>
                <c:pt idx="679">
                  <c:v>900</c:v>
                </c:pt>
                <c:pt idx="680">
                  <c:v>901</c:v>
                </c:pt>
                <c:pt idx="681">
                  <c:v>902</c:v>
                </c:pt>
                <c:pt idx="682">
                  <c:v>903</c:v>
                </c:pt>
                <c:pt idx="683">
                  <c:v>904</c:v>
                </c:pt>
                <c:pt idx="684">
                  <c:v>905</c:v>
                </c:pt>
                <c:pt idx="685">
                  <c:v>906</c:v>
                </c:pt>
                <c:pt idx="686">
                  <c:v>907</c:v>
                </c:pt>
                <c:pt idx="687">
                  <c:v>908</c:v>
                </c:pt>
                <c:pt idx="688">
                  <c:v>909</c:v>
                </c:pt>
                <c:pt idx="689">
                  <c:v>910</c:v>
                </c:pt>
                <c:pt idx="690">
                  <c:v>911</c:v>
                </c:pt>
                <c:pt idx="691">
                  <c:v>912</c:v>
                </c:pt>
                <c:pt idx="692">
                  <c:v>913</c:v>
                </c:pt>
                <c:pt idx="693">
                  <c:v>914</c:v>
                </c:pt>
                <c:pt idx="694">
                  <c:v>915</c:v>
                </c:pt>
                <c:pt idx="695">
                  <c:v>916</c:v>
                </c:pt>
                <c:pt idx="696">
                  <c:v>917</c:v>
                </c:pt>
                <c:pt idx="697">
                  <c:v>918</c:v>
                </c:pt>
                <c:pt idx="698">
                  <c:v>919</c:v>
                </c:pt>
                <c:pt idx="699">
                  <c:v>920</c:v>
                </c:pt>
                <c:pt idx="700">
                  <c:v>921</c:v>
                </c:pt>
                <c:pt idx="701">
                  <c:v>922</c:v>
                </c:pt>
                <c:pt idx="702">
                  <c:v>923</c:v>
                </c:pt>
                <c:pt idx="703">
                  <c:v>924</c:v>
                </c:pt>
                <c:pt idx="704">
                  <c:v>925</c:v>
                </c:pt>
                <c:pt idx="705">
                  <c:v>926</c:v>
                </c:pt>
                <c:pt idx="706">
                  <c:v>927</c:v>
                </c:pt>
                <c:pt idx="707">
                  <c:v>928</c:v>
                </c:pt>
                <c:pt idx="708">
                  <c:v>929</c:v>
                </c:pt>
                <c:pt idx="709">
                  <c:v>930</c:v>
                </c:pt>
                <c:pt idx="710">
                  <c:v>931</c:v>
                </c:pt>
                <c:pt idx="711">
                  <c:v>932</c:v>
                </c:pt>
                <c:pt idx="712">
                  <c:v>933</c:v>
                </c:pt>
                <c:pt idx="713">
                  <c:v>934</c:v>
                </c:pt>
                <c:pt idx="714">
                  <c:v>935</c:v>
                </c:pt>
                <c:pt idx="715">
                  <c:v>936</c:v>
                </c:pt>
                <c:pt idx="716">
                  <c:v>937</c:v>
                </c:pt>
                <c:pt idx="717">
                  <c:v>938</c:v>
                </c:pt>
                <c:pt idx="718">
                  <c:v>939</c:v>
                </c:pt>
                <c:pt idx="719">
                  <c:v>940</c:v>
                </c:pt>
                <c:pt idx="720">
                  <c:v>941</c:v>
                </c:pt>
                <c:pt idx="721">
                  <c:v>942</c:v>
                </c:pt>
                <c:pt idx="722">
                  <c:v>943</c:v>
                </c:pt>
                <c:pt idx="723">
                  <c:v>944</c:v>
                </c:pt>
                <c:pt idx="724">
                  <c:v>945</c:v>
                </c:pt>
                <c:pt idx="725">
                  <c:v>946</c:v>
                </c:pt>
                <c:pt idx="726">
                  <c:v>947</c:v>
                </c:pt>
                <c:pt idx="727">
                  <c:v>948</c:v>
                </c:pt>
                <c:pt idx="728">
                  <c:v>949</c:v>
                </c:pt>
                <c:pt idx="729">
                  <c:v>950</c:v>
                </c:pt>
                <c:pt idx="730">
                  <c:v>951</c:v>
                </c:pt>
                <c:pt idx="731">
                  <c:v>952</c:v>
                </c:pt>
                <c:pt idx="732">
                  <c:v>953</c:v>
                </c:pt>
                <c:pt idx="733">
                  <c:v>954</c:v>
                </c:pt>
                <c:pt idx="734">
                  <c:v>955</c:v>
                </c:pt>
                <c:pt idx="735">
                  <c:v>956</c:v>
                </c:pt>
                <c:pt idx="736">
                  <c:v>957</c:v>
                </c:pt>
                <c:pt idx="737">
                  <c:v>958</c:v>
                </c:pt>
                <c:pt idx="738">
                  <c:v>959</c:v>
                </c:pt>
                <c:pt idx="739">
                  <c:v>960</c:v>
                </c:pt>
                <c:pt idx="740">
                  <c:v>961</c:v>
                </c:pt>
                <c:pt idx="741">
                  <c:v>962</c:v>
                </c:pt>
                <c:pt idx="742">
                  <c:v>963</c:v>
                </c:pt>
                <c:pt idx="743">
                  <c:v>964</c:v>
                </c:pt>
                <c:pt idx="744">
                  <c:v>965</c:v>
                </c:pt>
                <c:pt idx="745">
                  <c:v>966</c:v>
                </c:pt>
                <c:pt idx="746">
                  <c:v>967</c:v>
                </c:pt>
                <c:pt idx="747">
                  <c:v>968</c:v>
                </c:pt>
                <c:pt idx="748">
                  <c:v>969</c:v>
                </c:pt>
                <c:pt idx="749">
                  <c:v>970</c:v>
                </c:pt>
                <c:pt idx="750">
                  <c:v>971</c:v>
                </c:pt>
                <c:pt idx="751">
                  <c:v>972</c:v>
                </c:pt>
                <c:pt idx="752">
                  <c:v>973</c:v>
                </c:pt>
                <c:pt idx="753">
                  <c:v>974</c:v>
                </c:pt>
                <c:pt idx="754">
                  <c:v>975</c:v>
                </c:pt>
                <c:pt idx="755">
                  <c:v>976</c:v>
                </c:pt>
                <c:pt idx="756">
                  <c:v>977</c:v>
                </c:pt>
                <c:pt idx="757">
                  <c:v>978</c:v>
                </c:pt>
                <c:pt idx="758">
                  <c:v>979</c:v>
                </c:pt>
                <c:pt idx="759">
                  <c:v>980</c:v>
                </c:pt>
                <c:pt idx="760">
                  <c:v>981</c:v>
                </c:pt>
                <c:pt idx="761">
                  <c:v>982</c:v>
                </c:pt>
                <c:pt idx="762">
                  <c:v>983</c:v>
                </c:pt>
                <c:pt idx="763">
                  <c:v>984</c:v>
                </c:pt>
                <c:pt idx="764">
                  <c:v>985</c:v>
                </c:pt>
                <c:pt idx="765">
                  <c:v>986</c:v>
                </c:pt>
                <c:pt idx="766">
                  <c:v>987</c:v>
                </c:pt>
                <c:pt idx="767">
                  <c:v>988</c:v>
                </c:pt>
                <c:pt idx="768">
                  <c:v>989</c:v>
                </c:pt>
                <c:pt idx="769">
                  <c:v>990</c:v>
                </c:pt>
                <c:pt idx="770">
                  <c:v>991</c:v>
                </c:pt>
                <c:pt idx="771">
                  <c:v>992</c:v>
                </c:pt>
                <c:pt idx="772">
                  <c:v>993</c:v>
                </c:pt>
                <c:pt idx="773">
                  <c:v>994</c:v>
                </c:pt>
                <c:pt idx="774">
                  <c:v>995</c:v>
                </c:pt>
                <c:pt idx="775">
                  <c:v>996</c:v>
                </c:pt>
                <c:pt idx="776">
                  <c:v>997</c:v>
                </c:pt>
                <c:pt idx="777">
                  <c:v>998</c:v>
                </c:pt>
                <c:pt idx="778">
                  <c:v>999</c:v>
                </c:pt>
                <c:pt idx="779">
                  <c:v>1000</c:v>
                </c:pt>
                <c:pt idx="780">
                  <c:v>1001</c:v>
                </c:pt>
                <c:pt idx="781">
                  <c:v>1002</c:v>
                </c:pt>
                <c:pt idx="782">
                  <c:v>1003</c:v>
                </c:pt>
                <c:pt idx="783">
                  <c:v>1004</c:v>
                </c:pt>
                <c:pt idx="784">
                  <c:v>1005</c:v>
                </c:pt>
                <c:pt idx="785">
                  <c:v>1006</c:v>
                </c:pt>
                <c:pt idx="786">
                  <c:v>1007</c:v>
                </c:pt>
                <c:pt idx="787">
                  <c:v>1008</c:v>
                </c:pt>
                <c:pt idx="788">
                  <c:v>1009</c:v>
                </c:pt>
                <c:pt idx="789">
                  <c:v>1010</c:v>
                </c:pt>
                <c:pt idx="790">
                  <c:v>1011</c:v>
                </c:pt>
                <c:pt idx="791">
                  <c:v>1012</c:v>
                </c:pt>
                <c:pt idx="792">
                  <c:v>1013</c:v>
                </c:pt>
                <c:pt idx="793">
                  <c:v>1014</c:v>
                </c:pt>
                <c:pt idx="794">
                  <c:v>1015</c:v>
                </c:pt>
                <c:pt idx="795">
                  <c:v>1016</c:v>
                </c:pt>
                <c:pt idx="796">
                  <c:v>1017</c:v>
                </c:pt>
                <c:pt idx="797">
                  <c:v>1018</c:v>
                </c:pt>
                <c:pt idx="798">
                  <c:v>1019</c:v>
                </c:pt>
                <c:pt idx="799">
                  <c:v>1020</c:v>
                </c:pt>
                <c:pt idx="800">
                  <c:v>1021</c:v>
                </c:pt>
                <c:pt idx="801">
                  <c:v>1022</c:v>
                </c:pt>
                <c:pt idx="802">
                  <c:v>1023</c:v>
                </c:pt>
                <c:pt idx="803">
                  <c:v>1024</c:v>
                </c:pt>
                <c:pt idx="804">
                  <c:v>1025</c:v>
                </c:pt>
                <c:pt idx="805">
                  <c:v>1026</c:v>
                </c:pt>
                <c:pt idx="806">
                  <c:v>1027</c:v>
                </c:pt>
                <c:pt idx="807">
                  <c:v>1028</c:v>
                </c:pt>
                <c:pt idx="808">
                  <c:v>1029</c:v>
                </c:pt>
                <c:pt idx="809">
                  <c:v>1030</c:v>
                </c:pt>
                <c:pt idx="810">
                  <c:v>1031</c:v>
                </c:pt>
                <c:pt idx="811">
                  <c:v>1032</c:v>
                </c:pt>
                <c:pt idx="812">
                  <c:v>1033</c:v>
                </c:pt>
                <c:pt idx="813">
                  <c:v>1034</c:v>
                </c:pt>
                <c:pt idx="814">
                  <c:v>1035</c:v>
                </c:pt>
                <c:pt idx="815">
                  <c:v>1036</c:v>
                </c:pt>
                <c:pt idx="816">
                  <c:v>1037</c:v>
                </c:pt>
                <c:pt idx="817">
                  <c:v>1038</c:v>
                </c:pt>
                <c:pt idx="818">
                  <c:v>1039</c:v>
                </c:pt>
                <c:pt idx="819">
                  <c:v>1040</c:v>
                </c:pt>
                <c:pt idx="820">
                  <c:v>1041</c:v>
                </c:pt>
                <c:pt idx="821">
                  <c:v>1042</c:v>
                </c:pt>
                <c:pt idx="822">
                  <c:v>1043</c:v>
                </c:pt>
                <c:pt idx="823">
                  <c:v>1044</c:v>
                </c:pt>
                <c:pt idx="824">
                  <c:v>1045</c:v>
                </c:pt>
                <c:pt idx="825">
                  <c:v>1046</c:v>
                </c:pt>
                <c:pt idx="826">
                  <c:v>1047</c:v>
                </c:pt>
                <c:pt idx="827">
                  <c:v>1048</c:v>
                </c:pt>
                <c:pt idx="828">
                  <c:v>1049</c:v>
                </c:pt>
                <c:pt idx="829">
                  <c:v>1050</c:v>
                </c:pt>
                <c:pt idx="830">
                  <c:v>1051</c:v>
                </c:pt>
                <c:pt idx="831">
                  <c:v>1052</c:v>
                </c:pt>
                <c:pt idx="832">
                  <c:v>1053</c:v>
                </c:pt>
                <c:pt idx="833">
                  <c:v>1054</c:v>
                </c:pt>
                <c:pt idx="834">
                  <c:v>1055</c:v>
                </c:pt>
                <c:pt idx="835">
                  <c:v>1056</c:v>
                </c:pt>
                <c:pt idx="836">
                  <c:v>1057</c:v>
                </c:pt>
                <c:pt idx="837">
                  <c:v>1058</c:v>
                </c:pt>
                <c:pt idx="838">
                  <c:v>1059</c:v>
                </c:pt>
                <c:pt idx="839">
                  <c:v>1060</c:v>
                </c:pt>
                <c:pt idx="840">
                  <c:v>1061</c:v>
                </c:pt>
                <c:pt idx="841">
                  <c:v>1062</c:v>
                </c:pt>
                <c:pt idx="842">
                  <c:v>1063</c:v>
                </c:pt>
                <c:pt idx="843">
                  <c:v>1064</c:v>
                </c:pt>
                <c:pt idx="844">
                  <c:v>1065</c:v>
                </c:pt>
                <c:pt idx="845">
                  <c:v>1066</c:v>
                </c:pt>
                <c:pt idx="846">
                  <c:v>1067</c:v>
                </c:pt>
                <c:pt idx="847">
                  <c:v>1068</c:v>
                </c:pt>
                <c:pt idx="848">
                  <c:v>1069</c:v>
                </c:pt>
                <c:pt idx="849">
                  <c:v>1070</c:v>
                </c:pt>
                <c:pt idx="850">
                  <c:v>1071</c:v>
                </c:pt>
                <c:pt idx="851">
                  <c:v>1072</c:v>
                </c:pt>
                <c:pt idx="852">
                  <c:v>1073</c:v>
                </c:pt>
                <c:pt idx="853">
                  <c:v>1074</c:v>
                </c:pt>
                <c:pt idx="854">
                  <c:v>1075</c:v>
                </c:pt>
                <c:pt idx="855">
                  <c:v>1076</c:v>
                </c:pt>
                <c:pt idx="856">
                  <c:v>1077</c:v>
                </c:pt>
                <c:pt idx="857">
                  <c:v>1078</c:v>
                </c:pt>
                <c:pt idx="858">
                  <c:v>1079</c:v>
                </c:pt>
                <c:pt idx="859">
                  <c:v>1080</c:v>
                </c:pt>
                <c:pt idx="860">
                  <c:v>1081</c:v>
                </c:pt>
                <c:pt idx="861">
                  <c:v>1082</c:v>
                </c:pt>
                <c:pt idx="862">
                  <c:v>1083</c:v>
                </c:pt>
                <c:pt idx="863">
                  <c:v>1084</c:v>
                </c:pt>
                <c:pt idx="864">
                  <c:v>1085</c:v>
                </c:pt>
                <c:pt idx="865">
                  <c:v>1086</c:v>
                </c:pt>
                <c:pt idx="866">
                  <c:v>1087</c:v>
                </c:pt>
                <c:pt idx="867">
                  <c:v>1088</c:v>
                </c:pt>
                <c:pt idx="868">
                  <c:v>1089</c:v>
                </c:pt>
                <c:pt idx="869">
                  <c:v>1090</c:v>
                </c:pt>
                <c:pt idx="870">
                  <c:v>1091</c:v>
                </c:pt>
                <c:pt idx="871">
                  <c:v>1092</c:v>
                </c:pt>
                <c:pt idx="872">
                  <c:v>1093</c:v>
                </c:pt>
                <c:pt idx="873">
                  <c:v>1094</c:v>
                </c:pt>
                <c:pt idx="874">
                  <c:v>1095</c:v>
                </c:pt>
                <c:pt idx="875">
                  <c:v>1096</c:v>
                </c:pt>
                <c:pt idx="876">
                  <c:v>1097</c:v>
                </c:pt>
                <c:pt idx="877">
                  <c:v>1098</c:v>
                </c:pt>
                <c:pt idx="878">
                  <c:v>1099</c:v>
                </c:pt>
                <c:pt idx="879">
                  <c:v>1100</c:v>
                </c:pt>
              </c:numCache>
            </c:numRef>
          </c:xVal>
          <c:yVal>
            <c:numRef>
              <c:f>Halogens!$C$3:$C$884</c:f>
              <c:numCache>
                <c:formatCode>0.00E+00</c:formatCode>
                <c:ptCount val="882"/>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0</c:v>
                </c:pt>
                <c:pt idx="23">
                  <c:v>0</c:v>
                </c:pt>
                <c:pt idx="24">
                  <c:v>0</c:v>
                </c:pt>
                <c:pt idx="25">
                  <c:v>0</c:v>
                </c:pt>
                <c:pt idx="26">
                  <c:v>0</c:v>
                </c:pt>
                <c:pt idx="27">
                  <c:v>0</c:v>
                </c:pt>
                <c:pt idx="28">
                  <c:v>0</c:v>
                </c:pt>
                <c:pt idx="29">
                  <c:v>0</c:v>
                </c:pt>
                <c:pt idx="30">
                  <c:v>0</c:v>
                </c:pt>
                <c:pt idx="31">
                  <c:v>0</c:v>
                </c:pt>
                <c:pt idx="32">
                  <c:v>0</c:v>
                </c:pt>
                <c:pt idx="33">
                  <c:v>0</c:v>
                </c:pt>
                <c:pt idx="34">
                  <c:v>0</c:v>
                </c:pt>
                <c:pt idx="35">
                  <c:v>0</c:v>
                </c:pt>
                <c:pt idx="36">
                  <c:v>0</c:v>
                </c:pt>
                <c:pt idx="37">
                  <c:v>0</c:v>
                </c:pt>
                <c:pt idx="38">
                  <c:v>0</c:v>
                </c:pt>
                <c:pt idx="39">
                  <c:v>0</c:v>
                </c:pt>
                <c:pt idx="40">
                  <c:v>0</c:v>
                </c:pt>
                <c:pt idx="41">
                  <c:v>0</c:v>
                </c:pt>
                <c:pt idx="42">
                  <c:v>0</c:v>
                </c:pt>
                <c:pt idx="43">
                  <c:v>0</c:v>
                </c:pt>
                <c:pt idx="44">
                  <c:v>0</c:v>
                </c:pt>
                <c:pt idx="45">
                  <c:v>0</c:v>
                </c:pt>
                <c:pt idx="46">
                  <c:v>0</c:v>
                </c:pt>
                <c:pt idx="47">
                  <c:v>0</c:v>
                </c:pt>
                <c:pt idx="48">
                  <c:v>0</c:v>
                </c:pt>
                <c:pt idx="49">
                  <c:v>0</c:v>
                </c:pt>
                <c:pt idx="50">
                  <c:v>0</c:v>
                </c:pt>
                <c:pt idx="51">
                  <c:v>0</c:v>
                </c:pt>
                <c:pt idx="52">
                  <c:v>0</c:v>
                </c:pt>
                <c:pt idx="53">
                  <c:v>0</c:v>
                </c:pt>
                <c:pt idx="54">
                  <c:v>0</c:v>
                </c:pt>
                <c:pt idx="55">
                  <c:v>0</c:v>
                </c:pt>
                <c:pt idx="56">
                  <c:v>0</c:v>
                </c:pt>
                <c:pt idx="57">
                  <c:v>0</c:v>
                </c:pt>
                <c:pt idx="58">
                  <c:v>0</c:v>
                </c:pt>
                <c:pt idx="59">
                  <c:v>1.0409E-3</c:v>
                </c:pt>
                <c:pt idx="60">
                  <c:v>1.7024E-3</c:v>
                </c:pt>
                <c:pt idx="61">
                  <c:v>2.3746000000000001E-3</c:v>
                </c:pt>
                <c:pt idx="62">
                  <c:v>3.0542999999999998E-3</c:v>
                </c:pt>
                <c:pt idx="63">
                  <c:v>3.4998999999999998E-3</c:v>
                </c:pt>
                <c:pt idx="64">
                  <c:v>4.2040999999999997E-3</c:v>
                </c:pt>
                <c:pt idx="65">
                  <c:v>5.4894000000000002E-3</c:v>
                </c:pt>
                <c:pt idx="66">
                  <c:v>5.7589E-3</c:v>
                </c:pt>
                <c:pt idx="67">
                  <c:v>5.1181999999999998E-3</c:v>
                </c:pt>
                <c:pt idx="68">
                  <c:v>4.4907000000000002E-3</c:v>
                </c:pt>
                <c:pt idx="69">
                  <c:v>4.4907999999999997E-3</c:v>
                </c:pt>
                <c:pt idx="70">
                  <c:v>4.1317000000000003E-3</c:v>
                </c:pt>
                <c:pt idx="71">
                  <c:v>3.5839000000000001E-3</c:v>
                </c:pt>
                <c:pt idx="72">
                  <c:v>3.5266E-3</c:v>
                </c:pt>
                <c:pt idx="73">
                  <c:v>3.9522999999999997E-3</c:v>
                </c:pt>
                <c:pt idx="74">
                  <c:v>4.4650999999999996E-3</c:v>
                </c:pt>
                <c:pt idx="75">
                  <c:v>3.8536999999999998E-3</c:v>
                </c:pt>
                <c:pt idx="76">
                  <c:v>3.274E-3</c:v>
                </c:pt>
                <c:pt idx="77">
                  <c:v>3.2374999999999999E-3</c:v>
                </c:pt>
                <c:pt idx="78">
                  <c:v>3.2460000000000002E-3</c:v>
                </c:pt>
                <c:pt idx="79">
                  <c:v>3.0891999999999998E-3</c:v>
                </c:pt>
                <c:pt idx="80">
                  <c:v>3.0787000000000002E-3</c:v>
                </c:pt>
                <c:pt idx="81">
                  <c:v>3.4315999999999999E-3</c:v>
                </c:pt>
                <c:pt idx="82">
                  <c:v>3.5739999999999999E-3</c:v>
                </c:pt>
                <c:pt idx="83">
                  <c:v>3.4957999999999999E-3</c:v>
                </c:pt>
                <c:pt idx="84">
                  <c:v>3.2385999999999999E-3</c:v>
                </c:pt>
                <c:pt idx="85">
                  <c:v>3.6002999999999999E-3</c:v>
                </c:pt>
                <c:pt idx="86">
                  <c:v>4.0635999999999997E-3</c:v>
                </c:pt>
                <c:pt idx="87">
                  <c:v>3.9039999999999999E-3</c:v>
                </c:pt>
                <c:pt idx="88">
                  <c:v>3.6911999999999999E-3</c:v>
                </c:pt>
                <c:pt idx="89">
                  <c:v>3.5898000000000002E-3</c:v>
                </c:pt>
                <c:pt idx="90">
                  <c:v>4.1659000000000002E-3</c:v>
                </c:pt>
                <c:pt idx="91">
                  <c:v>4.3839999999999999E-3</c:v>
                </c:pt>
                <c:pt idx="92">
                  <c:v>4.7349999999999996E-3</c:v>
                </c:pt>
                <c:pt idx="93">
                  <c:v>5.0331000000000004E-3</c:v>
                </c:pt>
                <c:pt idx="94">
                  <c:v>5.5255E-3</c:v>
                </c:pt>
                <c:pt idx="95">
                  <c:v>5.8592000000000002E-3</c:v>
                </c:pt>
                <c:pt idx="96">
                  <c:v>6.1101999999999997E-3</c:v>
                </c:pt>
                <c:pt idx="97">
                  <c:v>5.9953000000000003E-3</c:v>
                </c:pt>
                <c:pt idx="98">
                  <c:v>5.8380999999999997E-3</c:v>
                </c:pt>
                <c:pt idx="99">
                  <c:v>6.2405999999999998E-3</c:v>
                </c:pt>
                <c:pt idx="100">
                  <c:v>6.6623000000000003E-3</c:v>
                </c:pt>
                <c:pt idx="101">
                  <c:v>6.6578999999999996E-3</c:v>
                </c:pt>
                <c:pt idx="102">
                  <c:v>6.9465000000000004E-3</c:v>
                </c:pt>
                <c:pt idx="103">
                  <c:v>7.6625E-3</c:v>
                </c:pt>
                <c:pt idx="104">
                  <c:v>7.8799999999999999E-3</c:v>
                </c:pt>
                <c:pt idx="105">
                  <c:v>7.737E-3</c:v>
                </c:pt>
                <c:pt idx="106">
                  <c:v>7.9843999999999991E-3</c:v>
                </c:pt>
                <c:pt idx="107">
                  <c:v>8.0917999999999997E-3</c:v>
                </c:pt>
                <c:pt idx="108">
                  <c:v>8.2844000000000008E-3</c:v>
                </c:pt>
                <c:pt idx="109">
                  <c:v>8.6560999999999999E-3</c:v>
                </c:pt>
                <c:pt idx="110">
                  <c:v>9.5411999999999997E-3</c:v>
                </c:pt>
                <c:pt idx="111">
                  <c:v>1.034E-2</c:v>
                </c:pt>
                <c:pt idx="112">
                  <c:v>1.0259000000000001E-2</c:v>
                </c:pt>
                <c:pt idx="113">
                  <c:v>1.0069E-2</c:v>
                </c:pt>
                <c:pt idx="114">
                  <c:v>1.0564E-2</c:v>
                </c:pt>
                <c:pt idx="115">
                  <c:v>1.1433E-2</c:v>
                </c:pt>
                <c:pt idx="116">
                  <c:v>1.2159E-2</c:v>
                </c:pt>
                <c:pt idx="117">
                  <c:v>1.3153E-2</c:v>
                </c:pt>
                <c:pt idx="118">
                  <c:v>1.4083999999999999E-2</c:v>
                </c:pt>
                <c:pt idx="119">
                  <c:v>1.4185E-2</c:v>
                </c:pt>
                <c:pt idx="120">
                  <c:v>1.4288E-2</c:v>
                </c:pt>
                <c:pt idx="121">
                  <c:v>1.5219E-2</c:v>
                </c:pt>
                <c:pt idx="122">
                  <c:v>1.6868999999999999E-2</c:v>
                </c:pt>
                <c:pt idx="123">
                  <c:v>1.7753999999999999E-2</c:v>
                </c:pt>
                <c:pt idx="124">
                  <c:v>1.8336999999999999E-2</c:v>
                </c:pt>
                <c:pt idx="125">
                  <c:v>1.8612E-2</c:v>
                </c:pt>
                <c:pt idx="126">
                  <c:v>1.9387999999999999E-2</c:v>
                </c:pt>
                <c:pt idx="127">
                  <c:v>1.9674000000000001E-2</c:v>
                </c:pt>
                <c:pt idx="128">
                  <c:v>2.0434999999999998E-2</c:v>
                </c:pt>
                <c:pt idx="129">
                  <c:v>2.0846E-2</c:v>
                </c:pt>
                <c:pt idx="130">
                  <c:v>2.1267999999999999E-2</c:v>
                </c:pt>
                <c:pt idx="131">
                  <c:v>2.1808999999999999E-2</c:v>
                </c:pt>
                <c:pt idx="132">
                  <c:v>2.2370999999999999E-2</c:v>
                </c:pt>
                <c:pt idx="133">
                  <c:v>2.3196000000000001E-2</c:v>
                </c:pt>
                <c:pt idx="134">
                  <c:v>2.4601000000000001E-2</c:v>
                </c:pt>
                <c:pt idx="135">
                  <c:v>2.6225999999999999E-2</c:v>
                </c:pt>
                <c:pt idx="136">
                  <c:v>2.7199000000000001E-2</c:v>
                </c:pt>
                <c:pt idx="137">
                  <c:v>2.7529999999999999E-2</c:v>
                </c:pt>
                <c:pt idx="138">
                  <c:v>2.8091999999999999E-2</c:v>
                </c:pt>
                <c:pt idx="139">
                  <c:v>2.9467E-2</c:v>
                </c:pt>
                <c:pt idx="140">
                  <c:v>3.0792E-2</c:v>
                </c:pt>
                <c:pt idx="141">
                  <c:v>3.1468000000000003E-2</c:v>
                </c:pt>
                <c:pt idx="142">
                  <c:v>3.2009000000000003E-2</c:v>
                </c:pt>
                <c:pt idx="143">
                  <c:v>3.2809999999999999E-2</c:v>
                </c:pt>
                <c:pt idx="144">
                  <c:v>3.4507000000000003E-2</c:v>
                </c:pt>
                <c:pt idx="145">
                  <c:v>3.6123000000000002E-2</c:v>
                </c:pt>
                <c:pt idx="146">
                  <c:v>3.7628000000000002E-2</c:v>
                </c:pt>
                <c:pt idx="147">
                  <c:v>3.8592000000000001E-2</c:v>
                </c:pt>
                <c:pt idx="148">
                  <c:v>3.9972000000000001E-2</c:v>
                </c:pt>
                <c:pt idx="149">
                  <c:v>4.0821999999999997E-2</c:v>
                </c:pt>
                <c:pt idx="150">
                  <c:v>4.2627999999999999E-2</c:v>
                </c:pt>
                <c:pt idx="151">
                  <c:v>4.4665999999999997E-2</c:v>
                </c:pt>
                <c:pt idx="152">
                  <c:v>4.5982000000000002E-2</c:v>
                </c:pt>
                <c:pt idx="153">
                  <c:v>4.6836000000000003E-2</c:v>
                </c:pt>
                <c:pt idx="154">
                  <c:v>4.7938000000000001E-2</c:v>
                </c:pt>
                <c:pt idx="155">
                  <c:v>4.9369000000000003E-2</c:v>
                </c:pt>
                <c:pt idx="156">
                  <c:v>5.1632999999999998E-2</c:v>
                </c:pt>
                <c:pt idx="157">
                  <c:v>5.3753000000000002E-2</c:v>
                </c:pt>
                <c:pt idx="158">
                  <c:v>5.6444000000000001E-2</c:v>
                </c:pt>
                <c:pt idx="159">
                  <c:v>5.7847999999999997E-2</c:v>
                </c:pt>
                <c:pt idx="160">
                  <c:v>5.8798000000000003E-2</c:v>
                </c:pt>
                <c:pt idx="161">
                  <c:v>5.9707000000000003E-2</c:v>
                </c:pt>
                <c:pt idx="162">
                  <c:v>6.0816000000000002E-2</c:v>
                </c:pt>
                <c:pt idx="163">
                  <c:v>6.2132E-2</c:v>
                </c:pt>
                <c:pt idx="164">
                  <c:v>6.3329999999999997E-2</c:v>
                </c:pt>
                <c:pt idx="165">
                  <c:v>6.6023999999999999E-2</c:v>
                </c:pt>
                <c:pt idx="166">
                  <c:v>6.8904000000000007E-2</c:v>
                </c:pt>
                <c:pt idx="167">
                  <c:v>7.1403999999999995E-2</c:v>
                </c:pt>
                <c:pt idx="168">
                  <c:v>7.4325000000000002E-2</c:v>
                </c:pt>
                <c:pt idx="169">
                  <c:v>7.7687000000000006E-2</c:v>
                </c:pt>
                <c:pt idx="170">
                  <c:v>8.1118999999999997E-2</c:v>
                </c:pt>
                <c:pt idx="171">
                  <c:v>8.3046999999999996E-2</c:v>
                </c:pt>
                <c:pt idx="172">
                  <c:v>8.5432999999999995E-2</c:v>
                </c:pt>
                <c:pt idx="173">
                  <c:v>8.7802000000000005E-2</c:v>
                </c:pt>
                <c:pt idx="174">
                  <c:v>9.1032000000000002E-2</c:v>
                </c:pt>
                <c:pt idx="175">
                  <c:v>9.3901999999999999E-2</c:v>
                </c:pt>
                <c:pt idx="176">
                  <c:v>9.7251000000000004E-2</c:v>
                </c:pt>
                <c:pt idx="177">
                  <c:v>0.10144</c:v>
                </c:pt>
                <c:pt idx="178">
                  <c:v>0.10489999999999999</c:v>
                </c:pt>
                <c:pt idx="179">
                  <c:v>0.10796</c:v>
                </c:pt>
                <c:pt idx="180">
                  <c:v>0.11076999999999999</c:v>
                </c:pt>
                <c:pt idx="181">
                  <c:v>0.11361</c:v>
                </c:pt>
                <c:pt idx="182">
                  <c:v>0.11713</c:v>
                </c:pt>
                <c:pt idx="183">
                  <c:v>0.12071999999999999</c:v>
                </c:pt>
                <c:pt idx="184">
                  <c:v>0.12376</c:v>
                </c:pt>
                <c:pt idx="185">
                  <c:v>0.126</c:v>
                </c:pt>
                <c:pt idx="186">
                  <c:v>0.12923999999999999</c:v>
                </c:pt>
                <c:pt idx="187">
                  <c:v>0.13269</c:v>
                </c:pt>
                <c:pt idx="188">
                  <c:v>0.13461999999999999</c:v>
                </c:pt>
                <c:pt idx="189">
                  <c:v>0.13608999999999999</c:v>
                </c:pt>
                <c:pt idx="190">
                  <c:v>0.13836000000000001</c:v>
                </c:pt>
                <c:pt idx="191">
                  <c:v>0.14241999999999999</c:v>
                </c:pt>
                <c:pt idx="192">
                  <c:v>0.14660000000000001</c:v>
                </c:pt>
                <c:pt idx="193">
                  <c:v>0.15048</c:v>
                </c:pt>
                <c:pt idx="194">
                  <c:v>0.15421000000000001</c:v>
                </c:pt>
                <c:pt idx="195">
                  <c:v>0.15762999999999999</c:v>
                </c:pt>
                <c:pt idx="196">
                  <c:v>0.16114000000000001</c:v>
                </c:pt>
                <c:pt idx="197">
                  <c:v>0.1641</c:v>
                </c:pt>
                <c:pt idx="198">
                  <c:v>0.16636999999999999</c:v>
                </c:pt>
                <c:pt idx="199">
                  <c:v>0.16858000000000001</c:v>
                </c:pt>
                <c:pt idx="200">
                  <c:v>0.17194999999999999</c:v>
                </c:pt>
                <c:pt idx="201">
                  <c:v>0.17604</c:v>
                </c:pt>
                <c:pt idx="202">
                  <c:v>0.17960000000000001</c:v>
                </c:pt>
                <c:pt idx="203">
                  <c:v>0.18268000000000001</c:v>
                </c:pt>
                <c:pt idx="204">
                  <c:v>0.18526999999999999</c:v>
                </c:pt>
                <c:pt idx="205">
                  <c:v>0.18855</c:v>
                </c:pt>
                <c:pt idx="206">
                  <c:v>0.19162000000000001</c:v>
                </c:pt>
                <c:pt idx="207">
                  <c:v>0.19642999999999999</c:v>
                </c:pt>
                <c:pt idx="208">
                  <c:v>0.20188999999999999</c:v>
                </c:pt>
                <c:pt idx="209">
                  <c:v>0.20601</c:v>
                </c:pt>
                <c:pt idx="210">
                  <c:v>0.20849000000000001</c:v>
                </c:pt>
                <c:pt idx="211">
                  <c:v>0.21142</c:v>
                </c:pt>
                <c:pt idx="212">
                  <c:v>0.21515999999999999</c:v>
                </c:pt>
                <c:pt idx="213">
                  <c:v>0.21837000000000001</c:v>
                </c:pt>
                <c:pt idx="214">
                  <c:v>0.22164</c:v>
                </c:pt>
                <c:pt idx="215">
                  <c:v>0.22533</c:v>
                </c:pt>
                <c:pt idx="216">
                  <c:v>0.23086000000000001</c:v>
                </c:pt>
                <c:pt idx="217">
                  <c:v>0.23522999999999999</c:v>
                </c:pt>
                <c:pt idx="218">
                  <c:v>0.24013000000000001</c:v>
                </c:pt>
                <c:pt idx="219">
                  <c:v>0.24421000000000001</c:v>
                </c:pt>
                <c:pt idx="220">
                  <c:v>0.24868999999999999</c:v>
                </c:pt>
                <c:pt idx="221">
                  <c:v>0.25327</c:v>
                </c:pt>
                <c:pt idx="222">
                  <c:v>0.25852000000000003</c:v>
                </c:pt>
                <c:pt idx="223">
                  <c:v>0.26235000000000003</c:v>
                </c:pt>
                <c:pt idx="224">
                  <c:v>0.2666</c:v>
                </c:pt>
                <c:pt idx="225">
                  <c:v>0.27112000000000003</c:v>
                </c:pt>
                <c:pt idx="226">
                  <c:v>0.27640999999999999</c:v>
                </c:pt>
                <c:pt idx="227">
                  <c:v>0.28150999999999998</c:v>
                </c:pt>
                <c:pt idx="228">
                  <c:v>0.28627000000000002</c:v>
                </c:pt>
                <c:pt idx="229">
                  <c:v>0.29020000000000001</c:v>
                </c:pt>
                <c:pt idx="230">
                  <c:v>0.29472999999999999</c:v>
                </c:pt>
                <c:pt idx="231">
                  <c:v>0.30038999999999999</c:v>
                </c:pt>
                <c:pt idx="232">
                  <c:v>0.30537999999999998</c:v>
                </c:pt>
                <c:pt idx="233">
                  <c:v>0.30882999999999999</c:v>
                </c:pt>
                <c:pt idx="234">
                  <c:v>0.31204999999999999</c:v>
                </c:pt>
                <c:pt idx="235">
                  <c:v>0.31844</c:v>
                </c:pt>
                <c:pt idx="236">
                  <c:v>0.32523000000000002</c:v>
                </c:pt>
                <c:pt idx="237">
                  <c:v>0.33062999999999998</c:v>
                </c:pt>
                <c:pt idx="238">
                  <c:v>0.33665</c:v>
                </c:pt>
                <c:pt idx="239">
                  <c:v>0.34232000000000001</c:v>
                </c:pt>
                <c:pt idx="240">
                  <c:v>0.34694000000000003</c:v>
                </c:pt>
                <c:pt idx="241">
                  <c:v>0.35121000000000002</c:v>
                </c:pt>
                <c:pt idx="242">
                  <c:v>0.35644999999999999</c:v>
                </c:pt>
                <c:pt idx="243">
                  <c:v>0.36152000000000001</c:v>
                </c:pt>
                <c:pt idx="244">
                  <c:v>0.36659999999999998</c:v>
                </c:pt>
                <c:pt idx="245">
                  <c:v>0.37191999999999997</c:v>
                </c:pt>
                <c:pt idx="246">
                  <c:v>0.3775</c:v>
                </c:pt>
                <c:pt idx="247">
                  <c:v>0.38230999999999998</c:v>
                </c:pt>
                <c:pt idx="248">
                  <c:v>0.38825999999999999</c:v>
                </c:pt>
                <c:pt idx="249">
                  <c:v>0.39394000000000001</c:v>
                </c:pt>
                <c:pt idx="250">
                  <c:v>0.39922999999999997</c:v>
                </c:pt>
                <c:pt idx="251">
                  <c:v>0.40482000000000001</c:v>
                </c:pt>
                <c:pt idx="252">
                  <c:v>0.40987000000000001</c:v>
                </c:pt>
                <c:pt idx="253">
                  <c:v>0.41537000000000002</c:v>
                </c:pt>
                <c:pt idx="254">
                  <c:v>0.42154999999999998</c:v>
                </c:pt>
                <c:pt idx="255">
                  <c:v>0.42727999999999999</c:v>
                </c:pt>
                <c:pt idx="256">
                  <c:v>0.43251000000000001</c:v>
                </c:pt>
                <c:pt idx="257">
                  <c:v>0.43874000000000002</c:v>
                </c:pt>
                <c:pt idx="258">
                  <c:v>0.44580999999999998</c:v>
                </c:pt>
                <c:pt idx="259">
                  <c:v>0.45245000000000002</c:v>
                </c:pt>
                <c:pt idx="260">
                  <c:v>0.45846999999999999</c:v>
                </c:pt>
                <c:pt idx="261">
                  <c:v>0.46406999999999998</c:v>
                </c:pt>
                <c:pt idx="262">
                  <c:v>0.46944000000000002</c:v>
                </c:pt>
                <c:pt idx="263">
                  <c:v>0.47553000000000001</c:v>
                </c:pt>
                <c:pt idx="264">
                  <c:v>0.48224</c:v>
                </c:pt>
                <c:pt idx="265">
                  <c:v>0.48945</c:v>
                </c:pt>
                <c:pt idx="266">
                  <c:v>0.49713000000000002</c:v>
                </c:pt>
                <c:pt idx="267">
                  <c:v>0.50497000000000003</c:v>
                </c:pt>
                <c:pt idx="268">
                  <c:v>0.51234000000000002</c:v>
                </c:pt>
                <c:pt idx="269">
                  <c:v>0.51917000000000002</c:v>
                </c:pt>
                <c:pt idx="270">
                  <c:v>0.52566000000000002</c:v>
                </c:pt>
                <c:pt idx="271">
                  <c:v>0.53232999999999997</c:v>
                </c:pt>
                <c:pt idx="272">
                  <c:v>0.53895999999999999</c:v>
                </c:pt>
                <c:pt idx="273">
                  <c:v>0.54596999999999996</c:v>
                </c:pt>
                <c:pt idx="274">
                  <c:v>0.55291999999999997</c:v>
                </c:pt>
                <c:pt idx="275">
                  <c:v>0.56067</c:v>
                </c:pt>
                <c:pt idx="276">
                  <c:v>0.56896000000000002</c:v>
                </c:pt>
                <c:pt idx="277">
                  <c:v>0.57654000000000005</c:v>
                </c:pt>
                <c:pt idx="278">
                  <c:v>0.58260999999999996</c:v>
                </c:pt>
                <c:pt idx="279">
                  <c:v>0.58909999999999996</c:v>
                </c:pt>
                <c:pt idx="280">
                  <c:v>0.59719</c:v>
                </c:pt>
                <c:pt idx="281">
                  <c:v>0.60524</c:v>
                </c:pt>
                <c:pt idx="282">
                  <c:v>0.61229</c:v>
                </c:pt>
                <c:pt idx="283">
                  <c:v>0.62031999999999998</c:v>
                </c:pt>
                <c:pt idx="284">
                  <c:v>0.62924999999999998</c:v>
                </c:pt>
                <c:pt idx="285">
                  <c:v>0.63798999999999995</c:v>
                </c:pt>
                <c:pt idx="286">
                  <c:v>0.64595999999999998</c:v>
                </c:pt>
                <c:pt idx="287">
                  <c:v>0.65522999999999998</c:v>
                </c:pt>
                <c:pt idx="288">
                  <c:v>0.66176999999999997</c:v>
                </c:pt>
                <c:pt idx="289">
                  <c:v>0.66744000000000003</c:v>
                </c:pt>
                <c:pt idx="290">
                  <c:v>0.67354000000000003</c:v>
                </c:pt>
                <c:pt idx="291">
                  <c:v>0.68191000000000002</c:v>
                </c:pt>
                <c:pt idx="292">
                  <c:v>0.69081999999999999</c:v>
                </c:pt>
                <c:pt idx="293">
                  <c:v>0.69964000000000004</c:v>
                </c:pt>
                <c:pt idx="294">
                  <c:v>0.70774000000000004</c:v>
                </c:pt>
                <c:pt idx="295">
                  <c:v>0.71597</c:v>
                </c:pt>
                <c:pt idx="296">
                  <c:v>0.72424999999999995</c:v>
                </c:pt>
                <c:pt idx="297">
                  <c:v>0.73189000000000004</c:v>
                </c:pt>
                <c:pt idx="298">
                  <c:v>0.73873</c:v>
                </c:pt>
                <c:pt idx="299">
                  <c:v>0.74677000000000004</c:v>
                </c:pt>
                <c:pt idx="300">
                  <c:v>0.75595000000000001</c:v>
                </c:pt>
                <c:pt idx="301">
                  <c:v>0.76466999999999996</c:v>
                </c:pt>
                <c:pt idx="302">
                  <c:v>0.77317999999999998</c:v>
                </c:pt>
                <c:pt idx="303">
                  <c:v>0.78188999999999997</c:v>
                </c:pt>
                <c:pt idx="304">
                  <c:v>0.79091</c:v>
                </c:pt>
                <c:pt idx="305">
                  <c:v>0.80059000000000002</c:v>
                </c:pt>
                <c:pt idx="306">
                  <c:v>0.80986999999999998</c:v>
                </c:pt>
                <c:pt idx="307">
                  <c:v>0.81782999999999995</c:v>
                </c:pt>
                <c:pt idx="308">
                  <c:v>0.82587999999999995</c:v>
                </c:pt>
                <c:pt idx="309">
                  <c:v>0.83431999999999995</c:v>
                </c:pt>
                <c:pt idx="310">
                  <c:v>0.84369000000000005</c:v>
                </c:pt>
                <c:pt idx="311">
                  <c:v>0.85350999999999999</c:v>
                </c:pt>
                <c:pt idx="312">
                  <c:v>0.86360000000000003</c:v>
                </c:pt>
                <c:pt idx="313">
                  <c:v>0.87450000000000006</c:v>
                </c:pt>
                <c:pt idx="314">
                  <c:v>0.88505</c:v>
                </c:pt>
                <c:pt idx="315">
                  <c:v>0.89571999999999996</c:v>
                </c:pt>
                <c:pt idx="316">
                  <c:v>0.90639000000000003</c:v>
                </c:pt>
                <c:pt idx="317">
                  <c:v>0.91576000000000002</c:v>
                </c:pt>
                <c:pt idx="318">
                  <c:v>0.92383999999999999</c:v>
                </c:pt>
                <c:pt idx="319">
                  <c:v>0.93354000000000004</c:v>
                </c:pt>
                <c:pt idx="320">
                  <c:v>0.94360999999999995</c:v>
                </c:pt>
                <c:pt idx="321">
                  <c:v>0.95447000000000004</c:v>
                </c:pt>
                <c:pt idx="322">
                  <c:v>0.96567000000000003</c:v>
                </c:pt>
                <c:pt idx="323">
                  <c:v>0.97675999999999996</c:v>
                </c:pt>
                <c:pt idx="324">
                  <c:v>0.98794000000000004</c:v>
                </c:pt>
                <c:pt idx="325">
                  <c:v>0.99863999999999997</c:v>
                </c:pt>
                <c:pt idx="326">
                  <c:v>1.0092000000000001</c:v>
                </c:pt>
                <c:pt idx="327">
                  <c:v>1.0204</c:v>
                </c:pt>
                <c:pt idx="328">
                  <c:v>1.0316000000000001</c:v>
                </c:pt>
                <c:pt idx="329">
                  <c:v>1.0419</c:v>
                </c:pt>
                <c:pt idx="330">
                  <c:v>1.0527</c:v>
                </c:pt>
                <c:pt idx="331">
                  <c:v>1.0639000000000001</c:v>
                </c:pt>
                <c:pt idx="332">
                  <c:v>1.075</c:v>
                </c:pt>
                <c:pt idx="333">
                  <c:v>1.0854999999999999</c:v>
                </c:pt>
                <c:pt idx="334">
                  <c:v>1.0965</c:v>
                </c:pt>
                <c:pt idx="335">
                  <c:v>1.1076999999999999</c:v>
                </c:pt>
                <c:pt idx="336">
                  <c:v>1.1198999999999999</c:v>
                </c:pt>
                <c:pt idx="337">
                  <c:v>1.133</c:v>
                </c:pt>
                <c:pt idx="338">
                  <c:v>1.1458999999999999</c:v>
                </c:pt>
                <c:pt idx="339">
                  <c:v>1.1576</c:v>
                </c:pt>
                <c:pt idx="340">
                  <c:v>1.1678999999999999</c:v>
                </c:pt>
                <c:pt idx="341">
                  <c:v>1.1772</c:v>
                </c:pt>
                <c:pt idx="342">
                  <c:v>1.1879</c:v>
                </c:pt>
                <c:pt idx="343">
                  <c:v>1.2015</c:v>
                </c:pt>
                <c:pt idx="344">
                  <c:v>1.2170000000000001</c:v>
                </c:pt>
                <c:pt idx="345">
                  <c:v>1.2314000000000001</c:v>
                </c:pt>
                <c:pt idx="346">
                  <c:v>1.2432000000000001</c:v>
                </c:pt>
                <c:pt idx="347">
                  <c:v>1.2554000000000001</c:v>
                </c:pt>
                <c:pt idx="348">
                  <c:v>1.2685999999999999</c:v>
                </c:pt>
                <c:pt idx="349">
                  <c:v>1.2799</c:v>
                </c:pt>
                <c:pt idx="350">
                  <c:v>1.2902</c:v>
                </c:pt>
                <c:pt idx="351">
                  <c:v>1.3022</c:v>
                </c:pt>
                <c:pt idx="352">
                  <c:v>1.3162</c:v>
                </c:pt>
                <c:pt idx="353">
                  <c:v>1.3306</c:v>
                </c:pt>
                <c:pt idx="354">
                  <c:v>1.3421000000000001</c:v>
                </c:pt>
                <c:pt idx="355">
                  <c:v>1.3531</c:v>
                </c:pt>
                <c:pt idx="356">
                  <c:v>1.3667</c:v>
                </c:pt>
                <c:pt idx="357">
                  <c:v>1.3796999999999999</c:v>
                </c:pt>
                <c:pt idx="358">
                  <c:v>1.3895999999999999</c:v>
                </c:pt>
                <c:pt idx="359">
                  <c:v>1.4016999999999999</c:v>
                </c:pt>
                <c:pt idx="360">
                  <c:v>1.4171</c:v>
                </c:pt>
                <c:pt idx="361">
                  <c:v>1.4325000000000001</c:v>
                </c:pt>
                <c:pt idx="362">
                  <c:v>1.4467000000000001</c:v>
                </c:pt>
                <c:pt idx="363">
                  <c:v>1.4609000000000001</c:v>
                </c:pt>
                <c:pt idx="364">
                  <c:v>1.4781</c:v>
                </c:pt>
                <c:pt idx="365">
                  <c:v>1.4955000000000001</c:v>
                </c:pt>
                <c:pt idx="366">
                  <c:v>1.5095000000000001</c:v>
                </c:pt>
                <c:pt idx="367">
                  <c:v>1.5224</c:v>
                </c:pt>
                <c:pt idx="368">
                  <c:v>1.5371999999999999</c:v>
                </c:pt>
                <c:pt idx="369">
                  <c:v>1.5548</c:v>
                </c:pt>
                <c:pt idx="370">
                  <c:v>1.5711999999999999</c:v>
                </c:pt>
                <c:pt idx="371">
                  <c:v>1.5847</c:v>
                </c:pt>
                <c:pt idx="372">
                  <c:v>1.5971</c:v>
                </c:pt>
                <c:pt idx="373">
                  <c:v>1.6109</c:v>
                </c:pt>
                <c:pt idx="374">
                  <c:v>1.6262000000000001</c:v>
                </c:pt>
                <c:pt idx="375">
                  <c:v>1.6402000000000001</c:v>
                </c:pt>
                <c:pt idx="376">
                  <c:v>1.6520999999999999</c:v>
                </c:pt>
                <c:pt idx="377">
                  <c:v>1.6656</c:v>
                </c:pt>
                <c:pt idx="378">
                  <c:v>1.6809000000000001</c:v>
                </c:pt>
                <c:pt idx="379">
                  <c:v>1.6976</c:v>
                </c:pt>
                <c:pt idx="380">
                  <c:v>1.7128000000000001</c:v>
                </c:pt>
                <c:pt idx="381">
                  <c:v>1.7262</c:v>
                </c:pt>
                <c:pt idx="382">
                  <c:v>1.7408999999999999</c:v>
                </c:pt>
                <c:pt idx="383">
                  <c:v>1.7588999999999999</c:v>
                </c:pt>
                <c:pt idx="384">
                  <c:v>1.776</c:v>
                </c:pt>
                <c:pt idx="385">
                  <c:v>1.7879</c:v>
                </c:pt>
                <c:pt idx="386">
                  <c:v>1.7974000000000001</c:v>
                </c:pt>
                <c:pt idx="387">
                  <c:v>1.8118000000000001</c:v>
                </c:pt>
                <c:pt idx="388">
                  <c:v>1.8294999999999999</c:v>
                </c:pt>
                <c:pt idx="389">
                  <c:v>1.8455999999999999</c:v>
                </c:pt>
                <c:pt idx="390">
                  <c:v>1.8576999999999999</c:v>
                </c:pt>
                <c:pt idx="391">
                  <c:v>1.8692</c:v>
                </c:pt>
                <c:pt idx="392">
                  <c:v>1.8839999999999999</c:v>
                </c:pt>
                <c:pt idx="393">
                  <c:v>1.9021999999999999</c:v>
                </c:pt>
                <c:pt idx="394">
                  <c:v>1.9181999999999999</c:v>
                </c:pt>
                <c:pt idx="395">
                  <c:v>1.9294</c:v>
                </c:pt>
                <c:pt idx="396">
                  <c:v>1.9402999999999999</c:v>
                </c:pt>
                <c:pt idx="397">
                  <c:v>1.9551000000000001</c:v>
                </c:pt>
                <c:pt idx="398">
                  <c:v>1.9718</c:v>
                </c:pt>
                <c:pt idx="399">
                  <c:v>1.9858</c:v>
                </c:pt>
                <c:pt idx="400">
                  <c:v>1.9967999999999999</c:v>
                </c:pt>
                <c:pt idx="401">
                  <c:v>2.0062000000000002</c:v>
                </c:pt>
                <c:pt idx="402">
                  <c:v>2.0175000000000001</c:v>
                </c:pt>
                <c:pt idx="403">
                  <c:v>2.0326</c:v>
                </c:pt>
                <c:pt idx="404">
                  <c:v>2.0491000000000001</c:v>
                </c:pt>
                <c:pt idx="405">
                  <c:v>2.0630999999999999</c:v>
                </c:pt>
                <c:pt idx="406">
                  <c:v>2.0731000000000002</c:v>
                </c:pt>
                <c:pt idx="407">
                  <c:v>2.0842999999999998</c:v>
                </c:pt>
                <c:pt idx="408">
                  <c:v>2.1009000000000002</c:v>
                </c:pt>
                <c:pt idx="409">
                  <c:v>2.1204000000000001</c:v>
                </c:pt>
                <c:pt idx="410">
                  <c:v>2.137</c:v>
                </c:pt>
                <c:pt idx="411">
                  <c:v>2.1473</c:v>
                </c:pt>
                <c:pt idx="412">
                  <c:v>2.1541999999999999</c:v>
                </c:pt>
                <c:pt idx="413">
                  <c:v>2.1656</c:v>
                </c:pt>
                <c:pt idx="414">
                  <c:v>2.1835</c:v>
                </c:pt>
                <c:pt idx="415">
                  <c:v>2.2004000000000001</c:v>
                </c:pt>
                <c:pt idx="416">
                  <c:v>2.2134999999999998</c:v>
                </c:pt>
                <c:pt idx="417">
                  <c:v>2.2233999999999998</c:v>
                </c:pt>
                <c:pt idx="418">
                  <c:v>2.2343999999999999</c:v>
                </c:pt>
                <c:pt idx="419">
                  <c:v>2.2501000000000002</c:v>
                </c:pt>
                <c:pt idx="420">
                  <c:v>2.2692000000000001</c:v>
                </c:pt>
                <c:pt idx="421">
                  <c:v>2.2854999999999999</c:v>
                </c:pt>
                <c:pt idx="422">
                  <c:v>2.2957000000000001</c:v>
                </c:pt>
                <c:pt idx="423">
                  <c:v>2.3052000000000001</c:v>
                </c:pt>
                <c:pt idx="424">
                  <c:v>2.3184999999999998</c:v>
                </c:pt>
                <c:pt idx="425">
                  <c:v>2.3378999999999999</c:v>
                </c:pt>
                <c:pt idx="426">
                  <c:v>2.3611</c:v>
                </c:pt>
                <c:pt idx="427">
                  <c:v>2.3828</c:v>
                </c:pt>
                <c:pt idx="428">
                  <c:v>2.3988999999999998</c:v>
                </c:pt>
                <c:pt idx="429">
                  <c:v>2.4104999999999999</c:v>
                </c:pt>
                <c:pt idx="430">
                  <c:v>2.4215</c:v>
                </c:pt>
                <c:pt idx="431">
                  <c:v>2.4376000000000002</c:v>
                </c:pt>
                <c:pt idx="432">
                  <c:v>2.4542999999999999</c:v>
                </c:pt>
                <c:pt idx="433">
                  <c:v>2.4668000000000001</c:v>
                </c:pt>
                <c:pt idx="434">
                  <c:v>2.4733999999999998</c:v>
                </c:pt>
                <c:pt idx="435">
                  <c:v>2.4777999999999998</c:v>
                </c:pt>
                <c:pt idx="436">
                  <c:v>2.4868999999999999</c:v>
                </c:pt>
                <c:pt idx="437">
                  <c:v>2.5023</c:v>
                </c:pt>
                <c:pt idx="438">
                  <c:v>2.5215999999999998</c:v>
                </c:pt>
                <c:pt idx="439">
                  <c:v>2.5379999999999998</c:v>
                </c:pt>
                <c:pt idx="440">
                  <c:v>2.5482999999999998</c:v>
                </c:pt>
                <c:pt idx="441">
                  <c:v>2.5564</c:v>
                </c:pt>
                <c:pt idx="442">
                  <c:v>2.5663999999999998</c:v>
                </c:pt>
                <c:pt idx="443">
                  <c:v>2.5831</c:v>
                </c:pt>
                <c:pt idx="444">
                  <c:v>2.6038999999999999</c:v>
                </c:pt>
                <c:pt idx="445">
                  <c:v>2.6215999999999999</c:v>
                </c:pt>
                <c:pt idx="446">
                  <c:v>2.6326000000000001</c:v>
                </c:pt>
                <c:pt idx="447">
                  <c:v>2.6408</c:v>
                </c:pt>
                <c:pt idx="448">
                  <c:v>2.6496</c:v>
                </c:pt>
                <c:pt idx="449">
                  <c:v>2.6608999999999998</c:v>
                </c:pt>
                <c:pt idx="450">
                  <c:v>2.6757</c:v>
                </c:pt>
                <c:pt idx="451">
                  <c:v>2.6890000000000001</c:v>
                </c:pt>
                <c:pt idx="452">
                  <c:v>2.6962999999999999</c:v>
                </c:pt>
                <c:pt idx="453">
                  <c:v>2.7010000000000001</c:v>
                </c:pt>
                <c:pt idx="454">
                  <c:v>2.7067000000000001</c:v>
                </c:pt>
                <c:pt idx="455">
                  <c:v>2.7166000000000001</c:v>
                </c:pt>
                <c:pt idx="456">
                  <c:v>2.7324999999999999</c:v>
                </c:pt>
                <c:pt idx="457">
                  <c:v>2.7515000000000001</c:v>
                </c:pt>
                <c:pt idx="458">
                  <c:v>2.7664</c:v>
                </c:pt>
                <c:pt idx="459">
                  <c:v>2.7742</c:v>
                </c:pt>
                <c:pt idx="460">
                  <c:v>2.7823000000000002</c:v>
                </c:pt>
                <c:pt idx="461">
                  <c:v>2.7955999999999999</c:v>
                </c:pt>
                <c:pt idx="462">
                  <c:v>2.8129</c:v>
                </c:pt>
                <c:pt idx="463">
                  <c:v>2.8351999999999999</c:v>
                </c:pt>
                <c:pt idx="464">
                  <c:v>2.8574000000000002</c:v>
                </c:pt>
                <c:pt idx="465">
                  <c:v>2.8683999999999998</c:v>
                </c:pt>
                <c:pt idx="466">
                  <c:v>2.8734999999999999</c:v>
                </c:pt>
                <c:pt idx="467">
                  <c:v>2.8795000000000002</c:v>
                </c:pt>
                <c:pt idx="468">
                  <c:v>2.8875999999999999</c:v>
                </c:pt>
                <c:pt idx="469">
                  <c:v>2.9001000000000001</c:v>
                </c:pt>
                <c:pt idx="470">
                  <c:v>2.9161000000000001</c:v>
                </c:pt>
                <c:pt idx="471">
                  <c:v>2.9302000000000001</c:v>
                </c:pt>
                <c:pt idx="472">
                  <c:v>2.9377</c:v>
                </c:pt>
                <c:pt idx="473">
                  <c:v>2.9401999999999999</c:v>
                </c:pt>
                <c:pt idx="474">
                  <c:v>2.9451000000000001</c:v>
                </c:pt>
                <c:pt idx="475">
                  <c:v>2.9548999999999999</c:v>
                </c:pt>
                <c:pt idx="476">
                  <c:v>2.9704999999999999</c:v>
                </c:pt>
                <c:pt idx="477">
                  <c:v>2.9885000000000002</c:v>
                </c:pt>
                <c:pt idx="478">
                  <c:v>3.0041000000000002</c:v>
                </c:pt>
                <c:pt idx="479">
                  <c:v>3.0182000000000002</c:v>
                </c:pt>
                <c:pt idx="480">
                  <c:v>3.0314000000000001</c:v>
                </c:pt>
                <c:pt idx="481">
                  <c:v>3.0448</c:v>
                </c:pt>
                <c:pt idx="482">
                  <c:v>3.0609000000000002</c:v>
                </c:pt>
                <c:pt idx="483">
                  <c:v>3.0806</c:v>
                </c:pt>
                <c:pt idx="484">
                  <c:v>3.1025999999999998</c:v>
                </c:pt>
                <c:pt idx="485">
                  <c:v>3.1248</c:v>
                </c:pt>
                <c:pt idx="486">
                  <c:v>3.1408999999999998</c:v>
                </c:pt>
                <c:pt idx="487">
                  <c:v>3.1520000000000001</c:v>
                </c:pt>
                <c:pt idx="488">
                  <c:v>3.1602999999999999</c:v>
                </c:pt>
                <c:pt idx="489">
                  <c:v>3.1688000000000001</c:v>
                </c:pt>
                <c:pt idx="490">
                  <c:v>3.1787000000000001</c:v>
                </c:pt>
                <c:pt idx="491">
                  <c:v>3.1903000000000001</c:v>
                </c:pt>
                <c:pt idx="492">
                  <c:v>3.1997</c:v>
                </c:pt>
                <c:pt idx="493">
                  <c:v>3.2081</c:v>
                </c:pt>
                <c:pt idx="494">
                  <c:v>3.2164999999999999</c:v>
                </c:pt>
                <c:pt idx="495">
                  <c:v>3.2261000000000002</c:v>
                </c:pt>
                <c:pt idx="496">
                  <c:v>3.2339000000000002</c:v>
                </c:pt>
                <c:pt idx="497">
                  <c:v>3.2397999999999998</c:v>
                </c:pt>
                <c:pt idx="498">
                  <c:v>3.2507999999999999</c:v>
                </c:pt>
                <c:pt idx="499">
                  <c:v>3.2648999999999999</c:v>
                </c:pt>
                <c:pt idx="500">
                  <c:v>3.2816999999999998</c:v>
                </c:pt>
                <c:pt idx="501">
                  <c:v>3.2976999999999999</c:v>
                </c:pt>
                <c:pt idx="502">
                  <c:v>3.3132999999999999</c:v>
                </c:pt>
                <c:pt idx="503">
                  <c:v>3.3304</c:v>
                </c:pt>
                <c:pt idx="504">
                  <c:v>3.3479000000000001</c:v>
                </c:pt>
                <c:pt idx="505">
                  <c:v>3.3624999999999998</c:v>
                </c:pt>
                <c:pt idx="506">
                  <c:v>3.3771</c:v>
                </c:pt>
                <c:pt idx="507">
                  <c:v>3.3931</c:v>
                </c:pt>
                <c:pt idx="508">
                  <c:v>3.4074</c:v>
                </c:pt>
                <c:pt idx="509">
                  <c:v>3.4199000000000002</c:v>
                </c:pt>
                <c:pt idx="510">
                  <c:v>3.4325999999999999</c:v>
                </c:pt>
                <c:pt idx="511">
                  <c:v>3.4458000000000002</c:v>
                </c:pt>
                <c:pt idx="512">
                  <c:v>3.4563000000000001</c:v>
                </c:pt>
                <c:pt idx="513">
                  <c:v>3.4651000000000001</c:v>
                </c:pt>
                <c:pt idx="514">
                  <c:v>3.4748000000000001</c:v>
                </c:pt>
                <c:pt idx="515">
                  <c:v>3.4878999999999998</c:v>
                </c:pt>
                <c:pt idx="516">
                  <c:v>3.5034000000000001</c:v>
                </c:pt>
                <c:pt idx="517">
                  <c:v>3.5154999999999998</c:v>
                </c:pt>
                <c:pt idx="518">
                  <c:v>3.5257999999999998</c:v>
                </c:pt>
                <c:pt idx="519">
                  <c:v>3.5394999999999999</c:v>
                </c:pt>
                <c:pt idx="520">
                  <c:v>3.5531000000000001</c:v>
                </c:pt>
                <c:pt idx="521">
                  <c:v>3.5615000000000001</c:v>
                </c:pt>
                <c:pt idx="522">
                  <c:v>3.5722999999999998</c:v>
                </c:pt>
                <c:pt idx="523">
                  <c:v>3.5851000000000002</c:v>
                </c:pt>
                <c:pt idx="524">
                  <c:v>3.5962000000000001</c:v>
                </c:pt>
                <c:pt idx="525">
                  <c:v>3.6067</c:v>
                </c:pt>
                <c:pt idx="526">
                  <c:v>3.6143999999999998</c:v>
                </c:pt>
                <c:pt idx="527">
                  <c:v>3.6227999999999998</c:v>
                </c:pt>
                <c:pt idx="528">
                  <c:v>3.6303999999999998</c:v>
                </c:pt>
                <c:pt idx="529">
                  <c:v>3.6394000000000002</c:v>
                </c:pt>
                <c:pt idx="530">
                  <c:v>3.6488</c:v>
                </c:pt>
                <c:pt idx="531">
                  <c:v>3.6558999999999999</c:v>
                </c:pt>
                <c:pt idx="532">
                  <c:v>3.6661000000000001</c:v>
                </c:pt>
                <c:pt idx="533">
                  <c:v>3.6783000000000001</c:v>
                </c:pt>
                <c:pt idx="534">
                  <c:v>3.6913</c:v>
                </c:pt>
                <c:pt idx="535">
                  <c:v>3.7008000000000001</c:v>
                </c:pt>
                <c:pt idx="536">
                  <c:v>3.7122000000000002</c:v>
                </c:pt>
                <c:pt idx="537">
                  <c:v>3.7269999999999999</c:v>
                </c:pt>
                <c:pt idx="538">
                  <c:v>3.74</c:v>
                </c:pt>
                <c:pt idx="539">
                  <c:v>3.7608000000000001</c:v>
                </c:pt>
                <c:pt idx="540">
                  <c:v>3.7818000000000001</c:v>
                </c:pt>
                <c:pt idx="541">
                  <c:v>3.7928000000000002</c:v>
                </c:pt>
                <c:pt idx="542">
                  <c:v>3.8033999999999999</c:v>
                </c:pt>
                <c:pt idx="543">
                  <c:v>3.8170999999999999</c:v>
                </c:pt>
                <c:pt idx="544">
                  <c:v>3.8317000000000001</c:v>
                </c:pt>
                <c:pt idx="545">
                  <c:v>3.8439000000000001</c:v>
                </c:pt>
                <c:pt idx="546">
                  <c:v>3.8555000000000001</c:v>
                </c:pt>
                <c:pt idx="547">
                  <c:v>3.8628999999999998</c:v>
                </c:pt>
                <c:pt idx="548">
                  <c:v>3.8637999999999999</c:v>
                </c:pt>
                <c:pt idx="549">
                  <c:v>3.8573</c:v>
                </c:pt>
                <c:pt idx="550">
                  <c:v>3.8561999999999999</c:v>
                </c:pt>
                <c:pt idx="551">
                  <c:v>3.8633999999999999</c:v>
                </c:pt>
                <c:pt idx="552">
                  <c:v>3.8713000000000002</c:v>
                </c:pt>
                <c:pt idx="553">
                  <c:v>3.8742999999999999</c:v>
                </c:pt>
                <c:pt idx="554">
                  <c:v>3.8744000000000001</c:v>
                </c:pt>
                <c:pt idx="555">
                  <c:v>3.8759000000000001</c:v>
                </c:pt>
                <c:pt idx="556">
                  <c:v>3.8742000000000001</c:v>
                </c:pt>
                <c:pt idx="557">
                  <c:v>3.8732000000000002</c:v>
                </c:pt>
                <c:pt idx="558">
                  <c:v>3.8759000000000001</c:v>
                </c:pt>
                <c:pt idx="559">
                  <c:v>3.8826000000000001</c:v>
                </c:pt>
                <c:pt idx="560">
                  <c:v>3.8940999999999999</c:v>
                </c:pt>
                <c:pt idx="561">
                  <c:v>3.9108000000000001</c:v>
                </c:pt>
                <c:pt idx="562">
                  <c:v>3.9243999999999999</c:v>
                </c:pt>
                <c:pt idx="563">
                  <c:v>3.9348999999999998</c:v>
                </c:pt>
                <c:pt idx="564">
                  <c:v>3.9464000000000001</c:v>
                </c:pt>
                <c:pt idx="565">
                  <c:v>3.9681000000000002</c:v>
                </c:pt>
                <c:pt idx="566">
                  <c:v>3.9927999999999999</c:v>
                </c:pt>
                <c:pt idx="567">
                  <c:v>4.0119999999999996</c:v>
                </c:pt>
                <c:pt idx="568">
                  <c:v>4.0251999999999999</c:v>
                </c:pt>
                <c:pt idx="569">
                  <c:v>4.0347999999999997</c:v>
                </c:pt>
                <c:pt idx="570">
                  <c:v>4.0472999999999999</c:v>
                </c:pt>
                <c:pt idx="571">
                  <c:v>4.0606999999999998</c:v>
                </c:pt>
                <c:pt idx="572">
                  <c:v>4.0711000000000004</c:v>
                </c:pt>
                <c:pt idx="573">
                  <c:v>4.0762</c:v>
                </c:pt>
                <c:pt idx="574">
                  <c:v>4.0804999999999998</c:v>
                </c:pt>
                <c:pt idx="575">
                  <c:v>4.0849000000000002</c:v>
                </c:pt>
                <c:pt idx="576">
                  <c:v>4.0801999999999996</c:v>
                </c:pt>
                <c:pt idx="577">
                  <c:v>4.0778999999999996</c:v>
                </c:pt>
                <c:pt idx="578">
                  <c:v>4.0835999999999997</c:v>
                </c:pt>
                <c:pt idx="579">
                  <c:v>4.0854999999999997</c:v>
                </c:pt>
                <c:pt idx="580">
                  <c:v>4.0768000000000004</c:v>
                </c:pt>
                <c:pt idx="581">
                  <c:v>4.0720999999999998</c:v>
                </c:pt>
                <c:pt idx="582">
                  <c:v>4.0713999999999997</c:v>
                </c:pt>
                <c:pt idx="583">
                  <c:v>4.0716000000000001</c:v>
                </c:pt>
                <c:pt idx="584">
                  <c:v>4.0716000000000001</c:v>
                </c:pt>
                <c:pt idx="585">
                  <c:v>4.0740999999999996</c:v>
                </c:pt>
                <c:pt idx="586">
                  <c:v>4.0834000000000001</c:v>
                </c:pt>
                <c:pt idx="587">
                  <c:v>4.0906000000000002</c:v>
                </c:pt>
                <c:pt idx="588">
                  <c:v>4.1002000000000001</c:v>
                </c:pt>
                <c:pt idx="589">
                  <c:v>4.1139999999999999</c:v>
                </c:pt>
                <c:pt idx="590">
                  <c:v>4.1262999999999996</c:v>
                </c:pt>
                <c:pt idx="591">
                  <c:v>4.1374000000000004</c:v>
                </c:pt>
                <c:pt idx="592">
                  <c:v>4.1492000000000004</c:v>
                </c:pt>
                <c:pt idx="593">
                  <c:v>4.1656000000000004</c:v>
                </c:pt>
                <c:pt idx="594">
                  <c:v>4.1836000000000002</c:v>
                </c:pt>
                <c:pt idx="595">
                  <c:v>4.1996000000000002</c:v>
                </c:pt>
                <c:pt idx="596">
                  <c:v>4.2152000000000003</c:v>
                </c:pt>
                <c:pt idx="597">
                  <c:v>4.2347999999999999</c:v>
                </c:pt>
                <c:pt idx="598">
                  <c:v>4.2549999999999999</c:v>
                </c:pt>
                <c:pt idx="599">
                  <c:v>4.2706999999999997</c:v>
                </c:pt>
                <c:pt idx="600">
                  <c:v>4.2865000000000002</c:v>
                </c:pt>
                <c:pt idx="601">
                  <c:v>4.3000999999999996</c:v>
                </c:pt>
                <c:pt idx="602">
                  <c:v>4.3067000000000002</c:v>
                </c:pt>
                <c:pt idx="603">
                  <c:v>4.3148999999999997</c:v>
                </c:pt>
                <c:pt idx="604">
                  <c:v>4.3259999999999996</c:v>
                </c:pt>
                <c:pt idx="605">
                  <c:v>4.3398000000000003</c:v>
                </c:pt>
                <c:pt idx="606">
                  <c:v>4.3555000000000001</c:v>
                </c:pt>
                <c:pt idx="607">
                  <c:v>4.367</c:v>
                </c:pt>
                <c:pt idx="608">
                  <c:v>4.3730000000000002</c:v>
                </c:pt>
                <c:pt idx="609">
                  <c:v>4.3753000000000002</c:v>
                </c:pt>
                <c:pt idx="610">
                  <c:v>4.3822999999999999</c:v>
                </c:pt>
                <c:pt idx="611">
                  <c:v>4.3963999999999999</c:v>
                </c:pt>
                <c:pt idx="612">
                  <c:v>4.41</c:v>
                </c:pt>
                <c:pt idx="613">
                  <c:v>4.4151999999999996</c:v>
                </c:pt>
                <c:pt idx="614">
                  <c:v>4.4185999999999996</c:v>
                </c:pt>
                <c:pt idx="615">
                  <c:v>4.4279999999999999</c:v>
                </c:pt>
                <c:pt idx="616">
                  <c:v>4.4476000000000004</c:v>
                </c:pt>
                <c:pt idx="617">
                  <c:v>4.4626999999999999</c:v>
                </c:pt>
                <c:pt idx="618">
                  <c:v>4.4676999999999998</c:v>
                </c:pt>
                <c:pt idx="619">
                  <c:v>4.4745999999999997</c:v>
                </c:pt>
                <c:pt idx="620">
                  <c:v>4.4793000000000003</c:v>
                </c:pt>
                <c:pt idx="621">
                  <c:v>4.4916</c:v>
                </c:pt>
                <c:pt idx="622">
                  <c:v>4.5088999999999997</c:v>
                </c:pt>
                <c:pt idx="623">
                  <c:v>4.5260999999999996</c:v>
                </c:pt>
                <c:pt idx="624">
                  <c:v>4.5372000000000003</c:v>
                </c:pt>
                <c:pt idx="625">
                  <c:v>4.5511999999999997</c:v>
                </c:pt>
                <c:pt idx="626">
                  <c:v>4.5675999999999997</c:v>
                </c:pt>
                <c:pt idx="627">
                  <c:v>4.5835999999999997</c:v>
                </c:pt>
                <c:pt idx="628">
                  <c:v>4.5953999999999997</c:v>
                </c:pt>
                <c:pt idx="629">
                  <c:v>4.6017000000000001</c:v>
                </c:pt>
                <c:pt idx="630">
                  <c:v>4.6151</c:v>
                </c:pt>
                <c:pt idx="631">
                  <c:v>4.6334999999999997</c:v>
                </c:pt>
                <c:pt idx="632">
                  <c:v>4.6561000000000003</c:v>
                </c:pt>
                <c:pt idx="633">
                  <c:v>4.6786000000000003</c:v>
                </c:pt>
                <c:pt idx="634">
                  <c:v>4.7015000000000002</c:v>
                </c:pt>
                <c:pt idx="635">
                  <c:v>4.7217000000000002</c:v>
                </c:pt>
                <c:pt idx="636">
                  <c:v>4.7363</c:v>
                </c:pt>
                <c:pt idx="637">
                  <c:v>4.7530000000000001</c:v>
                </c:pt>
                <c:pt idx="638">
                  <c:v>4.7767999999999997</c:v>
                </c:pt>
                <c:pt idx="639">
                  <c:v>4.8108000000000004</c:v>
                </c:pt>
                <c:pt idx="640">
                  <c:v>4.8464999999999998</c:v>
                </c:pt>
                <c:pt idx="641">
                  <c:v>4.8773</c:v>
                </c:pt>
                <c:pt idx="642">
                  <c:v>4.8949999999999996</c:v>
                </c:pt>
                <c:pt idx="643">
                  <c:v>4.9024999999999999</c:v>
                </c:pt>
                <c:pt idx="644">
                  <c:v>4.9196</c:v>
                </c:pt>
                <c:pt idx="645">
                  <c:v>4.9446000000000003</c:v>
                </c:pt>
                <c:pt idx="646">
                  <c:v>4.9733000000000001</c:v>
                </c:pt>
                <c:pt idx="647">
                  <c:v>4.9932999999999996</c:v>
                </c:pt>
                <c:pt idx="648">
                  <c:v>5.0042</c:v>
                </c:pt>
                <c:pt idx="649">
                  <c:v>5.0092999999999996</c:v>
                </c:pt>
                <c:pt idx="650">
                  <c:v>5.0134999999999996</c:v>
                </c:pt>
                <c:pt idx="651">
                  <c:v>5.0315000000000003</c:v>
                </c:pt>
                <c:pt idx="652">
                  <c:v>5.0458999999999996</c:v>
                </c:pt>
                <c:pt idx="653">
                  <c:v>5.0609999999999999</c:v>
                </c:pt>
                <c:pt idx="654">
                  <c:v>5.09</c:v>
                </c:pt>
                <c:pt idx="655">
                  <c:v>5.0934999999999997</c:v>
                </c:pt>
                <c:pt idx="656">
                  <c:v>5.0853999999999999</c:v>
                </c:pt>
                <c:pt idx="657">
                  <c:v>5.0781000000000001</c:v>
                </c:pt>
                <c:pt idx="658">
                  <c:v>5.0784000000000002</c:v>
                </c:pt>
                <c:pt idx="659">
                  <c:v>5.0827999999999998</c:v>
                </c:pt>
                <c:pt idx="660">
                  <c:v>5.0787000000000004</c:v>
                </c:pt>
                <c:pt idx="661">
                  <c:v>5.0773000000000001</c:v>
                </c:pt>
                <c:pt idx="662">
                  <c:v>5.0762999999999998</c:v>
                </c:pt>
                <c:pt idx="663">
                  <c:v>5.0891999999999999</c:v>
                </c:pt>
                <c:pt idx="664">
                  <c:v>5.1155999999999997</c:v>
                </c:pt>
                <c:pt idx="665">
                  <c:v>5.1227</c:v>
                </c:pt>
                <c:pt idx="666">
                  <c:v>5.1289999999999996</c:v>
                </c:pt>
                <c:pt idx="667">
                  <c:v>5.1485000000000003</c:v>
                </c:pt>
                <c:pt idx="668">
                  <c:v>5.1759000000000004</c:v>
                </c:pt>
                <c:pt idx="669">
                  <c:v>5.2070999999999996</c:v>
                </c:pt>
                <c:pt idx="670">
                  <c:v>5.2222</c:v>
                </c:pt>
                <c:pt idx="671">
                  <c:v>5.2407000000000004</c:v>
                </c:pt>
                <c:pt idx="672">
                  <c:v>5.2755000000000001</c:v>
                </c:pt>
                <c:pt idx="673">
                  <c:v>5.3041</c:v>
                </c:pt>
                <c:pt idx="674">
                  <c:v>5.3365</c:v>
                </c:pt>
                <c:pt idx="675">
                  <c:v>5.3639999999999999</c:v>
                </c:pt>
                <c:pt idx="676">
                  <c:v>5.3887</c:v>
                </c:pt>
                <c:pt idx="677">
                  <c:v>5.4222000000000001</c:v>
                </c:pt>
                <c:pt idx="678">
                  <c:v>5.4509999999999996</c:v>
                </c:pt>
                <c:pt idx="679">
                  <c:v>5.4878999999999998</c:v>
                </c:pt>
                <c:pt idx="680">
                  <c:v>5.516</c:v>
                </c:pt>
                <c:pt idx="681">
                  <c:v>5.5392000000000001</c:v>
                </c:pt>
                <c:pt idx="682">
                  <c:v>5.5673000000000004</c:v>
                </c:pt>
                <c:pt idx="683">
                  <c:v>5.5791000000000004</c:v>
                </c:pt>
                <c:pt idx="684">
                  <c:v>5.5937000000000001</c:v>
                </c:pt>
                <c:pt idx="685">
                  <c:v>5.6119000000000003</c:v>
                </c:pt>
                <c:pt idx="686">
                  <c:v>5.6121999999999996</c:v>
                </c:pt>
                <c:pt idx="687">
                  <c:v>5.6196999999999999</c:v>
                </c:pt>
                <c:pt idx="688">
                  <c:v>5.6258999999999997</c:v>
                </c:pt>
                <c:pt idx="689">
                  <c:v>5.6257999999999999</c:v>
                </c:pt>
                <c:pt idx="690">
                  <c:v>5.6212</c:v>
                </c:pt>
                <c:pt idx="691">
                  <c:v>5.6119000000000003</c:v>
                </c:pt>
                <c:pt idx="692">
                  <c:v>5.6182999999999996</c:v>
                </c:pt>
                <c:pt idx="693">
                  <c:v>5.6178999999999997</c:v>
                </c:pt>
                <c:pt idx="694">
                  <c:v>5.6040000000000001</c:v>
                </c:pt>
                <c:pt idx="695">
                  <c:v>5.5945</c:v>
                </c:pt>
                <c:pt idx="696">
                  <c:v>5.5850999999999997</c:v>
                </c:pt>
                <c:pt idx="697">
                  <c:v>5.5853999999999999</c:v>
                </c:pt>
                <c:pt idx="698">
                  <c:v>5.5990000000000002</c:v>
                </c:pt>
                <c:pt idx="699">
                  <c:v>5.6067999999999998</c:v>
                </c:pt>
                <c:pt idx="700">
                  <c:v>5.6230000000000002</c:v>
                </c:pt>
                <c:pt idx="701">
                  <c:v>5.6330999999999998</c:v>
                </c:pt>
                <c:pt idx="702">
                  <c:v>5.6313000000000004</c:v>
                </c:pt>
                <c:pt idx="703">
                  <c:v>5.6257999999999999</c:v>
                </c:pt>
                <c:pt idx="704">
                  <c:v>5.6166999999999998</c:v>
                </c:pt>
                <c:pt idx="705">
                  <c:v>5.6334</c:v>
                </c:pt>
                <c:pt idx="706">
                  <c:v>5.6845999999999997</c:v>
                </c:pt>
                <c:pt idx="707">
                  <c:v>5.7154999999999996</c:v>
                </c:pt>
                <c:pt idx="708">
                  <c:v>5.7298999999999998</c:v>
                </c:pt>
                <c:pt idx="709">
                  <c:v>5.7633999999999999</c:v>
                </c:pt>
                <c:pt idx="710">
                  <c:v>5.7956000000000003</c:v>
                </c:pt>
                <c:pt idx="711">
                  <c:v>5.8265000000000002</c:v>
                </c:pt>
                <c:pt idx="712">
                  <c:v>5.8623000000000003</c:v>
                </c:pt>
                <c:pt idx="713">
                  <c:v>5.8803000000000001</c:v>
                </c:pt>
                <c:pt idx="714">
                  <c:v>5.8868999999999998</c:v>
                </c:pt>
                <c:pt idx="715">
                  <c:v>5.9019000000000004</c:v>
                </c:pt>
                <c:pt idx="716">
                  <c:v>5.9396000000000004</c:v>
                </c:pt>
                <c:pt idx="717">
                  <c:v>5.9790000000000001</c:v>
                </c:pt>
                <c:pt idx="718">
                  <c:v>5.9786000000000001</c:v>
                </c:pt>
                <c:pt idx="719">
                  <c:v>5.9695999999999998</c:v>
                </c:pt>
                <c:pt idx="720">
                  <c:v>6.0067000000000004</c:v>
                </c:pt>
                <c:pt idx="721">
                  <c:v>6.0594999999999999</c:v>
                </c:pt>
                <c:pt idx="722">
                  <c:v>6.0936000000000003</c:v>
                </c:pt>
                <c:pt idx="723">
                  <c:v>6.1096000000000004</c:v>
                </c:pt>
                <c:pt idx="724">
                  <c:v>6.1143999999999998</c:v>
                </c:pt>
                <c:pt idx="725">
                  <c:v>6.1032000000000002</c:v>
                </c:pt>
                <c:pt idx="726">
                  <c:v>6.0903999999999998</c:v>
                </c:pt>
                <c:pt idx="727">
                  <c:v>6.0857999999999999</c:v>
                </c:pt>
                <c:pt idx="728">
                  <c:v>6.0956000000000001</c:v>
                </c:pt>
                <c:pt idx="729">
                  <c:v>6.1051000000000002</c:v>
                </c:pt>
                <c:pt idx="730">
                  <c:v>6.1043000000000003</c:v>
                </c:pt>
                <c:pt idx="731">
                  <c:v>6.1131000000000002</c:v>
                </c:pt>
                <c:pt idx="732">
                  <c:v>6.1239999999999997</c:v>
                </c:pt>
                <c:pt idx="733">
                  <c:v>6.1218000000000004</c:v>
                </c:pt>
                <c:pt idx="734">
                  <c:v>6.1323999999999996</c:v>
                </c:pt>
                <c:pt idx="735">
                  <c:v>6.1440000000000001</c:v>
                </c:pt>
                <c:pt idx="736">
                  <c:v>6.1355000000000004</c:v>
                </c:pt>
                <c:pt idx="737">
                  <c:v>6.1452999999999998</c:v>
                </c:pt>
                <c:pt idx="738">
                  <c:v>6.1318999999999999</c:v>
                </c:pt>
                <c:pt idx="739">
                  <c:v>6.1279000000000003</c:v>
                </c:pt>
                <c:pt idx="740">
                  <c:v>6.1547000000000001</c:v>
                </c:pt>
                <c:pt idx="741">
                  <c:v>6.1872999999999996</c:v>
                </c:pt>
                <c:pt idx="742">
                  <c:v>6.2268999999999997</c:v>
                </c:pt>
                <c:pt idx="743">
                  <c:v>6.2222999999999997</c:v>
                </c:pt>
                <c:pt idx="744">
                  <c:v>6.226</c:v>
                </c:pt>
                <c:pt idx="745">
                  <c:v>6.2521000000000004</c:v>
                </c:pt>
                <c:pt idx="746">
                  <c:v>6.2836999999999996</c:v>
                </c:pt>
                <c:pt idx="747">
                  <c:v>6.3192000000000004</c:v>
                </c:pt>
                <c:pt idx="748">
                  <c:v>6.3620000000000001</c:v>
                </c:pt>
                <c:pt idx="749">
                  <c:v>6.3992000000000004</c:v>
                </c:pt>
                <c:pt idx="750">
                  <c:v>6.4147999999999996</c:v>
                </c:pt>
                <c:pt idx="751">
                  <c:v>6.4280999999999997</c:v>
                </c:pt>
                <c:pt idx="752">
                  <c:v>6.4481000000000002</c:v>
                </c:pt>
                <c:pt idx="753">
                  <c:v>6.4737999999999998</c:v>
                </c:pt>
                <c:pt idx="754">
                  <c:v>6.4923999999999999</c:v>
                </c:pt>
                <c:pt idx="755">
                  <c:v>6.4810999999999996</c:v>
                </c:pt>
                <c:pt idx="756">
                  <c:v>6.4843999999999999</c:v>
                </c:pt>
                <c:pt idx="757">
                  <c:v>6.524</c:v>
                </c:pt>
                <c:pt idx="758">
                  <c:v>6.5321999999999996</c:v>
                </c:pt>
                <c:pt idx="759">
                  <c:v>6.5331000000000001</c:v>
                </c:pt>
                <c:pt idx="760">
                  <c:v>6.5651999999999999</c:v>
                </c:pt>
                <c:pt idx="761">
                  <c:v>6.5907999999999998</c:v>
                </c:pt>
                <c:pt idx="762">
                  <c:v>6.609</c:v>
                </c:pt>
                <c:pt idx="763">
                  <c:v>6.6216999999999997</c:v>
                </c:pt>
                <c:pt idx="764">
                  <c:v>6.6112000000000002</c:v>
                </c:pt>
                <c:pt idx="765">
                  <c:v>6.5980999999999996</c:v>
                </c:pt>
                <c:pt idx="766">
                  <c:v>6.6125999999999996</c:v>
                </c:pt>
                <c:pt idx="767">
                  <c:v>6.6589</c:v>
                </c:pt>
                <c:pt idx="768">
                  <c:v>6.6642000000000001</c:v>
                </c:pt>
                <c:pt idx="769">
                  <c:v>6.6287000000000003</c:v>
                </c:pt>
                <c:pt idx="770">
                  <c:v>6.6787999999999998</c:v>
                </c:pt>
                <c:pt idx="771">
                  <c:v>6.7125000000000004</c:v>
                </c:pt>
                <c:pt idx="772">
                  <c:v>6.7035999999999998</c:v>
                </c:pt>
                <c:pt idx="773">
                  <c:v>6.7179000000000002</c:v>
                </c:pt>
                <c:pt idx="774">
                  <c:v>6.7178000000000004</c:v>
                </c:pt>
                <c:pt idx="775">
                  <c:v>6.7008999999999999</c:v>
                </c:pt>
                <c:pt idx="776">
                  <c:v>6.7175000000000002</c:v>
                </c:pt>
                <c:pt idx="777">
                  <c:v>6.7583000000000002</c:v>
                </c:pt>
                <c:pt idx="778">
                  <c:v>6.7610000000000001</c:v>
                </c:pt>
                <c:pt idx="779">
                  <c:v>6.7569999999999997</c:v>
                </c:pt>
                <c:pt idx="780">
                  <c:v>6.7518000000000002</c:v>
                </c:pt>
                <c:pt idx="781">
                  <c:v>6.7389999999999999</c:v>
                </c:pt>
                <c:pt idx="782">
                  <c:v>6.7685000000000004</c:v>
                </c:pt>
                <c:pt idx="783">
                  <c:v>6.8228999999999997</c:v>
                </c:pt>
                <c:pt idx="784">
                  <c:v>6.8579999999999997</c:v>
                </c:pt>
                <c:pt idx="785">
                  <c:v>6.9047999999999998</c:v>
                </c:pt>
                <c:pt idx="786">
                  <c:v>6.8856000000000002</c:v>
                </c:pt>
                <c:pt idx="787">
                  <c:v>6.8353000000000002</c:v>
                </c:pt>
                <c:pt idx="788">
                  <c:v>6.8863000000000003</c:v>
                </c:pt>
                <c:pt idx="789">
                  <c:v>6.9470999999999998</c:v>
                </c:pt>
                <c:pt idx="790">
                  <c:v>6.9321999999999999</c:v>
                </c:pt>
                <c:pt idx="791">
                  <c:v>6.8973000000000004</c:v>
                </c:pt>
                <c:pt idx="792">
                  <c:v>6.92</c:v>
                </c:pt>
                <c:pt idx="793">
                  <c:v>6.9097999999999997</c:v>
                </c:pt>
                <c:pt idx="794">
                  <c:v>6.9199000000000002</c:v>
                </c:pt>
                <c:pt idx="795">
                  <c:v>6.9946000000000002</c:v>
                </c:pt>
                <c:pt idx="796">
                  <c:v>6.9711999999999996</c:v>
                </c:pt>
                <c:pt idx="797">
                  <c:v>6.9352</c:v>
                </c:pt>
                <c:pt idx="798">
                  <c:v>6.9893000000000001</c:v>
                </c:pt>
                <c:pt idx="799">
                  <c:v>6.9659000000000004</c:v>
                </c:pt>
                <c:pt idx="800">
                  <c:v>6.9188000000000001</c:v>
                </c:pt>
                <c:pt idx="801">
                  <c:v>6.9645000000000001</c:v>
                </c:pt>
                <c:pt idx="802">
                  <c:v>6.9615999999999998</c:v>
                </c:pt>
                <c:pt idx="803">
                  <c:v>6.9306999999999999</c:v>
                </c:pt>
                <c:pt idx="804">
                  <c:v>6.9440999999999997</c:v>
                </c:pt>
                <c:pt idx="805">
                  <c:v>6.9508999999999999</c:v>
                </c:pt>
                <c:pt idx="806">
                  <c:v>6.9821999999999997</c:v>
                </c:pt>
                <c:pt idx="807">
                  <c:v>7.0270000000000001</c:v>
                </c:pt>
                <c:pt idx="808">
                  <c:v>7.0355999999999996</c:v>
                </c:pt>
                <c:pt idx="809">
                  <c:v>7.0373000000000001</c:v>
                </c:pt>
                <c:pt idx="810">
                  <c:v>7.0171000000000001</c:v>
                </c:pt>
                <c:pt idx="811">
                  <c:v>7.0595999999999997</c:v>
                </c:pt>
                <c:pt idx="812">
                  <c:v>7.0796000000000001</c:v>
                </c:pt>
                <c:pt idx="813">
                  <c:v>7.0126999999999997</c:v>
                </c:pt>
                <c:pt idx="814">
                  <c:v>7.1283000000000003</c:v>
                </c:pt>
                <c:pt idx="815">
                  <c:v>7.1635999999999997</c:v>
                </c:pt>
                <c:pt idx="816">
                  <c:v>7.1157000000000004</c:v>
                </c:pt>
                <c:pt idx="817">
                  <c:v>7.1337999999999999</c:v>
                </c:pt>
                <c:pt idx="818">
                  <c:v>7.1372</c:v>
                </c:pt>
                <c:pt idx="819">
                  <c:v>7.0994000000000002</c:v>
                </c:pt>
                <c:pt idx="820">
                  <c:v>7.0949</c:v>
                </c:pt>
                <c:pt idx="821">
                  <c:v>7.1681999999999997</c:v>
                </c:pt>
                <c:pt idx="822">
                  <c:v>7.1566999999999998</c:v>
                </c:pt>
                <c:pt idx="823">
                  <c:v>7.0711000000000004</c:v>
                </c:pt>
                <c:pt idx="824">
                  <c:v>7.1525999999999996</c:v>
                </c:pt>
                <c:pt idx="825">
                  <c:v>7.2043999999999997</c:v>
                </c:pt>
                <c:pt idx="826">
                  <c:v>7.0538999999999996</c:v>
                </c:pt>
                <c:pt idx="827">
                  <c:v>7.0716000000000001</c:v>
                </c:pt>
                <c:pt idx="828">
                  <c:v>7.1829000000000001</c:v>
                </c:pt>
                <c:pt idx="829">
                  <c:v>7.0198999999999998</c:v>
                </c:pt>
                <c:pt idx="830">
                  <c:v>6.9709000000000003</c:v>
                </c:pt>
                <c:pt idx="831">
                  <c:v>7.1776999999999997</c:v>
                </c:pt>
                <c:pt idx="832">
                  <c:v>7.3289</c:v>
                </c:pt>
                <c:pt idx="833">
                  <c:v>7.3933</c:v>
                </c:pt>
                <c:pt idx="834">
                  <c:v>7.4596999999999998</c:v>
                </c:pt>
                <c:pt idx="835">
                  <c:v>7.4337</c:v>
                </c:pt>
                <c:pt idx="836">
                  <c:v>7.1810999999999998</c:v>
                </c:pt>
                <c:pt idx="837">
                  <c:v>7.3489000000000004</c:v>
                </c:pt>
                <c:pt idx="838">
                  <c:v>7.5201000000000002</c:v>
                </c:pt>
                <c:pt idx="839">
                  <c:v>7.3585000000000003</c:v>
                </c:pt>
                <c:pt idx="840">
                  <c:v>7.2354000000000003</c:v>
                </c:pt>
                <c:pt idx="841">
                  <c:v>7.2450000000000001</c:v>
                </c:pt>
                <c:pt idx="842">
                  <c:v>7.266</c:v>
                </c:pt>
                <c:pt idx="843">
                  <c:v>7.3042999999999996</c:v>
                </c:pt>
                <c:pt idx="844">
                  <c:v>7.2164999999999999</c:v>
                </c:pt>
                <c:pt idx="845">
                  <c:v>7.2365000000000004</c:v>
                </c:pt>
                <c:pt idx="846">
                  <c:v>7.2469000000000001</c:v>
                </c:pt>
                <c:pt idx="847">
                  <c:v>7.2142999999999997</c:v>
                </c:pt>
                <c:pt idx="848">
                  <c:v>7.4729000000000001</c:v>
                </c:pt>
                <c:pt idx="849">
                  <c:v>7.6554000000000002</c:v>
                </c:pt>
                <c:pt idx="850">
                  <c:v>7.5397999999999996</c:v>
                </c:pt>
                <c:pt idx="851">
                  <c:v>7.3878000000000004</c:v>
                </c:pt>
                <c:pt idx="852">
                  <c:v>7.3723999999999998</c:v>
                </c:pt>
                <c:pt idx="853">
                  <c:v>7.3158000000000003</c:v>
                </c:pt>
                <c:pt idx="854">
                  <c:v>7.1641000000000004</c:v>
                </c:pt>
                <c:pt idx="855">
                  <c:v>7.1763000000000003</c:v>
                </c:pt>
                <c:pt idx="856">
                  <c:v>7.1997999999999998</c:v>
                </c:pt>
                <c:pt idx="857">
                  <c:v>7.1525999999999996</c:v>
                </c:pt>
                <c:pt idx="858">
                  <c:v>7.3239999999999998</c:v>
                </c:pt>
                <c:pt idx="859">
                  <c:v>7.3707000000000003</c:v>
                </c:pt>
                <c:pt idx="860">
                  <c:v>7.4051999999999998</c:v>
                </c:pt>
                <c:pt idx="861">
                  <c:v>7.4413</c:v>
                </c:pt>
                <c:pt idx="862">
                  <c:v>7.4930000000000003</c:v>
                </c:pt>
                <c:pt idx="863">
                  <c:v>7.3936000000000002</c:v>
                </c:pt>
                <c:pt idx="864">
                  <c:v>7.2972999999999999</c:v>
                </c:pt>
                <c:pt idx="865">
                  <c:v>7.3371000000000004</c:v>
                </c:pt>
                <c:pt idx="866">
                  <c:v>7.4227999999999996</c:v>
                </c:pt>
                <c:pt idx="867">
                  <c:v>7.3909000000000002</c:v>
                </c:pt>
                <c:pt idx="868">
                  <c:v>7.3166000000000002</c:v>
                </c:pt>
                <c:pt idx="869">
                  <c:v>7.2305000000000001</c:v>
                </c:pt>
                <c:pt idx="870">
                  <c:v>7.0944000000000003</c:v>
                </c:pt>
                <c:pt idx="871">
                  <c:v>7.008</c:v>
                </c:pt>
                <c:pt idx="872">
                  <c:v>7.1284999999999998</c:v>
                </c:pt>
                <c:pt idx="873">
                  <c:v>7.0736999999999997</c:v>
                </c:pt>
                <c:pt idx="874">
                  <c:v>7.1607000000000003</c:v>
                </c:pt>
                <c:pt idx="875">
                  <c:v>7.2572999999999999</c:v>
                </c:pt>
                <c:pt idx="876">
                  <c:v>7.7881999999999998</c:v>
                </c:pt>
                <c:pt idx="877">
                  <c:v>7.9916999999999998</c:v>
                </c:pt>
                <c:pt idx="878">
                  <c:v>7.6193999999999997</c:v>
                </c:pt>
                <c:pt idx="879">
                  <c:v>1.5447</c:v>
                </c:pt>
              </c:numCache>
            </c:numRef>
          </c:yVal>
          <c:smooth val="0"/>
          <c:extLst>
            <c:ext xmlns:c16="http://schemas.microsoft.com/office/drawing/2014/chart" uri="{C3380CC4-5D6E-409C-BE32-E72D297353CC}">
              <c16:uniqueId val="{00000001-D2A4-449E-9172-591CC589FA7F}"/>
            </c:ext>
          </c:extLst>
        </c:ser>
        <c:dLbls>
          <c:showLegendKey val="0"/>
          <c:showVal val="0"/>
          <c:showCatName val="0"/>
          <c:showSerName val="0"/>
          <c:showPercent val="0"/>
          <c:showBubbleSize val="0"/>
        </c:dLbls>
        <c:axId val="906992744"/>
        <c:axId val="906994712"/>
      </c:scatterChart>
      <c:valAx>
        <c:axId val="906992744"/>
        <c:scaling>
          <c:orientation val="minMax"/>
        </c:scaling>
        <c:delete val="0"/>
        <c:axPos val="b"/>
        <c:title>
          <c:tx>
            <c:rich>
              <a:bodyPr rot="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sz="1400" b="1"/>
                  <a:t>Wavelength,</a:t>
                </a:r>
                <a:r>
                  <a:rPr lang="en-US" sz="1400" b="1" baseline="0"/>
                  <a:t> nm</a:t>
                </a:r>
                <a:endParaRPr lang="en-US" sz="1400" b="1"/>
              </a:p>
            </c:rich>
          </c:tx>
          <c:overlay val="0"/>
          <c:spPr>
            <a:noFill/>
            <a:ln>
              <a:noFill/>
            </a:ln>
            <a:effectLst/>
          </c:spPr>
          <c:txPr>
            <a:bodyPr rot="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906994712"/>
        <c:crosses val="autoZero"/>
        <c:crossBetween val="midCat"/>
      </c:valAx>
      <c:valAx>
        <c:axId val="906994712"/>
        <c:scaling>
          <c:orientation val="minMax"/>
          <c:max val="8"/>
        </c:scaling>
        <c:delete val="0"/>
        <c:axPos val="l"/>
        <c:title>
          <c:tx>
            <c:rich>
              <a:bodyPr rot="-5400000" spcFirstLastPara="1" vertOverflow="ellipsis" vert="horz" wrap="square" anchor="ctr" anchorCtr="1"/>
              <a:lstStyle/>
              <a:p>
                <a:pPr>
                  <a:defRPr sz="1400" b="1"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sz="1400" b="1"/>
                  <a:t>Intensity (a.u.)</a:t>
                </a:r>
              </a:p>
            </c:rich>
          </c:tx>
          <c:overlay val="0"/>
          <c:spPr>
            <a:noFill/>
            <a:ln>
              <a:noFill/>
            </a:ln>
            <a:effectLst/>
          </c:spPr>
          <c:txPr>
            <a:bodyPr rot="-5400000" spcFirstLastPara="1" vertOverflow="ellipsis" vert="horz" wrap="square" anchor="ctr" anchorCtr="1"/>
            <a:lstStyle/>
            <a:p>
              <a:pPr>
                <a:defRPr sz="14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0"/>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906992744"/>
        <c:crosses val="autoZero"/>
        <c:crossBetween val="midCat"/>
      </c:valAx>
      <c:spPr>
        <a:noFill/>
        <a:ln>
          <a:solidFill>
            <a:schemeClr val="tx1"/>
          </a:solidFill>
        </a:ln>
        <a:effectLst/>
      </c:spPr>
    </c:plotArea>
    <c:plotVisOnly val="1"/>
    <c:dispBlanksAs val="gap"/>
    <c:showDLblsOverMax val="0"/>
  </c:chart>
  <c:spPr>
    <a:solidFill>
      <a:schemeClr val="bg1"/>
    </a:solidFill>
    <a:ln w="9525" cap="flat" cmpd="sng" algn="ctr">
      <a:noFill/>
      <a:round/>
    </a:ln>
    <a:effectLst/>
  </c:spPr>
  <c:txPr>
    <a:bodyPr/>
    <a:lstStyle/>
    <a:p>
      <a:pPr>
        <a:defRPr sz="1200">
          <a:solidFill>
            <a:schemeClr val="tx1"/>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strRef>
              <c:f>Fluorescent!$B$2</c:f>
              <c:strCache>
                <c:ptCount val="1"/>
                <c:pt idx="0">
                  <c:v>Fluorescent Eiko</c:v>
                </c:pt>
              </c:strCache>
            </c:strRef>
          </c:tx>
          <c:spPr>
            <a:ln w="19050" cap="rnd">
              <a:solidFill>
                <a:schemeClr val="accent1"/>
              </a:solidFill>
              <a:round/>
            </a:ln>
            <a:effectLst/>
          </c:spPr>
          <c:marker>
            <c:symbol val="none"/>
          </c:marker>
          <c:xVal>
            <c:numRef>
              <c:f>Fluorescent!$A$3:$A$885</c:f>
              <c:numCache>
                <c:formatCode>General</c:formatCode>
                <c:ptCount val="883"/>
                <c:pt idx="0">
                  <c:v>221</c:v>
                </c:pt>
                <c:pt idx="1">
                  <c:v>222</c:v>
                </c:pt>
                <c:pt idx="2">
                  <c:v>223</c:v>
                </c:pt>
                <c:pt idx="3">
                  <c:v>224</c:v>
                </c:pt>
                <c:pt idx="4">
                  <c:v>225</c:v>
                </c:pt>
                <c:pt idx="5">
                  <c:v>226</c:v>
                </c:pt>
                <c:pt idx="6">
                  <c:v>227</c:v>
                </c:pt>
                <c:pt idx="7">
                  <c:v>228</c:v>
                </c:pt>
                <c:pt idx="8">
                  <c:v>229</c:v>
                </c:pt>
                <c:pt idx="9">
                  <c:v>230</c:v>
                </c:pt>
                <c:pt idx="10">
                  <c:v>231</c:v>
                </c:pt>
                <c:pt idx="11">
                  <c:v>232</c:v>
                </c:pt>
                <c:pt idx="12">
                  <c:v>233</c:v>
                </c:pt>
                <c:pt idx="13">
                  <c:v>234</c:v>
                </c:pt>
                <c:pt idx="14">
                  <c:v>235</c:v>
                </c:pt>
                <c:pt idx="15">
                  <c:v>236</c:v>
                </c:pt>
                <c:pt idx="16">
                  <c:v>237</c:v>
                </c:pt>
                <c:pt idx="17">
                  <c:v>238</c:v>
                </c:pt>
                <c:pt idx="18">
                  <c:v>239</c:v>
                </c:pt>
                <c:pt idx="19">
                  <c:v>240</c:v>
                </c:pt>
                <c:pt idx="20">
                  <c:v>241</c:v>
                </c:pt>
                <c:pt idx="21">
                  <c:v>242</c:v>
                </c:pt>
                <c:pt idx="22">
                  <c:v>243</c:v>
                </c:pt>
                <c:pt idx="23">
                  <c:v>244</c:v>
                </c:pt>
                <c:pt idx="24">
                  <c:v>245</c:v>
                </c:pt>
                <c:pt idx="25">
                  <c:v>246</c:v>
                </c:pt>
                <c:pt idx="26">
                  <c:v>247</c:v>
                </c:pt>
                <c:pt idx="27">
                  <c:v>248</c:v>
                </c:pt>
                <c:pt idx="28">
                  <c:v>249</c:v>
                </c:pt>
                <c:pt idx="29">
                  <c:v>250</c:v>
                </c:pt>
                <c:pt idx="30">
                  <c:v>251</c:v>
                </c:pt>
                <c:pt idx="31">
                  <c:v>252</c:v>
                </c:pt>
                <c:pt idx="32">
                  <c:v>253</c:v>
                </c:pt>
                <c:pt idx="33">
                  <c:v>254</c:v>
                </c:pt>
                <c:pt idx="34">
                  <c:v>255</c:v>
                </c:pt>
                <c:pt idx="35">
                  <c:v>256</c:v>
                </c:pt>
                <c:pt idx="36">
                  <c:v>257</c:v>
                </c:pt>
                <c:pt idx="37">
                  <c:v>258</c:v>
                </c:pt>
                <c:pt idx="38">
                  <c:v>259</c:v>
                </c:pt>
                <c:pt idx="39">
                  <c:v>260</c:v>
                </c:pt>
                <c:pt idx="40">
                  <c:v>261</c:v>
                </c:pt>
                <c:pt idx="41">
                  <c:v>262</c:v>
                </c:pt>
                <c:pt idx="42">
                  <c:v>263</c:v>
                </c:pt>
                <c:pt idx="43">
                  <c:v>264</c:v>
                </c:pt>
                <c:pt idx="44">
                  <c:v>265</c:v>
                </c:pt>
                <c:pt idx="45">
                  <c:v>266</c:v>
                </c:pt>
                <c:pt idx="46">
                  <c:v>267</c:v>
                </c:pt>
                <c:pt idx="47">
                  <c:v>268</c:v>
                </c:pt>
                <c:pt idx="48">
                  <c:v>269</c:v>
                </c:pt>
                <c:pt idx="49">
                  <c:v>270</c:v>
                </c:pt>
                <c:pt idx="50">
                  <c:v>271</c:v>
                </c:pt>
                <c:pt idx="51">
                  <c:v>272</c:v>
                </c:pt>
                <c:pt idx="52">
                  <c:v>273</c:v>
                </c:pt>
                <c:pt idx="53">
                  <c:v>274</c:v>
                </c:pt>
                <c:pt idx="54">
                  <c:v>275</c:v>
                </c:pt>
                <c:pt idx="55">
                  <c:v>276</c:v>
                </c:pt>
                <c:pt idx="56">
                  <c:v>277</c:v>
                </c:pt>
                <c:pt idx="57">
                  <c:v>278</c:v>
                </c:pt>
                <c:pt idx="58">
                  <c:v>279</c:v>
                </c:pt>
                <c:pt idx="59">
                  <c:v>280</c:v>
                </c:pt>
                <c:pt idx="60">
                  <c:v>281</c:v>
                </c:pt>
                <c:pt idx="61">
                  <c:v>282</c:v>
                </c:pt>
                <c:pt idx="62">
                  <c:v>283</c:v>
                </c:pt>
                <c:pt idx="63">
                  <c:v>284</c:v>
                </c:pt>
                <c:pt idx="64">
                  <c:v>285</c:v>
                </c:pt>
                <c:pt idx="65">
                  <c:v>286</c:v>
                </c:pt>
                <c:pt idx="66">
                  <c:v>287</c:v>
                </c:pt>
                <c:pt idx="67">
                  <c:v>288</c:v>
                </c:pt>
                <c:pt idx="68">
                  <c:v>289</c:v>
                </c:pt>
                <c:pt idx="69">
                  <c:v>290</c:v>
                </c:pt>
                <c:pt idx="70">
                  <c:v>291</c:v>
                </c:pt>
                <c:pt idx="71">
                  <c:v>292</c:v>
                </c:pt>
                <c:pt idx="72">
                  <c:v>293</c:v>
                </c:pt>
                <c:pt idx="73">
                  <c:v>294</c:v>
                </c:pt>
                <c:pt idx="74">
                  <c:v>295</c:v>
                </c:pt>
                <c:pt idx="75">
                  <c:v>296</c:v>
                </c:pt>
                <c:pt idx="76">
                  <c:v>297</c:v>
                </c:pt>
                <c:pt idx="77">
                  <c:v>298</c:v>
                </c:pt>
                <c:pt idx="78">
                  <c:v>299</c:v>
                </c:pt>
                <c:pt idx="79">
                  <c:v>300</c:v>
                </c:pt>
                <c:pt idx="80">
                  <c:v>301</c:v>
                </c:pt>
                <c:pt idx="81">
                  <c:v>302</c:v>
                </c:pt>
                <c:pt idx="82">
                  <c:v>303</c:v>
                </c:pt>
                <c:pt idx="83">
                  <c:v>304</c:v>
                </c:pt>
                <c:pt idx="84">
                  <c:v>305</c:v>
                </c:pt>
                <c:pt idx="85">
                  <c:v>306</c:v>
                </c:pt>
                <c:pt idx="86">
                  <c:v>307</c:v>
                </c:pt>
                <c:pt idx="87">
                  <c:v>308</c:v>
                </c:pt>
                <c:pt idx="88">
                  <c:v>309</c:v>
                </c:pt>
                <c:pt idx="89">
                  <c:v>310</c:v>
                </c:pt>
                <c:pt idx="90">
                  <c:v>311</c:v>
                </c:pt>
                <c:pt idx="91">
                  <c:v>312</c:v>
                </c:pt>
                <c:pt idx="92">
                  <c:v>313</c:v>
                </c:pt>
                <c:pt idx="93">
                  <c:v>314</c:v>
                </c:pt>
                <c:pt idx="94">
                  <c:v>315</c:v>
                </c:pt>
                <c:pt idx="95">
                  <c:v>316</c:v>
                </c:pt>
                <c:pt idx="96">
                  <c:v>317</c:v>
                </c:pt>
                <c:pt idx="97">
                  <c:v>318</c:v>
                </c:pt>
                <c:pt idx="98">
                  <c:v>319</c:v>
                </c:pt>
                <c:pt idx="99">
                  <c:v>320</c:v>
                </c:pt>
                <c:pt idx="100">
                  <c:v>321</c:v>
                </c:pt>
                <c:pt idx="101">
                  <c:v>322</c:v>
                </c:pt>
                <c:pt idx="102">
                  <c:v>323</c:v>
                </c:pt>
                <c:pt idx="103">
                  <c:v>324</c:v>
                </c:pt>
                <c:pt idx="104">
                  <c:v>325</c:v>
                </c:pt>
                <c:pt idx="105">
                  <c:v>326</c:v>
                </c:pt>
                <c:pt idx="106">
                  <c:v>327</c:v>
                </c:pt>
                <c:pt idx="107">
                  <c:v>328</c:v>
                </c:pt>
                <c:pt idx="108">
                  <c:v>329</c:v>
                </c:pt>
                <c:pt idx="109">
                  <c:v>330</c:v>
                </c:pt>
                <c:pt idx="110">
                  <c:v>331</c:v>
                </c:pt>
                <c:pt idx="111">
                  <c:v>332</c:v>
                </c:pt>
                <c:pt idx="112">
                  <c:v>333</c:v>
                </c:pt>
                <c:pt idx="113">
                  <c:v>334</c:v>
                </c:pt>
                <c:pt idx="114">
                  <c:v>335</c:v>
                </c:pt>
                <c:pt idx="115">
                  <c:v>336</c:v>
                </c:pt>
                <c:pt idx="116">
                  <c:v>337</c:v>
                </c:pt>
                <c:pt idx="117">
                  <c:v>338</c:v>
                </c:pt>
                <c:pt idx="118">
                  <c:v>339</c:v>
                </c:pt>
                <c:pt idx="119">
                  <c:v>340</c:v>
                </c:pt>
                <c:pt idx="120">
                  <c:v>341</c:v>
                </c:pt>
                <c:pt idx="121">
                  <c:v>342</c:v>
                </c:pt>
                <c:pt idx="122">
                  <c:v>343</c:v>
                </c:pt>
                <c:pt idx="123">
                  <c:v>344</c:v>
                </c:pt>
                <c:pt idx="124">
                  <c:v>345</c:v>
                </c:pt>
                <c:pt idx="125">
                  <c:v>346</c:v>
                </c:pt>
                <c:pt idx="126">
                  <c:v>347</c:v>
                </c:pt>
                <c:pt idx="127">
                  <c:v>348</c:v>
                </c:pt>
                <c:pt idx="128">
                  <c:v>349</c:v>
                </c:pt>
                <c:pt idx="129">
                  <c:v>350</c:v>
                </c:pt>
                <c:pt idx="130">
                  <c:v>351</c:v>
                </c:pt>
                <c:pt idx="131">
                  <c:v>352</c:v>
                </c:pt>
                <c:pt idx="132">
                  <c:v>353</c:v>
                </c:pt>
                <c:pt idx="133">
                  <c:v>354</c:v>
                </c:pt>
                <c:pt idx="134">
                  <c:v>355</c:v>
                </c:pt>
                <c:pt idx="135">
                  <c:v>356</c:v>
                </c:pt>
                <c:pt idx="136">
                  <c:v>357</c:v>
                </c:pt>
                <c:pt idx="137">
                  <c:v>358</c:v>
                </c:pt>
                <c:pt idx="138">
                  <c:v>359</c:v>
                </c:pt>
                <c:pt idx="139">
                  <c:v>360</c:v>
                </c:pt>
                <c:pt idx="140">
                  <c:v>361</c:v>
                </c:pt>
                <c:pt idx="141">
                  <c:v>362</c:v>
                </c:pt>
                <c:pt idx="142">
                  <c:v>363</c:v>
                </c:pt>
                <c:pt idx="143">
                  <c:v>364</c:v>
                </c:pt>
                <c:pt idx="144">
                  <c:v>365</c:v>
                </c:pt>
                <c:pt idx="145">
                  <c:v>366</c:v>
                </c:pt>
                <c:pt idx="146">
                  <c:v>367</c:v>
                </c:pt>
                <c:pt idx="147">
                  <c:v>368</c:v>
                </c:pt>
                <c:pt idx="148">
                  <c:v>369</c:v>
                </c:pt>
                <c:pt idx="149">
                  <c:v>370</c:v>
                </c:pt>
                <c:pt idx="150">
                  <c:v>371</c:v>
                </c:pt>
                <c:pt idx="151">
                  <c:v>372</c:v>
                </c:pt>
                <c:pt idx="152">
                  <c:v>373</c:v>
                </c:pt>
                <c:pt idx="153">
                  <c:v>374</c:v>
                </c:pt>
                <c:pt idx="154">
                  <c:v>375</c:v>
                </c:pt>
                <c:pt idx="155">
                  <c:v>376</c:v>
                </c:pt>
                <c:pt idx="156">
                  <c:v>377</c:v>
                </c:pt>
                <c:pt idx="157">
                  <c:v>378</c:v>
                </c:pt>
                <c:pt idx="158">
                  <c:v>379</c:v>
                </c:pt>
                <c:pt idx="159">
                  <c:v>380</c:v>
                </c:pt>
                <c:pt idx="160">
                  <c:v>381</c:v>
                </c:pt>
                <c:pt idx="161">
                  <c:v>382</c:v>
                </c:pt>
                <c:pt idx="162">
                  <c:v>383</c:v>
                </c:pt>
                <c:pt idx="163">
                  <c:v>384</c:v>
                </c:pt>
                <c:pt idx="164">
                  <c:v>385</c:v>
                </c:pt>
                <c:pt idx="165">
                  <c:v>386</c:v>
                </c:pt>
                <c:pt idx="166">
                  <c:v>387</c:v>
                </c:pt>
                <c:pt idx="167">
                  <c:v>388</c:v>
                </c:pt>
                <c:pt idx="168">
                  <c:v>389</c:v>
                </c:pt>
                <c:pt idx="169">
                  <c:v>390</c:v>
                </c:pt>
                <c:pt idx="170">
                  <c:v>391</c:v>
                </c:pt>
                <c:pt idx="171">
                  <c:v>392</c:v>
                </c:pt>
                <c:pt idx="172">
                  <c:v>393</c:v>
                </c:pt>
                <c:pt idx="173">
                  <c:v>394</c:v>
                </c:pt>
                <c:pt idx="174">
                  <c:v>395</c:v>
                </c:pt>
                <c:pt idx="175">
                  <c:v>396</c:v>
                </c:pt>
                <c:pt idx="176">
                  <c:v>397</c:v>
                </c:pt>
                <c:pt idx="177">
                  <c:v>398</c:v>
                </c:pt>
                <c:pt idx="178">
                  <c:v>399</c:v>
                </c:pt>
                <c:pt idx="179">
                  <c:v>400</c:v>
                </c:pt>
                <c:pt idx="180">
                  <c:v>401</c:v>
                </c:pt>
                <c:pt idx="181">
                  <c:v>402</c:v>
                </c:pt>
                <c:pt idx="182">
                  <c:v>403</c:v>
                </c:pt>
                <c:pt idx="183">
                  <c:v>404</c:v>
                </c:pt>
                <c:pt idx="184">
                  <c:v>405</c:v>
                </c:pt>
                <c:pt idx="185">
                  <c:v>406</c:v>
                </c:pt>
                <c:pt idx="186">
                  <c:v>407</c:v>
                </c:pt>
                <c:pt idx="187">
                  <c:v>408</c:v>
                </c:pt>
                <c:pt idx="188">
                  <c:v>409</c:v>
                </c:pt>
                <c:pt idx="189">
                  <c:v>410</c:v>
                </c:pt>
                <c:pt idx="190">
                  <c:v>411</c:v>
                </c:pt>
                <c:pt idx="191">
                  <c:v>412</c:v>
                </c:pt>
                <c:pt idx="192">
                  <c:v>413</c:v>
                </c:pt>
                <c:pt idx="193">
                  <c:v>414</c:v>
                </c:pt>
                <c:pt idx="194">
                  <c:v>415</c:v>
                </c:pt>
                <c:pt idx="195">
                  <c:v>416</c:v>
                </c:pt>
                <c:pt idx="196">
                  <c:v>417</c:v>
                </c:pt>
                <c:pt idx="197">
                  <c:v>418</c:v>
                </c:pt>
                <c:pt idx="198">
                  <c:v>419</c:v>
                </c:pt>
                <c:pt idx="199">
                  <c:v>420</c:v>
                </c:pt>
                <c:pt idx="200">
                  <c:v>421</c:v>
                </c:pt>
                <c:pt idx="201">
                  <c:v>422</c:v>
                </c:pt>
                <c:pt idx="202">
                  <c:v>423</c:v>
                </c:pt>
                <c:pt idx="203">
                  <c:v>424</c:v>
                </c:pt>
                <c:pt idx="204">
                  <c:v>425</c:v>
                </c:pt>
                <c:pt idx="205">
                  <c:v>426</c:v>
                </c:pt>
                <c:pt idx="206">
                  <c:v>427</c:v>
                </c:pt>
                <c:pt idx="207">
                  <c:v>428</c:v>
                </c:pt>
                <c:pt idx="208">
                  <c:v>429</c:v>
                </c:pt>
                <c:pt idx="209">
                  <c:v>430</c:v>
                </c:pt>
                <c:pt idx="210">
                  <c:v>431</c:v>
                </c:pt>
                <c:pt idx="211">
                  <c:v>432</c:v>
                </c:pt>
                <c:pt idx="212">
                  <c:v>433</c:v>
                </c:pt>
                <c:pt idx="213">
                  <c:v>434</c:v>
                </c:pt>
                <c:pt idx="214">
                  <c:v>435</c:v>
                </c:pt>
                <c:pt idx="215">
                  <c:v>436</c:v>
                </c:pt>
                <c:pt idx="216">
                  <c:v>437</c:v>
                </c:pt>
                <c:pt idx="217">
                  <c:v>438</c:v>
                </c:pt>
                <c:pt idx="218">
                  <c:v>439</c:v>
                </c:pt>
                <c:pt idx="219">
                  <c:v>440</c:v>
                </c:pt>
                <c:pt idx="220">
                  <c:v>441</c:v>
                </c:pt>
                <c:pt idx="221">
                  <c:v>442</c:v>
                </c:pt>
                <c:pt idx="222">
                  <c:v>443</c:v>
                </c:pt>
                <c:pt idx="223">
                  <c:v>444</c:v>
                </c:pt>
                <c:pt idx="224">
                  <c:v>445</c:v>
                </c:pt>
                <c:pt idx="225">
                  <c:v>446</c:v>
                </c:pt>
                <c:pt idx="226">
                  <c:v>447</c:v>
                </c:pt>
                <c:pt idx="227">
                  <c:v>448</c:v>
                </c:pt>
                <c:pt idx="228">
                  <c:v>449</c:v>
                </c:pt>
                <c:pt idx="229">
                  <c:v>450</c:v>
                </c:pt>
                <c:pt idx="230">
                  <c:v>451</c:v>
                </c:pt>
                <c:pt idx="231">
                  <c:v>452</c:v>
                </c:pt>
                <c:pt idx="232">
                  <c:v>453</c:v>
                </c:pt>
                <c:pt idx="233">
                  <c:v>454</c:v>
                </c:pt>
                <c:pt idx="234">
                  <c:v>455</c:v>
                </c:pt>
                <c:pt idx="235">
                  <c:v>456</c:v>
                </c:pt>
                <c:pt idx="236">
                  <c:v>457</c:v>
                </c:pt>
                <c:pt idx="237">
                  <c:v>458</c:v>
                </c:pt>
                <c:pt idx="238">
                  <c:v>459</c:v>
                </c:pt>
                <c:pt idx="239">
                  <c:v>460</c:v>
                </c:pt>
                <c:pt idx="240">
                  <c:v>461</c:v>
                </c:pt>
                <c:pt idx="241">
                  <c:v>462</c:v>
                </c:pt>
                <c:pt idx="242">
                  <c:v>463</c:v>
                </c:pt>
                <c:pt idx="243">
                  <c:v>464</c:v>
                </c:pt>
                <c:pt idx="244">
                  <c:v>465</c:v>
                </c:pt>
                <c:pt idx="245">
                  <c:v>466</c:v>
                </c:pt>
                <c:pt idx="246">
                  <c:v>467</c:v>
                </c:pt>
                <c:pt idx="247">
                  <c:v>468</c:v>
                </c:pt>
                <c:pt idx="248">
                  <c:v>469</c:v>
                </c:pt>
                <c:pt idx="249">
                  <c:v>470</c:v>
                </c:pt>
                <c:pt idx="250">
                  <c:v>471</c:v>
                </c:pt>
                <c:pt idx="251">
                  <c:v>472</c:v>
                </c:pt>
                <c:pt idx="252">
                  <c:v>473</c:v>
                </c:pt>
                <c:pt idx="253">
                  <c:v>474</c:v>
                </c:pt>
                <c:pt idx="254">
                  <c:v>475</c:v>
                </c:pt>
                <c:pt idx="255">
                  <c:v>476</c:v>
                </c:pt>
                <c:pt idx="256">
                  <c:v>477</c:v>
                </c:pt>
                <c:pt idx="257">
                  <c:v>478</c:v>
                </c:pt>
                <c:pt idx="258">
                  <c:v>479</c:v>
                </c:pt>
                <c:pt idx="259">
                  <c:v>480</c:v>
                </c:pt>
                <c:pt idx="260">
                  <c:v>481</c:v>
                </c:pt>
                <c:pt idx="261">
                  <c:v>482</c:v>
                </c:pt>
                <c:pt idx="262">
                  <c:v>483</c:v>
                </c:pt>
                <c:pt idx="263">
                  <c:v>484</c:v>
                </c:pt>
                <c:pt idx="264">
                  <c:v>485</c:v>
                </c:pt>
                <c:pt idx="265">
                  <c:v>486</c:v>
                </c:pt>
                <c:pt idx="266">
                  <c:v>487</c:v>
                </c:pt>
                <c:pt idx="267">
                  <c:v>488</c:v>
                </c:pt>
                <c:pt idx="268">
                  <c:v>489</c:v>
                </c:pt>
                <c:pt idx="269">
                  <c:v>490</c:v>
                </c:pt>
                <c:pt idx="270">
                  <c:v>491</c:v>
                </c:pt>
                <c:pt idx="271">
                  <c:v>492</c:v>
                </c:pt>
                <c:pt idx="272">
                  <c:v>493</c:v>
                </c:pt>
                <c:pt idx="273">
                  <c:v>494</c:v>
                </c:pt>
                <c:pt idx="274">
                  <c:v>495</c:v>
                </c:pt>
                <c:pt idx="275">
                  <c:v>496</c:v>
                </c:pt>
                <c:pt idx="276">
                  <c:v>497</c:v>
                </c:pt>
                <c:pt idx="277">
                  <c:v>498</c:v>
                </c:pt>
                <c:pt idx="278">
                  <c:v>499</c:v>
                </c:pt>
                <c:pt idx="279">
                  <c:v>500</c:v>
                </c:pt>
                <c:pt idx="280">
                  <c:v>501</c:v>
                </c:pt>
                <c:pt idx="281">
                  <c:v>502</c:v>
                </c:pt>
                <c:pt idx="282">
                  <c:v>503</c:v>
                </c:pt>
                <c:pt idx="283">
                  <c:v>504</c:v>
                </c:pt>
                <c:pt idx="284">
                  <c:v>505</c:v>
                </c:pt>
                <c:pt idx="285">
                  <c:v>506</c:v>
                </c:pt>
                <c:pt idx="286">
                  <c:v>507</c:v>
                </c:pt>
                <c:pt idx="287">
                  <c:v>508</c:v>
                </c:pt>
                <c:pt idx="288">
                  <c:v>509</c:v>
                </c:pt>
                <c:pt idx="289">
                  <c:v>510</c:v>
                </c:pt>
                <c:pt idx="290">
                  <c:v>511</c:v>
                </c:pt>
                <c:pt idx="291">
                  <c:v>512</c:v>
                </c:pt>
                <c:pt idx="292">
                  <c:v>513</c:v>
                </c:pt>
                <c:pt idx="293">
                  <c:v>514</c:v>
                </c:pt>
                <c:pt idx="294">
                  <c:v>515</c:v>
                </c:pt>
                <c:pt idx="295">
                  <c:v>516</c:v>
                </c:pt>
                <c:pt idx="296">
                  <c:v>517</c:v>
                </c:pt>
                <c:pt idx="297">
                  <c:v>518</c:v>
                </c:pt>
                <c:pt idx="298">
                  <c:v>519</c:v>
                </c:pt>
                <c:pt idx="299">
                  <c:v>520</c:v>
                </c:pt>
                <c:pt idx="300">
                  <c:v>521</c:v>
                </c:pt>
                <c:pt idx="301">
                  <c:v>522</c:v>
                </c:pt>
                <c:pt idx="302">
                  <c:v>523</c:v>
                </c:pt>
                <c:pt idx="303">
                  <c:v>524</c:v>
                </c:pt>
                <c:pt idx="304">
                  <c:v>525</c:v>
                </c:pt>
                <c:pt idx="305">
                  <c:v>526</c:v>
                </c:pt>
                <c:pt idx="306">
                  <c:v>527</c:v>
                </c:pt>
                <c:pt idx="307">
                  <c:v>528</c:v>
                </c:pt>
                <c:pt idx="308">
                  <c:v>529</c:v>
                </c:pt>
                <c:pt idx="309">
                  <c:v>530</c:v>
                </c:pt>
                <c:pt idx="310">
                  <c:v>531</c:v>
                </c:pt>
                <c:pt idx="311">
                  <c:v>532</c:v>
                </c:pt>
                <c:pt idx="312">
                  <c:v>533</c:v>
                </c:pt>
                <c:pt idx="313">
                  <c:v>534</c:v>
                </c:pt>
                <c:pt idx="314">
                  <c:v>535</c:v>
                </c:pt>
                <c:pt idx="315">
                  <c:v>536</c:v>
                </c:pt>
                <c:pt idx="316">
                  <c:v>537</c:v>
                </c:pt>
                <c:pt idx="317">
                  <c:v>538</c:v>
                </c:pt>
                <c:pt idx="318">
                  <c:v>539</c:v>
                </c:pt>
                <c:pt idx="319">
                  <c:v>540</c:v>
                </c:pt>
                <c:pt idx="320">
                  <c:v>541</c:v>
                </c:pt>
                <c:pt idx="321">
                  <c:v>542</c:v>
                </c:pt>
                <c:pt idx="322">
                  <c:v>543</c:v>
                </c:pt>
                <c:pt idx="323">
                  <c:v>544</c:v>
                </c:pt>
                <c:pt idx="324">
                  <c:v>545</c:v>
                </c:pt>
                <c:pt idx="325">
                  <c:v>546</c:v>
                </c:pt>
                <c:pt idx="326">
                  <c:v>547</c:v>
                </c:pt>
                <c:pt idx="327">
                  <c:v>548</c:v>
                </c:pt>
                <c:pt idx="328">
                  <c:v>549</c:v>
                </c:pt>
                <c:pt idx="329">
                  <c:v>550</c:v>
                </c:pt>
                <c:pt idx="330">
                  <c:v>551</c:v>
                </c:pt>
                <c:pt idx="331">
                  <c:v>552</c:v>
                </c:pt>
                <c:pt idx="332">
                  <c:v>553</c:v>
                </c:pt>
                <c:pt idx="333">
                  <c:v>554</c:v>
                </c:pt>
                <c:pt idx="334">
                  <c:v>555</c:v>
                </c:pt>
                <c:pt idx="335">
                  <c:v>556</c:v>
                </c:pt>
                <c:pt idx="336">
                  <c:v>557</c:v>
                </c:pt>
                <c:pt idx="337">
                  <c:v>558</c:v>
                </c:pt>
                <c:pt idx="338">
                  <c:v>559</c:v>
                </c:pt>
                <c:pt idx="339">
                  <c:v>560</c:v>
                </c:pt>
                <c:pt idx="340">
                  <c:v>561</c:v>
                </c:pt>
                <c:pt idx="341">
                  <c:v>562</c:v>
                </c:pt>
                <c:pt idx="342">
                  <c:v>563</c:v>
                </c:pt>
                <c:pt idx="343">
                  <c:v>564</c:v>
                </c:pt>
                <c:pt idx="344">
                  <c:v>565</c:v>
                </c:pt>
                <c:pt idx="345">
                  <c:v>566</c:v>
                </c:pt>
                <c:pt idx="346">
                  <c:v>567</c:v>
                </c:pt>
                <c:pt idx="347">
                  <c:v>568</c:v>
                </c:pt>
                <c:pt idx="348">
                  <c:v>569</c:v>
                </c:pt>
                <c:pt idx="349">
                  <c:v>570</c:v>
                </c:pt>
                <c:pt idx="350">
                  <c:v>571</c:v>
                </c:pt>
                <c:pt idx="351">
                  <c:v>572</c:v>
                </c:pt>
                <c:pt idx="352">
                  <c:v>573</c:v>
                </c:pt>
                <c:pt idx="353">
                  <c:v>574</c:v>
                </c:pt>
                <c:pt idx="354">
                  <c:v>575</c:v>
                </c:pt>
                <c:pt idx="355">
                  <c:v>576</c:v>
                </c:pt>
                <c:pt idx="356">
                  <c:v>577</c:v>
                </c:pt>
                <c:pt idx="357">
                  <c:v>578</c:v>
                </c:pt>
                <c:pt idx="358">
                  <c:v>579</c:v>
                </c:pt>
                <c:pt idx="359">
                  <c:v>580</c:v>
                </c:pt>
                <c:pt idx="360">
                  <c:v>581</c:v>
                </c:pt>
                <c:pt idx="361">
                  <c:v>582</c:v>
                </c:pt>
                <c:pt idx="362">
                  <c:v>583</c:v>
                </c:pt>
                <c:pt idx="363">
                  <c:v>584</c:v>
                </c:pt>
                <c:pt idx="364">
                  <c:v>585</c:v>
                </c:pt>
                <c:pt idx="365">
                  <c:v>586</c:v>
                </c:pt>
                <c:pt idx="366">
                  <c:v>587</c:v>
                </c:pt>
                <c:pt idx="367">
                  <c:v>588</c:v>
                </c:pt>
                <c:pt idx="368">
                  <c:v>589</c:v>
                </c:pt>
                <c:pt idx="369">
                  <c:v>590</c:v>
                </c:pt>
                <c:pt idx="370">
                  <c:v>591</c:v>
                </c:pt>
                <c:pt idx="371">
                  <c:v>592</c:v>
                </c:pt>
                <c:pt idx="372">
                  <c:v>593</c:v>
                </c:pt>
                <c:pt idx="373">
                  <c:v>594</c:v>
                </c:pt>
                <c:pt idx="374">
                  <c:v>595</c:v>
                </c:pt>
                <c:pt idx="375">
                  <c:v>596</c:v>
                </c:pt>
                <c:pt idx="376">
                  <c:v>597</c:v>
                </c:pt>
                <c:pt idx="377">
                  <c:v>598</c:v>
                </c:pt>
                <c:pt idx="378">
                  <c:v>599</c:v>
                </c:pt>
                <c:pt idx="379">
                  <c:v>600</c:v>
                </c:pt>
                <c:pt idx="380">
                  <c:v>601</c:v>
                </c:pt>
                <c:pt idx="381">
                  <c:v>602</c:v>
                </c:pt>
                <c:pt idx="382">
                  <c:v>603</c:v>
                </c:pt>
                <c:pt idx="383">
                  <c:v>604</c:v>
                </c:pt>
                <c:pt idx="384">
                  <c:v>605</c:v>
                </c:pt>
                <c:pt idx="385">
                  <c:v>606</c:v>
                </c:pt>
                <c:pt idx="386">
                  <c:v>607</c:v>
                </c:pt>
                <c:pt idx="387">
                  <c:v>608</c:v>
                </c:pt>
                <c:pt idx="388">
                  <c:v>609</c:v>
                </c:pt>
                <c:pt idx="389">
                  <c:v>610</c:v>
                </c:pt>
                <c:pt idx="390">
                  <c:v>611</c:v>
                </c:pt>
                <c:pt idx="391">
                  <c:v>612</c:v>
                </c:pt>
                <c:pt idx="392">
                  <c:v>613</c:v>
                </c:pt>
                <c:pt idx="393">
                  <c:v>614</c:v>
                </c:pt>
                <c:pt idx="394">
                  <c:v>615</c:v>
                </c:pt>
                <c:pt idx="395">
                  <c:v>616</c:v>
                </c:pt>
                <c:pt idx="396">
                  <c:v>617</c:v>
                </c:pt>
                <c:pt idx="397">
                  <c:v>618</c:v>
                </c:pt>
                <c:pt idx="398">
                  <c:v>619</c:v>
                </c:pt>
                <c:pt idx="399">
                  <c:v>620</c:v>
                </c:pt>
                <c:pt idx="400">
                  <c:v>621</c:v>
                </c:pt>
                <c:pt idx="401">
                  <c:v>622</c:v>
                </c:pt>
                <c:pt idx="402">
                  <c:v>623</c:v>
                </c:pt>
                <c:pt idx="403">
                  <c:v>624</c:v>
                </c:pt>
                <c:pt idx="404">
                  <c:v>625</c:v>
                </c:pt>
                <c:pt idx="405">
                  <c:v>626</c:v>
                </c:pt>
                <c:pt idx="406">
                  <c:v>627</c:v>
                </c:pt>
                <c:pt idx="407">
                  <c:v>628</c:v>
                </c:pt>
                <c:pt idx="408">
                  <c:v>629</c:v>
                </c:pt>
                <c:pt idx="409">
                  <c:v>630</c:v>
                </c:pt>
                <c:pt idx="410">
                  <c:v>631</c:v>
                </c:pt>
                <c:pt idx="411">
                  <c:v>632</c:v>
                </c:pt>
                <c:pt idx="412">
                  <c:v>633</c:v>
                </c:pt>
                <c:pt idx="413">
                  <c:v>634</c:v>
                </c:pt>
                <c:pt idx="414">
                  <c:v>635</c:v>
                </c:pt>
                <c:pt idx="415">
                  <c:v>636</c:v>
                </c:pt>
                <c:pt idx="416">
                  <c:v>637</c:v>
                </c:pt>
                <c:pt idx="417">
                  <c:v>638</c:v>
                </c:pt>
                <c:pt idx="418">
                  <c:v>639</c:v>
                </c:pt>
                <c:pt idx="419">
                  <c:v>640</c:v>
                </c:pt>
                <c:pt idx="420">
                  <c:v>641</c:v>
                </c:pt>
                <c:pt idx="421">
                  <c:v>642</c:v>
                </c:pt>
                <c:pt idx="422">
                  <c:v>643</c:v>
                </c:pt>
                <c:pt idx="423">
                  <c:v>644</c:v>
                </c:pt>
                <c:pt idx="424">
                  <c:v>645</c:v>
                </c:pt>
                <c:pt idx="425">
                  <c:v>646</c:v>
                </c:pt>
                <c:pt idx="426">
                  <c:v>647</c:v>
                </c:pt>
                <c:pt idx="427">
                  <c:v>648</c:v>
                </c:pt>
                <c:pt idx="428">
                  <c:v>649</c:v>
                </c:pt>
                <c:pt idx="429">
                  <c:v>650</c:v>
                </c:pt>
                <c:pt idx="430">
                  <c:v>651</c:v>
                </c:pt>
                <c:pt idx="431">
                  <c:v>652</c:v>
                </c:pt>
                <c:pt idx="432">
                  <c:v>653</c:v>
                </c:pt>
                <c:pt idx="433">
                  <c:v>654</c:v>
                </c:pt>
                <c:pt idx="434">
                  <c:v>655</c:v>
                </c:pt>
                <c:pt idx="435">
                  <c:v>656</c:v>
                </c:pt>
                <c:pt idx="436">
                  <c:v>657</c:v>
                </c:pt>
                <c:pt idx="437">
                  <c:v>658</c:v>
                </c:pt>
                <c:pt idx="438">
                  <c:v>659</c:v>
                </c:pt>
                <c:pt idx="439">
                  <c:v>660</c:v>
                </c:pt>
                <c:pt idx="440">
                  <c:v>661</c:v>
                </c:pt>
                <c:pt idx="441">
                  <c:v>662</c:v>
                </c:pt>
                <c:pt idx="442">
                  <c:v>663</c:v>
                </c:pt>
                <c:pt idx="443">
                  <c:v>664</c:v>
                </c:pt>
                <c:pt idx="444">
                  <c:v>665</c:v>
                </c:pt>
                <c:pt idx="445">
                  <c:v>666</c:v>
                </c:pt>
                <c:pt idx="446">
                  <c:v>667</c:v>
                </c:pt>
                <c:pt idx="447">
                  <c:v>668</c:v>
                </c:pt>
                <c:pt idx="448">
                  <c:v>669</c:v>
                </c:pt>
                <c:pt idx="449">
                  <c:v>670</c:v>
                </c:pt>
                <c:pt idx="450">
                  <c:v>671</c:v>
                </c:pt>
                <c:pt idx="451">
                  <c:v>672</c:v>
                </c:pt>
                <c:pt idx="452">
                  <c:v>673</c:v>
                </c:pt>
                <c:pt idx="453">
                  <c:v>674</c:v>
                </c:pt>
                <c:pt idx="454">
                  <c:v>675</c:v>
                </c:pt>
                <c:pt idx="455">
                  <c:v>676</c:v>
                </c:pt>
                <c:pt idx="456">
                  <c:v>677</c:v>
                </c:pt>
                <c:pt idx="457">
                  <c:v>678</c:v>
                </c:pt>
                <c:pt idx="458">
                  <c:v>679</c:v>
                </c:pt>
                <c:pt idx="459">
                  <c:v>680</c:v>
                </c:pt>
                <c:pt idx="460">
                  <c:v>681</c:v>
                </c:pt>
                <c:pt idx="461">
                  <c:v>682</c:v>
                </c:pt>
                <c:pt idx="462">
                  <c:v>683</c:v>
                </c:pt>
                <c:pt idx="463">
                  <c:v>684</c:v>
                </c:pt>
                <c:pt idx="464">
                  <c:v>685</c:v>
                </c:pt>
                <c:pt idx="465">
                  <c:v>686</c:v>
                </c:pt>
                <c:pt idx="466">
                  <c:v>687</c:v>
                </c:pt>
                <c:pt idx="467">
                  <c:v>688</c:v>
                </c:pt>
                <c:pt idx="468">
                  <c:v>689</c:v>
                </c:pt>
                <c:pt idx="469">
                  <c:v>690</c:v>
                </c:pt>
                <c:pt idx="470">
                  <c:v>691</c:v>
                </c:pt>
                <c:pt idx="471">
                  <c:v>692</c:v>
                </c:pt>
                <c:pt idx="472">
                  <c:v>693</c:v>
                </c:pt>
                <c:pt idx="473">
                  <c:v>694</c:v>
                </c:pt>
                <c:pt idx="474">
                  <c:v>695</c:v>
                </c:pt>
                <c:pt idx="475">
                  <c:v>696</c:v>
                </c:pt>
                <c:pt idx="476">
                  <c:v>697</c:v>
                </c:pt>
                <c:pt idx="477">
                  <c:v>698</c:v>
                </c:pt>
                <c:pt idx="478">
                  <c:v>699</c:v>
                </c:pt>
                <c:pt idx="479">
                  <c:v>700</c:v>
                </c:pt>
                <c:pt idx="480">
                  <c:v>701</c:v>
                </c:pt>
                <c:pt idx="481">
                  <c:v>702</c:v>
                </c:pt>
                <c:pt idx="482">
                  <c:v>703</c:v>
                </c:pt>
                <c:pt idx="483">
                  <c:v>704</c:v>
                </c:pt>
                <c:pt idx="484">
                  <c:v>705</c:v>
                </c:pt>
                <c:pt idx="485">
                  <c:v>706</c:v>
                </c:pt>
                <c:pt idx="486">
                  <c:v>707</c:v>
                </c:pt>
                <c:pt idx="487">
                  <c:v>708</c:v>
                </c:pt>
                <c:pt idx="488">
                  <c:v>709</c:v>
                </c:pt>
                <c:pt idx="489">
                  <c:v>710</c:v>
                </c:pt>
                <c:pt idx="490">
                  <c:v>711</c:v>
                </c:pt>
                <c:pt idx="491">
                  <c:v>712</c:v>
                </c:pt>
                <c:pt idx="492">
                  <c:v>713</c:v>
                </c:pt>
                <c:pt idx="493">
                  <c:v>714</c:v>
                </c:pt>
                <c:pt idx="494">
                  <c:v>715</c:v>
                </c:pt>
                <c:pt idx="495">
                  <c:v>716</c:v>
                </c:pt>
                <c:pt idx="496">
                  <c:v>717</c:v>
                </c:pt>
                <c:pt idx="497">
                  <c:v>718</c:v>
                </c:pt>
                <c:pt idx="498">
                  <c:v>719</c:v>
                </c:pt>
                <c:pt idx="499">
                  <c:v>720</c:v>
                </c:pt>
                <c:pt idx="500">
                  <c:v>721</c:v>
                </c:pt>
                <c:pt idx="501">
                  <c:v>722</c:v>
                </c:pt>
                <c:pt idx="502">
                  <c:v>723</c:v>
                </c:pt>
                <c:pt idx="503">
                  <c:v>724</c:v>
                </c:pt>
                <c:pt idx="504">
                  <c:v>725</c:v>
                </c:pt>
                <c:pt idx="505">
                  <c:v>726</c:v>
                </c:pt>
                <c:pt idx="506">
                  <c:v>727</c:v>
                </c:pt>
                <c:pt idx="507">
                  <c:v>728</c:v>
                </c:pt>
                <c:pt idx="508">
                  <c:v>729</c:v>
                </c:pt>
                <c:pt idx="509">
                  <c:v>730</c:v>
                </c:pt>
                <c:pt idx="510">
                  <c:v>731</c:v>
                </c:pt>
                <c:pt idx="511">
                  <c:v>732</c:v>
                </c:pt>
                <c:pt idx="512">
                  <c:v>733</c:v>
                </c:pt>
                <c:pt idx="513">
                  <c:v>734</c:v>
                </c:pt>
                <c:pt idx="514">
                  <c:v>735</c:v>
                </c:pt>
                <c:pt idx="515">
                  <c:v>736</c:v>
                </c:pt>
                <c:pt idx="516">
                  <c:v>737</c:v>
                </c:pt>
                <c:pt idx="517">
                  <c:v>738</c:v>
                </c:pt>
                <c:pt idx="518">
                  <c:v>739</c:v>
                </c:pt>
                <c:pt idx="519">
                  <c:v>740</c:v>
                </c:pt>
                <c:pt idx="520">
                  <c:v>741</c:v>
                </c:pt>
                <c:pt idx="521">
                  <c:v>742</c:v>
                </c:pt>
                <c:pt idx="522">
                  <c:v>743</c:v>
                </c:pt>
                <c:pt idx="523">
                  <c:v>744</c:v>
                </c:pt>
                <c:pt idx="524">
                  <c:v>745</c:v>
                </c:pt>
                <c:pt idx="525">
                  <c:v>746</c:v>
                </c:pt>
                <c:pt idx="526">
                  <c:v>747</c:v>
                </c:pt>
                <c:pt idx="527">
                  <c:v>748</c:v>
                </c:pt>
                <c:pt idx="528">
                  <c:v>749</c:v>
                </c:pt>
                <c:pt idx="529">
                  <c:v>750</c:v>
                </c:pt>
                <c:pt idx="530">
                  <c:v>751</c:v>
                </c:pt>
                <c:pt idx="531">
                  <c:v>752</c:v>
                </c:pt>
                <c:pt idx="532">
                  <c:v>753</c:v>
                </c:pt>
                <c:pt idx="533">
                  <c:v>754</c:v>
                </c:pt>
                <c:pt idx="534">
                  <c:v>755</c:v>
                </c:pt>
                <c:pt idx="535">
                  <c:v>756</c:v>
                </c:pt>
                <c:pt idx="536">
                  <c:v>757</c:v>
                </c:pt>
                <c:pt idx="537">
                  <c:v>758</c:v>
                </c:pt>
                <c:pt idx="538">
                  <c:v>759</c:v>
                </c:pt>
                <c:pt idx="539">
                  <c:v>760</c:v>
                </c:pt>
                <c:pt idx="540">
                  <c:v>761</c:v>
                </c:pt>
                <c:pt idx="541">
                  <c:v>762</c:v>
                </c:pt>
                <c:pt idx="542">
                  <c:v>763</c:v>
                </c:pt>
                <c:pt idx="543">
                  <c:v>764</c:v>
                </c:pt>
                <c:pt idx="544">
                  <c:v>765</c:v>
                </c:pt>
                <c:pt idx="545">
                  <c:v>766</c:v>
                </c:pt>
                <c:pt idx="546">
                  <c:v>767</c:v>
                </c:pt>
                <c:pt idx="547">
                  <c:v>768</c:v>
                </c:pt>
                <c:pt idx="548">
                  <c:v>769</c:v>
                </c:pt>
                <c:pt idx="549">
                  <c:v>770</c:v>
                </c:pt>
                <c:pt idx="550">
                  <c:v>771</c:v>
                </c:pt>
                <c:pt idx="551">
                  <c:v>772</c:v>
                </c:pt>
                <c:pt idx="552">
                  <c:v>773</c:v>
                </c:pt>
                <c:pt idx="553">
                  <c:v>774</c:v>
                </c:pt>
                <c:pt idx="554">
                  <c:v>775</c:v>
                </c:pt>
                <c:pt idx="555">
                  <c:v>776</c:v>
                </c:pt>
                <c:pt idx="556">
                  <c:v>777</c:v>
                </c:pt>
                <c:pt idx="557">
                  <c:v>778</c:v>
                </c:pt>
                <c:pt idx="558">
                  <c:v>779</c:v>
                </c:pt>
                <c:pt idx="559">
                  <c:v>780</c:v>
                </c:pt>
                <c:pt idx="560">
                  <c:v>781</c:v>
                </c:pt>
                <c:pt idx="561">
                  <c:v>782</c:v>
                </c:pt>
                <c:pt idx="562">
                  <c:v>783</c:v>
                </c:pt>
                <c:pt idx="563">
                  <c:v>784</c:v>
                </c:pt>
                <c:pt idx="564">
                  <c:v>785</c:v>
                </c:pt>
                <c:pt idx="565">
                  <c:v>786</c:v>
                </c:pt>
                <c:pt idx="566">
                  <c:v>787</c:v>
                </c:pt>
                <c:pt idx="567">
                  <c:v>788</c:v>
                </c:pt>
                <c:pt idx="568">
                  <c:v>789</c:v>
                </c:pt>
                <c:pt idx="569">
                  <c:v>790</c:v>
                </c:pt>
                <c:pt idx="570">
                  <c:v>791</c:v>
                </c:pt>
                <c:pt idx="571">
                  <c:v>792</c:v>
                </c:pt>
                <c:pt idx="572">
                  <c:v>793</c:v>
                </c:pt>
                <c:pt idx="573">
                  <c:v>794</c:v>
                </c:pt>
                <c:pt idx="574">
                  <c:v>795</c:v>
                </c:pt>
                <c:pt idx="575">
                  <c:v>796</c:v>
                </c:pt>
                <c:pt idx="576">
                  <c:v>797</c:v>
                </c:pt>
                <c:pt idx="577">
                  <c:v>798</c:v>
                </c:pt>
                <c:pt idx="578">
                  <c:v>799</c:v>
                </c:pt>
                <c:pt idx="579">
                  <c:v>800</c:v>
                </c:pt>
                <c:pt idx="580">
                  <c:v>801</c:v>
                </c:pt>
                <c:pt idx="581">
                  <c:v>802</c:v>
                </c:pt>
                <c:pt idx="582">
                  <c:v>803</c:v>
                </c:pt>
                <c:pt idx="583">
                  <c:v>804</c:v>
                </c:pt>
                <c:pt idx="584">
                  <c:v>805</c:v>
                </c:pt>
                <c:pt idx="585">
                  <c:v>806</c:v>
                </c:pt>
                <c:pt idx="586">
                  <c:v>807</c:v>
                </c:pt>
                <c:pt idx="587">
                  <c:v>808</c:v>
                </c:pt>
                <c:pt idx="588">
                  <c:v>809</c:v>
                </c:pt>
                <c:pt idx="589">
                  <c:v>810</c:v>
                </c:pt>
                <c:pt idx="590">
                  <c:v>811</c:v>
                </c:pt>
                <c:pt idx="591">
                  <c:v>812</c:v>
                </c:pt>
                <c:pt idx="592">
                  <c:v>813</c:v>
                </c:pt>
                <c:pt idx="593">
                  <c:v>814</c:v>
                </c:pt>
                <c:pt idx="594">
                  <c:v>815</c:v>
                </c:pt>
                <c:pt idx="595">
                  <c:v>816</c:v>
                </c:pt>
                <c:pt idx="596">
                  <c:v>817</c:v>
                </c:pt>
                <c:pt idx="597">
                  <c:v>818</c:v>
                </c:pt>
                <c:pt idx="598">
                  <c:v>819</c:v>
                </c:pt>
                <c:pt idx="599">
                  <c:v>820</c:v>
                </c:pt>
                <c:pt idx="600">
                  <c:v>821</c:v>
                </c:pt>
                <c:pt idx="601">
                  <c:v>822</c:v>
                </c:pt>
                <c:pt idx="602">
                  <c:v>823</c:v>
                </c:pt>
                <c:pt idx="603">
                  <c:v>824</c:v>
                </c:pt>
                <c:pt idx="604">
                  <c:v>825</c:v>
                </c:pt>
                <c:pt idx="605">
                  <c:v>826</c:v>
                </c:pt>
                <c:pt idx="606">
                  <c:v>827</c:v>
                </c:pt>
                <c:pt idx="607">
                  <c:v>828</c:v>
                </c:pt>
                <c:pt idx="608">
                  <c:v>829</c:v>
                </c:pt>
                <c:pt idx="609">
                  <c:v>830</c:v>
                </c:pt>
                <c:pt idx="610">
                  <c:v>831</c:v>
                </c:pt>
                <c:pt idx="611">
                  <c:v>832</c:v>
                </c:pt>
                <c:pt idx="612">
                  <c:v>833</c:v>
                </c:pt>
                <c:pt idx="613">
                  <c:v>834</c:v>
                </c:pt>
                <c:pt idx="614">
                  <c:v>835</c:v>
                </c:pt>
                <c:pt idx="615">
                  <c:v>836</c:v>
                </c:pt>
                <c:pt idx="616">
                  <c:v>837</c:v>
                </c:pt>
                <c:pt idx="617">
                  <c:v>838</c:v>
                </c:pt>
                <c:pt idx="618">
                  <c:v>839</c:v>
                </c:pt>
                <c:pt idx="619">
                  <c:v>840</c:v>
                </c:pt>
                <c:pt idx="620">
                  <c:v>841</c:v>
                </c:pt>
                <c:pt idx="621">
                  <c:v>842</c:v>
                </c:pt>
                <c:pt idx="622">
                  <c:v>843</c:v>
                </c:pt>
                <c:pt idx="623">
                  <c:v>844</c:v>
                </c:pt>
                <c:pt idx="624">
                  <c:v>845</c:v>
                </c:pt>
                <c:pt idx="625">
                  <c:v>846</c:v>
                </c:pt>
                <c:pt idx="626">
                  <c:v>847</c:v>
                </c:pt>
                <c:pt idx="627">
                  <c:v>848</c:v>
                </c:pt>
                <c:pt idx="628">
                  <c:v>849</c:v>
                </c:pt>
                <c:pt idx="629">
                  <c:v>850</c:v>
                </c:pt>
                <c:pt idx="630">
                  <c:v>851</c:v>
                </c:pt>
                <c:pt idx="631">
                  <c:v>852</c:v>
                </c:pt>
                <c:pt idx="632">
                  <c:v>853</c:v>
                </c:pt>
                <c:pt idx="633">
                  <c:v>854</c:v>
                </c:pt>
                <c:pt idx="634">
                  <c:v>855</c:v>
                </c:pt>
                <c:pt idx="635">
                  <c:v>856</c:v>
                </c:pt>
                <c:pt idx="636">
                  <c:v>857</c:v>
                </c:pt>
                <c:pt idx="637">
                  <c:v>858</c:v>
                </c:pt>
                <c:pt idx="638">
                  <c:v>859</c:v>
                </c:pt>
                <c:pt idx="639">
                  <c:v>860</c:v>
                </c:pt>
                <c:pt idx="640">
                  <c:v>861</c:v>
                </c:pt>
                <c:pt idx="641">
                  <c:v>862</c:v>
                </c:pt>
                <c:pt idx="642">
                  <c:v>863</c:v>
                </c:pt>
                <c:pt idx="643">
                  <c:v>864</c:v>
                </c:pt>
                <c:pt idx="644">
                  <c:v>865</c:v>
                </c:pt>
                <c:pt idx="645">
                  <c:v>866</c:v>
                </c:pt>
                <c:pt idx="646">
                  <c:v>867</c:v>
                </c:pt>
                <c:pt idx="647">
                  <c:v>868</c:v>
                </c:pt>
                <c:pt idx="648">
                  <c:v>869</c:v>
                </c:pt>
                <c:pt idx="649">
                  <c:v>870</c:v>
                </c:pt>
                <c:pt idx="650">
                  <c:v>871</c:v>
                </c:pt>
                <c:pt idx="651">
                  <c:v>872</c:v>
                </c:pt>
                <c:pt idx="652">
                  <c:v>873</c:v>
                </c:pt>
                <c:pt idx="653">
                  <c:v>874</c:v>
                </c:pt>
                <c:pt idx="654">
                  <c:v>875</c:v>
                </c:pt>
                <c:pt idx="655">
                  <c:v>876</c:v>
                </c:pt>
                <c:pt idx="656">
                  <c:v>877</c:v>
                </c:pt>
                <c:pt idx="657">
                  <c:v>878</c:v>
                </c:pt>
                <c:pt idx="658">
                  <c:v>879</c:v>
                </c:pt>
                <c:pt idx="659">
                  <c:v>880</c:v>
                </c:pt>
                <c:pt idx="660">
                  <c:v>881</c:v>
                </c:pt>
                <c:pt idx="661">
                  <c:v>882</c:v>
                </c:pt>
                <c:pt idx="662">
                  <c:v>883</c:v>
                </c:pt>
                <c:pt idx="663">
                  <c:v>884</c:v>
                </c:pt>
                <c:pt idx="664">
                  <c:v>885</c:v>
                </c:pt>
                <c:pt idx="665">
                  <c:v>886</c:v>
                </c:pt>
                <c:pt idx="666">
                  <c:v>887</c:v>
                </c:pt>
                <c:pt idx="667">
                  <c:v>888</c:v>
                </c:pt>
                <c:pt idx="668">
                  <c:v>889</c:v>
                </c:pt>
                <c:pt idx="669">
                  <c:v>890</c:v>
                </c:pt>
                <c:pt idx="670">
                  <c:v>891</c:v>
                </c:pt>
                <c:pt idx="671">
                  <c:v>892</c:v>
                </c:pt>
                <c:pt idx="672">
                  <c:v>893</c:v>
                </c:pt>
                <c:pt idx="673">
                  <c:v>894</c:v>
                </c:pt>
                <c:pt idx="674">
                  <c:v>895</c:v>
                </c:pt>
                <c:pt idx="675">
                  <c:v>896</c:v>
                </c:pt>
                <c:pt idx="676">
                  <c:v>897</c:v>
                </c:pt>
                <c:pt idx="677">
                  <c:v>898</c:v>
                </c:pt>
                <c:pt idx="678">
                  <c:v>899</c:v>
                </c:pt>
                <c:pt idx="679">
                  <c:v>900</c:v>
                </c:pt>
                <c:pt idx="680">
                  <c:v>901</c:v>
                </c:pt>
                <c:pt idx="681">
                  <c:v>902</c:v>
                </c:pt>
                <c:pt idx="682">
                  <c:v>903</c:v>
                </c:pt>
                <c:pt idx="683">
                  <c:v>904</c:v>
                </c:pt>
                <c:pt idx="684">
                  <c:v>905</c:v>
                </c:pt>
                <c:pt idx="685">
                  <c:v>906</c:v>
                </c:pt>
                <c:pt idx="686">
                  <c:v>907</c:v>
                </c:pt>
                <c:pt idx="687">
                  <c:v>908</c:v>
                </c:pt>
                <c:pt idx="688">
                  <c:v>909</c:v>
                </c:pt>
                <c:pt idx="689">
                  <c:v>910</c:v>
                </c:pt>
                <c:pt idx="690">
                  <c:v>911</c:v>
                </c:pt>
                <c:pt idx="691">
                  <c:v>912</c:v>
                </c:pt>
                <c:pt idx="692">
                  <c:v>913</c:v>
                </c:pt>
                <c:pt idx="693">
                  <c:v>914</c:v>
                </c:pt>
                <c:pt idx="694">
                  <c:v>915</c:v>
                </c:pt>
                <c:pt idx="695">
                  <c:v>916</c:v>
                </c:pt>
                <c:pt idx="696">
                  <c:v>917</c:v>
                </c:pt>
                <c:pt idx="697">
                  <c:v>918</c:v>
                </c:pt>
                <c:pt idx="698">
                  <c:v>919</c:v>
                </c:pt>
                <c:pt idx="699">
                  <c:v>920</c:v>
                </c:pt>
                <c:pt idx="700">
                  <c:v>921</c:v>
                </c:pt>
                <c:pt idx="701">
                  <c:v>922</c:v>
                </c:pt>
                <c:pt idx="702">
                  <c:v>923</c:v>
                </c:pt>
                <c:pt idx="703">
                  <c:v>924</c:v>
                </c:pt>
                <c:pt idx="704">
                  <c:v>925</c:v>
                </c:pt>
                <c:pt idx="705">
                  <c:v>926</c:v>
                </c:pt>
                <c:pt idx="706">
                  <c:v>927</c:v>
                </c:pt>
                <c:pt idx="707">
                  <c:v>928</c:v>
                </c:pt>
                <c:pt idx="708">
                  <c:v>929</c:v>
                </c:pt>
                <c:pt idx="709">
                  <c:v>930</c:v>
                </c:pt>
                <c:pt idx="710">
                  <c:v>931</c:v>
                </c:pt>
                <c:pt idx="711">
                  <c:v>932</c:v>
                </c:pt>
                <c:pt idx="712">
                  <c:v>933</c:v>
                </c:pt>
                <c:pt idx="713">
                  <c:v>934</c:v>
                </c:pt>
                <c:pt idx="714">
                  <c:v>935</c:v>
                </c:pt>
                <c:pt idx="715">
                  <c:v>936</c:v>
                </c:pt>
                <c:pt idx="716">
                  <c:v>937</c:v>
                </c:pt>
                <c:pt idx="717">
                  <c:v>938</c:v>
                </c:pt>
                <c:pt idx="718">
                  <c:v>939</c:v>
                </c:pt>
                <c:pt idx="719">
                  <c:v>940</c:v>
                </c:pt>
                <c:pt idx="720">
                  <c:v>941</c:v>
                </c:pt>
                <c:pt idx="721">
                  <c:v>942</c:v>
                </c:pt>
                <c:pt idx="722">
                  <c:v>943</c:v>
                </c:pt>
                <c:pt idx="723">
                  <c:v>944</c:v>
                </c:pt>
                <c:pt idx="724">
                  <c:v>945</c:v>
                </c:pt>
                <c:pt idx="725">
                  <c:v>946</c:v>
                </c:pt>
                <c:pt idx="726">
                  <c:v>947</c:v>
                </c:pt>
                <c:pt idx="727">
                  <c:v>948</c:v>
                </c:pt>
                <c:pt idx="728">
                  <c:v>949</c:v>
                </c:pt>
                <c:pt idx="729">
                  <c:v>950</c:v>
                </c:pt>
                <c:pt idx="730">
                  <c:v>951</c:v>
                </c:pt>
                <c:pt idx="731">
                  <c:v>952</c:v>
                </c:pt>
                <c:pt idx="732">
                  <c:v>953</c:v>
                </c:pt>
                <c:pt idx="733">
                  <c:v>954</c:v>
                </c:pt>
                <c:pt idx="734">
                  <c:v>955</c:v>
                </c:pt>
                <c:pt idx="735">
                  <c:v>956</c:v>
                </c:pt>
                <c:pt idx="736">
                  <c:v>957</c:v>
                </c:pt>
                <c:pt idx="737">
                  <c:v>958</c:v>
                </c:pt>
                <c:pt idx="738">
                  <c:v>959</c:v>
                </c:pt>
                <c:pt idx="739">
                  <c:v>960</c:v>
                </c:pt>
                <c:pt idx="740">
                  <c:v>961</c:v>
                </c:pt>
                <c:pt idx="741">
                  <c:v>962</c:v>
                </c:pt>
                <c:pt idx="742">
                  <c:v>963</c:v>
                </c:pt>
                <c:pt idx="743">
                  <c:v>964</c:v>
                </c:pt>
                <c:pt idx="744">
                  <c:v>965</c:v>
                </c:pt>
                <c:pt idx="745">
                  <c:v>966</c:v>
                </c:pt>
                <c:pt idx="746">
                  <c:v>967</c:v>
                </c:pt>
                <c:pt idx="747">
                  <c:v>968</c:v>
                </c:pt>
                <c:pt idx="748">
                  <c:v>969</c:v>
                </c:pt>
                <c:pt idx="749">
                  <c:v>970</c:v>
                </c:pt>
                <c:pt idx="750">
                  <c:v>971</c:v>
                </c:pt>
                <c:pt idx="751">
                  <c:v>972</c:v>
                </c:pt>
                <c:pt idx="752">
                  <c:v>973</c:v>
                </c:pt>
                <c:pt idx="753">
                  <c:v>974</c:v>
                </c:pt>
                <c:pt idx="754">
                  <c:v>975</c:v>
                </c:pt>
                <c:pt idx="755">
                  <c:v>976</c:v>
                </c:pt>
                <c:pt idx="756">
                  <c:v>977</c:v>
                </c:pt>
                <c:pt idx="757">
                  <c:v>978</c:v>
                </c:pt>
                <c:pt idx="758">
                  <c:v>979</c:v>
                </c:pt>
                <c:pt idx="759">
                  <c:v>980</c:v>
                </c:pt>
                <c:pt idx="760">
                  <c:v>981</c:v>
                </c:pt>
                <c:pt idx="761">
                  <c:v>982</c:v>
                </c:pt>
                <c:pt idx="762">
                  <c:v>983</c:v>
                </c:pt>
                <c:pt idx="763">
                  <c:v>984</c:v>
                </c:pt>
                <c:pt idx="764">
                  <c:v>985</c:v>
                </c:pt>
                <c:pt idx="765">
                  <c:v>986</c:v>
                </c:pt>
                <c:pt idx="766">
                  <c:v>987</c:v>
                </c:pt>
                <c:pt idx="767">
                  <c:v>988</c:v>
                </c:pt>
                <c:pt idx="768">
                  <c:v>989</c:v>
                </c:pt>
                <c:pt idx="769">
                  <c:v>990</c:v>
                </c:pt>
                <c:pt idx="770">
                  <c:v>991</c:v>
                </c:pt>
                <c:pt idx="771">
                  <c:v>992</c:v>
                </c:pt>
                <c:pt idx="772">
                  <c:v>993</c:v>
                </c:pt>
                <c:pt idx="773">
                  <c:v>994</c:v>
                </c:pt>
                <c:pt idx="774">
                  <c:v>995</c:v>
                </c:pt>
                <c:pt idx="775">
                  <c:v>996</c:v>
                </c:pt>
                <c:pt idx="776">
                  <c:v>997</c:v>
                </c:pt>
                <c:pt idx="777">
                  <c:v>998</c:v>
                </c:pt>
                <c:pt idx="778">
                  <c:v>999</c:v>
                </c:pt>
                <c:pt idx="779">
                  <c:v>1000</c:v>
                </c:pt>
                <c:pt idx="780">
                  <c:v>1001</c:v>
                </c:pt>
                <c:pt idx="781">
                  <c:v>1002</c:v>
                </c:pt>
                <c:pt idx="782">
                  <c:v>1003</c:v>
                </c:pt>
                <c:pt idx="783">
                  <c:v>1004</c:v>
                </c:pt>
                <c:pt idx="784">
                  <c:v>1005</c:v>
                </c:pt>
                <c:pt idx="785">
                  <c:v>1006</c:v>
                </c:pt>
                <c:pt idx="786">
                  <c:v>1007</c:v>
                </c:pt>
                <c:pt idx="787">
                  <c:v>1008</c:v>
                </c:pt>
                <c:pt idx="788">
                  <c:v>1009</c:v>
                </c:pt>
                <c:pt idx="789">
                  <c:v>1010</c:v>
                </c:pt>
                <c:pt idx="790">
                  <c:v>1011</c:v>
                </c:pt>
                <c:pt idx="791">
                  <c:v>1012</c:v>
                </c:pt>
                <c:pt idx="792">
                  <c:v>1013</c:v>
                </c:pt>
                <c:pt idx="793">
                  <c:v>1014</c:v>
                </c:pt>
                <c:pt idx="794">
                  <c:v>1015</c:v>
                </c:pt>
                <c:pt idx="795">
                  <c:v>1016</c:v>
                </c:pt>
                <c:pt idx="796">
                  <c:v>1017</c:v>
                </c:pt>
                <c:pt idx="797">
                  <c:v>1018</c:v>
                </c:pt>
                <c:pt idx="798">
                  <c:v>1019</c:v>
                </c:pt>
                <c:pt idx="799">
                  <c:v>1020</c:v>
                </c:pt>
                <c:pt idx="800">
                  <c:v>1021</c:v>
                </c:pt>
                <c:pt idx="801">
                  <c:v>1022</c:v>
                </c:pt>
                <c:pt idx="802">
                  <c:v>1023</c:v>
                </c:pt>
                <c:pt idx="803">
                  <c:v>1024</c:v>
                </c:pt>
                <c:pt idx="804">
                  <c:v>1025</c:v>
                </c:pt>
                <c:pt idx="805">
                  <c:v>1026</c:v>
                </c:pt>
                <c:pt idx="806">
                  <c:v>1027</c:v>
                </c:pt>
                <c:pt idx="807">
                  <c:v>1028</c:v>
                </c:pt>
                <c:pt idx="808">
                  <c:v>1029</c:v>
                </c:pt>
                <c:pt idx="809">
                  <c:v>1030</c:v>
                </c:pt>
                <c:pt idx="810">
                  <c:v>1031</c:v>
                </c:pt>
                <c:pt idx="811">
                  <c:v>1032</c:v>
                </c:pt>
                <c:pt idx="812">
                  <c:v>1033</c:v>
                </c:pt>
                <c:pt idx="813">
                  <c:v>1034</c:v>
                </c:pt>
                <c:pt idx="814">
                  <c:v>1035</c:v>
                </c:pt>
                <c:pt idx="815">
                  <c:v>1036</c:v>
                </c:pt>
                <c:pt idx="816">
                  <c:v>1037</c:v>
                </c:pt>
                <c:pt idx="817">
                  <c:v>1038</c:v>
                </c:pt>
                <c:pt idx="818">
                  <c:v>1039</c:v>
                </c:pt>
                <c:pt idx="819">
                  <c:v>1040</c:v>
                </c:pt>
                <c:pt idx="820">
                  <c:v>1041</c:v>
                </c:pt>
                <c:pt idx="821">
                  <c:v>1042</c:v>
                </c:pt>
                <c:pt idx="822">
                  <c:v>1043</c:v>
                </c:pt>
                <c:pt idx="823">
                  <c:v>1044</c:v>
                </c:pt>
                <c:pt idx="824">
                  <c:v>1045</c:v>
                </c:pt>
                <c:pt idx="825">
                  <c:v>1046</c:v>
                </c:pt>
                <c:pt idx="826">
                  <c:v>1047</c:v>
                </c:pt>
                <c:pt idx="827">
                  <c:v>1048</c:v>
                </c:pt>
                <c:pt idx="828">
                  <c:v>1049</c:v>
                </c:pt>
                <c:pt idx="829">
                  <c:v>1050</c:v>
                </c:pt>
                <c:pt idx="830">
                  <c:v>1051</c:v>
                </c:pt>
                <c:pt idx="831">
                  <c:v>1052</c:v>
                </c:pt>
                <c:pt idx="832">
                  <c:v>1053</c:v>
                </c:pt>
                <c:pt idx="833">
                  <c:v>1054</c:v>
                </c:pt>
                <c:pt idx="834">
                  <c:v>1055</c:v>
                </c:pt>
                <c:pt idx="835">
                  <c:v>1056</c:v>
                </c:pt>
                <c:pt idx="836">
                  <c:v>1057</c:v>
                </c:pt>
                <c:pt idx="837">
                  <c:v>1058</c:v>
                </c:pt>
                <c:pt idx="838">
                  <c:v>1059</c:v>
                </c:pt>
                <c:pt idx="839">
                  <c:v>1060</c:v>
                </c:pt>
                <c:pt idx="840">
                  <c:v>1061</c:v>
                </c:pt>
                <c:pt idx="841">
                  <c:v>1062</c:v>
                </c:pt>
                <c:pt idx="842">
                  <c:v>1063</c:v>
                </c:pt>
                <c:pt idx="843">
                  <c:v>1064</c:v>
                </c:pt>
                <c:pt idx="844">
                  <c:v>1065</c:v>
                </c:pt>
                <c:pt idx="845">
                  <c:v>1066</c:v>
                </c:pt>
                <c:pt idx="846">
                  <c:v>1067</c:v>
                </c:pt>
                <c:pt idx="847">
                  <c:v>1068</c:v>
                </c:pt>
                <c:pt idx="848">
                  <c:v>1069</c:v>
                </c:pt>
                <c:pt idx="849">
                  <c:v>1070</c:v>
                </c:pt>
                <c:pt idx="850">
                  <c:v>1071</c:v>
                </c:pt>
                <c:pt idx="851">
                  <c:v>1072</c:v>
                </c:pt>
                <c:pt idx="852">
                  <c:v>1073</c:v>
                </c:pt>
                <c:pt idx="853">
                  <c:v>1074</c:v>
                </c:pt>
                <c:pt idx="854">
                  <c:v>1075</c:v>
                </c:pt>
                <c:pt idx="855">
                  <c:v>1076</c:v>
                </c:pt>
                <c:pt idx="856">
                  <c:v>1077</c:v>
                </c:pt>
                <c:pt idx="857">
                  <c:v>1078</c:v>
                </c:pt>
                <c:pt idx="858">
                  <c:v>1079</c:v>
                </c:pt>
                <c:pt idx="859">
                  <c:v>1080</c:v>
                </c:pt>
                <c:pt idx="860">
                  <c:v>1081</c:v>
                </c:pt>
                <c:pt idx="861">
                  <c:v>1082</c:v>
                </c:pt>
                <c:pt idx="862">
                  <c:v>1083</c:v>
                </c:pt>
                <c:pt idx="863">
                  <c:v>1084</c:v>
                </c:pt>
                <c:pt idx="864">
                  <c:v>1085</c:v>
                </c:pt>
                <c:pt idx="865">
                  <c:v>1086</c:v>
                </c:pt>
                <c:pt idx="866">
                  <c:v>1087</c:v>
                </c:pt>
                <c:pt idx="867">
                  <c:v>1088</c:v>
                </c:pt>
                <c:pt idx="868">
                  <c:v>1089</c:v>
                </c:pt>
                <c:pt idx="869">
                  <c:v>1090</c:v>
                </c:pt>
                <c:pt idx="870">
                  <c:v>1091</c:v>
                </c:pt>
                <c:pt idx="871">
                  <c:v>1092</c:v>
                </c:pt>
                <c:pt idx="872">
                  <c:v>1093</c:v>
                </c:pt>
                <c:pt idx="873">
                  <c:v>1094</c:v>
                </c:pt>
                <c:pt idx="874">
                  <c:v>1095</c:v>
                </c:pt>
                <c:pt idx="875">
                  <c:v>1096</c:v>
                </c:pt>
                <c:pt idx="876">
                  <c:v>1097</c:v>
                </c:pt>
                <c:pt idx="877">
                  <c:v>1098</c:v>
                </c:pt>
                <c:pt idx="878">
                  <c:v>1099</c:v>
                </c:pt>
                <c:pt idx="879">
                  <c:v>1100</c:v>
                </c:pt>
                <c:pt idx="880">
                  <c:v>1101</c:v>
                </c:pt>
                <c:pt idx="881">
                  <c:v>1102</c:v>
                </c:pt>
              </c:numCache>
            </c:numRef>
          </c:xVal>
          <c:yVal>
            <c:numRef>
              <c:f>Fluorescent!$B$3:$B$885</c:f>
              <c:numCache>
                <c:formatCode>0.00E+00</c:formatCode>
                <c:ptCount val="883"/>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0</c:v>
                </c:pt>
                <c:pt idx="23">
                  <c:v>0</c:v>
                </c:pt>
                <c:pt idx="24">
                  <c:v>0</c:v>
                </c:pt>
                <c:pt idx="25">
                  <c:v>0</c:v>
                </c:pt>
                <c:pt idx="26">
                  <c:v>0</c:v>
                </c:pt>
                <c:pt idx="27">
                  <c:v>0</c:v>
                </c:pt>
                <c:pt idx="28">
                  <c:v>0</c:v>
                </c:pt>
                <c:pt idx="29">
                  <c:v>0</c:v>
                </c:pt>
                <c:pt idx="30">
                  <c:v>0</c:v>
                </c:pt>
                <c:pt idx="31">
                  <c:v>0</c:v>
                </c:pt>
                <c:pt idx="32">
                  <c:v>0</c:v>
                </c:pt>
                <c:pt idx="33">
                  <c:v>0</c:v>
                </c:pt>
                <c:pt idx="34">
                  <c:v>0</c:v>
                </c:pt>
                <c:pt idx="35">
                  <c:v>0</c:v>
                </c:pt>
                <c:pt idx="36">
                  <c:v>0</c:v>
                </c:pt>
                <c:pt idx="37">
                  <c:v>0</c:v>
                </c:pt>
                <c:pt idx="38">
                  <c:v>0</c:v>
                </c:pt>
                <c:pt idx="39">
                  <c:v>0</c:v>
                </c:pt>
                <c:pt idx="40">
                  <c:v>0</c:v>
                </c:pt>
                <c:pt idx="41">
                  <c:v>0</c:v>
                </c:pt>
                <c:pt idx="42">
                  <c:v>0</c:v>
                </c:pt>
                <c:pt idx="43">
                  <c:v>0</c:v>
                </c:pt>
                <c:pt idx="44">
                  <c:v>0</c:v>
                </c:pt>
                <c:pt idx="45">
                  <c:v>0</c:v>
                </c:pt>
                <c:pt idx="46">
                  <c:v>0</c:v>
                </c:pt>
                <c:pt idx="47">
                  <c:v>0</c:v>
                </c:pt>
                <c:pt idx="48">
                  <c:v>0</c:v>
                </c:pt>
                <c:pt idx="49">
                  <c:v>0</c:v>
                </c:pt>
                <c:pt idx="50">
                  <c:v>0</c:v>
                </c:pt>
                <c:pt idx="51">
                  <c:v>0</c:v>
                </c:pt>
                <c:pt idx="52">
                  <c:v>0</c:v>
                </c:pt>
                <c:pt idx="53">
                  <c:v>0</c:v>
                </c:pt>
                <c:pt idx="54">
                  <c:v>0</c:v>
                </c:pt>
                <c:pt idx="55">
                  <c:v>0</c:v>
                </c:pt>
                <c:pt idx="56">
                  <c:v>0</c:v>
                </c:pt>
                <c:pt idx="57">
                  <c:v>0</c:v>
                </c:pt>
                <c:pt idx="58">
                  <c:v>0</c:v>
                </c:pt>
                <c:pt idx="59">
                  <c:v>1.5717000000000001E-3</c:v>
                </c:pt>
                <c:pt idx="60">
                  <c:v>2.9689999999999999E-3</c:v>
                </c:pt>
                <c:pt idx="61">
                  <c:v>3.1297999999999999E-3</c:v>
                </c:pt>
                <c:pt idx="62">
                  <c:v>2.4404000000000001E-3</c:v>
                </c:pt>
                <c:pt idx="63">
                  <c:v>2.2366E-3</c:v>
                </c:pt>
                <c:pt idx="64">
                  <c:v>3.1867000000000002E-3</c:v>
                </c:pt>
                <c:pt idx="65">
                  <c:v>4.4542000000000002E-3</c:v>
                </c:pt>
                <c:pt idx="66">
                  <c:v>5.2652999999999997E-3</c:v>
                </c:pt>
                <c:pt idx="67">
                  <c:v>4.1952999999999999E-3</c:v>
                </c:pt>
                <c:pt idx="68">
                  <c:v>3.692E-3</c:v>
                </c:pt>
                <c:pt idx="69">
                  <c:v>2.7055999999999998E-3</c:v>
                </c:pt>
                <c:pt idx="70">
                  <c:v>1.7286000000000001E-3</c:v>
                </c:pt>
                <c:pt idx="71">
                  <c:v>1.7503E-3</c:v>
                </c:pt>
                <c:pt idx="72">
                  <c:v>2.6369000000000002E-3</c:v>
                </c:pt>
                <c:pt idx="73">
                  <c:v>3.7783999999999999E-3</c:v>
                </c:pt>
                <c:pt idx="74">
                  <c:v>4.1806999999999999E-3</c:v>
                </c:pt>
                <c:pt idx="75">
                  <c:v>3.7093E-3</c:v>
                </c:pt>
                <c:pt idx="76">
                  <c:v>2.1437000000000001E-3</c:v>
                </c:pt>
                <c:pt idx="77">
                  <c:v>3.7168999999999999E-4</c:v>
                </c:pt>
                <c:pt idx="78">
                  <c:v>0</c:v>
                </c:pt>
                <c:pt idx="79">
                  <c:v>2.357E-5</c:v>
                </c:pt>
                <c:pt idx="80">
                  <c:v>4.2413999999999999E-4</c:v>
                </c:pt>
                <c:pt idx="81">
                  <c:v>6.5775000000000002E-4</c:v>
                </c:pt>
                <c:pt idx="82">
                  <c:v>9.3846000000000001E-4</c:v>
                </c:pt>
                <c:pt idx="83">
                  <c:v>9.7059999999999996E-4</c:v>
                </c:pt>
                <c:pt idx="84">
                  <c:v>7.2696000000000002E-4</c:v>
                </c:pt>
                <c:pt idx="85">
                  <c:v>7.8322999999999999E-4</c:v>
                </c:pt>
                <c:pt idx="86">
                  <c:v>1.0078999999999999E-3</c:v>
                </c:pt>
                <c:pt idx="87">
                  <c:v>2.0062000000000001E-3</c:v>
                </c:pt>
                <c:pt idx="88">
                  <c:v>2.4115E-3</c:v>
                </c:pt>
                <c:pt idx="89">
                  <c:v>2.0693E-3</c:v>
                </c:pt>
                <c:pt idx="90">
                  <c:v>1.279E-3</c:v>
                </c:pt>
                <c:pt idx="91">
                  <c:v>7.0899999999999999E-4</c:v>
                </c:pt>
                <c:pt idx="92">
                  <c:v>1.0918E-3</c:v>
                </c:pt>
                <c:pt idx="93">
                  <c:v>1.5057E-3</c:v>
                </c:pt>
                <c:pt idx="94">
                  <c:v>1.3473000000000001E-3</c:v>
                </c:pt>
                <c:pt idx="95">
                  <c:v>9.9331000000000007E-4</c:v>
                </c:pt>
                <c:pt idx="96">
                  <c:v>6.8428E-4</c:v>
                </c:pt>
                <c:pt idx="97">
                  <c:v>1.6419E-3</c:v>
                </c:pt>
                <c:pt idx="98">
                  <c:v>2.6392E-3</c:v>
                </c:pt>
                <c:pt idx="99">
                  <c:v>3.2556999999999998E-3</c:v>
                </c:pt>
                <c:pt idx="100">
                  <c:v>3.5547E-3</c:v>
                </c:pt>
                <c:pt idx="101">
                  <c:v>4.0549999999999996E-3</c:v>
                </c:pt>
                <c:pt idx="102">
                  <c:v>4.3924999999999997E-3</c:v>
                </c:pt>
                <c:pt idx="103">
                  <c:v>3.9516999999999998E-3</c:v>
                </c:pt>
                <c:pt idx="104">
                  <c:v>4.2373999999999997E-3</c:v>
                </c:pt>
                <c:pt idx="105">
                  <c:v>4.1348000000000001E-3</c:v>
                </c:pt>
                <c:pt idx="106">
                  <c:v>3.9674999999999997E-3</c:v>
                </c:pt>
                <c:pt idx="107">
                  <c:v>3.7824E-3</c:v>
                </c:pt>
                <c:pt idx="108">
                  <c:v>4.2705E-3</c:v>
                </c:pt>
                <c:pt idx="109">
                  <c:v>4.6690000000000004E-3</c:v>
                </c:pt>
                <c:pt idx="110">
                  <c:v>4.5369E-3</c:v>
                </c:pt>
                <c:pt idx="111">
                  <c:v>4.5712000000000001E-3</c:v>
                </c:pt>
                <c:pt idx="112">
                  <c:v>5.4207999999999999E-3</c:v>
                </c:pt>
                <c:pt idx="113">
                  <c:v>5.8922999999999996E-3</c:v>
                </c:pt>
                <c:pt idx="114">
                  <c:v>6.3096999999999997E-3</c:v>
                </c:pt>
                <c:pt idx="115">
                  <c:v>6.5522000000000002E-3</c:v>
                </c:pt>
                <c:pt idx="116">
                  <c:v>7.4418000000000002E-3</c:v>
                </c:pt>
                <c:pt idx="117">
                  <c:v>8.0216999999999997E-3</c:v>
                </c:pt>
                <c:pt idx="118">
                  <c:v>8.4189999999999994E-3</c:v>
                </c:pt>
                <c:pt idx="119">
                  <c:v>8.2302E-3</c:v>
                </c:pt>
                <c:pt idx="120">
                  <c:v>8.3759000000000004E-3</c:v>
                </c:pt>
                <c:pt idx="121">
                  <c:v>8.5640000000000004E-3</c:v>
                </c:pt>
                <c:pt idx="122">
                  <c:v>9.2259999999999998E-3</c:v>
                </c:pt>
                <c:pt idx="123">
                  <c:v>9.8650000000000005E-3</c:v>
                </c:pt>
                <c:pt idx="124">
                  <c:v>1.0181000000000001E-2</c:v>
                </c:pt>
                <c:pt idx="125">
                  <c:v>1.0904E-2</c:v>
                </c:pt>
                <c:pt idx="126">
                  <c:v>1.1213000000000001E-2</c:v>
                </c:pt>
                <c:pt idx="127">
                  <c:v>1.21E-2</c:v>
                </c:pt>
                <c:pt idx="128">
                  <c:v>1.323E-2</c:v>
                </c:pt>
                <c:pt idx="129">
                  <c:v>1.4229E-2</c:v>
                </c:pt>
                <c:pt idx="130">
                  <c:v>1.4350999999999999E-2</c:v>
                </c:pt>
                <c:pt idx="131">
                  <c:v>1.4009000000000001E-2</c:v>
                </c:pt>
                <c:pt idx="132">
                  <c:v>1.3627E-2</c:v>
                </c:pt>
                <c:pt idx="133">
                  <c:v>1.3941E-2</c:v>
                </c:pt>
                <c:pt idx="134">
                  <c:v>1.4234E-2</c:v>
                </c:pt>
                <c:pt idx="135">
                  <c:v>1.5113E-2</c:v>
                </c:pt>
                <c:pt idx="136">
                  <c:v>1.745E-2</c:v>
                </c:pt>
                <c:pt idx="137">
                  <c:v>1.9359999999999999E-2</c:v>
                </c:pt>
                <c:pt idx="138">
                  <c:v>2.0441999999999998E-2</c:v>
                </c:pt>
                <c:pt idx="139">
                  <c:v>2.1023E-2</c:v>
                </c:pt>
                <c:pt idx="140">
                  <c:v>2.1538000000000002E-2</c:v>
                </c:pt>
                <c:pt idx="141">
                  <c:v>3.6797000000000003E-2</c:v>
                </c:pt>
                <c:pt idx="142">
                  <c:v>8.5239999999999996E-2</c:v>
                </c:pt>
                <c:pt idx="143">
                  <c:v>0.13972999999999999</c:v>
                </c:pt>
                <c:pt idx="144">
                  <c:v>0.15392</c:v>
                </c:pt>
                <c:pt idx="145">
                  <c:v>0.12474</c:v>
                </c:pt>
                <c:pt idx="146">
                  <c:v>8.6935999999999999E-2</c:v>
                </c:pt>
                <c:pt idx="147">
                  <c:v>5.9288E-2</c:v>
                </c:pt>
                <c:pt idx="148">
                  <c:v>4.3237999999999999E-2</c:v>
                </c:pt>
                <c:pt idx="149">
                  <c:v>3.3221000000000001E-2</c:v>
                </c:pt>
                <c:pt idx="150">
                  <c:v>2.7165000000000002E-2</c:v>
                </c:pt>
                <c:pt idx="151">
                  <c:v>2.3902E-2</c:v>
                </c:pt>
                <c:pt idx="152">
                  <c:v>2.1634E-2</c:v>
                </c:pt>
                <c:pt idx="153">
                  <c:v>2.026E-2</c:v>
                </c:pt>
                <c:pt idx="154">
                  <c:v>1.9896E-2</c:v>
                </c:pt>
                <c:pt idx="155">
                  <c:v>2.0215E-2</c:v>
                </c:pt>
                <c:pt idx="156">
                  <c:v>2.0920000000000001E-2</c:v>
                </c:pt>
                <c:pt idx="157">
                  <c:v>2.3151999999999999E-2</c:v>
                </c:pt>
                <c:pt idx="158">
                  <c:v>2.5701999999999999E-2</c:v>
                </c:pt>
                <c:pt idx="159">
                  <c:v>2.6584E-2</c:v>
                </c:pt>
                <c:pt idx="160">
                  <c:v>2.6804999999999999E-2</c:v>
                </c:pt>
                <c:pt idx="161">
                  <c:v>2.5000000000000001E-2</c:v>
                </c:pt>
                <c:pt idx="162">
                  <c:v>2.3151000000000001E-2</c:v>
                </c:pt>
                <c:pt idx="163">
                  <c:v>2.1892999999999999E-2</c:v>
                </c:pt>
                <c:pt idx="164">
                  <c:v>2.0579E-2</c:v>
                </c:pt>
                <c:pt idx="165">
                  <c:v>2.0070999999999999E-2</c:v>
                </c:pt>
                <c:pt idx="166">
                  <c:v>1.8770999999999999E-2</c:v>
                </c:pt>
                <c:pt idx="167">
                  <c:v>1.8179000000000001E-2</c:v>
                </c:pt>
                <c:pt idx="168">
                  <c:v>1.8577E-2</c:v>
                </c:pt>
                <c:pt idx="169">
                  <c:v>1.9037999999999999E-2</c:v>
                </c:pt>
                <c:pt idx="170">
                  <c:v>1.8474999999999998E-2</c:v>
                </c:pt>
                <c:pt idx="171">
                  <c:v>1.9265000000000001E-2</c:v>
                </c:pt>
                <c:pt idx="172">
                  <c:v>1.9564000000000002E-2</c:v>
                </c:pt>
                <c:pt idx="173">
                  <c:v>1.9744999999999999E-2</c:v>
                </c:pt>
                <c:pt idx="174">
                  <c:v>1.9622000000000001E-2</c:v>
                </c:pt>
                <c:pt idx="175">
                  <c:v>2.0129999999999999E-2</c:v>
                </c:pt>
                <c:pt idx="176">
                  <c:v>2.0035000000000001E-2</c:v>
                </c:pt>
                <c:pt idx="177">
                  <c:v>2.1094000000000002E-2</c:v>
                </c:pt>
                <c:pt idx="178">
                  <c:v>2.4608000000000001E-2</c:v>
                </c:pt>
                <c:pt idx="179">
                  <c:v>3.0994000000000001E-2</c:v>
                </c:pt>
                <c:pt idx="180">
                  <c:v>4.2185E-2</c:v>
                </c:pt>
                <c:pt idx="181">
                  <c:v>0.12934000000000001</c:v>
                </c:pt>
                <c:pt idx="182">
                  <c:v>0.3795</c:v>
                </c:pt>
                <c:pt idx="183">
                  <c:v>0.58318999999999999</c:v>
                </c:pt>
                <c:pt idx="184">
                  <c:v>0.55415999999999999</c:v>
                </c:pt>
                <c:pt idx="185">
                  <c:v>0.39589999999999997</c:v>
                </c:pt>
                <c:pt idx="186">
                  <c:v>0.28384999999999999</c:v>
                </c:pt>
                <c:pt idx="187">
                  <c:v>0.21006</c:v>
                </c:pt>
                <c:pt idx="188">
                  <c:v>0.15690999999999999</c:v>
                </c:pt>
                <c:pt idx="189">
                  <c:v>0.129</c:v>
                </c:pt>
                <c:pt idx="190">
                  <c:v>0.11677</c:v>
                </c:pt>
                <c:pt idx="191">
                  <c:v>0.11335000000000001</c:v>
                </c:pt>
                <c:pt idx="192">
                  <c:v>0.11620999999999999</c:v>
                </c:pt>
                <c:pt idx="193">
                  <c:v>0.12266000000000001</c:v>
                </c:pt>
                <c:pt idx="194">
                  <c:v>0.13377</c:v>
                </c:pt>
                <c:pt idx="195">
                  <c:v>0.14555999999999999</c:v>
                </c:pt>
                <c:pt idx="196">
                  <c:v>0.15823999999999999</c:v>
                </c:pt>
                <c:pt idx="197">
                  <c:v>0.17069999999999999</c:v>
                </c:pt>
                <c:pt idx="198">
                  <c:v>0.18521000000000001</c:v>
                </c:pt>
                <c:pt idx="199">
                  <c:v>0.20080000000000001</c:v>
                </c:pt>
                <c:pt idx="200">
                  <c:v>0.21904999999999999</c:v>
                </c:pt>
                <c:pt idx="201">
                  <c:v>0.23838999999999999</c:v>
                </c:pt>
                <c:pt idx="202">
                  <c:v>0.25773000000000001</c:v>
                </c:pt>
                <c:pt idx="203">
                  <c:v>0.27884999999999999</c:v>
                </c:pt>
                <c:pt idx="204">
                  <c:v>0.30102000000000001</c:v>
                </c:pt>
                <c:pt idx="205">
                  <c:v>0.3231</c:v>
                </c:pt>
                <c:pt idx="206">
                  <c:v>0.34511999999999998</c:v>
                </c:pt>
                <c:pt idx="207">
                  <c:v>0.37119000000000002</c:v>
                </c:pt>
                <c:pt idx="208">
                  <c:v>0.40188000000000001</c:v>
                </c:pt>
                <c:pt idx="209">
                  <c:v>0.433</c:v>
                </c:pt>
                <c:pt idx="210">
                  <c:v>0.46572999999999998</c:v>
                </c:pt>
                <c:pt idx="211">
                  <c:v>0.51456999999999997</c:v>
                </c:pt>
                <c:pt idx="212">
                  <c:v>0.73585999999999996</c:v>
                </c:pt>
                <c:pt idx="213">
                  <c:v>1.8004</c:v>
                </c:pt>
                <c:pt idx="214">
                  <c:v>3.0181</c:v>
                </c:pt>
                <c:pt idx="215">
                  <c:v>3.2623000000000002</c:v>
                </c:pt>
                <c:pt idx="216">
                  <c:v>2.3506999999999998</c:v>
                </c:pt>
                <c:pt idx="217">
                  <c:v>1.6463000000000001</c:v>
                </c:pt>
                <c:pt idx="218">
                  <c:v>1.2312000000000001</c:v>
                </c:pt>
                <c:pt idx="219">
                  <c:v>0.99255000000000004</c:v>
                </c:pt>
                <c:pt idx="220">
                  <c:v>0.85907</c:v>
                </c:pt>
                <c:pt idx="221">
                  <c:v>0.79020999999999997</c:v>
                </c:pt>
                <c:pt idx="222">
                  <c:v>0.75812000000000002</c:v>
                </c:pt>
                <c:pt idx="223">
                  <c:v>0.74609999999999999</c:v>
                </c:pt>
                <c:pt idx="224">
                  <c:v>0.74389000000000005</c:v>
                </c:pt>
                <c:pt idx="225">
                  <c:v>0.74458000000000002</c:v>
                </c:pt>
                <c:pt idx="226">
                  <c:v>0.74800999999999995</c:v>
                </c:pt>
                <c:pt idx="227">
                  <c:v>0.75419000000000003</c:v>
                </c:pt>
                <c:pt idx="228">
                  <c:v>0.76021000000000005</c:v>
                </c:pt>
                <c:pt idx="229">
                  <c:v>0.76514000000000004</c:v>
                </c:pt>
                <c:pt idx="230">
                  <c:v>0.76805999999999996</c:v>
                </c:pt>
                <c:pt idx="231">
                  <c:v>0.77064999999999995</c:v>
                </c:pt>
                <c:pt idx="232">
                  <c:v>0.77144000000000001</c:v>
                </c:pt>
                <c:pt idx="233">
                  <c:v>0.76819000000000004</c:v>
                </c:pt>
                <c:pt idx="234">
                  <c:v>0.76476999999999995</c:v>
                </c:pt>
                <c:pt idx="235">
                  <c:v>0.76348000000000005</c:v>
                </c:pt>
                <c:pt idx="236">
                  <c:v>0.76375999999999999</c:v>
                </c:pt>
                <c:pt idx="237">
                  <c:v>0.76051000000000002</c:v>
                </c:pt>
                <c:pt idx="238">
                  <c:v>0.75568000000000002</c:v>
                </c:pt>
                <c:pt idx="239">
                  <c:v>0.74912000000000001</c:v>
                </c:pt>
                <c:pt idx="240">
                  <c:v>0.73962000000000006</c:v>
                </c:pt>
                <c:pt idx="241">
                  <c:v>0.72860999999999998</c:v>
                </c:pt>
                <c:pt idx="242">
                  <c:v>0.71714</c:v>
                </c:pt>
                <c:pt idx="243">
                  <c:v>0.70587</c:v>
                </c:pt>
                <c:pt idx="244">
                  <c:v>0.69372999999999996</c:v>
                </c:pt>
                <c:pt idx="245">
                  <c:v>0.68254000000000004</c:v>
                </c:pt>
                <c:pt idx="246">
                  <c:v>0.6704</c:v>
                </c:pt>
                <c:pt idx="247">
                  <c:v>0.65824000000000005</c:v>
                </c:pt>
                <c:pt idx="248">
                  <c:v>0.64563000000000004</c:v>
                </c:pt>
                <c:pt idx="249">
                  <c:v>0.63266999999999995</c:v>
                </c:pt>
                <c:pt idx="250">
                  <c:v>0.62014000000000002</c:v>
                </c:pt>
                <c:pt idx="251">
                  <c:v>0.60928000000000004</c:v>
                </c:pt>
                <c:pt idx="252">
                  <c:v>0.59489000000000003</c:v>
                </c:pt>
                <c:pt idx="253">
                  <c:v>0.58028000000000002</c:v>
                </c:pt>
                <c:pt idx="254">
                  <c:v>0.56806000000000001</c:v>
                </c:pt>
                <c:pt idx="255">
                  <c:v>0.55823999999999996</c:v>
                </c:pt>
                <c:pt idx="256">
                  <c:v>0.55076000000000003</c:v>
                </c:pt>
                <c:pt idx="257">
                  <c:v>0.54805000000000004</c:v>
                </c:pt>
                <c:pt idx="258">
                  <c:v>0.55279999999999996</c:v>
                </c:pt>
                <c:pt idx="259">
                  <c:v>0.57511000000000001</c:v>
                </c:pt>
                <c:pt idx="260">
                  <c:v>0.62799000000000005</c:v>
                </c:pt>
                <c:pt idx="261">
                  <c:v>0.72974000000000006</c:v>
                </c:pt>
                <c:pt idx="262">
                  <c:v>0.88643000000000005</c:v>
                </c:pt>
                <c:pt idx="263">
                  <c:v>1.1014999999999999</c:v>
                </c:pt>
                <c:pt idx="264">
                  <c:v>1.3431</c:v>
                </c:pt>
                <c:pt idx="265">
                  <c:v>1.5326</c:v>
                </c:pt>
                <c:pt idx="266">
                  <c:v>1.597</c:v>
                </c:pt>
                <c:pt idx="267">
                  <c:v>1.5486</c:v>
                </c:pt>
                <c:pt idx="268">
                  <c:v>1.4469000000000001</c:v>
                </c:pt>
                <c:pt idx="269">
                  <c:v>1.3423</c:v>
                </c:pt>
                <c:pt idx="270">
                  <c:v>1.2424999999999999</c:v>
                </c:pt>
                <c:pt idx="271">
                  <c:v>1.1394</c:v>
                </c:pt>
                <c:pt idx="272">
                  <c:v>1.0365</c:v>
                </c:pt>
                <c:pt idx="273">
                  <c:v>0.94269000000000003</c:v>
                </c:pt>
                <c:pt idx="274">
                  <c:v>0.85870999999999997</c:v>
                </c:pt>
                <c:pt idx="275">
                  <c:v>0.78127000000000002</c:v>
                </c:pt>
                <c:pt idx="276">
                  <c:v>0.70809</c:v>
                </c:pt>
                <c:pt idx="277">
                  <c:v>0.63824999999999998</c:v>
                </c:pt>
                <c:pt idx="278">
                  <c:v>0.57401000000000002</c:v>
                </c:pt>
                <c:pt idx="279">
                  <c:v>0.51815999999999995</c:v>
                </c:pt>
                <c:pt idx="280">
                  <c:v>0.47149000000000002</c:v>
                </c:pt>
                <c:pt idx="281">
                  <c:v>0.43239</c:v>
                </c:pt>
                <c:pt idx="282">
                  <c:v>0.40106000000000003</c:v>
                </c:pt>
                <c:pt idx="283">
                  <c:v>0.37716</c:v>
                </c:pt>
                <c:pt idx="284">
                  <c:v>0.36035</c:v>
                </c:pt>
                <c:pt idx="285">
                  <c:v>0.34883999999999998</c:v>
                </c:pt>
                <c:pt idx="286">
                  <c:v>0.34267999999999998</c:v>
                </c:pt>
                <c:pt idx="287">
                  <c:v>0.34111000000000002</c:v>
                </c:pt>
                <c:pt idx="288">
                  <c:v>0.34001999999999999</c:v>
                </c:pt>
                <c:pt idx="289">
                  <c:v>0.33923999999999999</c:v>
                </c:pt>
                <c:pt idx="290">
                  <c:v>0.33922999999999998</c:v>
                </c:pt>
                <c:pt idx="291">
                  <c:v>0.33867000000000003</c:v>
                </c:pt>
                <c:pt idx="292">
                  <c:v>0.33640999999999999</c:v>
                </c:pt>
                <c:pt idx="293">
                  <c:v>0.33149000000000001</c:v>
                </c:pt>
                <c:pt idx="294">
                  <c:v>0.32505000000000001</c:v>
                </c:pt>
                <c:pt idx="295">
                  <c:v>0.31795000000000001</c:v>
                </c:pt>
                <c:pt idx="296">
                  <c:v>0.31068000000000001</c:v>
                </c:pt>
                <c:pt idx="297">
                  <c:v>0.30242999999999998</c:v>
                </c:pt>
                <c:pt idx="298">
                  <c:v>0.29354999999999998</c:v>
                </c:pt>
                <c:pt idx="299">
                  <c:v>0.28515000000000001</c:v>
                </c:pt>
                <c:pt idx="300">
                  <c:v>0.27690999999999999</c:v>
                </c:pt>
                <c:pt idx="301">
                  <c:v>0.26832</c:v>
                </c:pt>
                <c:pt idx="302">
                  <c:v>0.26123000000000002</c:v>
                </c:pt>
                <c:pt idx="303">
                  <c:v>0.25581999999999999</c:v>
                </c:pt>
                <c:pt idx="304">
                  <c:v>0.25203999999999999</c:v>
                </c:pt>
                <c:pt idx="305">
                  <c:v>0.24962999999999999</c:v>
                </c:pt>
                <c:pt idx="306">
                  <c:v>0.24804000000000001</c:v>
                </c:pt>
                <c:pt idx="307">
                  <c:v>0.24628</c:v>
                </c:pt>
                <c:pt idx="308">
                  <c:v>0.2455</c:v>
                </c:pt>
                <c:pt idx="309">
                  <c:v>0.24918999999999999</c:v>
                </c:pt>
                <c:pt idx="310">
                  <c:v>0.26804</c:v>
                </c:pt>
                <c:pt idx="311">
                  <c:v>0.29987999999999998</c:v>
                </c:pt>
                <c:pt idx="312">
                  <c:v>0.33080999999999999</c:v>
                </c:pt>
                <c:pt idx="313">
                  <c:v>0.36425999999999997</c:v>
                </c:pt>
                <c:pt idx="314">
                  <c:v>0.44119999999999998</c:v>
                </c:pt>
                <c:pt idx="315">
                  <c:v>0.60011000000000003</c:v>
                </c:pt>
                <c:pt idx="316">
                  <c:v>0.85577999999999999</c:v>
                </c:pt>
                <c:pt idx="317">
                  <c:v>1.2975000000000001</c:v>
                </c:pt>
                <c:pt idx="318">
                  <c:v>2.1265999999999998</c:v>
                </c:pt>
                <c:pt idx="319">
                  <c:v>3.4416000000000002</c:v>
                </c:pt>
                <c:pt idx="320">
                  <c:v>4.6105999999999998</c:v>
                </c:pt>
                <c:pt idx="321">
                  <c:v>5.2026000000000003</c:v>
                </c:pt>
                <c:pt idx="322">
                  <c:v>5.4054000000000002</c:v>
                </c:pt>
                <c:pt idx="323">
                  <c:v>5.6519000000000004</c:v>
                </c:pt>
                <c:pt idx="324">
                  <c:v>5.8874000000000004</c:v>
                </c:pt>
                <c:pt idx="325">
                  <c:v>5.7164000000000001</c:v>
                </c:pt>
                <c:pt idx="326">
                  <c:v>5.0883000000000003</c:v>
                </c:pt>
                <c:pt idx="327">
                  <c:v>4.2721</c:v>
                </c:pt>
                <c:pt idx="328">
                  <c:v>3.5097999999999998</c:v>
                </c:pt>
                <c:pt idx="329">
                  <c:v>2.8014999999999999</c:v>
                </c:pt>
                <c:pt idx="330">
                  <c:v>2.1736</c:v>
                </c:pt>
                <c:pt idx="331">
                  <c:v>1.6560999999999999</c:v>
                </c:pt>
                <c:pt idx="332">
                  <c:v>1.2628999999999999</c:v>
                </c:pt>
                <c:pt idx="333">
                  <c:v>0.95767000000000002</c:v>
                </c:pt>
                <c:pt idx="334">
                  <c:v>0.72984000000000004</c:v>
                </c:pt>
                <c:pt idx="335">
                  <c:v>0.56835000000000002</c:v>
                </c:pt>
                <c:pt idx="336">
                  <c:v>0.45684999999999998</c:v>
                </c:pt>
                <c:pt idx="337">
                  <c:v>0.37720999999999999</c:v>
                </c:pt>
                <c:pt idx="338">
                  <c:v>0.31941999999999998</c:v>
                </c:pt>
                <c:pt idx="339">
                  <c:v>0.27850000000000003</c:v>
                </c:pt>
                <c:pt idx="340">
                  <c:v>0.24915999999999999</c:v>
                </c:pt>
                <c:pt idx="341">
                  <c:v>0.22538</c:v>
                </c:pt>
                <c:pt idx="342">
                  <c:v>0.20516000000000001</c:v>
                </c:pt>
                <c:pt idx="343">
                  <c:v>0.18801000000000001</c:v>
                </c:pt>
                <c:pt idx="344">
                  <c:v>0.17304</c:v>
                </c:pt>
                <c:pt idx="345">
                  <c:v>0.16128999999999999</c:v>
                </c:pt>
                <c:pt idx="346">
                  <c:v>0.1532</c:v>
                </c:pt>
                <c:pt idx="347">
                  <c:v>0.14571999999999999</c:v>
                </c:pt>
                <c:pt idx="348">
                  <c:v>0.13639999999999999</c:v>
                </c:pt>
                <c:pt idx="349">
                  <c:v>0.12728</c:v>
                </c:pt>
                <c:pt idx="350">
                  <c:v>0.12091</c:v>
                </c:pt>
                <c:pt idx="351">
                  <c:v>0.11924</c:v>
                </c:pt>
                <c:pt idx="352">
                  <c:v>0.12461</c:v>
                </c:pt>
                <c:pt idx="353">
                  <c:v>0.17465</c:v>
                </c:pt>
                <c:pt idx="354">
                  <c:v>0.31535999999999997</c:v>
                </c:pt>
                <c:pt idx="355">
                  <c:v>0.47176000000000001</c:v>
                </c:pt>
                <c:pt idx="356">
                  <c:v>0.59055000000000002</c:v>
                </c:pt>
                <c:pt idx="357">
                  <c:v>0.69938</c:v>
                </c:pt>
                <c:pt idx="358">
                  <c:v>0.78391999999999995</c:v>
                </c:pt>
                <c:pt idx="359">
                  <c:v>0.85862000000000005</c:v>
                </c:pt>
                <c:pt idx="360">
                  <c:v>0.98577999999999999</c:v>
                </c:pt>
                <c:pt idx="361">
                  <c:v>1.1457999999999999</c:v>
                </c:pt>
                <c:pt idx="362">
                  <c:v>1.2493000000000001</c:v>
                </c:pt>
                <c:pt idx="363">
                  <c:v>1.2801</c:v>
                </c:pt>
                <c:pt idx="364">
                  <c:v>1.3604000000000001</c:v>
                </c:pt>
                <c:pt idx="365">
                  <c:v>1.452</c:v>
                </c:pt>
                <c:pt idx="366">
                  <c:v>1.3952</c:v>
                </c:pt>
                <c:pt idx="367">
                  <c:v>1.2063999999999999</c:v>
                </c:pt>
                <c:pt idx="368">
                  <c:v>1.0509999999999999</c:v>
                </c:pt>
                <c:pt idx="369">
                  <c:v>1.0057</c:v>
                </c:pt>
                <c:pt idx="370">
                  <c:v>1.0853999999999999</c:v>
                </c:pt>
                <c:pt idx="371">
                  <c:v>1.1464000000000001</c:v>
                </c:pt>
                <c:pt idx="372">
                  <c:v>1.0696000000000001</c:v>
                </c:pt>
                <c:pt idx="373">
                  <c:v>0.91149000000000002</c:v>
                </c:pt>
                <c:pt idx="374">
                  <c:v>0.76937999999999995</c:v>
                </c:pt>
                <c:pt idx="375">
                  <c:v>0.68178000000000005</c:v>
                </c:pt>
                <c:pt idx="376">
                  <c:v>0.68862999999999996</c:v>
                </c:pt>
                <c:pt idx="377">
                  <c:v>0.74551999999999996</c:v>
                </c:pt>
                <c:pt idx="378">
                  <c:v>0.75556999999999996</c:v>
                </c:pt>
                <c:pt idx="379">
                  <c:v>0.68767</c:v>
                </c:pt>
                <c:pt idx="380">
                  <c:v>0.58935000000000004</c:v>
                </c:pt>
                <c:pt idx="381">
                  <c:v>0.50678999999999996</c:v>
                </c:pt>
                <c:pt idx="382">
                  <c:v>0.46013999999999999</c:v>
                </c:pt>
                <c:pt idx="383">
                  <c:v>0.45066000000000001</c:v>
                </c:pt>
                <c:pt idx="384">
                  <c:v>0.48226999999999998</c:v>
                </c:pt>
                <c:pt idx="385">
                  <c:v>0.57457999999999998</c:v>
                </c:pt>
                <c:pt idx="386">
                  <c:v>0.80991000000000002</c:v>
                </c:pt>
                <c:pt idx="387">
                  <c:v>1.5044999999999999</c:v>
                </c:pt>
                <c:pt idx="388">
                  <c:v>2.9744999999999999</c:v>
                </c:pt>
                <c:pt idx="389">
                  <c:v>4.7583000000000002</c:v>
                </c:pt>
                <c:pt idx="390">
                  <c:v>5.9104999999999999</c:v>
                </c:pt>
                <c:pt idx="391">
                  <c:v>6.0644999999999998</c:v>
                </c:pt>
                <c:pt idx="392">
                  <c:v>5.4619</c:v>
                </c:pt>
                <c:pt idx="393">
                  <c:v>4.5056000000000003</c:v>
                </c:pt>
                <c:pt idx="394">
                  <c:v>3.5369000000000002</c:v>
                </c:pt>
                <c:pt idx="395">
                  <c:v>2.6682999999999999</c:v>
                </c:pt>
                <c:pt idx="396">
                  <c:v>1.9892000000000001</c:v>
                </c:pt>
                <c:pt idx="397">
                  <c:v>1.5884</c:v>
                </c:pt>
                <c:pt idx="398">
                  <c:v>1.3825000000000001</c:v>
                </c:pt>
                <c:pt idx="399">
                  <c:v>1.2830999999999999</c:v>
                </c:pt>
                <c:pt idx="400">
                  <c:v>1.2508999999999999</c:v>
                </c:pt>
                <c:pt idx="401">
                  <c:v>1.2634000000000001</c:v>
                </c:pt>
                <c:pt idx="402">
                  <c:v>1.2965</c:v>
                </c:pt>
                <c:pt idx="403">
                  <c:v>1.3271999999999999</c:v>
                </c:pt>
                <c:pt idx="404">
                  <c:v>1.3299000000000001</c:v>
                </c:pt>
                <c:pt idx="405">
                  <c:v>1.2895000000000001</c:v>
                </c:pt>
                <c:pt idx="406">
                  <c:v>1.2312000000000001</c:v>
                </c:pt>
                <c:pt idx="407">
                  <c:v>1.2354000000000001</c:v>
                </c:pt>
                <c:pt idx="408">
                  <c:v>1.3294999999999999</c:v>
                </c:pt>
                <c:pt idx="409">
                  <c:v>1.3774</c:v>
                </c:pt>
                <c:pt idx="410">
                  <c:v>1.2627999999999999</c:v>
                </c:pt>
                <c:pt idx="411">
                  <c:v>1.0186999999999999</c:v>
                </c:pt>
                <c:pt idx="412">
                  <c:v>0.74817999999999996</c:v>
                </c:pt>
                <c:pt idx="413">
                  <c:v>0.54893999999999998</c:v>
                </c:pt>
                <c:pt idx="414">
                  <c:v>0.42126999999999998</c:v>
                </c:pt>
                <c:pt idx="415">
                  <c:v>0.33895999999999998</c:v>
                </c:pt>
                <c:pt idx="416">
                  <c:v>0.28428999999999999</c:v>
                </c:pt>
                <c:pt idx="417">
                  <c:v>0.24836</c:v>
                </c:pt>
                <c:pt idx="418">
                  <c:v>0.22586000000000001</c:v>
                </c:pt>
                <c:pt idx="419">
                  <c:v>0.21235000000000001</c:v>
                </c:pt>
                <c:pt idx="420">
                  <c:v>0.20641000000000001</c:v>
                </c:pt>
                <c:pt idx="421">
                  <c:v>0.20554</c:v>
                </c:pt>
                <c:pt idx="422">
                  <c:v>0.20621999999999999</c:v>
                </c:pt>
                <c:pt idx="423">
                  <c:v>0.20916999999999999</c:v>
                </c:pt>
                <c:pt idx="424">
                  <c:v>0.21260999999999999</c:v>
                </c:pt>
                <c:pt idx="425">
                  <c:v>0.21623000000000001</c:v>
                </c:pt>
                <c:pt idx="426">
                  <c:v>0.23105999999999999</c:v>
                </c:pt>
                <c:pt idx="427">
                  <c:v>0.27977000000000002</c:v>
                </c:pt>
                <c:pt idx="428">
                  <c:v>0.35067999999999999</c:v>
                </c:pt>
                <c:pt idx="429">
                  <c:v>0.40845999999999999</c:v>
                </c:pt>
                <c:pt idx="430">
                  <c:v>0.42187999999999998</c:v>
                </c:pt>
                <c:pt idx="431">
                  <c:v>0.39491999999999999</c:v>
                </c:pt>
                <c:pt idx="432">
                  <c:v>0.35727999999999999</c:v>
                </c:pt>
                <c:pt idx="433">
                  <c:v>0.31974999999999998</c:v>
                </c:pt>
                <c:pt idx="434">
                  <c:v>0.28764000000000001</c:v>
                </c:pt>
                <c:pt idx="435">
                  <c:v>0.26757999999999998</c:v>
                </c:pt>
                <c:pt idx="436">
                  <c:v>0.25184000000000001</c:v>
                </c:pt>
                <c:pt idx="437">
                  <c:v>0.23322999999999999</c:v>
                </c:pt>
                <c:pt idx="438">
                  <c:v>0.21673000000000001</c:v>
                </c:pt>
                <c:pt idx="439">
                  <c:v>0.22242000000000001</c:v>
                </c:pt>
                <c:pt idx="440">
                  <c:v>0.253</c:v>
                </c:pt>
                <c:pt idx="441">
                  <c:v>0.27923999999999999</c:v>
                </c:pt>
                <c:pt idx="442">
                  <c:v>0.27499000000000001</c:v>
                </c:pt>
                <c:pt idx="443">
                  <c:v>0.24781</c:v>
                </c:pt>
                <c:pt idx="444">
                  <c:v>0.22273999999999999</c:v>
                </c:pt>
                <c:pt idx="445">
                  <c:v>0.20591000000000001</c:v>
                </c:pt>
                <c:pt idx="446">
                  <c:v>0.19395999999999999</c:v>
                </c:pt>
                <c:pt idx="447">
                  <c:v>0.18309</c:v>
                </c:pt>
                <c:pt idx="448">
                  <c:v>0.17329</c:v>
                </c:pt>
                <c:pt idx="449">
                  <c:v>0.16675999999999999</c:v>
                </c:pt>
                <c:pt idx="450">
                  <c:v>0.16188</c:v>
                </c:pt>
                <c:pt idx="451">
                  <c:v>0.15548999999999999</c:v>
                </c:pt>
                <c:pt idx="452">
                  <c:v>0.14707000000000001</c:v>
                </c:pt>
                <c:pt idx="453">
                  <c:v>0.13958999999999999</c:v>
                </c:pt>
                <c:pt idx="454">
                  <c:v>0.13414000000000001</c:v>
                </c:pt>
                <c:pt idx="455">
                  <c:v>0.13092999999999999</c:v>
                </c:pt>
                <c:pt idx="456">
                  <c:v>0.13270999999999999</c:v>
                </c:pt>
                <c:pt idx="457">
                  <c:v>0.14019000000000001</c:v>
                </c:pt>
                <c:pt idx="458">
                  <c:v>0.15021999999999999</c:v>
                </c:pt>
                <c:pt idx="459">
                  <c:v>0.15640999999999999</c:v>
                </c:pt>
                <c:pt idx="460">
                  <c:v>0.15686</c:v>
                </c:pt>
                <c:pt idx="461">
                  <c:v>0.15365000000000001</c:v>
                </c:pt>
                <c:pt idx="462">
                  <c:v>0.15160999999999999</c:v>
                </c:pt>
                <c:pt idx="463">
                  <c:v>0.15887999999999999</c:v>
                </c:pt>
                <c:pt idx="464">
                  <c:v>0.18736</c:v>
                </c:pt>
                <c:pt idx="465">
                  <c:v>0.23529</c:v>
                </c:pt>
                <c:pt idx="466">
                  <c:v>0.26661000000000001</c:v>
                </c:pt>
                <c:pt idx="467">
                  <c:v>0.25381999999999999</c:v>
                </c:pt>
                <c:pt idx="468">
                  <c:v>0.21501000000000001</c:v>
                </c:pt>
                <c:pt idx="469">
                  <c:v>0.17466999999999999</c:v>
                </c:pt>
                <c:pt idx="470">
                  <c:v>0.15407000000000001</c:v>
                </c:pt>
                <c:pt idx="471">
                  <c:v>0.16527</c:v>
                </c:pt>
                <c:pt idx="472">
                  <c:v>0.17917</c:v>
                </c:pt>
                <c:pt idx="473">
                  <c:v>0.16664999999999999</c:v>
                </c:pt>
                <c:pt idx="474">
                  <c:v>0.13905000000000001</c:v>
                </c:pt>
                <c:pt idx="475">
                  <c:v>0.11267000000000001</c:v>
                </c:pt>
                <c:pt idx="476">
                  <c:v>9.1703000000000007E-2</c:v>
                </c:pt>
                <c:pt idx="477">
                  <c:v>7.8132999999999994E-2</c:v>
                </c:pt>
                <c:pt idx="478">
                  <c:v>7.0168999999999995E-2</c:v>
                </c:pt>
                <c:pt idx="479">
                  <c:v>6.6733000000000001E-2</c:v>
                </c:pt>
                <c:pt idx="480">
                  <c:v>7.1000999999999995E-2</c:v>
                </c:pt>
                <c:pt idx="481">
                  <c:v>8.7702000000000002E-2</c:v>
                </c:pt>
                <c:pt idx="482">
                  <c:v>0.11989</c:v>
                </c:pt>
                <c:pt idx="483">
                  <c:v>0.18675</c:v>
                </c:pt>
                <c:pt idx="484">
                  <c:v>0.32086999999999999</c:v>
                </c:pt>
                <c:pt idx="485">
                  <c:v>0.48354000000000003</c:v>
                </c:pt>
                <c:pt idx="486">
                  <c:v>0.63197000000000003</c:v>
                </c:pt>
                <c:pt idx="487">
                  <c:v>0.70718000000000003</c:v>
                </c:pt>
                <c:pt idx="488">
                  <c:v>0.68262999999999996</c:v>
                </c:pt>
                <c:pt idx="489">
                  <c:v>0.62892000000000003</c:v>
                </c:pt>
                <c:pt idx="490">
                  <c:v>0.61072000000000004</c:v>
                </c:pt>
                <c:pt idx="491">
                  <c:v>0.57989000000000002</c:v>
                </c:pt>
                <c:pt idx="492">
                  <c:v>0.47854999999999998</c:v>
                </c:pt>
                <c:pt idx="493">
                  <c:v>0.33845999999999998</c:v>
                </c:pt>
                <c:pt idx="494">
                  <c:v>0.22031999999999999</c:v>
                </c:pt>
                <c:pt idx="495">
                  <c:v>0.1454</c:v>
                </c:pt>
                <c:pt idx="496">
                  <c:v>0.10184</c:v>
                </c:pt>
                <c:pt idx="497">
                  <c:v>7.6369000000000006E-2</c:v>
                </c:pt>
                <c:pt idx="498">
                  <c:v>6.1200999999999998E-2</c:v>
                </c:pt>
                <c:pt idx="499">
                  <c:v>5.1404999999999999E-2</c:v>
                </c:pt>
                <c:pt idx="500">
                  <c:v>4.4646999999999999E-2</c:v>
                </c:pt>
                <c:pt idx="501">
                  <c:v>4.0357999999999998E-2</c:v>
                </c:pt>
                <c:pt idx="502">
                  <c:v>3.7472999999999999E-2</c:v>
                </c:pt>
                <c:pt idx="503">
                  <c:v>3.6169E-2</c:v>
                </c:pt>
                <c:pt idx="504">
                  <c:v>3.6464000000000003E-2</c:v>
                </c:pt>
                <c:pt idx="505">
                  <c:v>3.6318999999999997E-2</c:v>
                </c:pt>
                <c:pt idx="506">
                  <c:v>3.7717000000000001E-2</c:v>
                </c:pt>
                <c:pt idx="507">
                  <c:v>3.8747999999999998E-2</c:v>
                </c:pt>
                <c:pt idx="508">
                  <c:v>3.7880999999999998E-2</c:v>
                </c:pt>
                <c:pt idx="509">
                  <c:v>3.5462E-2</c:v>
                </c:pt>
                <c:pt idx="510">
                  <c:v>3.2577000000000002E-2</c:v>
                </c:pt>
                <c:pt idx="511">
                  <c:v>3.1184E-2</c:v>
                </c:pt>
                <c:pt idx="512">
                  <c:v>3.0018E-2</c:v>
                </c:pt>
                <c:pt idx="513">
                  <c:v>2.8698999999999999E-2</c:v>
                </c:pt>
                <c:pt idx="514">
                  <c:v>2.7784E-2</c:v>
                </c:pt>
                <c:pt idx="515">
                  <c:v>2.9572999999999999E-2</c:v>
                </c:pt>
                <c:pt idx="516">
                  <c:v>3.5721999999999997E-2</c:v>
                </c:pt>
                <c:pt idx="517">
                  <c:v>4.2306000000000003E-2</c:v>
                </c:pt>
                <c:pt idx="518">
                  <c:v>4.3189999999999999E-2</c:v>
                </c:pt>
                <c:pt idx="519">
                  <c:v>3.9940999999999997E-2</c:v>
                </c:pt>
                <c:pt idx="520">
                  <c:v>4.0042000000000001E-2</c:v>
                </c:pt>
                <c:pt idx="521">
                  <c:v>4.1771000000000003E-2</c:v>
                </c:pt>
                <c:pt idx="522">
                  <c:v>4.0242E-2</c:v>
                </c:pt>
                <c:pt idx="523">
                  <c:v>3.5619999999999999E-2</c:v>
                </c:pt>
                <c:pt idx="524">
                  <c:v>3.2770000000000001E-2</c:v>
                </c:pt>
                <c:pt idx="525">
                  <c:v>3.2104000000000001E-2</c:v>
                </c:pt>
                <c:pt idx="526">
                  <c:v>3.0129E-2</c:v>
                </c:pt>
                <c:pt idx="527">
                  <c:v>2.8753000000000001E-2</c:v>
                </c:pt>
                <c:pt idx="528">
                  <c:v>3.6366000000000002E-2</c:v>
                </c:pt>
                <c:pt idx="529">
                  <c:v>5.1374000000000003E-2</c:v>
                </c:pt>
                <c:pt idx="530">
                  <c:v>5.7495999999999998E-2</c:v>
                </c:pt>
                <c:pt idx="531">
                  <c:v>4.9009999999999998E-2</c:v>
                </c:pt>
                <c:pt idx="532">
                  <c:v>3.5320999999999998E-2</c:v>
                </c:pt>
                <c:pt idx="533">
                  <c:v>2.5225999999999998E-2</c:v>
                </c:pt>
                <c:pt idx="534">
                  <c:v>2.0864000000000001E-2</c:v>
                </c:pt>
                <c:pt idx="535">
                  <c:v>1.9743E-2</c:v>
                </c:pt>
                <c:pt idx="536">
                  <c:v>1.8404E-2</c:v>
                </c:pt>
                <c:pt idx="537">
                  <c:v>1.4916E-2</c:v>
                </c:pt>
                <c:pt idx="538">
                  <c:v>1.2662E-2</c:v>
                </c:pt>
                <c:pt idx="539">
                  <c:v>1.4944000000000001E-2</c:v>
                </c:pt>
                <c:pt idx="540">
                  <c:v>2.9257999999999999E-2</c:v>
                </c:pt>
                <c:pt idx="541">
                  <c:v>7.0996000000000004E-2</c:v>
                </c:pt>
                <c:pt idx="542">
                  <c:v>0.1135</c:v>
                </c:pt>
                <c:pt idx="543">
                  <c:v>0.11019</c:v>
                </c:pt>
                <c:pt idx="544">
                  <c:v>7.4814000000000005E-2</c:v>
                </c:pt>
                <c:pt idx="545">
                  <c:v>4.8362000000000002E-2</c:v>
                </c:pt>
                <c:pt idx="546">
                  <c:v>3.3024999999999999E-2</c:v>
                </c:pt>
                <c:pt idx="547">
                  <c:v>2.3708E-2</c:v>
                </c:pt>
                <c:pt idx="548">
                  <c:v>1.8534999999999999E-2</c:v>
                </c:pt>
                <c:pt idx="549">
                  <c:v>2.0395E-2</c:v>
                </c:pt>
                <c:pt idx="550">
                  <c:v>3.7099E-2</c:v>
                </c:pt>
                <c:pt idx="551">
                  <c:v>5.3473E-2</c:v>
                </c:pt>
                <c:pt idx="552">
                  <c:v>4.9297000000000001E-2</c:v>
                </c:pt>
                <c:pt idx="553">
                  <c:v>3.5471000000000003E-2</c:v>
                </c:pt>
                <c:pt idx="554">
                  <c:v>2.5406999999999999E-2</c:v>
                </c:pt>
                <c:pt idx="555">
                  <c:v>1.8832999999999999E-2</c:v>
                </c:pt>
                <c:pt idx="556">
                  <c:v>1.4891E-2</c:v>
                </c:pt>
                <c:pt idx="557">
                  <c:v>1.3176999999999999E-2</c:v>
                </c:pt>
                <c:pt idx="558">
                  <c:v>1.0933999999999999E-2</c:v>
                </c:pt>
                <c:pt idx="559">
                  <c:v>9.8379999999999995E-3</c:v>
                </c:pt>
                <c:pt idx="560">
                  <c:v>9.9840999999999992E-3</c:v>
                </c:pt>
                <c:pt idx="561">
                  <c:v>8.3742E-3</c:v>
                </c:pt>
                <c:pt idx="562">
                  <c:v>7.5675999999999998E-3</c:v>
                </c:pt>
                <c:pt idx="563">
                  <c:v>9.0364999999999994E-3</c:v>
                </c:pt>
                <c:pt idx="564">
                  <c:v>1.1381E-2</c:v>
                </c:pt>
                <c:pt idx="565">
                  <c:v>1.3637E-2</c:v>
                </c:pt>
                <c:pt idx="566">
                  <c:v>1.3778E-2</c:v>
                </c:pt>
                <c:pt idx="567">
                  <c:v>1.1095000000000001E-2</c:v>
                </c:pt>
                <c:pt idx="568">
                  <c:v>8.7527000000000004E-3</c:v>
                </c:pt>
                <c:pt idx="569">
                  <c:v>9.8382999999999995E-3</c:v>
                </c:pt>
                <c:pt idx="570">
                  <c:v>1.0571000000000001E-2</c:v>
                </c:pt>
                <c:pt idx="571">
                  <c:v>1.0097E-2</c:v>
                </c:pt>
                <c:pt idx="572">
                  <c:v>2.0631E-2</c:v>
                </c:pt>
                <c:pt idx="573">
                  <c:v>3.9633000000000002E-2</c:v>
                </c:pt>
                <c:pt idx="574">
                  <c:v>4.4122000000000001E-2</c:v>
                </c:pt>
                <c:pt idx="575">
                  <c:v>3.2605000000000002E-2</c:v>
                </c:pt>
                <c:pt idx="576">
                  <c:v>2.1349E-2</c:v>
                </c:pt>
                <c:pt idx="577">
                  <c:v>1.7409999999999998E-2</c:v>
                </c:pt>
                <c:pt idx="578">
                  <c:v>3.0443999999999999E-2</c:v>
                </c:pt>
                <c:pt idx="579">
                  <c:v>6.3078999999999996E-2</c:v>
                </c:pt>
                <c:pt idx="580">
                  <c:v>8.0925999999999998E-2</c:v>
                </c:pt>
                <c:pt idx="581">
                  <c:v>6.7052E-2</c:v>
                </c:pt>
                <c:pt idx="582">
                  <c:v>4.5884000000000001E-2</c:v>
                </c:pt>
                <c:pt idx="583">
                  <c:v>3.2516999999999997E-2</c:v>
                </c:pt>
                <c:pt idx="584">
                  <c:v>2.5047E-2</c:v>
                </c:pt>
                <c:pt idx="585">
                  <c:v>1.8863000000000001E-2</c:v>
                </c:pt>
                <c:pt idx="586">
                  <c:v>1.4633999999999999E-2</c:v>
                </c:pt>
                <c:pt idx="587">
                  <c:v>2.3938000000000001E-2</c:v>
                </c:pt>
                <c:pt idx="588">
                  <c:v>8.4154000000000007E-2</c:v>
                </c:pt>
                <c:pt idx="589">
                  <c:v>0.21001</c:v>
                </c:pt>
                <c:pt idx="590">
                  <c:v>0.29215000000000002</c:v>
                </c:pt>
                <c:pt idx="591">
                  <c:v>0.24495</c:v>
                </c:pt>
                <c:pt idx="592">
                  <c:v>0.15057000000000001</c:v>
                </c:pt>
                <c:pt idx="593">
                  <c:v>8.6451E-2</c:v>
                </c:pt>
                <c:pt idx="594">
                  <c:v>5.1128E-2</c:v>
                </c:pt>
                <c:pt idx="595">
                  <c:v>3.2766000000000003E-2</c:v>
                </c:pt>
                <c:pt idx="596">
                  <c:v>2.1975000000000001E-2</c:v>
                </c:pt>
                <c:pt idx="597">
                  <c:v>1.4381E-2</c:v>
                </c:pt>
                <c:pt idx="598">
                  <c:v>1.0595E-2</c:v>
                </c:pt>
                <c:pt idx="599">
                  <c:v>1.0364E-2</c:v>
                </c:pt>
                <c:pt idx="600">
                  <c:v>1.1589E-2</c:v>
                </c:pt>
                <c:pt idx="601">
                  <c:v>1.0005999999999999E-2</c:v>
                </c:pt>
                <c:pt idx="602">
                  <c:v>6.0139E-3</c:v>
                </c:pt>
                <c:pt idx="603">
                  <c:v>1.0123999999999999E-2</c:v>
                </c:pt>
                <c:pt idx="604">
                  <c:v>2.5524999999999999E-2</c:v>
                </c:pt>
                <c:pt idx="605">
                  <c:v>3.5709999999999999E-2</c:v>
                </c:pt>
                <c:pt idx="606">
                  <c:v>3.1730000000000001E-2</c:v>
                </c:pt>
                <c:pt idx="607">
                  <c:v>2.1420999999999999E-2</c:v>
                </c:pt>
                <c:pt idx="608">
                  <c:v>1.4402E-2</c:v>
                </c:pt>
                <c:pt idx="609">
                  <c:v>1.0949E-2</c:v>
                </c:pt>
                <c:pt idx="610">
                  <c:v>1.0004000000000001E-2</c:v>
                </c:pt>
                <c:pt idx="611">
                  <c:v>1.0340999999999999E-2</c:v>
                </c:pt>
                <c:pt idx="612">
                  <c:v>6.8364000000000003E-3</c:v>
                </c:pt>
                <c:pt idx="613">
                  <c:v>4.2151999999999997E-3</c:v>
                </c:pt>
                <c:pt idx="614">
                  <c:v>3.3099000000000002E-3</c:v>
                </c:pt>
                <c:pt idx="615">
                  <c:v>4.0701000000000001E-3</c:v>
                </c:pt>
                <c:pt idx="616">
                  <c:v>7.8595000000000002E-3</c:v>
                </c:pt>
                <c:pt idx="617">
                  <c:v>1.3749000000000001E-2</c:v>
                </c:pt>
                <c:pt idx="618">
                  <c:v>3.5735000000000003E-2</c:v>
                </c:pt>
                <c:pt idx="619">
                  <c:v>7.8670000000000004E-2</c:v>
                </c:pt>
                <c:pt idx="620">
                  <c:v>0.13324</c:v>
                </c:pt>
                <c:pt idx="621">
                  <c:v>0.15769</c:v>
                </c:pt>
                <c:pt idx="622">
                  <c:v>0.12554000000000001</c:v>
                </c:pt>
                <c:pt idx="623">
                  <c:v>8.0880999999999995E-2</c:v>
                </c:pt>
                <c:pt idx="624">
                  <c:v>5.0006000000000002E-2</c:v>
                </c:pt>
                <c:pt idx="625">
                  <c:v>3.0678E-2</c:v>
                </c:pt>
                <c:pt idx="626">
                  <c:v>2.0251999999999999E-2</c:v>
                </c:pt>
                <c:pt idx="627">
                  <c:v>1.4775E-2</c:v>
                </c:pt>
                <c:pt idx="628">
                  <c:v>1.3166000000000001E-2</c:v>
                </c:pt>
                <c:pt idx="629">
                  <c:v>2.0152E-2</c:v>
                </c:pt>
                <c:pt idx="630">
                  <c:v>3.2194E-2</c:v>
                </c:pt>
                <c:pt idx="631">
                  <c:v>3.5867000000000003E-2</c:v>
                </c:pt>
                <c:pt idx="632">
                  <c:v>2.7243E-2</c:v>
                </c:pt>
                <c:pt idx="633">
                  <c:v>1.4671E-2</c:v>
                </c:pt>
                <c:pt idx="634">
                  <c:v>9.2799000000000006E-3</c:v>
                </c:pt>
                <c:pt idx="635">
                  <c:v>8.1326999999999997E-3</c:v>
                </c:pt>
                <c:pt idx="636">
                  <c:v>8.5400000000000007E-3</c:v>
                </c:pt>
                <c:pt idx="637">
                  <c:v>9.9918000000000003E-3</c:v>
                </c:pt>
                <c:pt idx="638">
                  <c:v>1.1677999999999999E-2</c:v>
                </c:pt>
                <c:pt idx="639">
                  <c:v>1.1891000000000001E-2</c:v>
                </c:pt>
                <c:pt idx="640">
                  <c:v>1.0716E-2</c:v>
                </c:pt>
                <c:pt idx="641">
                  <c:v>1.0777E-2</c:v>
                </c:pt>
                <c:pt idx="642">
                  <c:v>1.2494E-2</c:v>
                </c:pt>
                <c:pt idx="643">
                  <c:v>9.7193000000000002E-3</c:v>
                </c:pt>
                <c:pt idx="644">
                  <c:v>7.8679000000000006E-3</c:v>
                </c:pt>
                <c:pt idx="645">
                  <c:v>1.3492000000000001E-2</c:v>
                </c:pt>
                <c:pt idx="646">
                  <c:v>1.4139000000000001E-2</c:v>
                </c:pt>
                <c:pt idx="647">
                  <c:v>9.6617999999999999E-3</c:v>
                </c:pt>
                <c:pt idx="648">
                  <c:v>7.7133000000000002E-3</c:v>
                </c:pt>
                <c:pt idx="649">
                  <c:v>7.0881E-3</c:v>
                </c:pt>
                <c:pt idx="650">
                  <c:v>5.7432000000000004E-3</c:v>
                </c:pt>
                <c:pt idx="651">
                  <c:v>3.8622000000000001E-3</c:v>
                </c:pt>
                <c:pt idx="652">
                  <c:v>3.3173E-3</c:v>
                </c:pt>
                <c:pt idx="653">
                  <c:v>6.0346999999999996E-3</c:v>
                </c:pt>
                <c:pt idx="654">
                  <c:v>7.0999000000000001E-3</c:v>
                </c:pt>
                <c:pt idx="655">
                  <c:v>4.4044000000000002E-3</c:v>
                </c:pt>
                <c:pt idx="656">
                  <c:v>4.6429000000000002E-3</c:v>
                </c:pt>
                <c:pt idx="657">
                  <c:v>4.3208999999999999E-3</c:v>
                </c:pt>
                <c:pt idx="658">
                  <c:v>2.3736999999999999E-3</c:v>
                </c:pt>
                <c:pt idx="659">
                  <c:v>6.5862999999999998E-3</c:v>
                </c:pt>
                <c:pt idx="660">
                  <c:v>9.6874999999999999E-3</c:v>
                </c:pt>
                <c:pt idx="661">
                  <c:v>5.8523000000000004E-3</c:v>
                </c:pt>
                <c:pt idx="662">
                  <c:v>3.3489000000000001E-3</c:v>
                </c:pt>
                <c:pt idx="663">
                  <c:v>8.943E-4</c:v>
                </c:pt>
                <c:pt idx="664">
                  <c:v>0</c:v>
                </c:pt>
                <c:pt idx="665">
                  <c:v>0</c:v>
                </c:pt>
                <c:pt idx="666">
                  <c:v>3.6530999999999998E-4</c:v>
                </c:pt>
                <c:pt idx="667">
                  <c:v>6.1154000000000004E-5</c:v>
                </c:pt>
                <c:pt idx="668">
                  <c:v>9.2929000000000004E-4</c:v>
                </c:pt>
                <c:pt idx="669">
                  <c:v>5.2494999999999998E-3</c:v>
                </c:pt>
                <c:pt idx="670">
                  <c:v>7.1228000000000003E-3</c:v>
                </c:pt>
                <c:pt idx="671">
                  <c:v>7.3445000000000003E-3</c:v>
                </c:pt>
                <c:pt idx="672">
                  <c:v>7.1793999999999998E-3</c:v>
                </c:pt>
                <c:pt idx="673">
                  <c:v>5.5982000000000002E-3</c:v>
                </c:pt>
                <c:pt idx="674">
                  <c:v>3.8371E-3</c:v>
                </c:pt>
                <c:pt idx="675">
                  <c:v>6.7631999999999996E-3</c:v>
                </c:pt>
                <c:pt idx="676">
                  <c:v>6.5925000000000003E-3</c:v>
                </c:pt>
                <c:pt idx="677">
                  <c:v>8.0543999999999998E-3</c:v>
                </c:pt>
                <c:pt idx="678">
                  <c:v>9.7619999999999998E-3</c:v>
                </c:pt>
                <c:pt idx="679">
                  <c:v>8.8675999999999998E-3</c:v>
                </c:pt>
                <c:pt idx="680">
                  <c:v>5.0955000000000002E-3</c:v>
                </c:pt>
                <c:pt idx="681">
                  <c:v>2.1446999999999998E-3</c:v>
                </c:pt>
                <c:pt idx="682">
                  <c:v>2.7174999999999999E-3</c:v>
                </c:pt>
                <c:pt idx="683">
                  <c:v>2.7799999999999999E-3</c:v>
                </c:pt>
                <c:pt idx="684">
                  <c:v>8.7229999999999999E-3</c:v>
                </c:pt>
                <c:pt idx="685">
                  <c:v>8.8225999999999999E-3</c:v>
                </c:pt>
                <c:pt idx="686">
                  <c:v>4.1771999999999998E-3</c:v>
                </c:pt>
                <c:pt idx="687">
                  <c:v>3.1210000000000001E-3</c:v>
                </c:pt>
                <c:pt idx="688">
                  <c:v>6.1733999999999999E-3</c:v>
                </c:pt>
                <c:pt idx="689">
                  <c:v>3.2638E-2</c:v>
                </c:pt>
                <c:pt idx="690">
                  <c:v>0.1108</c:v>
                </c:pt>
                <c:pt idx="691">
                  <c:v>0.16791</c:v>
                </c:pt>
                <c:pt idx="692">
                  <c:v>0.12806999999999999</c:v>
                </c:pt>
                <c:pt idx="693">
                  <c:v>6.8574999999999997E-2</c:v>
                </c:pt>
                <c:pt idx="694">
                  <c:v>3.9379999999999998E-2</c:v>
                </c:pt>
                <c:pt idx="695">
                  <c:v>2.2179999999999998E-2</c:v>
                </c:pt>
                <c:pt idx="696">
                  <c:v>1.6249E-2</c:v>
                </c:pt>
                <c:pt idx="697">
                  <c:v>1.2200000000000001E-2</c:v>
                </c:pt>
                <c:pt idx="698">
                  <c:v>9.1535000000000002E-3</c:v>
                </c:pt>
                <c:pt idx="699">
                  <c:v>1.5699999999999999E-2</c:v>
                </c:pt>
                <c:pt idx="700">
                  <c:v>3.5692000000000002E-2</c:v>
                </c:pt>
                <c:pt idx="701">
                  <c:v>4.6267999999999997E-2</c:v>
                </c:pt>
                <c:pt idx="702">
                  <c:v>3.5178000000000001E-2</c:v>
                </c:pt>
                <c:pt idx="703">
                  <c:v>2.3671000000000001E-2</c:v>
                </c:pt>
                <c:pt idx="704">
                  <c:v>1.5876000000000001E-2</c:v>
                </c:pt>
                <c:pt idx="705">
                  <c:v>9.7348000000000001E-3</c:v>
                </c:pt>
                <c:pt idx="706">
                  <c:v>9.3078999999999992E-3</c:v>
                </c:pt>
                <c:pt idx="707">
                  <c:v>8.5164999999999998E-3</c:v>
                </c:pt>
                <c:pt idx="708">
                  <c:v>8.1483000000000007E-3</c:v>
                </c:pt>
                <c:pt idx="709">
                  <c:v>1.2536E-2</c:v>
                </c:pt>
                <c:pt idx="710">
                  <c:v>1.5299999999999999E-2</c:v>
                </c:pt>
                <c:pt idx="711">
                  <c:v>1.0463999999999999E-2</c:v>
                </c:pt>
                <c:pt idx="712">
                  <c:v>1.1088000000000001E-2</c:v>
                </c:pt>
                <c:pt idx="713">
                  <c:v>1.7132999999999999E-2</c:v>
                </c:pt>
                <c:pt idx="714">
                  <c:v>7.8787000000000006E-3</c:v>
                </c:pt>
                <c:pt idx="715">
                  <c:v>0</c:v>
                </c:pt>
                <c:pt idx="716">
                  <c:v>0</c:v>
                </c:pt>
                <c:pt idx="717">
                  <c:v>1.0071E-2</c:v>
                </c:pt>
                <c:pt idx="718">
                  <c:v>9.0574000000000002E-3</c:v>
                </c:pt>
                <c:pt idx="719">
                  <c:v>3.6722E-3</c:v>
                </c:pt>
                <c:pt idx="720">
                  <c:v>0</c:v>
                </c:pt>
                <c:pt idx="721">
                  <c:v>0</c:v>
                </c:pt>
                <c:pt idx="722">
                  <c:v>0</c:v>
                </c:pt>
                <c:pt idx="723">
                  <c:v>0</c:v>
                </c:pt>
                <c:pt idx="724">
                  <c:v>1.1152E-2</c:v>
                </c:pt>
                <c:pt idx="725">
                  <c:v>8.2799999999999992E-3</c:v>
                </c:pt>
                <c:pt idx="726">
                  <c:v>0</c:v>
                </c:pt>
                <c:pt idx="727">
                  <c:v>0</c:v>
                </c:pt>
                <c:pt idx="728">
                  <c:v>5.4098000000000002E-3</c:v>
                </c:pt>
                <c:pt idx="729">
                  <c:v>7.1622999999999999E-3</c:v>
                </c:pt>
                <c:pt idx="730">
                  <c:v>1.0492E-2</c:v>
                </c:pt>
                <c:pt idx="731">
                  <c:v>0</c:v>
                </c:pt>
                <c:pt idx="732">
                  <c:v>0</c:v>
                </c:pt>
                <c:pt idx="733">
                  <c:v>4.2183999999999998E-3</c:v>
                </c:pt>
                <c:pt idx="734">
                  <c:v>4.7514000000000002E-3</c:v>
                </c:pt>
                <c:pt idx="735">
                  <c:v>2.7491E-3</c:v>
                </c:pt>
                <c:pt idx="736">
                  <c:v>3.6974999999999998E-3</c:v>
                </c:pt>
                <c:pt idx="737">
                  <c:v>6.6563999999999998E-3</c:v>
                </c:pt>
                <c:pt idx="738">
                  <c:v>4.7422000000000002E-3</c:v>
                </c:pt>
                <c:pt idx="739">
                  <c:v>0</c:v>
                </c:pt>
                <c:pt idx="740">
                  <c:v>0</c:v>
                </c:pt>
                <c:pt idx="741">
                  <c:v>1.5133000000000001E-2</c:v>
                </c:pt>
                <c:pt idx="742">
                  <c:v>2.4594999999999999E-2</c:v>
                </c:pt>
                <c:pt idx="743">
                  <c:v>2.9159000000000001E-2</c:v>
                </c:pt>
                <c:pt idx="744">
                  <c:v>5.1928000000000002E-2</c:v>
                </c:pt>
                <c:pt idx="745">
                  <c:v>5.4265000000000001E-2</c:v>
                </c:pt>
                <c:pt idx="746">
                  <c:v>4.1505E-2</c:v>
                </c:pt>
                <c:pt idx="747">
                  <c:v>1.9576E-2</c:v>
                </c:pt>
                <c:pt idx="748">
                  <c:v>5.5148999999999997E-3</c:v>
                </c:pt>
                <c:pt idx="749">
                  <c:v>4.2951999999999999E-3</c:v>
                </c:pt>
                <c:pt idx="750">
                  <c:v>3.7688999999999999E-3</c:v>
                </c:pt>
                <c:pt idx="751">
                  <c:v>0</c:v>
                </c:pt>
                <c:pt idx="752">
                  <c:v>2.2558999999999999E-5</c:v>
                </c:pt>
                <c:pt idx="753">
                  <c:v>0</c:v>
                </c:pt>
                <c:pt idx="754">
                  <c:v>0</c:v>
                </c:pt>
                <c:pt idx="755">
                  <c:v>1.0187E-2</c:v>
                </c:pt>
                <c:pt idx="756">
                  <c:v>1.2932000000000001E-2</c:v>
                </c:pt>
                <c:pt idx="757">
                  <c:v>3.6798000000000001E-4</c:v>
                </c:pt>
                <c:pt idx="758">
                  <c:v>2.0967999999999998E-3</c:v>
                </c:pt>
                <c:pt idx="759">
                  <c:v>6.7790000000000003E-3</c:v>
                </c:pt>
                <c:pt idx="760">
                  <c:v>1.2156999999999999E-2</c:v>
                </c:pt>
                <c:pt idx="761">
                  <c:v>8.4168999999999997E-3</c:v>
                </c:pt>
                <c:pt idx="762">
                  <c:v>0</c:v>
                </c:pt>
                <c:pt idx="763">
                  <c:v>0</c:v>
                </c:pt>
                <c:pt idx="764">
                  <c:v>0</c:v>
                </c:pt>
                <c:pt idx="765">
                  <c:v>0</c:v>
                </c:pt>
                <c:pt idx="766">
                  <c:v>0</c:v>
                </c:pt>
                <c:pt idx="767">
                  <c:v>0</c:v>
                </c:pt>
                <c:pt idx="768">
                  <c:v>1.6382000000000001E-2</c:v>
                </c:pt>
                <c:pt idx="769">
                  <c:v>2.8173E-2</c:v>
                </c:pt>
                <c:pt idx="770">
                  <c:v>1.5866000000000002E-2</c:v>
                </c:pt>
                <c:pt idx="771">
                  <c:v>0</c:v>
                </c:pt>
                <c:pt idx="772">
                  <c:v>0</c:v>
                </c:pt>
                <c:pt idx="773">
                  <c:v>0</c:v>
                </c:pt>
                <c:pt idx="774">
                  <c:v>0</c:v>
                </c:pt>
                <c:pt idx="775">
                  <c:v>0</c:v>
                </c:pt>
                <c:pt idx="776">
                  <c:v>0</c:v>
                </c:pt>
                <c:pt idx="777">
                  <c:v>3.4987E-3</c:v>
                </c:pt>
                <c:pt idx="778">
                  <c:v>6.1728E-3</c:v>
                </c:pt>
                <c:pt idx="779">
                  <c:v>1.559E-2</c:v>
                </c:pt>
                <c:pt idx="780">
                  <c:v>4.6448000000000003E-2</c:v>
                </c:pt>
                <c:pt idx="781">
                  <c:v>4.2118999999999997E-2</c:v>
                </c:pt>
                <c:pt idx="782">
                  <c:v>4.8100999999999998E-2</c:v>
                </c:pt>
                <c:pt idx="783">
                  <c:v>3.2626000000000002E-2</c:v>
                </c:pt>
                <c:pt idx="784">
                  <c:v>1.0664E-2</c:v>
                </c:pt>
                <c:pt idx="785">
                  <c:v>6.3774000000000001E-3</c:v>
                </c:pt>
                <c:pt idx="786">
                  <c:v>0</c:v>
                </c:pt>
                <c:pt idx="787">
                  <c:v>0</c:v>
                </c:pt>
                <c:pt idx="788">
                  <c:v>7.5532000000000004E-3</c:v>
                </c:pt>
                <c:pt idx="789">
                  <c:v>0</c:v>
                </c:pt>
                <c:pt idx="790">
                  <c:v>0</c:v>
                </c:pt>
                <c:pt idx="791">
                  <c:v>0.10167</c:v>
                </c:pt>
                <c:pt idx="792">
                  <c:v>0.53213999999999995</c:v>
                </c:pt>
                <c:pt idx="793">
                  <c:v>0.70496000000000003</c:v>
                </c:pt>
                <c:pt idx="794">
                  <c:v>0.39806999999999998</c:v>
                </c:pt>
                <c:pt idx="795">
                  <c:v>0.20732</c:v>
                </c:pt>
                <c:pt idx="796">
                  <c:v>0.14745</c:v>
                </c:pt>
                <c:pt idx="797">
                  <c:v>0.10516</c:v>
                </c:pt>
                <c:pt idx="798">
                  <c:v>7.3107000000000005E-2</c:v>
                </c:pt>
                <c:pt idx="799">
                  <c:v>6.8695000000000006E-2</c:v>
                </c:pt>
                <c:pt idx="800">
                  <c:v>6.1393999999999997E-2</c:v>
                </c:pt>
                <c:pt idx="801">
                  <c:v>2.0955999999999999E-2</c:v>
                </c:pt>
                <c:pt idx="802">
                  <c:v>1.5665999999999999E-2</c:v>
                </c:pt>
                <c:pt idx="803">
                  <c:v>0</c:v>
                </c:pt>
                <c:pt idx="804">
                  <c:v>0</c:v>
                </c:pt>
                <c:pt idx="805">
                  <c:v>9.0944000000000007E-3</c:v>
                </c:pt>
                <c:pt idx="806">
                  <c:v>4.1554000000000001E-2</c:v>
                </c:pt>
                <c:pt idx="807">
                  <c:v>3.1781999999999998E-2</c:v>
                </c:pt>
                <c:pt idx="808">
                  <c:v>2.9548999999999999E-2</c:v>
                </c:pt>
                <c:pt idx="809">
                  <c:v>7.2338999999999997E-3</c:v>
                </c:pt>
                <c:pt idx="810">
                  <c:v>6.5836000000000002E-3</c:v>
                </c:pt>
                <c:pt idx="811">
                  <c:v>0</c:v>
                </c:pt>
                <c:pt idx="812">
                  <c:v>0</c:v>
                </c:pt>
                <c:pt idx="813">
                  <c:v>0</c:v>
                </c:pt>
                <c:pt idx="814">
                  <c:v>0</c:v>
                </c:pt>
                <c:pt idx="815">
                  <c:v>0</c:v>
                </c:pt>
                <c:pt idx="816">
                  <c:v>0</c:v>
                </c:pt>
                <c:pt idx="817">
                  <c:v>1.7282E-3</c:v>
                </c:pt>
                <c:pt idx="818">
                  <c:v>7.4079999999999997E-3</c:v>
                </c:pt>
                <c:pt idx="819">
                  <c:v>0</c:v>
                </c:pt>
                <c:pt idx="820">
                  <c:v>7.4482999999999997E-3</c:v>
                </c:pt>
                <c:pt idx="821">
                  <c:v>2.2290999999999998E-2</c:v>
                </c:pt>
                <c:pt idx="822">
                  <c:v>0</c:v>
                </c:pt>
                <c:pt idx="823">
                  <c:v>0</c:v>
                </c:pt>
                <c:pt idx="824">
                  <c:v>3.7083999999999999E-2</c:v>
                </c:pt>
                <c:pt idx="825">
                  <c:v>8.9916999999999997E-2</c:v>
                </c:pt>
                <c:pt idx="826">
                  <c:v>6.9512000000000004E-2</c:v>
                </c:pt>
                <c:pt idx="827">
                  <c:v>9.5020999999999994E-2</c:v>
                </c:pt>
                <c:pt idx="828">
                  <c:v>0.12281</c:v>
                </c:pt>
                <c:pt idx="829">
                  <c:v>8.0568000000000001E-2</c:v>
                </c:pt>
                <c:pt idx="830">
                  <c:v>0.1618</c:v>
                </c:pt>
                <c:pt idx="831">
                  <c:v>0.13386000000000001</c:v>
                </c:pt>
                <c:pt idx="832">
                  <c:v>9.7125000000000003E-2</c:v>
                </c:pt>
                <c:pt idx="833">
                  <c:v>7.4504000000000001E-2</c:v>
                </c:pt>
                <c:pt idx="834">
                  <c:v>1.627E-2</c:v>
                </c:pt>
                <c:pt idx="835">
                  <c:v>0</c:v>
                </c:pt>
                <c:pt idx="836">
                  <c:v>0</c:v>
                </c:pt>
                <c:pt idx="837">
                  <c:v>0</c:v>
                </c:pt>
                <c:pt idx="838">
                  <c:v>0</c:v>
                </c:pt>
                <c:pt idx="839">
                  <c:v>0</c:v>
                </c:pt>
                <c:pt idx="840">
                  <c:v>0</c:v>
                </c:pt>
                <c:pt idx="841">
                  <c:v>0</c:v>
                </c:pt>
                <c:pt idx="842">
                  <c:v>0</c:v>
                </c:pt>
                <c:pt idx="843">
                  <c:v>0</c:v>
                </c:pt>
                <c:pt idx="844">
                  <c:v>7.2733000000000006E-2</c:v>
                </c:pt>
                <c:pt idx="845">
                  <c:v>0.12759000000000001</c:v>
                </c:pt>
                <c:pt idx="846">
                  <c:v>0.12275999999999999</c:v>
                </c:pt>
                <c:pt idx="847">
                  <c:v>7.4136999999999995E-2</c:v>
                </c:pt>
                <c:pt idx="848">
                  <c:v>0</c:v>
                </c:pt>
                <c:pt idx="849">
                  <c:v>0</c:v>
                </c:pt>
                <c:pt idx="850">
                  <c:v>0</c:v>
                </c:pt>
                <c:pt idx="851">
                  <c:v>0</c:v>
                </c:pt>
                <c:pt idx="852">
                  <c:v>2.9406000000000002E-2</c:v>
                </c:pt>
                <c:pt idx="853">
                  <c:v>0.23910999999999999</c:v>
                </c:pt>
                <c:pt idx="854">
                  <c:v>0.20838000000000001</c:v>
                </c:pt>
                <c:pt idx="855">
                  <c:v>0.11763999999999999</c:v>
                </c:pt>
                <c:pt idx="856">
                  <c:v>0</c:v>
                </c:pt>
                <c:pt idx="857">
                  <c:v>0</c:v>
                </c:pt>
                <c:pt idx="858">
                  <c:v>8.5803000000000004E-2</c:v>
                </c:pt>
                <c:pt idx="859">
                  <c:v>1.3497E-2</c:v>
                </c:pt>
                <c:pt idx="860">
                  <c:v>0</c:v>
                </c:pt>
                <c:pt idx="861">
                  <c:v>0</c:v>
                </c:pt>
                <c:pt idx="862">
                  <c:v>0.14568999999999999</c:v>
                </c:pt>
                <c:pt idx="863">
                  <c:v>0.28920000000000001</c:v>
                </c:pt>
                <c:pt idx="864">
                  <c:v>0.21242</c:v>
                </c:pt>
                <c:pt idx="865">
                  <c:v>0.22756000000000001</c:v>
                </c:pt>
                <c:pt idx="866">
                  <c:v>0.28392000000000001</c:v>
                </c:pt>
                <c:pt idx="867">
                  <c:v>0.13544999999999999</c:v>
                </c:pt>
                <c:pt idx="868">
                  <c:v>0.10462</c:v>
                </c:pt>
                <c:pt idx="869">
                  <c:v>0</c:v>
                </c:pt>
                <c:pt idx="870">
                  <c:v>5.8063000000000003E-3</c:v>
                </c:pt>
                <c:pt idx="871">
                  <c:v>2.3276999999999998E-3</c:v>
                </c:pt>
                <c:pt idx="872">
                  <c:v>0</c:v>
                </c:pt>
                <c:pt idx="873">
                  <c:v>0</c:v>
                </c:pt>
                <c:pt idx="874">
                  <c:v>0</c:v>
                </c:pt>
                <c:pt idx="875">
                  <c:v>0</c:v>
                </c:pt>
                <c:pt idx="876">
                  <c:v>0</c:v>
                </c:pt>
                <c:pt idx="877">
                  <c:v>0</c:v>
                </c:pt>
                <c:pt idx="878">
                  <c:v>0</c:v>
                </c:pt>
                <c:pt idx="879">
                  <c:v>0</c:v>
                </c:pt>
                <c:pt idx="880">
                  <c:v>0</c:v>
                </c:pt>
                <c:pt idx="881">
                  <c:v>0</c:v>
                </c:pt>
              </c:numCache>
            </c:numRef>
          </c:yVal>
          <c:smooth val="0"/>
          <c:extLst>
            <c:ext xmlns:c16="http://schemas.microsoft.com/office/drawing/2014/chart" uri="{C3380CC4-5D6E-409C-BE32-E72D297353CC}">
              <c16:uniqueId val="{00000000-9130-4DC5-B128-73B8414BC4B6}"/>
            </c:ext>
          </c:extLst>
        </c:ser>
        <c:dLbls>
          <c:showLegendKey val="0"/>
          <c:showVal val="0"/>
          <c:showCatName val="0"/>
          <c:showSerName val="0"/>
          <c:showPercent val="0"/>
          <c:showBubbleSize val="0"/>
        </c:dLbls>
        <c:axId val="906995696"/>
        <c:axId val="906996024"/>
      </c:scatterChart>
      <c:valAx>
        <c:axId val="906995696"/>
        <c:scaling>
          <c:orientation val="minMax"/>
        </c:scaling>
        <c:delete val="0"/>
        <c:axPos val="b"/>
        <c:title>
          <c:tx>
            <c:rich>
              <a:bodyPr rot="0" spcFirstLastPara="1" vertOverflow="ellipsis" vert="horz" wrap="square" anchor="ctr" anchorCtr="1"/>
              <a:lstStyle/>
              <a:p>
                <a:pPr>
                  <a:defRPr sz="14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sz="1400" b="1">
                    <a:solidFill>
                      <a:schemeClr val="tx1"/>
                    </a:solidFill>
                    <a:latin typeface="Times New Roman" panose="02020603050405020304" pitchFamily="18" charset="0"/>
                    <a:cs typeface="Times New Roman" panose="02020603050405020304" pitchFamily="18" charset="0"/>
                  </a:rPr>
                  <a:t>Wavelength, nm</a:t>
                </a:r>
              </a:p>
            </c:rich>
          </c:tx>
          <c:overlay val="0"/>
          <c:spPr>
            <a:noFill/>
            <a:ln>
              <a:noFill/>
            </a:ln>
            <a:effectLst/>
          </c:spPr>
          <c:txPr>
            <a:bodyPr rot="0" spcFirstLastPara="1" vertOverflow="ellipsis" vert="horz" wrap="square" anchor="ctr" anchorCtr="1"/>
            <a:lstStyle/>
            <a:p>
              <a:pPr>
                <a:defRPr sz="14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906996024"/>
        <c:crosses val="autoZero"/>
        <c:crossBetween val="midCat"/>
      </c:valAx>
      <c:valAx>
        <c:axId val="906996024"/>
        <c:scaling>
          <c:orientation val="minMax"/>
          <c:max val="8"/>
        </c:scaling>
        <c:delete val="0"/>
        <c:axPos val="l"/>
        <c:title>
          <c:tx>
            <c:rich>
              <a:bodyPr rot="-5400000" spcFirstLastPara="1" vertOverflow="ellipsis" vert="horz" wrap="square" anchor="ctr" anchorCtr="1"/>
              <a:lstStyle/>
              <a:p>
                <a:pPr>
                  <a:defRPr sz="14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sz="1400" b="1">
                    <a:solidFill>
                      <a:schemeClr val="tx1"/>
                    </a:solidFill>
                    <a:latin typeface="Times New Roman" panose="02020603050405020304" pitchFamily="18" charset="0"/>
                    <a:cs typeface="Times New Roman" panose="02020603050405020304" pitchFamily="18" charset="0"/>
                  </a:rPr>
                  <a:t>Intensity (a.u.)</a:t>
                </a:r>
              </a:p>
            </c:rich>
          </c:tx>
          <c:overlay val="0"/>
          <c:spPr>
            <a:noFill/>
            <a:ln>
              <a:noFill/>
            </a:ln>
            <a:effectLst/>
          </c:spPr>
          <c:txPr>
            <a:bodyPr rot="-5400000" spcFirstLastPara="1" vertOverflow="ellipsis" vert="horz" wrap="square" anchor="ctr" anchorCtr="1"/>
            <a:lstStyle/>
            <a:p>
              <a:pPr>
                <a:defRPr sz="14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0"/>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906995696"/>
        <c:crosses val="autoZero"/>
        <c:crossBetween val="midCat"/>
      </c:valAx>
      <c:spPr>
        <a:noFill/>
        <a:ln>
          <a:solidFill>
            <a:schemeClr val="tx1"/>
          </a:solidFill>
        </a:ln>
        <a:effectLst/>
      </c:spPr>
    </c:plotArea>
    <c:plotVisOnly val="1"/>
    <c:dispBlanksAs val="gap"/>
    <c:showDLblsOverMax val="0"/>
  </c:chart>
  <c:spPr>
    <a:no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B3266BC-D651-43CD-9AE8-577AB9FF74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2</TotalTime>
  <Pages>5</Pages>
  <Words>2620</Words>
  <Characters>14937</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nna Doloman</cp:lastModifiedBy>
  <cp:revision>4</cp:revision>
  <cp:lastPrinted>2013-10-03T12:51:00Z</cp:lastPrinted>
  <dcterms:created xsi:type="dcterms:W3CDTF">2020-08-24T18:49:00Z</dcterms:created>
  <dcterms:modified xsi:type="dcterms:W3CDTF">2020-08-24T19: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07e528e-566a-3dd8-891c-2516425adde2</vt:lpwstr>
  </property>
  <property fmtid="{D5CDD505-2E9C-101B-9397-08002B2CF9AE}" pid="4" name="Mendeley Citation Style_1">
    <vt:lpwstr>http://www.zotero.org/styles/frontiers-in-microbiology</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frontiers-in-microbiology</vt:lpwstr>
  </property>
  <property fmtid="{D5CDD505-2E9C-101B-9397-08002B2CF9AE}" pid="16" name="Mendeley Recent Style Name 5_1">
    <vt:lpwstr>Frontiers in Microbiology</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